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tiff" ContentType="image/tiff"/>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D54DF2" w14:textId="77777777" w:rsidR="003B314B" w:rsidRPr="00BE33CE" w:rsidRDefault="00C96E75" w:rsidP="00F530AF">
      <w:r w:rsidRPr="00BE33CE">
        <w:t xml:space="preserve"> </w:t>
      </w:r>
      <w:r w:rsidR="00AC60E6" w:rsidRPr="00BE33CE">
        <w:t xml:space="preserve">Supplementary </w:t>
      </w:r>
      <w:r w:rsidR="003F1DC3" w:rsidRPr="00BE33CE">
        <w:t>I</w:t>
      </w:r>
      <w:r w:rsidRPr="00BE33CE">
        <w:t xml:space="preserve">nformation </w:t>
      </w:r>
      <w:r w:rsidR="003F1DC3" w:rsidRPr="00BE33CE">
        <w:t>1</w:t>
      </w:r>
    </w:p>
    <w:p w14:paraId="6B1BF868" w14:textId="77777777" w:rsidR="00C96E75" w:rsidRPr="00BE33CE" w:rsidRDefault="00C96E75" w:rsidP="00F530AF"/>
    <w:p w14:paraId="2A14EB74" w14:textId="77777777" w:rsidR="009176E8" w:rsidRPr="00BE33CE" w:rsidRDefault="009176E8" w:rsidP="009176E8">
      <w:pPr>
        <w:rPr>
          <w:b/>
          <w:bCs/>
          <w:iCs/>
        </w:rPr>
      </w:pPr>
      <w:r w:rsidRPr="00BE33CE">
        <w:rPr>
          <w:b/>
          <w:bCs/>
          <w:iCs/>
        </w:rPr>
        <w:t xml:space="preserve">Genomic divergence landscape in </w:t>
      </w:r>
      <w:r w:rsidRPr="00BE33CE">
        <w:rPr>
          <w:b/>
          <w:bCs/>
        </w:rPr>
        <w:t xml:space="preserve">recurrently hybridising </w:t>
      </w:r>
      <w:r w:rsidRPr="00BE33CE">
        <w:rPr>
          <w:b/>
          <w:bCs/>
          <w:i/>
        </w:rPr>
        <w:t>Chironomus</w:t>
      </w:r>
      <w:r w:rsidRPr="00BE33CE">
        <w:rPr>
          <w:b/>
          <w:bCs/>
        </w:rPr>
        <w:t xml:space="preserve"> sister taxa </w:t>
      </w:r>
      <w:r w:rsidRPr="00BE33CE">
        <w:rPr>
          <w:b/>
          <w:bCs/>
          <w:iCs/>
        </w:rPr>
        <w:t>suggests stable steady-state between mutual gene-flow and isolation</w:t>
      </w:r>
    </w:p>
    <w:p w14:paraId="754861C3" w14:textId="77777777" w:rsidR="00C96E75" w:rsidRPr="00BE33CE" w:rsidRDefault="00C96E75" w:rsidP="00F530AF">
      <w:r w:rsidRPr="00BE33CE">
        <w:t xml:space="preserve">Dennis </w:t>
      </w:r>
      <w:r w:rsidR="002A01D2" w:rsidRPr="00BE33CE">
        <w:t>Schreiber</w:t>
      </w:r>
      <w:r w:rsidRPr="00BE33CE">
        <w:rPr>
          <w:vertAlign w:val="superscript"/>
        </w:rPr>
        <w:t>1</w:t>
      </w:r>
      <w:r w:rsidR="00C22593" w:rsidRPr="00BE33CE">
        <w:rPr>
          <w:vertAlign w:val="superscript"/>
        </w:rPr>
        <w:t>,2</w:t>
      </w:r>
      <w:r w:rsidRPr="00BE33CE">
        <w:t>, Markus Pfenninger</w:t>
      </w:r>
      <w:r w:rsidRPr="00BE33CE">
        <w:rPr>
          <w:vertAlign w:val="superscript"/>
        </w:rPr>
        <w:t>1,2</w:t>
      </w:r>
      <w:r w:rsidR="00C22593" w:rsidRPr="00BE33CE">
        <w:rPr>
          <w:vertAlign w:val="superscript"/>
        </w:rPr>
        <w:t>,3</w:t>
      </w:r>
    </w:p>
    <w:p w14:paraId="74DB731E" w14:textId="77777777" w:rsidR="00C22593" w:rsidRPr="00BE33CE" w:rsidRDefault="00C22593" w:rsidP="00F530AF">
      <w:r w:rsidRPr="00BE33CE">
        <w:rPr>
          <w:vertAlign w:val="superscript"/>
        </w:rPr>
        <w:t>1</w:t>
      </w:r>
      <w:r w:rsidRPr="00BE33CE">
        <w:t>Institute for Molecular and Organismic Evolution, Johannes Gutenberg University, Johann-Joachim-Becher-Weg 7, 55128 Mainz, Germany</w:t>
      </w:r>
    </w:p>
    <w:p w14:paraId="21DC3AB7" w14:textId="77777777" w:rsidR="00C96E75" w:rsidRPr="00BE33CE" w:rsidRDefault="00C22593" w:rsidP="00F530AF">
      <w:r w:rsidRPr="00BE33CE">
        <w:rPr>
          <w:vertAlign w:val="superscript"/>
        </w:rPr>
        <w:t>2</w:t>
      </w:r>
      <w:r w:rsidR="00C96E75" w:rsidRPr="00BE33CE">
        <w:t>Dept. Molecular Ecology, Senckenberg Biodiversity and Climate Research Centre, Senckenberganlage 25, 60325 Frankfurt am Main, Germany</w:t>
      </w:r>
    </w:p>
    <w:p w14:paraId="18C538DA" w14:textId="77777777" w:rsidR="00C96E75" w:rsidRPr="00BE33CE" w:rsidRDefault="00C22593" w:rsidP="00F530AF">
      <w:r w:rsidRPr="00BE33CE">
        <w:rPr>
          <w:vertAlign w:val="superscript"/>
        </w:rPr>
        <w:t>3</w:t>
      </w:r>
      <w:r w:rsidR="00C96E75" w:rsidRPr="00BE33CE">
        <w:t>LOEWE Centre for Translation Biodiversity Genomics (LOEWE-TBG), Senckenberganlage 25, 60325 Frankfurt am Main, Germany</w:t>
      </w:r>
      <w:r w:rsidR="00C96E75" w:rsidRPr="00BE33CE">
        <w:rPr>
          <w:b/>
        </w:rPr>
        <w:br w:type="page"/>
      </w:r>
    </w:p>
    <w:p w14:paraId="5CDA1BC9" w14:textId="16129519" w:rsidR="00393B0F" w:rsidRPr="000902AF" w:rsidRDefault="00393B0F" w:rsidP="00F530AF">
      <w:pPr>
        <w:pStyle w:val="berschrift1"/>
        <w:rPr>
          <w:rFonts w:ascii="Times New Roman" w:hAnsi="Times New Roman" w:cs="Times New Roman"/>
        </w:rPr>
      </w:pPr>
      <w:r w:rsidRPr="000902AF">
        <w:rPr>
          <w:rFonts w:ascii="Times New Roman" w:hAnsi="Times New Roman" w:cs="Times New Roman"/>
        </w:rPr>
        <w:lastRenderedPageBreak/>
        <w:t>Supplementary Info</w:t>
      </w:r>
      <w:r w:rsidR="00F22F61">
        <w:rPr>
          <w:rFonts w:ascii="Times New Roman" w:hAnsi="Times New Roman" w:cs="Times New Roman"/>
        </w:rPr>
        <w:t>rmation</w:t>
      </w:r>
    </w:p>
    <w:p w14:paraId="3668E2D6" w14:textId="4612EEFE" w:rsidR="00393B0F" w:rsidRPr="000902AF" w:rsidRDefault="00393B0F" w:rsidP="00F530AF">
      <w:pPr>
        <w:pStyle w:val="berschrift1"/>
        <w:rPr>
          <w:rFonts w:ascii="Times New Roman" w:hAnsi="Times New Roman" w:cs="Times New Roman"/>
        </w:rPr>
      </w:pPr>
      <w:r w:rsidRPr="000902AF">
        <w:rPr>
          <w:rFonts w:ascii="Times New Roman" w:hAnsi="Times New Roman" w:cs="Times New Roman"/>
        </w:rPr>
        <w:t>1.1. Sequence data processing</w:t>
      </w:r>
    </w:p>
    <w:p w14:paraId="70D2FD09" w14:textId="4EC0035B" w:rsidR="00393B0F" w:rsidRPr="00803A08" w:rsidRDefault="000F2BAB" w:rsidP="00F530AF">
      <w:r w:rsidRPr="00BE33CE">
        <w:t xml:space="preserve">Overall, 36 </w:t>
      </w:r>
      <w:r w:rsidRPr="00AA2B60">
        <w:t xml:space="preserve">single individual </w:t>
      </w:r>
      <w:r w:rsidRPr="00803A08">
        <w:t xml:space="preserve">whole genome sequenced </w:t>
      </w:r>
      <w:r w:rsidRPr="00803A08">
        <w:rPr>
          <w:i/>
        </w:rPr>
        <w:t xml:space="preserve">Chironomus </w:t>
      </w:r>
      <w:r w:rsidRPr="00803A08">
        <w:t xml:space="preserve">specimen from 5 different sites across Europe were used for this study. Illumina reads of four </w:t>
      </w:r>
      <w:r w:rsidRPr="00803A08">
        <w:rPr>
          <w:i/>
        </w:rPr>
        <w:t>C. riparius</w:t>
      </w:r>
      <w:r w:rsidRPr="00BE33CE">
        <w:t xml:space="preserve"> individuals from each of five natural populations in Europe (Suppl. Fig. 1) were obtained from </w:t>
      </w:r>
      <w:r w:rsidR="00211095" w:rsidRPr="00BE33CE">
        <w:t xml:space="preserve">Waldvogel et al. </w:t>
      </w:r>
      <w:r w:rsidR="00211095" w:rsidRPr="00AA2B60">
        <w:fldChar w:fldCharType="begin" w:fldLock="1"/>
      </w:r>
      <w:r w:rsidR="00DD015C" w:rsidRPr="00BE33CE">
        <w:instrText>ADDIN CSL_CITATION {"citationItems":[{"id":"ITEM-1","itemData":{"DOI":"10.1111/mec.14543","ISSN":"1365294X","abstract":"The gradual heterogeneity of climatic factors poses varying selection pressures across geographic distances that leave signatures of clinal variation in the genome. Separating signatures of clinal adaptation from signatures of other evolutionary forces, such as demographic processes, genetic drift and adaptation, to nonclinal conditions of the immediate local environment is a major challenge. Here, we examine climate adaptation in five natural populations of the harlequin fly Chironomus riparius sampled along a climatic gradient across Europe. Our study integrates experimental data, individual genome resequencing, Pool-Seq data and population genetic modelling. Common-garden experiments revealed significantly different population growth rates at test temperatures corresponding to the population origin along the climate gradient, suggesting thermal adaptation on the phenotypic level. Based on a population genomic analysis, we derived empirical estimates of historical demography and migration. We used an FST outlier approach to infer positive selection across the climate gradient, in combination with an environmental association analysis. In total, we identified 162 candidate genes as genomic basis of climate adaptation. Enriched functions among these candidate genes involved the apoptotic process and molecular response to heat, as well as functions identified in studies of climate adaptation in other insects. Our results show that local climate conditions impose strong selection pressures and lead to genomic adaptation despite strong gene flow. Moreover, these results imply that selection to different climatic conditions seems to converge on a functional level, at least between different insect species.","author":[{"dropping-particle":"","family":"Waldvogel","given":"Ann Marie","non-dropping-particle":"","parse-names":false,"suffix":""},{"dropping-particle":"","family":"Wieser","given":"Andreas","non-dropping-particle":"","parse-names":false,"suffix":""},{"dropping-particle":"","family":"Schell","given":"Tilman","non-dropping-particle":"","parse-names":false,"suffix":""},{"dropping-particle":"","family":"Patel","given":"Simit","non-dropping-particle":"","parse-names":false,"suffix":""},{"dropping-particle":"","family":"Schmidt","given":"Hanno","non-dropping-particle":"","parse-names":false,"suffix":""},{"dropping-particle":"","family":"Hankeln","given":"Thomas","non-dropping-particle":"","parse-names":false,"suffix":""},{"dropping-particle":"","family":"Feldmeyer","given":"Barbara","non-dropping-particle":"","parse-names":false,"suffix":""},{"dropping-particle":"","family":"Pfenninger","given":"Markus","non-dropping-particle":"","parse-names":false,"suffix":""}],"container-title":"Molecular Ecology","id":"ITEM-1","issue":"6","issued":{"date-parts":[["2018"]]},"page":"1439-1456","title":"The genomic footprint of climate adaptation in Chironomus riparius","type":"article-journal","volume":"27"},"suppress-author":1,"uris":["http://www.mendeley.com/documents/?uuid=f33ef105-db0b-40e5-8340-9f1dc71f2233"]}],"mendeley":{"formattedCitation":"(2018)","manualFormatting":"(2018","plainTextFormattedCitation":"(2018)","previouslyFormattedCitation":"(2018)"},"properties":{"noteIndex":0},"schema":"https://github.com/citation-style-language/schema/raw/master/csl-citation.json"}</w:instrText>
      </w:r>
      <w:r w:rsidR="00211095" w:rsidRPr="00AA2B60">
        <w:fldChar w:fldCharType="separate"/>
      </w:r>
      <w:r w:rsidR="00211095" w:rsidRPr="00AA2B60">
        <w:rPr>
          <w:noProof/>
        </w:rPr>
        <w:t>(2018</w:t>
      </w:r>
      <w:r w:rsidR="00211095" w:rsidRPr="00AA2B60">
        <w:fldChar w:fldCharType="end"/>
      </w:r>
      <w:r w:rsidR="00211095" w:rsidRPr="00BE33CE">
        <w:t xml:space="preserve">, raw data available at European Nucleotide Archive (ENA) project Number: </w:t>
      </w:r>
      <w:r w:rsidR="00211095" w:rsidRPr="00AA2B60">
        <w:t>PRJEB24868</w:t>
      </w:r>
      <w:r w:rsidR="00211095" w:rsidRPr="00803A08">
        <w:t>)</w:t>
      </w:r>
      <w:r w:rsidRPr="00803A08">
        <w:t xml:space="preserve">. Additionally, 16 individuals (9 </w:t>
      </w:r>
      <w:r w:rsidRPr="00803A08">
        <w:rPr>
          <w:i/>
        </w:rPr>
        <w:t>C. riparius</w:t>
      </w:r>
      <w:r w:rsidRPr="00803A08">
        <w:t xml:space="preserve"> and 7 </w:t>
      </w:r>
      <w:r w:rsidRPr="00803A08">
        <w:rPr>
          <w:i/>
        </w:rPr>
        <w:t>C. piger</w:t>
      </w:r>
      <w:r w:rsidRPr="00803A08">
        <w:t>) originat</w:t>
      </w:r>
      <w:r w:rsidRPr="00BE33CE">
        <w:t>ing from a German population with known hybridisation history, sampled between June and September 2016 were sequenced</w:t>
      </w:r>
      <w:r w:rsidR="009B5536">
        <w:t xml:space="preserve"> </w:t>
      </w:r>
      <w:r w:rsidRPr="00AA2B60">
        <w:fldChar w:fldCharType="begin" w:fldLock="1"/>
      </w:r>
      <w:r w:rsidR="00DD015C" w:rsidRPr="00BE33CE">
        <w:instrText>ADDIN CSL_CITATION {"citationItems":[{"id":"ITEM-1","itemData":{"DOI":"10.1093/biolinnean/bly177/5230902","ISBN":"177/5230902","abstract":"While the spatial aspect of hybridization has been investigated in depth, the temporal aspect has not. We analysed the seasonal hybridization dynamics of a multivoltine non-biting midge sister species pair, Chironomus riparius and C. piger. We investigated the fertility and fitness of F 1 hybrids, and all possible first-generation backcross hybrids, under different temperature conditions. Based on microsatellite markers, we then inferred the presence of different hybrid classes in seasonal field samples (spring and autumn) from a site of co-occurrence over two consecutive years. All experimental hybrids showed reduced fertility albeit without a specific temperature effect. Fitness was zero in one F 1 direction, but not reduced in the other. No sex ratio distortion was observed. However, fitness was reduced in all backcrosses, indicating that hybridization should be rare in the field. In the seasonal samples, C. piger was found only in autumn individuals. All 359 genotyped individuals were attributed to either of the pure species. However, several individuals of the autumn samples carried signs of later generation introgression, indicating that actual hybridization must take place recurrently during summer. We thus present evidence that seasonal environmental changes can drive hybridization dynamics and that long-term recurrent hybridization need not affect species integrity. ADDITIONAL KEYWORDS: Diptera-experimental hybridization-introgression-microsatellite marker-trickle hybridization.","author":[{"dropping-particle":"","family":"Foucault","given":"Quentin","non-dropping-particle":"","parse-names":false,"suffix":""},{"dropping-particle":"","family":"Wieser","given":"Andreas","non-dropping-particle":"","parse-names":false,"suffix":""},{"dropping-particle":"","family":"Heumann-Kiesler","given":"Clara","non-dropping-particle":"","parse-names":false,"suffix":""},{"dropping-particle":"","family":"Diogo","given":"Joao","non-dropping-particle":"","parse-names":false,"suffix":""},{"dropping-particle":"","family":"Cocchiararo","given":"Berardino","non-dropping-particle":"","parse-names":false,"suffix":""},{"dropping-particle":"","family":"Nowak","given":"Carsten","non-dropping-particle":"","parse-names":false,"suffix":""},{"dropping-particle":"","family":"Waldvogel","given":"Ann-marie","non-dropping-particle":"","parse-names":false,"suffix":""},{"dropping-particle":"","family":"Pfenninger","given":"Markus","non-dropping-particle":"","parse-names":false,"suffix":""}],"container-title":"Biological Journal of the Linnean Society","id":"ITEM-1","issued":{"date-parts":[["2018"]]},"page":"1-11","title":"An experimental assessment of reproductive isolation and its consequences for seasonal hybridization dynamics","type":"article-journal"},"uris":["http://www.mendeley.com/documents/?uuid=7b9ae332-0e22-44ab-894a-9cc5f1b9b124"]}],"mendeley":{"formattedCitation":"(Foucault et al. 2018)","plainTextFormattedCitation":"(Foucault et al. 2018)","previouslyFormattedCitation":"(Foucault et al. 2018)"},"properties":{"noteIndex":0},"schema":"https://github.com/citation-style-language/schema/raw/master/csl-citation.json"}</w:instrText>
      </w:r>
      <w:r w:rsidRPr="00AA2B60">
        <w:fldChar w:fldCharType="separate"/>
      </w:r>
      <w:r w:rsidR="00211095" w:rsidRPr="00AA2B60">
        <w:rPr>
          <w:noProof/>
        </w:rPr>
        <w:t>(Foucault et al. 2018)</w:t>
      </w:r>
      <w:r w:rsidRPr="00AA2B60">
        <w:fldChar w:fldCharType="end"/>
      </w:r>
      <w:r w:rsidRPr="00BE33CE">
        <w:t>.</w:t>
      </w:r>
      <w:r w:rsidRPr="00AA2B60">
        <w:t xml:space="preserve"> </w:t>
      </w:r>
      <w:r w:rsidR="00393B0F" w:rsidRPr="00803A08">
        <w:t xml:space="preserve">Aiming at inferring the long-term effects of ongoing hybridisation on the genome, we only sequenced individuals that were not inferred as recent hybrids according to their microsatellite multilocus genotype and two barcoding loci (COI and L44 </w:t>
      </w:r>
      <w:r w:rsidR="00393B0F" w:rsidRPr="00AA2B60">
        <w:fldChar w:fldCharType="begin" w:fldLock="1"/>
      </w:r>
      <w:r w:rsidR="00393B0F" w:rsidRPr="00BE33CE">
        <w:instrText>ADDIN CSL_CITATION {"citationItems":[{"id":"ITEM-1","itemData":{"DOI":"10.1093/biolinnean/bly177/5230902","ISBN":"177/5230902","abstract":"While the spatial aspect of hybridization has been investigated in depth, the temporal aspect has not. We analysed the seasonal hybridization dynamics of a multivoltine non-biting midge sister species pair, Chironomus riparius and C. piger. We investigated the fertility and fitness of F 1 hybrids, and all possible first-generation backcross hybrids, under different temperature conditions. Based on microsatellite markers, we then inferred the presence of different hybrid classes in seasonal field samples (spring and autumn) from a site of co-occurrence over two consecutive years. All experimental hybrids showed reduced fertility albeit without a specific temperature effect. Fitness was zero in one F 1 direction, but not reduced in the other. No sex ratio distortion was observed. However, fitness was reduced in all backcrosses, indicating that hybridization should be rare in the field. In the seasonal samples, C. piger was found only in autumn individuals. All 359 genotyped individuals were attributed to either of the pure species. However, several individuals of the autumn samples carried signs of later generation introgression, indicating that actual hybridization must take place recurrently during summer. We thus present evidence that seasonal environmental changes can drive hybridization dynamics and that long-term recurrent hybridization need not affect species integrity. ADDITIONAL KEYWORDS: Diptera-experimental hybridization-introgression-microsatellite marker-trickle hybridization.","author":[{"dropping-particle":"","family":"Foucault","given":"Quentin","non-dropping-particle":"","parse-names":false,"suffix":""},{"dropping-particle":"","family":"Wieser","given":"Andreas","non-dropping-particle":"","parse-names":false,"suffix":""},{"dropping-particle":"","family":"Heumann-Kiesler","given":"Clara","non-dropping-particle":"","parse-names":false,"suffix":""},{"dropping-particle":"","family":"Diogo","given":"Joao","non-dropping-particle":"","parse-names":false,"suffix":""},{"dropping-particle":"","family":"Cocchiararo","given":"Berardino","non-dropping-particle":"","parse-names":false,"suffix":""},{"dropping-particle":"","family":"Nowak","given":"Carsten","non-dropping-particle":"","parse-names":false,"suffix":""},{"dropping-particle":"","family":"Waldvogel","given":"Ann-marie","non-dropping-particle":"","parse-names":false,"suffix":""},{"dropping-particle":"","family":"Pfenninger","given":"Markus","non-dropping-particle":"","parse-names":false,"suffix":""}],"container-title":"Biological Journal of the Linnean Society","id":"ITEM-1","issued":{"date-parts":[["2018"]]},"page":"1-11","title":"An experimental assessment of reproductive isolation and its consequences for seasonal hybridization dynamics","type":"article-journal"},"uris":["http://www.mendeley.com/documents/?uuid=7b9ae332-0e22-44ab-894a-9cc5f1b9b124"]},{"id":"ITEM-2","itemData":{"DOI":"10.1098/rspb.2015.2413","ISBN":"1471-2954 (Electronic)\\r0962-8452 (Linking)","ISSN":"14712954","PMID":"26888029","abstract":"The evolutionary speed hypothesis (ESH) proposes a causal mechanism for the latitudinal diversity gradient. The central idea of the ESH is that warmer temperatures lead to shorter generation times and increased mutation rates. On an absolute time scale, both should lead to an acceleration of selection and drift. Based on the ESH, we developed predictions regarding the distribution of intraspecific genetic diversity: populations of ectothermic species with more generations per year owing to warmer ambient temperatures should be more differentiated from each other, accumulate more mutations and show evidence for increased mutation rates compared with populations in colder regions. We used the multivoltine insect species Chironomus riparius to test these predictions with cytochrome oxidase I (COI) sequence data and found that populations from warmer regions are indeed significantly more differentiated and have significantly more derived haplotypes than populations from colder regions. We also found a significant correlation of the annual mean temperature with the population mutation parameter θ that serves as a proxy for the per generation mutation rate under certain assumptions. This pattern could be corroborated with two nuclear loci. Overall, our results support the ESH and indicate that the thermal regime experienced may be crucially driving the evolution of ectotherms and may thus ultimately govern their speciation rate.","author":[{"dropping-particle":"","family":"Oppold","given":"Ann-Marie","non-dropping-particle":"","parse-names":false,"suffix":""},{"dropping-particle":"","family":"Pedrosa","given":"João A.M.","non-dropping-particle":"","parse-names":false,"suffix":""},{"dropping-particle":"","family":"Bálint","given":"Miklós","non-dropping-particle":"","parse-names":false,"suffix":""},{"dropping-particle":"","family":"Diogo","given":"João B.","non-dropping-particle":"","parse-names":false,"suffix":""},{"dropping-particle":"","family":"Ilkova","given":"Julia","non-dropping-particle":"","parse-names":false,"suffix":""},{"dropping-particle":"","family":"Pestana","given":"João L.T.","non-dropping-particle":"","parse-names":false,"suffix":""},{"dropping-particle":"","family":"Pfenninger","given":"Markus","non-dropping-particle":"","parse-names":false,"suffix":""}],"container-title":"Proceedings of the Royal Society B: Biological Sciences","id":"ITEM-2","issue":"1825","issued":{"date-parts":[["2016"]]},"title":"Support for the evolutionary speed hypothesis from intraspecific population genetic data in the non-biting midge chironomus riparius","type":"article-journal","volume":"283"},"uris":["http://www.mendeley.com/documents/?uuid=08990f51-1a18-4056-84a1-4bbe6023f5ef"]}],"mendeley":{"formattedCitation":"(Oppold et al. 2016; Foucault et al. 2018)","plainTextFormattedCitation":"(Oppold et al. 2016; Foucault et al. 2018)","previouslyFormattedCitation":"(Oppold et al. 2016; Foucault et al. 2018)"},"properties":{"noteIndex":0},"schema":"https://github.com/citation-style-language/schema/raw/master/csl-citation.json"}</w:instrText>
      </w:r>
      <w:r w:rsidR="00393B0F" w:rsidRPr="00AA2B60">
        <w:fldChar w:fldCharType="separate"/>
      </w:r>
      <w:r w:rsidR="00393B0F" w:rsidRPr="00AA2B60">
        <w:rPr>
          <w:noProof/>
        </w:rPr>
        <w:t>(Oppold et al. 2016; Foucault et al. 2018)</w:t>
      </w:r>
      <w:r w:rsidR="00393B0F" w:rsidRPr="00AA2B60">
        <w:fldChar w:fldCharType="end"/>
      </w:r>
      <w:r w:rsidR="00393B0F" w:rsidRPr="00BE33CE">
        <w:t>, Suppl. Tab. 1). Samples assigne</w:t>
      </w:r>
      <w:r w:rsidR="00393B0F" w:rsidRPr="00AA2B60">
        <w:t>d differently by the mitochondrial data compared to the nuclear ones were assigned based on the nuclear data (microsatellites and L44). These samples were closely monitored during downstream analyses (especially during ADMIXTURE and PCA analyses (see below</w:t>
      </w:r>
      <w:r w:rsidR="00393B0F" w:rsidRPr="00803A08">
        <w:t>))</w:t>
      </w:r>
      <w:r w:rsidR="007F5AA9" w:rsidRPr="00803A08">
        <w:t>. However, these samples showed no unusual results compared to samples consistently assigned to one species</w:t>
      </w:r>
      <w:r w:rsidR="00393B0F" w:rsidRPr="00803A08">
        <w:t>.</w:t>
      </w:r>
    </w:p>
    <w:p w14:paraId="6942458B" w14:textId="035EEB1E" w:rsidR="00393B0F" w:rsidRPr="00AA2B60" w:rsidRDefault="00393B0F" w:rsidP="00F530AF">
      <w:r w:rsidRPr="00803A08">
        <w:t>Sequencing was conducted on an Illumina HiSeq4000 platform (KAPA library preparation) and returned a mean coverage of about 25</w:t>
      </w:r>
      <w:r w:rsidR="00724314">
        <w:t>X</w:t>
      </w:r>
      <w:r w:rsidRPr="00803A08">
        <w:t xml:space="preserve"> 150bp paired end </w:t>
      </w:r>
      <w:r w:rsidRPr="00BE33CE">
        <w:t xml:space="preserve">reads per individual. The quality of raw whole genome sequence data of all 36 samples was checked using FastQC v0.11.5 </w:t>
      </w:r>
      <w:r w:rsidRPr="00AA2B60">
        <w:fldChar w:fldCharType="begin" w:fldLock="1"/>
      </w:r>
      <w:r w:rsidRPr="00BE33CE">
        <w:instrText>ADDIN CSL_CITATION {"citationItems":[{"id":"ITEM-1","itemData":{"author":[{"dropping-particle":"","family":"Andrews","given":"S","non-dropping-particle":"","parse-names":false,"suffix":""}],"id":"ITEM-1","issued":{"date-parts":[["2010"]]},"title":"FAstQC A Quality Control Tool for High Throughput Sequence Data","type":"article"},"uris":["http://www.mendeley.com/documents/?uuid=e914d01f-0f7d-4e62-819d-e3632b3e8b9c"]}],"mendeley":{"formattedCitation":"(Andrews 2010)","plainTextFormattedCitation":"(Andrews 2010)","previouslyFormattedCitation":"(Andrews 2010)"},"properties":{"noteIndex":0},"schema":"https://github.com/citation-style-language/schema/raw/master/csl-citation.json"}</w:instrText>
      </w:r>
      <w:r w:rsidRPr="00AA2B60">
        <w:fldChar w:fldCharType="separate"/>
      </w:r>
      <w:r w:rsidRPr="00AA2B60">
        <w:rPr>
          <w:noProof/>
        </w:rPr>
        <w:t>(Andrews 2010)</w:t>
      </w:r>
      <w:r w:rsidRPr="00AA2B60">
        <w:fldChar w:fldCharType="end"/>
      </w:r>
      <w:r w:rsidRPr="00BE33CE">
        <w:t xml:space="preserve"> in combination with MultiQC v1.5 </w:t>
      </w:r>
      <w:r w:rsidRPr="00AA2B60">
        <w:fldChar w:fldCharType="begin" w:fldLock="1"/>
      </w:r>
      <w:r w:rsidRPr="00BE33CE">
        <w:instrText>ADDIN CSL_CITATION {"citationItems":[{"id":"ITEM-1","itemData":{"DOI":"10.1093/bioinformatics/btw354","ISBN":"13674811 (Electronic)","ISSN":"14602059","PMID":"27312411","abstract":"MOTIVATION Fast and accurate quality control is essential for studies involving next-generation sequencing data. Whilst numerous tools exist to quantify QC metrics, there is no common approach to flexibly integrate these across tools and large sample sets. Assessing analysis results across an entire project can be time consuming and error prone; batch effects and outlier samples can easily be missed in the early stages of analysis. RESULTS We present MultiQC, a tool to create a single report visualising output from multiple tools across many samples, enabling global trends and biases to be quickly identified. MultiQC can plot data from many common bioinformatics tools and is built to allow easy extension and customization. AVAILABILITY MultiQC is available with an GNU GPLv3 license on GitHub, the Python Package Index and Bioconda. Documentation and example reports available at http://multiqc.info CONTACT: phil.ewels@scilifelab.se.","author":[{"dropping-particle":"","family":"Ewels","given":"Philip","non-dropping-particle":"","parse-names":false,"suffix":""},{"dropping-particle":"","family":"Magnusson","given":"Måns","non-dropping-particle":"","parse-names":false,"suffix":""},{"dropping-particle":"","family":"Lundin","given":"Sverker","non-dropping-particle":"","parse-names":false,"suffix":""},{"dropping-particle":"","family":"Käller","given":"Max","non-dropping-particle":"","parse-names":false,"suffix":""}],"container-title":"Bioinformatics","id":"ITEM-1","issue":"19","issued":{"date-parts":[["2016"]]},"page":"3047-3048","title":"MultiQC: Summarize analysis results for multiple tools and samples in a single report","type":"article-journal","volume":"32"},"uris":["http://www.mendeley.com/documents/?uuid=b79d8221-82c3-4597-b24d-d5254d6c69fe"]}],"mendeley":{"formattedCitation":"(Ewels et al. 2016)","plainTextFormattedCitation":"(Ewels et al. 2016)","previouslyFormattedCitation":"(Ewels et al. 2016)"},"properties":{"noteIndex":0},"schema":"https://github.com/citation-style-language/schema/raw/master/csl-citation.json"}</w:instrText>
      </w:r>
      <w:r w:rsidRPr="00AA2B60">
        <w:fldChar w:fldCharType="separate"/>
      </w:r>
      <w:r w:rsidRPr="00AA2B60">
        <w:rPr>
          <w:noProof/>
        </w:rPr>
        <w:t>(Ewels et al. 2016)</w:t>
      </w:r>
      <w:r w:rsidRPr="00AA2B60">
        <w:fldChar w:fldCharType="end"/>
      </w:r>
      <w:r w:rsidRPr="00BE33CE">
        <w:t xml:space="preserve"> to make comparison between samples easier and to decide for applicable trimmer. </w:t>
      </w:r>
    </w:p>
    <w:p w14:paraId="2E72C854" w14:textId="58952369" w:rsidR="00393B0F" w:rsidRPr="00AA2B60" w:rsidRDefault="00393B0F" w:rsidP="00F530AF">
      <w:r w:rsidRPr="00803A08">
        <w:t xml:space="preserve">Trimming was done using Trimmomatic v0.36 </w:t>
      </w:r>
      <w:r w:rsidRPr="00AA2B60">
        <w:fldChar w:fldCharType="begin" w:fldLock="1"/>
      </w:r>
      <w:r w:rsidRPr="00BE33CE">
        <w:instrText>ADDIN CSL_CITATION {"citationItems":[{"id":"ITEM-1","itemData":{"DOI":"10.1093/bioinformatics/btu170","ISBN":"1367-4803","ISSN":"14602059","PMID":"24695404","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n\\nRESULTS: The value of NGS read preprocessing is demonstrated for both reference-based and reference-free tasks. Trimmomatic is shown to produce output that is at least competitive with, and in many cases superior to, that produced by other tools, in all scenarios tested.\\n\\nAVAILABILITY AND IMPLEMENTATION: Trimmomatic is licensed under GPL V3. It is cross-platform (Java 1.5+ required) and available at http://www.usadellab.org/cms/index.php?page=trimmomatic\\n\\nCONTACT: usadel@bio1.rwth-aachen.de\\n\\nSUPPLEMENTARY INFORMATION: Supplementary data are available at Bioinformatics online.","author":[{"dropping-particle":"","family":"Bolger","given":"Anthony M.","non-dropping-particle":"","parse-names":false,"suffix":""},{"dropping-particle":"","family":"Lohse","given":"Marc","non-dropping-particle":"","parse-names":false,"suffix":""},{"dropping-particle":"","family":"Usadel","given":"Bjoern","non-dropping-particle":"","parse-names":false,"suffix":""}],"container-title":"Bioinformatics","id":"ITEM-1","issue":"15","issued":{"date-parts":[["2014"]]},"page":"2114-2120","title":"Trimmomatic: A flexible trimmer for Illumina sequence data","type":"article-journal","volume":"30"},"uris":["http://www.mendeley.com/documents/?uuid=7b3990c8-f2b2-4537-8a92-06b6200ab4b0"]}],"mendeley":{"formattedCitation":"(Bolger et al. 2014)","plainTextFormattedCitation":"(Bolger et al. 2014)","previouslyFormattedCitation":"(Bolger et al. 2014)"},"properties":{"noteIndex":0},"schema":"https://github.com/citation-style-language/schema/raw/master/csl-citation.json"}</w:instrText>
      </w:r>
      <w:r w:rsidRPr="00AA2B60">
        <w:fldChar w:fldCharType="separate"/>
      </w:r>
      <w:r w:rsidRPr="00AA2B60">
        <w:rPr>
          <w:noProof/>
        </w:rPr>
        <w:t>(Bolger et al. 2014)</w:t>
      </w:r>
      <w:r w:rsidRPr="00AA2B60">
        <w:fldChar w:fldCharType="end"/>
      </w:r>
      <w:r w:rsidRPr="00BE33CE">
        <w:t xml:space="preserve"> with the wrapper Autotrim v0.6 </w:t>
      </w:r>
      <w:r w:rsidRPr="00AA2B60">
        <w:fldChar w:fldCharType="begin" w:fldLock="1"/>
      </w:r>
      <w:r w:rsidR="00211095" w:rsidRPr="00BE33CE">
        <w:instrText>ADDIN CSL_CITATION {"citationItems":[{"id":"ITEM-1","itemData":{"DOI":"10.1111/mec.14543","ISSN":"1365294X","abstract":"The gradual heterogeneity of climatic factors poses varying selection pressures across geographic distances that leave signatures of clinal variation in the genome. Separating signatures of clinal adaptation from signatures of other evolutionary forces, such as demographic processes, genetic drift and adaptation, to nonclinal conditions of the immediate local environment is a major challenge. Here, we examine climate adaptation in five natural populations of the harlequin fly Chironomus riparius sampled along a climatic gradient across Europe. Our study integrates experimental data, individual genome resequencing, Pool-Seq data and population genetic modelling. Common-garden experiments revealed significantly different population growth rates at test temperatures corresponding to the population origin along the climate gradient, suggesting thermal adaptation on the phenotypic level. Based on a population genomic analysis, we derived empirical estimates of historical demography and migration. We used an FST outlier approach to infer positive selection across the climate gradient, in combination with an environmental association analysis. In total, we identified 162 candidate genes as genomic basis of climate adaptation. Enriched functions among these candidate genes involved the apoptotic process and molecular response to heat, as well as functions identified in studies of climate adaptation in other insects. Our results show that local climate conditions impose strong selection pressures and lead to genomic adaptation despite strong gene flow. Moreover, these results imply that selection to different climatic conditions seems to converge on a functional level, at least between different insect species.","author":[{"dropping-particle":"","family":"Waldvogel","given":"Ann Marie","non-dropping-particle":"","parse-names":false,"suffix":""},{"dropping-particle":"","family":"Wieser","given":"Andreas","non-dropping-particle":"","parse-names":false,"suffix":""},{"dropping-particle":"","family":"Schell","given":"Tilman","non-dropping-particle":"","parse-names":false,"suffix":""},{"dropping-particle":"","family":"Patel","given":"Simit","non-dropping-particle":"","parse-names":false,"suffix":""},{"dropping-particle":"","family":"Schmidt","given":"Hanno","non-dropping-particle":"","parse-names":false,"suffix":""},{"dropping-particle":"","family":"Hankeln","given":"Thomas","non-dropping-particle":"","parse-names":false,"suffix":""},{"dropping-particle":"","family":"Feldmeyer","given":"Barbara","non-dropping-particle":"","parse-names":false,"suffix":""},{"dropping-particle":"","family":"Pfenninger","given":"Markus","non-dropping-particle":"","parse-names":false,"suffix":""}],"container-title":"Molecular Ecology","id":"ITEM-1","issue":"6","issued":{"date-parts":[["2018"]]},"page":"1439-1456","title":"The genomic footprint of climate adaptation in Chironomus riparius","type":"article-journal","volume":"27"},"uris":["http://www.mendeley.com/documents/?uuid=f33ef105-db0b-40e5-8340-9f1dc71f2233"]}],"mendeley":{"formattedCitation":"(Waldvogel et al. 2018)","plainTextFormattedCitation":"(Waldvogel et al. 2018)","previouslyFormattedCitation":"(Waldvogel et al. 2018)"},"properties":{"noteIndex":0},"schema":"https://github.com/citation-style-language/schema/raw/master/csl-citation.json"}</w:instrText>
      </w:r>
      <w:r w:rsidRPr="00AA2B60">
        <w:fldChar w:fldCharType="separate"/>
      </w:r>
      <w:r w:rsidRPr="00AA2B60">
        <w:rPr>
          <w:noProof/>
        </w:rPr>
        <w:t>(Waldvogel et al. 2018)</w:t>
      </w:r>
      <w:r w:rsidRPr="00AA2B60">
        <w:fldChar w:fldCharType="end"/>
      </w:r>
      <w:r w:rsidRPr="00BE33CE">
        <w:t xml:space="preserve"> using the following trimmer and options:</w:t>
      </w:r>
    </w:p>
    <w:p w14:paraId="047C0866" w14:textId="12BB8C29" w:rsidR="00393B0F" w:rsidRPr="00803A08" w:rsidRDefault="00393B0F" w:rsidP="00F530AF">
      <w:r w:rsidRPr="00AA2B60">
        <w:lastRenderedPageBreak/>
        <w:t>ILLUMINACLIP:adapterfile:2:30:10:</w:t>
      </w:r>
      <w:r w:rsidR="00A65EFA" w:rsidRPr="00803A08">
        <w:t>7</w:t>
      </w:r>
      <w:r w:rsidRPr="00803A08">
        <w:t>:true  CROP:14</w:t>
      </w:r>
      <w:r w:rsidR="00A65EFA" w:rsidRPr="00803A08">
        <w:t>8</w:t>
      </w:r>
      <w:r w:rsidR="00A65EFA" w:rsidRPr="00803A08">
        <w:tab/>
      </w:r>
      <w:r w:rsidRPr="00803A08">
        <w:t>SLIDINGWINDOW:4:20 MINLEN:50 TOPHRED33.</w:t>
      </w:r>
    </w:p>
    <w:p w14:paraId="255AE847" w14:textId="77777777" w:rsidR="00393B0F" w:rsidRPr="00803A08" w:rsidRDefault="00393B0F" w:rsidP="00F530AF">
      <w:r w:rsidRPr="00803A08">
        <w:t xml:space="preserve">After trimming, quality was again checked using FastQC v0.11.5 </w:t>
      </w:r>
      <w:r w:rsidRPr="00AA2B60">
        <w:fldChar w:fldCharType="begin" w:fldLock="1"/>
      </w:r>
      <w:r w:rsidRPr="00BE33CE">
        <w:instrText>ADDIN CSL_CITATION {"citationItems":[{"id":"ITEM-1","itemData":{"author":[{"dropping-particle":"","family":"Andrews","given":"S","non-dropping-particle":"","parse-names":false,"suffix":""}],"id":"ITEM-1","issued":{"date-parts":[["2010"]]},"title":"FAstQC A Quality Control Tool for High Throughput Sequence Data","type":"article"},"uris":["http://www.mendeley.com/documents/?uuid=e914d01f-0f7d-4e62-819d-e3632b3e8b9c"]}],"mendeley":{"formattedCitation":"(Andrews 2010)","plainTextFormattedCitation":"(Andrews 2010)","previouslyFormattedCitation":"(Andrews 2010)"},"properties":{"noteIndex":0},"schema":"https://github.com/citation-style-language/schema/raw/master/csl-citation.json"}</w:instrText>
      </w:r>
      <w:r w:rsidRPr="00AA2B60">
        <w:fldChar w:fldCharType="separate"/>
      </w:r>
      <w:r w:rsidRPr="00AA2B60">
        <w:rPr>
          <w:noProof/>
        </w:rPr>
        <w:t>(Andrews 2010)</w:t>
      </w:r>
      <w:r w:rsidRPr="00AA2B60">
        <w:fldChar w:fldCharType="end"/>
      </w:r>
      <w:r w:rsidRPr="00BE33CE">
        <w:t xml:space="preserve"> in combination with MultiQC v1.5 </w:t>
      </w:r>
      <w:r w:rsidRPr="00AA2B60">
        <w:fldChar w:fldCharType="begin" w:fldLock="1"/>
      </w:r>
      <w:r w:rsidRPr="00BE33CE">
        <w:instrText>ADDIN CSL_CITATION {"citationItems":[{"id":"ITEM-1","itemData":{"DOI":"10.1093/bioinformatics/btw354","ISBN":"13674811 (Electronic)","ISSN":"14602059","PMID":"27312411","abstract":"MOTIVATION Fast and accurate quality control is essential for studies involving next-generation sequencing data. Whilst numerous tools exist to quantify QC metrics, there is no common approach to flexibly integrate these across tools and large sample sets. Assessing analysis results across an entire project can be time consuming and error prone; batch effects and outlier samples can easily be missed in the early stages of analysis. RESULTS We present MultiQC, a tool to create a single report visualising output from multiple tools across many samples, enabling global trends and biases to be quickly identified. MultiQC can plot data from many common bioinformatics tools and is built to allow easy extension and customization. AVAILABILITY MultiQC is available with an GNU GPLv3 license on GitHub, the Python Package Index and Bioconda. Documentation and example reports available at http://multiqc.info CONTACT: phil.ewels@scilifelab.se.","author":[{"dropping-particle":"","family":"Ewels","given":"Philip","non-dropping-particle":"","parse-names":false,"suffix":""},{"dropping-particle":"","family":"Magnusson","given":"Måns","non-dropping-particle":"","parse-names":false,"suffix":""},{"dropping-particle":"","family":"Lundin","given":"Sverker","non-dropping-particle":"","parse-names":false,"suffix":""},{"dropping-particle":"","family":"Käller","given":"Max","non-dropping-particle":"","parse-names":false,"suffix":""}],"container-title":"Bioinformatics","id":"ITEM-1","issue":"19","issued":{"date-parts":[["2016"]]},"page":"3047-3048","title":"MultiQC: Summarize analysis results for multiple tools and samples in a single report","type":"article-journal","volume":"32"},"uris":["http://www.mendeley.com/documents/?uuid=b79d8221-82c3-4597-b24d-d5254d6c69fe"]}],"mendeley":{"formattedCitation":"(Ewels et al. 2016)","plainTextFormattedCitation":"(Ewels et al. 2016)","previouslyFormattedCitation":"(Ewels et al. 2016)"},"properties":{"noteIndex":0},"schema":"https://github.com/citation-style-language/schema/raw/master/csl-citation.json"}</w:instrText>
      </w:r>
      <w:r w:rsidRPr="00AA2B60">
        <w:fldChar w:fldCharType="separate"/>
      </w:r>
      <w:r w:rsidRPr="00AA2B60">
        <w:rPr>
          <w:noProof/>
        </w:rPr>
        <w:t>(Ewels et al. 2016)</w:t>
      </w:r>
      <w:r w:rsidRPr="00AA2B60">
        <w:fldChar w:fldCharType="end"/>
      </w:r>
      <w:r w:rsidRPr="00BE33CE">
        <w:t>. Duplication rate ranged from 7.3 to 20.7%, GC content was always about 32% and mean quality phred score was consistently above 30. Ultimately, we concluded that all sequencing resulted in good quality output and proceeded wi</w:t>
      </w:r>
      <w:r w:rsidRPr="00AA2B60">
        <w:t>th mapping of all samples.</w:t>
      </w:r>
    </w:p>
    <w:p w14:paraId="2B8DC09D" w14:textId="33BC9846" w:rsidR="00393B0F" w:rsidRPr="00AA2B60" w:rsidRDefault="00393B0F" w:rsidP="00F530AF">
      <w:r w:rsidRPr="00803A08">
        <w:t xml:space="preserve">Mapping to the latest </w:t>
      </w:r>
      <w:r w:rsidRPr="00803A08">
        <w:rPr>
          <w:i/>
        </w:rPr>
        <w:t>C. riparius</w:t>
      </w:r>
      <w:r w:rsidRPr="00803A08">
        <w:t xml:space="preserve"> reference genome (Schmidt et al. 20</w:t>
      </w:r>
      <w:r w:rsidR="00724314">
        <w:t>20</w:t>
      </w:r>
      <w:r w:rsidRPr="00803A08">
        <w:t xml:space="preserve">) was conducted using BWA mem v0.7.15 </w:t>
      </w:r>
      <w:r w:rsidRPr="00AA2B60">
        <w:fldChar w:fldCharType="begin" w:fldLock="1"/>
      </w:r>
      <w:r w:rsidRPr="00BE33CE">
        <w:instrText>ADDIN CSL_CITATION {"citationItems":[{"id":"ITEM-1","itemData":{"DOI":"10.1093/bioinformatics/btp324","ISBN":"1367-4811 (Electronic)\\r1367-4803 (Linking)","ISSN":"13674803","PMID":"19451168","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n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n\\nAVAILABILITY: http://maq.sourceforge.net.","author":[{"dropping-particle":"","family":"Li","given":"Heng","non-dropping-particle":"","parse-names":false,"suffix":""},{"dropping-particle":"","family":"Durbin","given":"Richard","non-dropping-particle":"","parse-names":false,"suffix":""}],"container-title":"Bioinformatics","id":"ITEM-1","issue":"14","issued":{"date-parts":[["2009"]]},"page":"1754-1760","title":"Fast and accurate short read alignment with Burrows-Wheeler transform","type":"article-journal","volume":"25"},"uris":["http://www.mendeley.com/documents/?uuid=b9dd3af2-d5b9-45ce-8237-e0f214ef944b"]}],"mendeley":{"formattedCitation":"(Li and Durbin 2009)","plainTextFormattedCitation":"(Li and Durbin 2009)","previouslyFormattedCitation":"(Li and Durbin 2009)"},"properties":{"noteIndex":0},"schema":"https://github.com/citation-style-language/schema/raw/master/csl-citation.json"}</w:instrText>
      </w:r>
      <w:r w:rsidRPr="00AA2B60">
        <w:fldChar w:fldCharType="separate"/>
      </w:r>
      <w:r w:rsidRPr="00AA2B60">
        <w:rPr>
          <w:noProof/>
        </w:rPr>
        <w:t>(Li and Durbin 2009)</w:t>
      </w:r>
      <w:r w:rsidRPr="00AA2B60">
        <w:fldChar w:fldCharType="end"/>
      </w:r>
      <w:r w:rsidRPr="00BE33CE">
        <w:t xml:space="preserve"> applying the –M option for Picard </w:t>
      </w:r>
      <w:r w:rsidRPr="00AA2B60">
        <w:fldChar w:fldCharType="begin" w:fldLock="1"/>
      </w:r>
      <w:r w:rsidRPr="00BE33CE">
        <w:instrText>ADDIN CSL_CITATION {"citationItems":[{"id":"ITEM-1","itemData":{"URL":"http://broadinstitute.github.io/picard/","author":[{"dropping-particle":"","family":"Broad Institute","given":"","non-dropping-particle":"","parse-names":false,"suffix":""}],"container-title":"Broad Institute, GitHub repository","id":"ITEM-1","issued":{"date-parts":[["2019"]]},"title":"Picard toolkit","type":"webpage"},"uris":["http://www.mendeley.com/documents/?uuid=05948dcc-8070-40e5-9cd7-0fac578cd9a0"]}],"mendeley":{"formattedCitation":"(Broad Institute 2019)","plainTextFormattedCitation":"(Broad Institute 2019)","previouslyFormattedCitation":"(Broad Institute 2019)"},"properties":{"noteIndex":0},"schema":"https://github.com/citation-style-language/schema/raw/master/csl-citation.json"}</w:instrText>
      </w:r>
      <w:r w:rsidRPr="00AA2B60">
        <w:fldChar w:fldCharType="separate"/>
      </w:r>
      <w:r w:rsidRPr="00AA2B60">
        <w:rPr>
          <w:noProof/>
        </w:rPr>
        <w:t>(Broad Institute 2019)</w:t>
      </w:r>
      <w:r w:rsidRPr="00AA2B60">
        <w:fldChar w:fldCharType="end"/>
      </w:r>
      <w:r w:rsidRPr="00BE33CE">
        <w:t xml:space="preserve"> compatibility (for downstream duplication marking) and using default setting otherwise. Resul</w:t>
      </w:r>
      <w:r w:rsidRPr="00AA2B60">
        <w:t xml:space="preserve">ting SAM files were converted to BAM, sorted and indexed using SAMtools </w:t>
      </w:r>
      <w:r w:rsidRPr="00AA2B60">
        <w:fldChar w:fldCharType="begin" w:fldLock="1"/>
      </w:r>
      <w:r w:rsidRPr="00BE33CE">
        <w:instrText>ADDIN CSL_CITATION {"citationItems":[{"id":"ITEM-1","itemData":{"DOI":"10.1093/bioinformatics/btp352","ISBN":"1367-4803\\r1460-2059","ISSN":"13674803","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id":"ITEM-1","issue":"16","issued":{"date-parts":[["2009"]]},"page":"2078-2079","title":"The Sequence Alignment/Map format and SAMtools","type":"article-journal","volume":"25"},"uris":["http://www.mendeley.com/documents/?uuid=6953430e-cfdf-46a1-9688-8d84dc0e3dfc"]}],"mendeley":{"formattedCitation":"(Li et al. 2009)","plainTextFormattedCitation":"(Li et al. 2009)","previouslyFormattedCitation":"(Li et al. 2009)"},"properties":{"noteIndex":0},"schema":"https://github.com/citation-style-language/schema/raw/master/csl-citation.json"}</w:instrText>
      </w:r>
      <w:r w:rsidRPr="00AA2B60">
        <w:fldChar w:fldCharType="separate"/>
      </w:r>
      <w:r w:rsidRPr="00AA2B60">
        <w:rPr>
          <w:noProof/>
        </w:rPr>
        <w:t>(Li et al. 2009)</w:t>
      </w:r>
      <w:r w:rsidRPr="00AA2B60">
        <w:fldChar w:fldCharType="end"/>
      </w:r>
      <w:r w:rsidRPr="00BE33CE">
        <w:t>. Resulting fi</w:t>
      </w:r>
      <w:r w:rsidRPr="00AA2B60">
        <w:t xml:space="preserve">les were checked using Qualimap v2.2.1 </w:t>
      </w:r>
      <w:r w:rsidRPr="00AA2B60">
        <w:fldChar w:fldCharType="begin" w:fldLock="1"/>
      </w:r>
      <w:r w:rsidRPr="00BE33CE">
        <w:instrText>ADDIN CSL_CITATION {"citationItems":[{"id":"ITEM-1","itemData":{"DOI":"10.1093/bioinformatics/btv566","ISBN":"1367-4811 (Electronic)\\r1367-4803 (Linking)","ISSN":"14602059","PMID":"26428292","abstract":"MOTIVATION: Detection of random errors and systematic biases is a crucial step of a robust pipeline for processing high-throughput sequencing (HTS) data. Bioinformatics software tools capable of performing this task are available, either for general analysis of HTS data or targeted to a specific sequencing technology. However, most of the existing QC instruments only allow processing of one sample at a time.\\n\\nRESULTS: Qualimap 2 represents a next step in the QC analysis of HTS data. Along with comprehensive single-sample analysis of alignment data, it includes new modes that allow simultaneous processing and comparison of multiple samples. As with the first version, the new features are available via both graphical and command line interface. Additionally, it includes a large number of improvements proposed by the user community.\\n\\nAVAILABILITY: The implementation of the software along with documentation is freely available at http://www.qualimap.org.","author":[{"dropping-particle":"","family":"Okonechnikov","given":"Konstantin","non-dropping-particle":"","parse-names":false,"suffix":""},{"dropping-particle":"","family":"Conesa","given":"Ana","non-dropping-particle":"","parse-names":false,"suffix":""},{"dropping-particle":"","family":"García-Alcalde","given":"Fernando","non-dropping-particle":"","parse-names":false,"suffix":""}],"container-title":"Bioinformatics","id":"ITEM-1","issue":"2","issued":{"date-parts":[["2015"]]},"page":"292-294","title":"Qualimap 2: Advanced multi-sample quality control for high-throughput sequencing data","type":"article-journal","volume":"32"},"uris":["http://www.mendeley.com/documents/?uuid=1a21995b-7d20-46c3-b427-5a14bd42a928"]}],"mendeley":{"formattedCitation":"(Okonechnikov et al. 2015)","plainTextFormattedCitation":"(Okonechnikov et al. 2015)","previouslyFormattedCitation":"(Okonechnikov et al. 2015)"},"properties":{"noteIndex":0},"schema":"https://github.com/citation-style-language/schema/raw/master/csl-citation.json"}</w:instrText>
      </w:r>
      <w:r w:rsidRPr="00AA2B60">
        <w:fldChar w:fldCharType="separate"/>
      </w:r>
      <w:r w:rsidRPr="00AA2B60">
        <w:rPr>
          <w:noProof/>
        </w:rPr>
        <w:t>(Okonechnikov et al. 2015)</w:t>
      </w:r>
      <w:r w:rsidRPr="00AA2B60">
        <w:fldChar w:fldCharType="end"/>
      </w:r>
      <w:r w:rsidRPr="00BE33CE">
        <w:t>. Between 87.6% and 97.3% (mean:</w:t>
      </w:r>
      <w:r w:rsidRPr="00AA2B60">
        <w:t xml:space="preserve"> 94.8%) of reads per sample were mapped in pair. Mean coverage across samples was 22.8 (min: 18.1, max: 30.4)   with a mean mapping quality of 44.5 (min: 42.9, max: 45.41). Median insert size ranged from 271 – 308 bp (mean: 290).  The (estimated) duplicate</w:t>
      </w:r>
      <w:r w:rsidRPr="00803A08">
        <w:t xml:space="preserve">d reads (mean: 28.6%) where flagged for downstream analysis using Picard MarkDuplicatesWithMateCigar </w:t>
      </w:r>
      <w:r w:rsidRPr="00AA2B60">
        <w:fldChar w:fldCharType="begin" w:fldLock="1"/>
      </w:r>
      <w:r w:rsidRPr="00BE33CE">
        <w:instrText>ADDIN CSL_CITATION {"citationItems":[{"id":"ITEM-1","itemData":{"URL":"http://broadinstitute.github.io/picard/","author":[{"dropping-particle":"","family":"Broad Institute","given":"","non-dropping-particle":"","parse-names":false,"suffix":""}],"container-title":"Broad Institute, GitHub repository","id":"ITEM-1","issued":{"date-parts":[["2019"]]},"title":"Picard toolkit","type":"webpage"},"uris":["http://www.mendeley.com/documents/?uuid=05948dcc-8070-40e5-9cd7-0fac578cd9a0"]}],"mendeley":{"formattedCitation":"(Broad Institute 2019)","plainTextFormattedCitation":"(Broad Institute 2019)","previouslyFormattedCitation":"(Broad Institute 2019)"},"properties":{"noteIndex":0},"schema":"https://github.com/citation-style-language/schema/raw/master/csl-citation.json"}</w:instrText>
      </w:r>
      <w:r w:rsidRPr="00AA2B60">
        <w:fldChar w:fldCharType="separate"/>
      </w:r>
      <w:r w:rsidRPr="00AA2B60">
        <w:rPr>
          <w:noProof/>
        </w:rPr>
        <w:t>(Broad Institute 2019)</w:t>
      </w:r>
      <w:r w:rsidRPr="00AA2B60">
        <w:fldChar w:fldCharType="end"/>
      </w:r>
      <w:r w:rsidRPr="00BE33CE">
        <w:t xml:space="preserve"> with default settings and VALIDATION_STRINGENCY=SILENT MINIMUM_DISTANCE=300. The resulting files were again indexed using Samtools </w:t>
      </w:r>
      <w:r w:rsidRPr="00AA2B60">
        <w:fldChar w:fldCharType="begin" w:fldLock="1"/>
      </w:r>
      <w:r w:rsidRPr="00BE33CE">
        <w:instrText>ADDIN CSL_CITATION {"citationItems":[{"id":"ITEM-1","itemData":{"DOI":"10.1093/bioinformatics/btp352","ISBN":"1367-4803\\r1460-2059","ISSN":"13674803","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id":"ITEM-1","issue":"16","issued":{"date-parts":[["2009"]]},"page":"2078-2079","title":"The Sequence Alignment/Map format and SAMtools","type":"article-journal","volume":"25"},"uris":["http://www.mendeley.com/documents/?uuid=6953430e-cfdf-46a1-9688-8d84dc0e3dfc"]}],"mendeley":{"formattedCitation":"(Li et al. 2009)","plainTextFormattedCitation":"(Li et al. 2009)","previouslyFormattedCitation":"(Li et al. 2009)"},"properties":{"noteIndex":0},"schema":"https://github.com/citation-style-language/schema/raw/master/csl-citation.json"}</w:instrText>
      </w:r>
      <w:r w:rsidRPr="00AA2B60">
        <w:fldChar w:fldCharType="separate"/>
      </w:r>
      <w:r w:rsidRPr="00AA2B60">
        <w:rPr>
          <w:noProof/>
        </w:rPr>
        <w:t>(Li et al. 2009)</w:t>
      </w:r>
      <w:r w:rsidRPr="00AA2B60">
        <w:fldChar w:fldCharType="end"/>
      </w:r>
      <w:r w:rsidRPr="00BE33CE">
        <w:t>.</w:t>
      </w:r>
    </w:p>
    <w:p w14:paraId="7823122F" w14:textId="77777777" w:rsidR="00393B0F" w:rsidRPr="00803A08" w:rsidRDefault="00393B0F" w:rsidP="00F530AF">
      <w:r w:rsidRPr="00803A08">
        <w:t xml:space="preserve">GATK v3.8.0 </w:t>
      </w:r>
      <w:r w:rsidRPr="00AA2B60">
        <w:fldChar w:fldCharType="begin" w:fldLock="1"/>
      </w:r>
      <w:r w:rsidRPr="00BE33CE">
        <w:instrText>ADDIN CSL_CITATION {"citationItems":[{"id":"ITEM-1","itemData":{"DOI":"10.1002/0471250953.bi1110s43","ISBN":"9780471250951","ISSN":"1934340X","PMID":"25431634","abstract":"This unit describes how to use BWA and the Genome Analysis Toolkit (GATK) to map genome sequencing data to a reference and produce high-quality variant calls that can be used in downstream analyses. The complete workflow includes the core NGS data-processing steps that are necessary to make the raw data suitable for analysis by the GATK, as well as the key methods involved in variant discovery using the GATK. Curr. Protoc. Bioinform. 43:11.10.1-11.10.33. © 2013 by John Wiley &amp; Sons, Inc.","author":[{"dropping-particle":"","family":"Auwera","given":"Geraldine A.","non-dropping-particle":"Van der","parse-names":false,"suffix":""},{"dropping-particle":"","family":"Carneiro","given":"Mauricio O.","non-dropping-particle":"","parse-names":false,"suffix":""},{"dropping-particle":"","family":"Hartl","given":"Christopher","non-dropping-particle":"","parse-names":false,"suffix":""},{"dropping-particle":"","family":"Poplin","given":"Ryan","non-dropping-particle":"","parse-names":false,"suffix":""},{"dropping-particle":"","family":"Angel","given":"Guillermo","non-dropping-particle":"del","parse-names":false,"suffix":""},{"dropping-particle":"","family":"Levy-Moonshine","given":"Ami","non-dropping-particle":"","parse-names":false,"suffix":""},{"dropping-particle":"","family":"Jordan","given":"Tadeusz","non-dropping-particle":"","parse-names":false,"suffix":""},{"dropping-particle":"","family":"Shakir","given":"Khalid","non-dropping-particle":"","parse-names":false,"suffix":""},{"dropping-particle":"","family":"Roazen","given":"David","non-dropping-particle":"","parse-names":false,"suffix":""},{"dropping-particle":"","family":"Thibault","given":"Joel","non-dropping-particle":"","parse-names":false,"suffix":""},{"dropping-particle":"","family":"Banks","given":"Eric","non-dropping-particle":"","parse-names":false,"suffix":""},{"dropping-particle":"V.","family":"Garimella","given":"Kiran","non-dropping-particle":"","parse-names":false,"suffix":""},{"dropping-particle":"","family":"Altshuler","given":"David","non-dropping-particle":"","parse-names":false,"suffix":""},{"dropping-particle":"","family":"Gabriel","given":"Stacey","non-dropping-particle":"","parse-names":false,"suffix":""},{"dropping-particle":"","family":"DePristo","given":"Mark A.","non-dropping-particle":"","parse-names":false,"suffix":""}],"container-title":"Current Protocols in Bioinformatics","id":"ITEM-1","issue":"SUPL.43","issued":{"date-parts":[["2013"]]},"number-of-pages":"1-33","title":"From fastQ data to high-confidence variant calls: The genome analysis toolkit best practices pipeline","type":"book"},"uris":["http://www.mendeley.com/documents/?uuid=1fa84672-a6d4-4e3b-8a09-1ea7aaa1a246"]}],"mendeley":{"formattedCitation":"(Van der Auwera et al. 2013)","plainTextFormattedCitation":"(Van der Auwera et al. 2013)","previouslyFormattedCitation":"(Van der Auwera et al. 2013)"},"properties":{"noteIndex":0},"schema":"https://github.com/citation-style-language/schema/raw/master/csl-citation.json"}</w:instrText>
      </w:r>
      <w:r w:rsidRPr="00AA2B60">
        <w:fldChar w:fldCharType="separate"/>
      </w:r>
      <w:r w:rsidRPr="00AA2B60">
        <w:rPr>
          <w:noProof/>
        </w:rPr>
        <w:t>(Van der Auwera et al. 2013)</w:t>
      </w:r>
      <w:r w:rsidRPr="00AA2B60">
        <w:fldChar w:fldCharType="end"/>
      </w:r>
      <w:r w:rsidRPr="00BE33CE">
        <w:t xml:space="preserve"> was used for further data processing. To account for SNPs resultin</w:t>
      </w:r>
      <w:r w:rsidRPr="00AA2B60">
        <w:t xml:space="preserve">g from insertions and deletions (InDels) and therefore not being actual SNPs, we first applied local realignment to minimize the number of mismatches across all reads. For realignment </w:t>
      </w:r>
      <w:r w:rsidRPr="00AA2B60">
        <w:lastRenderedPageBreak/>
        <w:t xml:space="preserve">we first created a target list using RealignerTargetCreator with default settings and then ran IndelRealigner with default settings as well. </w:t>
      </w:r>
    </w:p>
    <w:p w14:paraId="747D9C64" w14:textId="7EBF1A45" w:rsidR="00393B0F" w:rsidRPr="00803A08" w:rsidRDefault="00393B0F" w:rsidP="00F530AF">
      <w:r w:rsidRPr="00803A08">
        <w:t>The base quality scores produced by the sequencer are subject to numerous sources of non-random technical errors resulting in over- or under-estimation of said scores. We applied machine learning to account for this. For base quality recalibration we first identified shared SNPs per taxa by initially calling SNPs on all samples using GATKs UnifiedGenotyper to call high quality SNPs with a minimum phred score quality of 40 (-stand_call_con</w:t>
      </w:r>
      <w:r w:rsidRPr="00BE33CE">
        <w:t xml:space="preserve">f 40) with respect to the latest </w:t>
      </w:r>
      <w:r w:rsidRPr="00BE33CE">
        <w:rPr>
          <w:i/>
        </w:rPr>
        <w:t>C. riparius</w:t>
      </w:r>
      <w:r w:rsidRPr="00BE33CE">
        <w:t xml:space="preserve"> reference genome </w:t>
      </w:r>
      <w:r w:rsidRPr="00AA2B60">
        <w:fldChar w:fldCharType="begin" w:fldLock="1"/>
      </w:r>
      <w:r w:rsidRPr="00BE33CE">
        <w:instrText>ADDIN CSL_CITATION {"citationItems":[{"id":"ITEM-1","itemData":{"DOI":"https://doi.org/10.1534/g3.119.400710","author":[{"dropping-particle":"","family":"Schmidt","given":"Hanno","non-dropping-particle":"","parse-names":false,"suffix":""},{"dropping-particle":"","family":"Waldvogel","given":"Ann-marie","non-dropping-particle":"","parse-names":false,"suffix":""},{"dropping-particle":"","family":"Hellmann","given":"Sören Lukas","non-dropping-particle":"","parse-names":false,"suffix":""},{"dropping-particle":"","family":"Hankeln","given":"Thomas","non-dropping-particle":"","parse-names":false,"suffix":""},{"dropping-particle":"","family":"Pfenninger","given":"Markus","non-dropping-particle":"","parse-names":false,"suffix":""}],"container-title":"G3: Genes, Genomes, Genetics","id":"ITEM-1","issue":"3","issued":{"date-parts":[["2020"]]},"title":"A high-quality genome assembly from short and long reads for the non-biting midge Chironomus riparius ( Diptera )","type":"article-journal","volume":"10"},"uris":["http://www.mendeley.com/documents/?uuid=0ac3b554-7b05-4a10-a482-c0dafab6a48d"]}],"mendeley":{"formattedCitation":"(Schmidt et al. 2020)","plainTextFormattedCitation":"(Schmidt et al. 2020)","previouslyFormattedCitation":"(Schmidt et al. 2020)"},"properties":{"noteIndex":0},"schema":"https://github.com/citation-style-language/schema/raw/master/csl-citation.json"}</w:instrText>
      </w:r>
      <w:r w:rsidRPr="00AA2B60">
        <w:fldChar w:fldCharType="separate"/>
      </w:r>
      <w:r w:rsidRPr="00AA2B60">
        <w:rPr>
          <w:noProof/>
        </w:rPr>
        <w:t>(Schmidt et al. 2020)</w:t>
      </w:r>
      <w:r w:rsidRPr="00AA2B60">
        <w:fldChar w:fldCharType="end"/>
      </w:r>
      <w:r w:rsidRPr="00BE33CE">
        <w:t>. Variants below the phred score threshold were filtered out. We used</w:t>
      </w:r>
      <w:r w:rsidRPr="00AA2B60">
        <w:t xml:space="preserve"> bcftools v1.9 isec </w:t>
      </w:r>
      <w:r w:rsidRPr="00AA2B60">
        <w:fldChar w:fldCharType="begin" w:fldLock="1"/>
      </w:r>
      <w:r w:rsidRPr="00BE33CE">
        <w:instrText>ADDIN CSL_CITATION {"citationItems":[{"id":"ITEM-1","itemData":{"DOI":"10.1093/bioinformatics/btr509","ISBN":"1367-4811 (Electronic)\\r1367-4803 (Linking)","ISSN":"13674803","PMID":"21903627","abstract":"Motivation: Most existing methods for DNA sequence analysis rely on accurate sequences or genotypes. However, in applications of the next-generation sequencing (NGS), accurate genotypes may not be easily obtained (e.g. multi-sample low-coverage sequencing or somatic mutation discovery). These applications press for the development of new methods for analyzing sequence data with uncertainty. Results: We present a statistical framework for calling SNPs, discovering somatic mutations, inferring population genetical parameters and performing association tests directly based on sequencing data without explicit genotyping or linkage-based imputation. On real data, we demonstrate that our method achieves comparable accuracy to alternative methods for estimating site allele count, for inferring allele frequency spectrum and for association mapping. We also highlight the necessity of using symmetric datasets for finding somatic mutations and confirm that for discovering rare events, mismapping is frequently the leading source of errors. Availability: http://samtools.sourceforge.net. Contact: hengli@broadinstitute.org.","author":[{"dropping-particle":"","family":"Li","given":"Heng","non-dropping-particle":"","parse-names":false,"suffix":""}],"container-title":"Bioinformatics","id":"ITEM-1","issue":"21","issued":{"date-parts":[["2011"]]},"page":"2987-2993","title":"A statistical framework for SNP calling, mutation discovery, association mapping and population genetical parameter estimation from sequencing data","type":"article-journal","volume":"27"},"uris":["http://www.mendeley.com/documents/?uuid=0357c656-47a3-4bde-b2a8-173ec0f0c8bb"]}],"mendeley":{"formattedCitation":"(Li 2011)","plainTextFormattedCitation":"(Li 2011)","previouslyFormattedCitation":"(Li 2011)"},"properties":{"noteIndex":0},"schema":"https://github.com/citation-style-language/schema/raw/master/csl-citation.json"}</w:instrText>
      </w:r>
      <w:r w:rsidRPr="00AA2B60">
        <w:fldChar w:fldCharType="separate"/>
      </w:r>
      <w:r w:rsidRPr="00AA2B60">
        <w:rPr>
          <w:noProof/>
        </w:rPr>
        <w:t>(Li 2011)</w:t>
      </w:r>
      <w:r w:rsidRPr="00AA2B60">
        <w:fldChar w:fldCharType="end"/>
      </w:r>
      <w:r w:rsidRPr="00BE33CE">
        <w:t xml:space="preserve"> with default settings to identify shared SNPs among all </w:t>
      </w:r>
      <w:r w:rsidRPr="00AA2B60">
        <w:rPr>
          <w:i/>
        </w:rPr>
        <w:t>C. riparius</w:t>
      </w:r>
      <w:r w:rsidRPr="00803A08">
        <w:t xml:space="preserve"> and </w:t>
      </w:r>
      <w:r w:rsidRPr="00803A08">
        <w:rPr>
          <w:i/>
        </w:rPr>
        <w:t>C. piger</w:t>
      </w:r>
      <w:r w:rsidRPr="00803A08">
        <w:t xml:space="preserve"> samples, respectively. For grouping per tax</w:t>
      </w:r>
      <w:r w:rsidR="009B5536">
        <w:t>on,</w:t>
      </w:r>
      <w:r w:rsidRPr="00803A08">
        <w:t xml:space="preserve"> we relied on the L44 and microsatellite data. </w:t>
      </w:r>
    </w:p>
    <w:p w14:paraId="11E5AA55" w14:textId="7F399128" w:rsidR="00393B0F" w:rsidRPr="00803A08" w:rsidRDefault="00393B0F" w:rsidP="00F530AF">
      <w:r w:rsidRPr="00BE33CE">
        <w:t>Base quality score recalibration per tax</w:t>
      </w:r>
      <w:r w:rsidR="00724314">
        <w:t>on</w:t>
      </w:r>
      <w:r w:rsidRPr="00BE33CE">
        <w:t xml:space="preserve"> was done using GATK </w:t>
      </w:r>
      <w:r w:rsidRPr="00AA2B60">
        <w:fldChar w:fldCharType="begin" w:fldLock="1"/>
      </w:r>
      <w:r w:rsidRPr="00BE33CE">
        <w:instrText>ADDIN CSL_CITATION {"citationItems":[{"id":"ITEM-1","itemData":{"DOI":"10.1002/0471250953.bi1110s43","ISBN":"9780471250951","ISSN":"1934340X","PMID":"25431634","abstract":"This unit describes how to use BWA and the Genome Analysis Toolkit (GATK) to map genome sequencing data to a reference and produce high-quality variant calls that can be used in downstream analyses. The complete workflow includes the core NGS data-processing steps that are necessary to make the raw data suitable for analysis by the GATK, as well as the key methods involved in variant discovery using the GATK. Curr. Protoc. Bioinform. 43:11.10.1-11.10.33. © 2013 by John Wiley &amp; Sons, Inc.","author":[{"dropping-particle":"","family":"Auwera","given":"Geraldine A.","non-dropping-particle":"Van der","parse-names":false,"suffix":""},{"dropping-particle":"","family":"Carneiro","given":"Mauricio O.","non-dropping-particle":"","parse-names":false,"suffix":""},{"dropping-particle":"","family":"Hartl","given":"Christopher","non-dropping-particle":"","parse-names":false,"suffix":""},{"dropping-particle":"","family":"Poplin","given":"Ryan","non-dropping-particle":"","parse-names":false,"suffix":""},{"dropping-particle":"","family":"Angel","given":"Guillermo","non-dropping-particle":"del","parse-names":false,"suffix":""},{"dropping-particle":"","family":"Levy-Moonshine","given":"Ami","non-dropping-particle":"","parse-names":false,"suffix":""},{"dropping-particle":"","family":"Jordan","given":"Tadeusz","non-dropping-particle":"","parse-names":false,"suffix":""},{"dropping-particle":"","family":"Shakir","given":"Khalid","non-dropping-particle":"","parse-names":false,"suffix":""},{"dropping-particle":"","family":"Roazen","given":"David","non-dropping-particle":"","parse-names":false,"suffix":""},{"dropping-particle":"","family":"Thibault","given":"Joel","non-dropping-particle":"","parse-names":false,"suffix":""},{"dropping-particle":"","family":"Banks","given":"Eric","non-dropping-particle":"","parse-names":false,"suffix":""},{"dropping-particle":"V.","family":"Garimella","given":"Kiran","non-dropping-particle":"","parse-names":false,"suffix":""},{"dropping-particle":"","family":"Altshuler","given":"David","non-dropping-particle":"","parse-names":false,"suffix":""},{"dropping-particle":"","family":"Gabriel","given":"Stacey","non-dropping-particle":"","parse-names":false,"suffix":""},{"dropping-particle":"","family":"DePristo","given":"Mark A.","non-dropping-particle":"","parse-names":false,"suffix":""}],"container-title":"Current Protocols in Bioinformatics","id":"ITEM-1","issue":"SUPL.43","issued":{"date-parts":[["2013"]]},"number-of-pages":"1-33","title":"From fastQ data to high-confidence variant calls: The genome analysis toolkit best practices pipeline","type":"book"},"uris":["http://www.mendeley.com/documents/?uuid=1fa84672-a6d4-4e3b-8a09-1ea7aaa1a246"]}],"mendeley":{"formattedCitation":"(Van der Auwera et al. 2013)","plainTextFormattedCitation":"(Van der Auwera et al. 2013)","previouslyFormattedCitation":"(Van der Auwera et al. 2013)"},"properties":{"noteIndex":0},"schema":"https://github.com/citation-style-language/schema/raw/master/csl-citation.json"}</w:instrText>
      </w:r>
      <w:r w:rsidRPr="00AA2B60">
        <w:fldChar w:fldCharType="separate"/>
      </w:r>
      <w:r w:rsidRPr="00AA2B60">
        <w:rPr>
          <w:noProof/>
        </w:rPr>
        <w:t>(Van der Auwera et al. 2013)</w:t>
      </w:r>
      <w:r w:rsidRPr="00AA2B60">
        <w:fldChar w:fldCharType="end"/>
      </w:r>
      <w:r w:rsidRPr="00BE33CE">
        <w:t xml:space="preserve"> BaseRecalibrator with the identified shared SNPs used f</w:t>
      </w:r>
      <w:r w:rsidRPr="00AA2B60">
        <w:t>or the –knownSites option to create a taxa specific recalibration table. The resulting recalibration table was then used for the –BQSR option in the second round of using BaseRecalibrator. The recalibration was applied to the realigned BAM files using Prin</w:t>
      </w:r>
      <w:r w:rsidRPr="00803A08">
        <w:t xml:space="preserve">tReads and providing the recalibration table to the –BQSR option. </w:t>
      </w:r>
    </w:p>
    <w:p w14:paraId="32C4380D" w14:textId="045FB80A" w:rsidR="00393B0F" w:rsidRPr="00803A08" w:rsidRDefault="00393B0F" w:rsidP="00F530AF">
      <w:r w:rsidRPr="00803A08">
        <w:t xml:space="preserve">Good quality (-stand_call_conf 40) SNPs were called using GATKs </w:t>
      </w:r>
      <w:r w:rsidRPr="00AA2B60">
        <w:fldChar w:fldCharType="begin" w:fldLock="1"/>
      </w:r>
      <w:r w:rsidRPr="00BE33CE">
        <w:instrText>ADDIN CSL_CITATION {"citationItems":[{"id":"ITEM-1","itemData":{"DOI":"10.1002/0471250953.bi1110s43","ISBN":"9780471250951","ISSN":"1934340X","PMID":"25431634","abstract":"This unit describes how to use BWA and the Genome Analysis Toolkit (GATK) to map genome sequencing data to a reference and produce high-quality variant calls that can be used in downstream analyses. The complete workflow includes the core NGS data-processing steps that are necessary to make the raw data suitable for analysis by the GATK, as well as the key methods involved in variant discovery using the GATK. Curr. Protoc. Bioinform. 43:11.10.1-11.10.33. © 2013 by John Wiley &amp; Sons, Inc.","author":[{"dropping-particle":"","family":"Auwera","given":"Geraldine A.","non-dropping-particle":"Van der","parse-names":false,"suffix":""},{"dropping-particle":"","family":"Carneiro","given":"Mauricio O.","non-dropping-particle":"","parse-names":false,"suffix":""},{"dropping-particle":"","family":"Hartl","given":"Christopher","non-dropping-particle":"","parse-names":false,"suffix":""},{"dropping-particle":"","family":"Poplin","given":"Ryan","non-dropping-particle":"","parse-names":false,"suffix":""},{"dropping-particle":"","family":"Angel","given":"Guillermo","non-dropping-particle":"del","parse-names":false,"suffix":""},{"dropping-particle":"","family":"Levy-Moonshine","given":"Ami","non-dropping-particle":"","parse-names":false,"suffix":""},{"dropping-particle":"","family":"Jordan","given":"Tadeusz","non-dropping-particle":"","parse-names":false,"suffix":""},{"dropping-particle":"","family":"Shakir","given":"Khalid","non-dropping-particle":"","parse-names":false,"suffix":""},{"dropping-particle":"","family":"Roazen","given":"David","non-dropping-particle":"","parse-names":false,"suffix":""},{"dropping-particle":"","family":"Thibault","given":"Joel","non-dropping-particle":"","parse-names":false,"suffix":""},{"dropping-particle":"","family":"Banks","given":"Eric","non-dropping-particle":"","parse-names":false,"suffix":""},{"dropping-particle":"V.","family":"Garimella","given":"Kiran","non-dropping-particle":"","parse-names":false,"suffix":""},{"dropping-particle":"","family":"Altshuler","given":"David","non-dropping-particle":"","parse-names":false,"suffix":""},{"dropping-particle":"","family":"Gabriel","given":"Stacey","non-dropping-particle":"","parse-names":false,"suffix":""},{"dropping-particle":"","family":"DePristo","given":"Mark A.","non-dropping-particle":"","parse-names":false,"suffix":""}],"container-title":"Current Protocols in Bioinformatics","id":"ITEM-1","issue":"SUPL.43","issued":{"date-parts":[["2013"]]},"number-of-pages":"1-33","title":"From fastQ data to high-confidence variant calls: The genome analysis toolkit best practices pipeline","type":"book"},"uris":["http://www.mendeley.com/documents/?uuid=1fa84672-a6d4-4e3b-8a09-1ea7aaa1a246"]}],"mendeley":{"formattedCitation":"(Van der Auwera et al. 2013)","plainTextFormattedCitation":"(Van der Auwera et al. 2013)","previouslyFormattedCitation":"(Van der Auwera et al. 2013)"},"properties":{"noteIndex":0},"schema":"https://github.com/citation-style-language/schema/raw/master/csl-citation.json"}</w:instrText>
      </w:r>
      <w:r w:rsidRPr="00AA2B60">
        <w:fldChar w:fldCharType="separate"/>
      </w:r>
      <w:r w:rsidRPr="00AA2B60">
        <w:rPr>
          <w:noProof/>
        </w:rPr>
        <w:t>(Van der Auwera et al. 2013</w:t>
      </w:r>
      <w:r w:rsidRPr="00803A08">
        <w:rPr>
          <w:noProof/>
        </w:rPr>
        <w:t>)</w:t>
      </w:r>
      <w:r w:rsidRPr="00AA2B60">
        <w:fldChar w:fldCharType="end"/>
      </w:r>
      <w:r w:rsidRPr="00BE33CE">
        <w:t xml:space="preserve"> UnifiedGenotyper and all variants below that threshold filtered out. We additionally filtered for biallelic SNPs that were supported by at least 6 reads using vcftools with the –min-alleles 2, –max-alleles 2 and –min-meanDP 6 options. Afterwards, we </w:t>
      </w:r>
      <w:r w:rsidRPr="00AA2B60">
        <w:t xml:space="preserve">used bcftools v1.9 </w:t>
      </w:r>
      <w:r w:rsidRPr="00AA2B60">
        <w:fldChar w:fldCharType="begin" w:fldLock="1"/>
      </w:r>
      <w:r w:rsidRPr="00BE33CE">
        <w:instrText>ADDIN CSL_CITATION {"citationItems":[{"id":"ITEM-1","itemData":{"DOI":"10.1093/bioinformatics/btr509","ISBN":"1367-4811 (Electronic)\\r1367-4803 (Linking)","ISSN":"13674803","PMID":"21903627","abstract":"Motivation: Most existing methods for DNA sequence analysis rely on accurate sequences or genotypes. However, in applications of the next-generation sequencing (NGS), accurate genotypes may not be easily obtained (e.g. multi-sample low-coverage sequencing or somatic mutation discovery). These applications press for the development of new methods for analyzing sequence data with uncertainty. Results: We present a statistical framework for calling SNPs, discovering somatic mutations, inferring population genetical parameters and performing association tests directly based on sequencing data without explicit genotyping or linkage-based imputation. On real data, we demonstrate that our method achieves comparable accuracy to alternative methods for estimating site allele count, for inferring allele frequency spectrum and for association mapping. We also highlight the necessity of using symmetric datasets for finding somatic mutations and confirm that for discovering rare events, mismapping is frequently the leading source of errors. Availability: http://samtools.sourceforge.net. Contact: hengli@broadinstitute.org.","author":[{"dropping-particle":"","family":"Li","given":"Heng","non-dropping-particle":"","parse-names":false,"suffix":""}],"container-title":"Bioinformatics","id":"ITEM-1","issue":"21","issued":{"date-parts":[["2011"]]},"page":"2987-2993","title":"A statistical framework for SNP calling, mutation discovery, association mapping and population genetical parameter estimation from sequencing data","type":"article-journal","volume":"27"},"uris":["http://www.mendeley.com/documents/?uuid=0357c656-47a3-4bde-b2a8-173ec0f0c8bb"]}],"mendeley":{"formattedCitation":"(Li 2011)","plainTextFormattedCitation":"(Li 2011)","previouslyFormattedCitation":"(Li 2011)"},"properties":{"noteIndex":0},"schema":"https://github.com/citation-style-language/schema/raw/master/csl-citation.json"}</w:instrText>
      </w:r>
      <w:r w:rsidRPr="00AA2B60">
        <w:fldChar w:fldCharType="separate"/>
      </w:r>
      <w:r w:rsidRPr="00AA2B60">
        <w:rPr>
          <w:noProof/>
        </w:rPr>
        <w:t>(Li 2011)</w:t>
      </w:r>
      <w:r w:rsidRPr="00AA2B60">
        <w:fldChar w:fldCharType="end"/>
      </w:r>
      <w:r w:rsidRPr="00BE33CE">
        <w:t xml:space="preserve"> to only keep variants from regions with a coverage between 6-100 and which are supported by a mapping quality &gt;30 (bcftools view -i 'MIN(INFO/DP&gt;5) &amp; MIN(INFO/DP&lt;101</w:t>
      </w:r>
      <w:r w:rsidRPr="00AA2B60">
        <w:t xml:space="preserve">) &amp; MIN(INFO/MQ&gt;30) &amp; (INFO/AN=2)). </w:t>
      </w:r>
    </w:p>
    <w:p w14:paraId="2CA714E7" w14:textId="77777777" w:rsidR="00393B0F" w:rsidRPr="00803A08" w:rsidRDefault="00393B0F" w:rsidP="00F530AF">
      <w:r w:rsidRPr="00803A08">
        <w:lastRenderedPageBreak/>
        <w:t xml:space="preserve">Ultimately, we merged all resulting files and additionally created taxa specific VCF files using bcftools v1.9 </w:t>
      </w:r>
      <w:r w:rsidRPr="00AA2B60">
        <w:fldChar w:fldCharType="begin" w:fldLock="1"/>
      </w:r>
      <w:r w:rsidRPr="00BE33CE">
        <w:instrText>ADDIN CSL_CITATION {"citationItems":[{"id":"ITEM-1","itemData":{"DOI":"10.1093/bioinformatics/btr509","ISBN":"1367-4811 (Electronic)\\r1367-4803 (Linking)","ISSN":"13674803","PMID":"21903627","abstract":"Motivation: Most existing methods for DNA sequence analysis rely on accurate sequences or genotypes. However, in applications of the next-generation sequencing (NGS), accurate genotypes may not be easily obtained (e.g. multi-sample low-coverage sequencing or somatic mutation discovery). These applications press for the development of new methods for analyzing sequence data with uncertainty. Results: We present a statistical framework for calling SNPs, discovering somatic mutations, inferring population genetical parameters and performing association tests directly based on sequencing data without explicit genotyping or linkage-based imputation. On real data, we demonstrate that our method achieves comparable accuracy to alternative methods for estimating site allele count, for inferring allele frequency spectrum and for association mapping. We also highlight the necessity of using symmetric datasets for finding somatic mutations and confirm that for discovering rare events, mismapping is frequently the leading source of errors. Availability: http://samtools.sourceforge.net. Contact: hengli@broadinstitute.org.","author":[{"dropping-particle":"","family":"Li","given":"Heng","non-dropping-particle":"","parse-names":false,"suffix":""}],"container-title":"Bioinformatics","id":"ITEM-1","issue":"21","issued":{"date-parts":[["2011"]]},"page":"2987-2993","title":"A statistical framework for SNP calling, mutation discovery, association mapping and population genetical parameter estimation from sequencing data","type":"article-journal","volume":"27"},"uris":["http://www.mendeley.com/documents/?uuid=0357c656-47a3-4bde-b2a8-173ec0f0c8bb"]}],"mendeley":{"formattedCitation":"(Li 2011)","plainTextFormattedCitation":"(Li 2011)","previouslyFormattedCitation":"(Li 2011)"},"properties":{"noteIndex":0},"schema":"https://github.com/citation-style-language/schema/raw/master/csl-citation.json"}</w:instrText>
      </w:r>
      <w:r w:rsidRPr="00AA2B60">
        <w:fldChar w:fldCharType="separate"/>
      </w:r>
      <w:r w:rsidRPr="00AA2B60">
        <w:rPr>
          <w:noProof/>
        </w:rPr>
        <w:t>(Li 2011)</w:t>
      </w:r>
      <w:r w:rsidRPr="00AA2B60">
        <w:fldChar w:fldCharType="end"/>
      </w:r>
      <w:r w:rsidRPr="00BE33CE">
        <w:t xml:space="preserve"> merge with default settings. Due to </w:t>
      </w:r>
      <w:r w:rsidRPr="00AA2B60">
        <w:t>merging creating new non-biallelic sites in the resulting file, we again filtered for biallelic sites using the same approach as above.</w:t>
      </w:r>
    </w:p>
    <w:p w14:paraId="20D9B504" w14:textId="77777777" w:rsidR="00393B0F" w:rsidRPr="00AA2B60" w:rsidRDefault="00393B0F" w:rsidP="00F530AF">
      <w:r w:rsidRPr="00803A08">
        <w:t xml:space="preserve">For ancestry inference it is recommended for both, PCA and ADMIXTURE </w:t>
      </w:r>
      <w:r w:rsidRPr="00AA2B60">
        <w:fldChar w:fldCharType="begin" w:fldLock="1"/>
      </w:r>
      <w:r w:rsidRPr="00BE33CE">
        <w:instrText>ADDIN CSL_CITATION {"citationItems":[{"id":"ITEM-1","itemData":{"DOI":"10.1101/gr.094052.109.vidual","author":[{"dropping-particle":"","family":"Alexander","given":"David H.","non-dropping-particle":"","parse-names":false,"suffix":""},{"dropping-particle":"","family":"Novembre","given":"John","non-dropping-particle":"","parse-names":false,"suffix":""},{"dropping-particle":"","family":"Lange","given":"Kenneth","non-dropping-particle":"","parse-names":false,"suffix":""}],"container-title":"Genome Research","id":"ITEM-1","issued":{"date-parts":[["2009"]]},"page":"1655-1664","title":"Fast model-based estimation of ancestry in unrelated individuals","type":"article-journal","volume":"19"},"uris":["http://www.mendeley.com/documents/?uuid=b58adbf9-502d-4bf7-9461-605031f1ccce"]}],"mendeley":{"formattedCitation":"(Alexander et al. 2009)","plainTextFormattedCitation":"(Alexander et al. 2009)","previouslyFormattedCitation":"(Alexander et al. 2009)"},"properties":{"noteIndex":0},"schema":"https://github.com/citation-style-language/schema/raw/master/csl-citation.json"}</w:instrText>
      </w:r>
      <w:r w:rsidRPr="00AA2B60">
        <w:fldChar w:fldCharType="separate"/>
      </w:r>
      <w:r w:rsidRPr="00AA2B60">
        <w:rPr>
          <w:noProof/>
        </w:rPr>
        <w:t>(Al</w:t>
      </w:r>
      <w:r w:rsidRPr="00803A08">
        <w:rPr>
          <w:noProof/>
        </w:rPr>
        <w:t>exander et al. 2009)</w:t>
      </w:r>
      <w:r w:rsidRPr="00AA2B60">
        <w:fldChar w:fldCharType="end"/>
      </w:r>
      <w:r w:rsidRPr="00BE33CE">
        <w:t xml:space="preserve">, to prune the dataset for highly linked SNPs to avoid overemphasising of their contribution to the taxa split. We did that by using the bcftools </w:t>
      </w:r>
      <w:r w:rsidRPr="00AA2B60">
        <w:fldChar w:fldCharType="begin" w:fldLock="1"/>
      </w:r>
      <w:r w:rsidRPr="00BE33CE">
        <w:instrText>ADDIN CSL_CITATION {"citationItems":[{"id":"ITEM-1","itemData":{"DOI":"10.1093/bioinformatics/btr509","ISBN":"1367-4811 (Electronic)\\r1367-4803 (Linking)","ISSN":"13674803","PMID":"21903627","abstract":"Motivation: Most existing methods for DNA sequence analysis rely on accurate sequences or genotypes. However, in applications of the next-generation sequencing (NGS), accurate genotypes may not be easily obtained (e.g. multi-sample low-coverage sequencing or somatic mutation discovery). These applications press for the development of new methods for analyzing sequence data with uncertainty. Results: We present a statistical framework for calling SNPs, discovering somatic mutations, inferring population genetical parameters and performing association tests directly based on sequencing data without explicit genotyping or linkage-based imputation. On real data, we demonstrate that our method achieves comparable accuracy to alternative methods for estimating site allele count, for inferring allele frequency spectrum and for association mapping. We also highlight the necessity of using symmetric datasets for finding somatic mutations and confirm that for discovering rare events, mismapping is frequently the leading source of errors. Availability: http://samtools.sourceforge.net. Contact: hengli@broadinstitute.org.","author":[{"dropping-particle":"","family":"Li","given":"Heng","non-dropping-particle":"","parse-names":false,"suffix":""}],"container-title":"Bioinformatics","id":"ITEM-1","issue":"21","issued":{"date-parts":[["2011"]]},"page":"2987-2993","title":"A statistical framework for SNP calling, mutation discovery, association mapping and population genetical parameter estimation from sequencing data","type":"article-journal","volume":"27"},"uris":["http://www.mendeley.com/documents/?uuid=0357c656-47a3-4bde-b2a8-173ec0f0c8bb"]}],"mendeley":{"formattedCitation":"(Li 2011)","plainTextFormattedCitation":"(Li 2011)","previouslyFormattedCitation":"(Li 2011)"},"properties":{"noteIndex":0},"schema":"https://github.com/citation-style-language/schema/raw/master/csl-citation.json"}</w:instrText>
      </w:r>
      <w:r w:rsidRPr="00AA2B60">
        <w:fldChar w:fldCharType="separate"/>
      </w:r>
      <w:r w:rsidRPr="00AA2B60">
        <w:rPr>
          <w:noProof/>
        </w:rPr>
        <w:t>(Li 2011)</w:t>
      </w:r>
      <w:r w:rsidRPr="00AA2B60">
        <w:fldChar w:fldCharType="end"/>
      </w:r>
      <w:r w:rsidRPr="00BE33CE">
        <w:t xml:space="preserve"> plugin “prune” </w:t>
      </w:r>
      <w:r w:rsidRPr="00AA2B60">
        <w:t xml:space="preserve">to prune all SNPs with a squared correlation coefficient of more than 0.8 (-l 0.8). Afterwards, we excluded all positions that were not genotyped for all 36 samples and calculated the PCA as well as ran ADMIXTURE </w:t>
      </w:r>
      <w:r w:rsidRPr="00AA2B60">
        <w:fldChar w:fldCharType="begin" w:fldLock="1"/>
      </w:r>
      <w:r w:rsidRPr="00BE33CE">
        <w:instrText>ADDIN CSL_CITATION {"citationItems":[{"id":"ITEM-1","itemData":{"DOI":"10.1101/gr.094052.109.vidual","author":[{"dropping-particle":"","family":"Alexander","given":"David H.","non-dropping-particle":"","parse-names":false,"suffix":""},{"dropping-particle":"","family":"Novembre","given":"John","non-dropping-particle":"","parse-names":false,"suffix":""},{"dropping-particle":"","family":"Lange","given":"Kenneth","non-dropping-particle":"","parse-names":false,"suffix":""}],"container-title":"Genome Research","id":"ITEM-1","issued":{"date-parts":[["2009"]]},"page":"1655-1664","title":"Fast model-based estimation of ancestry in unrelated individuals","type":"article-journal","volume":"19"},"uris":["http://www.mendeley.com/documents/?uuid=b58adbf9-502d-4bf7-9461-605031f1ccce"]}],"mendeley":{"formattedCitation":"(Alexander et al. 2009)","plainTextFormattedCitation":"(Alexander et al. 2009)","previouslyFormattedCitation":"(Alexander et al. 2009)"},"properties":{"noteIndex":0},"schema":"https://github.com/citation-style-language/schema/raw/master/csl-citation.json"}</w:instrText>
      </w:r>
      <w:r w:rsidRPr="00AA2B60">
        <w:fldChar w:fldCharType="separate"/>
      </w:r>
      <w:r w:rsidRPr="00AA2B60">
        <w:rPr>
          <w:noProof/>
        </w:rPr>
        <w:t>(Alexander et al. 2009)</w:t>
      </w:r>
      <w:r w:rsidRPr="00AA2B60">
        <w:fldChar w:fldCharType="end"/>
      </w:r>
      <w:r w:rsidRPr="00BE33CE">
        <w:t xml:space="preserve">. </w:t>
      </w:r>
    </w:p>
    <w:p w14:paraId="5B021EC9" w14:textId="77777777" w:rsidR="00393B0F" w:rsidRPr="000902AF" w:rsidRDefault="00393B0F" w:rsidP="00F530AF">
      <w:pPr>
        <w:pStyle w:val="berschrift1"/>
        <w:rPr>
          <w:rFonts w:ascii="Times New Roman" w:hAnsi="Times New Roman" w:cs="Times New Roman"/>
        </w:rPr>
      </w:pPr>
      <w:r w:rsidRPr="000902AF">
        <w:rPr>
          <w:rFonts w:ascii="Times New Roman" w:hAnsi="Times New Roman" w:cs="Times New Roman"/>
        </w:rPr>
        <w:t>1.2. Identification of mutually isolated genomic regions – estimating the lower temporal detection limit</w:t>
      </w:r>
    </w:p>
    <w:p w14:paraId="7B63F808" w14:textId="77777777" w:rsidR="00393B0F" w:rsidRPr="00803A08" w:rsidRDefault="00393B0F" w:rsidP="00F530AF">
      <w:r w:rsidRPr="00BE33CE">
        <w:t>Even in the absence of gene-flow between the taxa due to strong purifying selection in certain parts of the genome, m</w:t>
      </w:r>
      <w:r w:rsidRPr="00AA2B60">
        <w:t xml:space="preserve">utations must occur and increase in frequency after divergence in order to identify these parts as mutually isolated. This divergent mutation accumulation requires a certain amount of time, which depends on the mutation rate and the demography of the taxa </w:t>
      </w:r>
      <w:r w:rsidRPr="00803A08">
        <w:t>in question. Therefore, the detectability of isolated windows by divergent SNPs has an inherent lower limit for the respective minimal divergence time.</w:t>
      </w:r>
    </w:p>
    <w:p w14:paraId="452F4424" w14:textId="4D535B1D" w:rsidR="00393B0F" w:rsidRPr="00AA2B60" w:rsidRDefault="00393B0F" w:rsidP="00F530AF">
      <w:r w:rsidRPr="00803A08">
        <w:t xml:space="preserve">We explored this lower temporal detection limit with a simulation, using the coalescence approach in SIMCOAL </w:t>
      </w:r>
      <w:r w:rsidRPr="00AA2B60">
        <w:fldChar w:fldCharType="begin" w:fldLock="1"/>
      </w:r>
      <w:r w:rsidRPr="00BE33CE">
        <w:instrText>ADDIN CSL_CITATION {"citationItems":[{"id":"ITEM-1","itemData":{"DOI":"10.1093/jhered/91.6.506","abstract":"Reviews the computer program SIMCOAL which is used for the simulation of molecular genetic diversity in an arbitrary number of haploid populations examined for a set of fully linked loci.","author":[{"dropping-particle":"","family":"Excoffier","given":"L.","non-dropping-particle":"","parse-names":false,"suffix":""}],"container-title":"Journal of Heredity","id":"ITEM-1","issue":"6","issued":{"date-parts":[["2000"]]},"page":"506-509","title":"Computer note. SIMCOAL: a general coalescent program for the simulation of molecular data in interconnected populations with arbitrary demography","type":"article-journal","volume":"91"},"uris":["http://www.mendeley.com/documents/?uuid=d5383ce0-3ac8-48d1-a99b-60f317482ca2"]}],"mendeley":{"formattedCitation":"(Excoffier 2000)","plainTextFormattedCitation":"(Excoffier 2000)","previouslyFormattedCitation":"(Excoffier 2000)"},"properties":{"noteIndex":0},"schema":"https://github.com/citation-style-language/schema/raw/master/csl-citation.json"}</w:instrText>
      </w:r>
      <w:r w:rsidRPr="00AA2B60">
        <w:fldChar w:fldCharType="separate"/>
      </w:r>
      <w:r w:rsidRPr="00AA2B60">
        <w:rPr>
          <w:noProof/>
        </w:rPr>
        <w:t>(Excoffier 2000)</w:t>
      </w:r>
      <w:r w:rsidRPr="00AA2B60">
        <w:fldChar w:fldCharType="end"/>
      </w:r>
      <w:r w:rsidRPr="00BE33CE">
        <w:t>. We used the mutation rate (µ = 2.1 x 10-9) and the effective population size (1.5 x 10</w:t>
      </w:r>
      <w:r w:rsidRPr="00AA2B60">
        <w:rPr>
          <w:vertAlign w:val="superscript"/>
        </w:rPr>
        <w:t>6</w:t>
      </w:r>
      <w:r w:rsidRPr="00803A08">
        <w:t xml:space="preserve">) estimated for </w:t>
      </w:r>
      <w:r w:rsidRPr="007B7F6C">
        <w:rPr>
          <w:i/>
        </w:rPr>
        <w:t>C. riparius</w:t>
      </w:r>
      <w:r w:rsidRPr="00803A08">
        <w:t xml:space="preserve"> </w:t>
      </w:r>
      <w:r w:rsidRPr="00AA2B60">
        <w:fldChar w:fldCharType="begin" w:fldLock="1"/>
      </w:r>
      <w:r w:rsidRPr="00BE33CE">
        <w:instrText>ADDIN CSL_CITATION {"citationItems":[{"id":"ITEM-1","itemData":{"DOI":"doi.org/10.1101/086207","abstract":"Mutations are the ultimate basis of evolution, yet their occurrence rate is known only for few species. We directly estimated the spontaneous mutation rate and the mutational spectrum in the non-biting midge C. riparius with a new approach. Individuals from ten mutation accumulation lines over five generations were deep genome sequenced to count de novo mutations (DNMs) that were not present in a pool of F1 individuals, representing parental genotypes. We identified 51 new single site mutations of which 25 were insertions or deletions and 26 single point mutations. This shift in the mutational spectrum compared to other organisms was explained by the high A/T content of the species. We estimated a haploid mutation rate of 2.1 x 10−9 (95% confidence interval: 1.4 x 10−9 - 3.1 x 10−9) which is in the range of recent estimates for other insects and supports the drift barrier hypothesis. We show that accurate mutation rate estimation from a high number of observed mutations is feasible with moderate effort even for non-model species.","author":[{"dropping-particle":"","family":"Oppold","given":"Ann-Marie","non-dropping-particle":"","parse-names":false,"suffix":""},{"dropping-particle":"","family":"Pfenninger","given":"Markus","non-dropping-particle":"","parse-names":false,"suffix":""}],"container-title":"Evolution Letters","id":"ITEM-1","issued":{"date-parts":[["2017"]]},"page":"in press","title":"Direct estimation of the spontaneous mutation rate by short-term mutation accumulation lines in Chironomus riparius","type":"article-journal"},"uris":["http://www.mendeley.com/documents/?uuid=cfce039e-f189-45f4-9b7d-d1b09506f7fe"]}],"mendeley":{"formattedCitation":"(Oppold and Pfenninger 2017)","plainTextFormattedCitation":"(Oppold and Pfenninger 2017)","previouslyFormattedCitation":"(Oppold and Pfenninger 2017)"},"properties":{"noteIndex":0},"schema":"https://github.com/citation-style-language/schema/raw/master/csl-citation.json"}</w:instrText>
      </w:r>
      <w:r w:rsidRPr="00AA2B60">
        <w:fldChar w:fldCharType="separate"/>
      </w:r>
      <w:r w:rsidRPr="00AA2B60">
        <w:rPr>
          <w:noProof/>
        </w:rPr>
        <w:t>(Oppold and Pfenninger 2017)</w:t>
      </w:r>
      <w:r w:rsidRPr="00AA2B60">
        <w:fldChar w:fldCharType="end"/>
      </w:r>
      <w:r w:rsidRPr="00BE33CE">
        <w:t xml:space="preserve"> and assumed that these values apply for </w:t>
      </w:r>
      <w:r w:rsidRPr="007B7F6C">
        <w:rPr>
          <w:i/>
        </w:rPr>
        <w:t>C. piger</w:t>
      </w:r>
      <w:r w:rsidRPr="00BE33CE">
        <w:t xml:space="preserve"> as well. We simulated 10kb windows with the above empirical parameter values. We simulated two sorts of windows: </w:t>
      </w:r>
    </w:p>
    <w:p w14:paraId="4155EF05" w14:textId="6A15703E" w:rsidR="00393B0F" w:rsidRPr="00803A08" w:rsidRDefault="00393B0F" w:rsidP="00F530AF">
      <w:r w:rsidRPr="00AA2B60">
        <w:lastRenderedPageBreak/>
        <w:t>i) Genomic windows shielded from gene-flow between the taxa by purifying selection (hence</w:t>
      </w:r>
      <w:r w:rsidRPr="00803A08">
        <w:t xml:space="preserve">forth isolated windows). The isolated windows were simulated as completely isolated. Based on Foucault et al. </w:t>
      </w:r>
      <w:r w:rsidRPr="00AA2B60">
        <w:fldChar w:fldCharType="begin" w:fldLock="1"/>
      </w:r>
      <w:r w:rsidRPr="00BE33CE">
        <w:instrText>ADDIN CSL_CITATION {"citationItems":[{"id":"ITEM-1","itemData":{"DOI":"10.1093/biolinnean/bly177/5230902","ISBN":"177/5230902","abstract":"While the spatial aspect of hybridization has been investigated in depth, the temporal aspect has not. We analysed the seasonal hybridization dynamics of a multivoltine non-biting midge sister species pair, Chironomus riparius and C. piger. We investigated the fertility and fitness of F 1 hybrids, and all possible first-generation backcross hybrids, under different temperature conditions. Based on microsatellite markers, we then inferred the presence of different hybrid classes in seasonal field samples (spring and autumn) from a site of co-occurrence over two consecutive years. All experimental hybrids showed reduced fertility albeit without a specific temperature effect. Fitness was zero in one F 1 direction, but not reduced in the other. No sex ratio distortion was observed. However, fitness was reduced in all backcrosses, indicating that hybridization should be rare in the field. In the seasonal samples, C. piger was found only in autumn individuals. All 359 genotyped individuals were attributed to either of the pure species. However, several individuals of the autumn samples carried signs of later generation introgression, indicating that actual hybridization must take place recurrently during summer. We thus present evidence that seasonal environmental changes can drive hybridization dynamics and that long-term recurrent hybridization need not affect species integrity. ADDITIONAL KEYWORDS: Diptera-experimental hybridization-introgression-microsatellite marker-trickle hybridization.","author":[{"dropping-particle":"","family":"Foucault","given":"Quentin","non-dropping-particle":"","parse-names":false,"suffix":""},{"dropping-particle":"","family":"Wieser","given":"Andreas","non-dropping-particle":"","parse-names":false,"suffix":""},{"dropping-particle":"","family":"Heumann-Kiesler","given":"Clara","non-dropping-particle":"","parse-names":false,"suffix":""},{"dropping-particle":"","family":"Diogo","given":"Joao","non-dropping-particle":"","parse-names":false,"suffix":""},{"dropping-particle":"","family":"Cocchiararo","given":"Berardino","non-dropping-particle":"","parse-names":false,"suffix":""},{"dropping-particle":"","family":"Nowak","given":"Carsten","non-dropping-particle":"","parse-names":false,"suffix":""},{"dropping-particle":"","family":"Waldvogel","given":"Ann-marie","non-dropping-particle":"","parse-names":false,"suffix":""},{"dropping-particle":"","family":"Pfenninger","given":"Markus","non-dropping-particle":"","parse-names":false,"suffix":""}],"container-title":"Biological Journal of the Linnean Society","id":"ITEM-1","issued":{"date-parts":[["2018"]]},"page":"1-11","title":"An experimental assessment of reproductive isolation and its consequences for seasonal hybridization dynamics","type":"article-journal"},"suppress-author":1,"uris":["http://www.mendeley.com/documents/?uuid=7b9ae332-0e22-44ab-894a-9cc5f1b9b124"]}],"mendeley":{"formattedCitation":"(2018)","plainTextFormattedCitation":"(2018)","previouslyFormattedCitation":"(2018)"},"properties":{"noteIndex":0},"schema":"https://github.com/citation-style-language/schema/raw/master/csl-citation.json"}</w:instrText>
      </w:r>
      <w:r w:rsidRPr="00AA2B60">
        <w:fldChar w:fldCharType="separate"/>
      </w:r>
      <w:r w:rsidRPr="00AA2B60">
        <w:rPr>
          <w:noProof/>
        </w:rPr>
        <w:t>(2018)</w:t>
      </w:r>
      <w:r w:rsidRPr="00AA2B60">
        <w:fldChar w:fldCharType="end"/>
      </w:r>
      <w:r w:rsidRPr="00BE33CE">
        <w:t>, we assumed that purifying selection after hybridisation occurs swiftly enough to justify this approximation. After exploratory simulations, we concentrated on divergence events that occurred between 0.</w:t>
      </w:r>
      <w:r w:rsidRPr="00AA2B60">
        <w:t>7 and 1.5 N</w:t>
      </w:r>
      <w:r w:rsidRPr="00803A08">
        <w:rPr>
          <w:vertAlign w:val="subscript"/>
        </w:rPr>
        <w:t>e</w:t>
      </w:r>
      <w:r w:rsidRPr="00803A08">
        <w:t xml:space="preserve"> generations ago in 0.1 generation time steps (Suppl. Fig. </w:t>
      </w:r>
      <w:r w:rsidR="00926837">
        <w:t>4</w:t>
      </w:r>
      <w:r w:rsidRPr="00803A08">
        <w:t>a).</w:t>
      </w:r>
    </w:p>
    <w:p w14:paraId="18BF79C5" w14:textId="6DC89A00" w:rsidR="00393B0F" w:rsidRPr="00BE33CE" w:rsidRDefault="00393B0F" w:rsidP="00F530AF">
      <w:r w:rsidRPr="00803A08">
        <w:t>ii) Genomic windows with post-divergence gene-flow corresponding to the empirical gene-flow rate (called non-isolated windows). The non-isolated windows were simulated in 0.1 gener</w:t>
      </w:r>
      <w:r w:rsidRPr="00BE33CE">
        <w:t>ation time steps as well, but until 9 N</w:t>
      </w:r>
      <w:r w:rsidRPr="00BE33CE">
        <w:rPr>
          <w:vertAlign w:val="subscript"/>
        </w:rPr>
        <w:t>e</w:t>
      </w:r>
      <w:r w:rsidRPr="00BE33CE">
        <w:t xml:space="preserve"> generations ago (Suppl. Fig. </w:t>
      </w:r>
      <w:r w:rsidR="00926837">
        <w:t>4</w:t>
      </w:r>
      <w:r w:rsidRPr="00BE33CE">
        <w:t>b). This time corresponds to the maximum divergence time empirically estimated for isolated windows, (see Results). The gene-flow rate among taxa for the simulation was estimated from the mean F</w:t>
      </w:r>
      <w:r w:rsidRPr="007B7F6C">
        <w:rPr>
          <w:vertAlign w:val="subscript"/>
        </w:rPr>
        <w:t>ST</w:t>
      </w:r>
      <w:r w:rsidRPr="00BE33CE">
        <w:t xml:space="preserve"> for non-isolated windows.</w:t>
      </w:r>
    </w:p>
    <w:p w14:paraId="04AF4413" w14:textId="67240B8E" w:rsidR="00393B0F" w:rsidRPr="00BE33CE" w:rsidRDefault="00393B0F" w:rsidP="00F530AF">
      <w:r w:rsidRPr="00BE33CE">
        <w:t xml:space="preserve">For each time step in both isolated and non-isolated windows, we simulated 5000 replicates, assuming constant population sizes through time. We sampled 7 and 29 individuals of </w:t>
      </w:r>
      <w:r w:rsidRPr="00BE33CE">
        <w:rPr>
          <w:i/>
        </w:rPr>
        <w:t>C. piger</w:t>
      </w:r>
      <w:r w:rsidRPr="00BE33CE">
        <w:t xml:space="preserve"> and </w:t>
      </w:r>
      <w:r w:rsidRPr="00BE33CE">
        <w:rPr>
          <w:i/>
        </w:rPr>
        <w:t>C. riparius</w:t>
      </w:r>
      <w:r w:rsidRPr="00BE33CE">
        <w:t>, respectively, to mirror the empirical sample distribution. We recorded the proportion of divergent vs. shared SNPs from the two diverged populations and inferred the isolated – non-isolated status for each replicate as described above. We used these results to estimate the false negative rate (i.e. windows simulated as isolated that were not identified as such) and the false positive rate (i.e. non-isolated windows that were falsely flagged as isolated). By fitting a linear function, we estimated the divergence time by which the false positive rate reached zero. Likewise, we fitted a sigmoid function to model the probability of a window with given divergence time to be correctly flagged as isolated.</w:t>
      </w:r>
    </w:p>
    <w:p w14:paraId="71C7B5FB" w14:textId="791CCEC4" w:rsidR="000961EB" w:rsidRPr="00BE33CE" w:rsidRDefault="000961EB" w:rsidP="000961EB">
      <w:r w:rsidRPr="00BE33CE">
        <w:t>These simulations indicated that the false positive rate for identification of an isolated window is below 1</w:t>
      </w:r>
      <w:r w:rsidR="007B7F6C">
        <w:t xml:space="preserve"> </w:t>
      </w:r>
      <w:r w:rsidRPr="00BE33CE">
        <w:t xml:space="preserve">%, given the empirical gene-flow rate for the non-isolated parts of the genome. The false </w:t>
      </w:r>
      <w:r w:rsidRPr="00BE33CE">
        <w:lastRenderedPageBreak/>
        <w:t>negative rate dropped to zero for windows simulated to have diverged 1.7 N</w:t>
      </w:r>
      <w:r w:rsidRPr="00BE33CE">
        <w:rPr>
          <w:vertAlign w:val="subscript"/>
        </w:rPr>
        <w:t>e</w:t>
      </w:r>
      <w:r w:rsidRPr="00BE33CE">
        <w:t xml:space="preserve"> generations ago and older (Suppl. Fig. </w:t>
      </w:r>
      <w:r w:rsidR="00926837">
        <w:t>7</w:t>
      </w:r>
      <w:r w:rsidRPr="00BE33CE">
        <w:t>a). Focussing on the estimated divergence time showed that the probability to correctly call a window as isolated was 50 % for divergence time estimates as recent as 0.1 N</w:t>
      </w:r>
      <w:r w:rsidRPr="00BE33CE">
        <w:rPr>
          <w:vertAlign w:val="subscript"/>
        </w:rPr>
        <w:t>e</w:t>
      </w:r>
      <w:r w:rsidRPr="00BE33CE">
        <w:t xml:space="preserve"> generations ago and reached &gt;99 % for estimates of 0.2 N</w:t>
      </w:r>
      <w:r w:rsidRPr="00BE33CE">
        <w:rPr>
          <w:vertAlign w:val="subscript"/>
        </w:rPr>
        <w:t>e</w:t>
      </w:r>
      <w:r w:rsidRPr="00BE33CE">
        <w:t xml:space="preserve"> generations or more (Suppl. Fig. </w:t>
      </w:r>
      <w:r w:rsidR="00926837">
        <w:t>7</w:t>
      </w:r>
      <w:r w:rsidRPr="00BE33CE">
        <w:t xml:space="preserve">b). </w:t>
      </w:r>
    </w:p>
    <w:p w14:paraId="08B062B7" w14:textId="77777777" w:rsidR="000961EB" w:rsidRPr="00BE33CE" w:rsidRDefault="000961EB" w:rsidP="00F530AF"/>
    <w:p w14:paraId="13FFC54C" w14:textId="5D45F843" w:rsidR="00F530AF" w:rsidRPr="000902AF" w:rsidRDefault="00F530AF" w:rsidP="00F530AF">
      <w:pPr>
        <w:pStyle w:val="berschrift1"/>
        <w:rPr>
          <w:rFonts w:ascii="Times New Roman" w:hAnsi="Times New Roman" w:cs="Times New Roman"/>
        </w:rPr>
      </w:pPr>
      <w:r w:rsidRPr="000902AF">
        <w:rPr>
          <w:rFonts w:ascii="Times New Roman" w:hAnsi="Times New Roman" w:cs="Times New Roman"/>
        </w:rPr>
        <w:t>1.3 Known reduction of recombination rate of chromosome III</w:t>
      </w:r>
    </w:p>
    <w:p w14:paraId="5D37D840" w14:textId="77777777" w:rsidR="00F530AF" w:rsidRPr="00AA2B60" w:rsidRDefault="00F530AF" w:rsidP="00F530AF">
      <w:r w:rsidRPr="00BE33CE">
        <w:t>In addition to comparing LD between isolated and non-isolated windows</w:t>
      </w:r>
      <w:r w:rsidRPr="00AA2B60">
        <w:t xml:space="preserve">, we capitalised on the known reduction of recombination rate of chromosome III, which contains the sex-determining region </w:t>
      </w:r>
      <w:r w:rsidRPr="00BE33CE">
        <w:fldChar w:fldCharType="begin" w:fldLock="1"/>
      </w:r>
      <w:r w:rsidRPr="00BE33CE">
        <w:instrText>ADDIN CSL_CITATION {"citationItems":[{"id":"ITEM-1","itemData":{"DOI":"https://doi.org/10.1534/g3.119.400710","author":[{"dropping-particle":"","family":"Schmidt","given":"Hanno","non-dropping-particle":"","parse-names":false,"suffix":""},{"dropping-particle":"","family":"Waldvogel","given":"Ann-marie","non-dropping-particle":"","parse-names":false,"suffix":""},{"dropping-particle":"","family":"Hellmann","given":"Sören Lukas","non-dropping-particle":"","parse-names":false,"suffix":""},{"dropping-particle":"","family":"Hankeln","given":"Thomas","non-dropping-particle":"","parse-names":false,"suffix":""},{"dropping-particle":"","family":"Pfenninger","given":"Markus","non-dropping-particle":"","parse-names":false,"suffix":""}],"container-title":"G3: Genes, Genomes, Genetics","id":"ITEM-1","issue":"3","issued":{"date-parts":[["2020"]]},"title":"A high-quality genome assembly from short and long reads for the non-biting midge Chironomus riparius ( Diptera )","type":"article-journal","volume":"10"},"uris":["http://www.mendeley.com/documents/?uuid=0ac3b554-7b05-4a10-a482-c0dafab6a48d"]}],"mendeley":{"formattedCitation":"(Schmidt et al. 2020)","plainTextFormattedCitation":"(Schmidt et al. 2020)","previouslyFormattedCitation":"(Schmidt et al. 2020)"},"properties":{"noteIndex":0},"schema":"https://github.com/citation-style-language/schema/raw/master/csl-citation.json"}</w:instrText>
      </w:r>
      <w:r w:rsidRPr="00BE33CE">
        <w:fldChar w:fldCharType="separate"/>
      </w:r>
      <w:r w:rsidRPr="00BE33CE">
        <w:rPr>
          <w:noProof/>
        </w:rPr>
        <w:t>(Schmidt et al. 2020)</w:t>
      </w:r>
      <w:r w:rsidRPr="00BE33CE">
        <w:fldChar w:fldCharType="end"/>
      </w:r>
      <w:r w:rsidRPr="00BE33CE">
        <w:t>. Using a χ²-test we determined whether windows from scaffolds known to be located on this chromosome are more often isolated than expected from the rest of the genome.</w:t>
      </w:r>
    </w:p>
    <w:p w14:paraId="5A7BE6F5" w14:textId="35856A0A" w:rsidR="00F530AF" w:rsidRPr="00E060F5" w:rsidRDefault="00F530AF" w:rsidP="00F530AF">
      <w:r w:rsidRPr="00803A08">
        <w:t>61</w:t>
      </w:r>
      <w:r w:rsidR="006B574A">
        <w:t xml:space="preserve"> </w:t>
      </w:r>
      <w:r w:rsidRPr="00803A08">
        <w:t xml:space="preserve">% of windows found on scaffolds known to be located on chromosome III with its reduced recombination rate were isolated. This is significantly more than expected from the rest of the genome (χ² = 15.545, d.f. = 1, p &lt; 0.0001). </w:t>
      </w:r>
      <w:r w:rsidR="00E060F5">
        <w:t>This indicates that very low recombination rates indeed increase the chance of genomic isolation</w:t>
      </w:r>
      <w:r w:rsidR="00D470CD">
        <w:t>. Assumably,</w:t>
      </w:r>
      <w:r w:rsidR="00E060F5">
        <w:t xml:space="preserve"> after having fallen below a certain threshold at which contradicting forces like selection are no longer equalised. However, the</w:t>
      </w:r>
      <w:r w:rsidR="00D470CD">
        <w:t xml:space="preserve"> influence of the recombination</w:t>
      </w:r>
      <w:r w:rsidR="00E060F5">
        <w:t xml:space="preserve"> rate in </w:t>
      </w:r>
      <w:r w:rsidR="00E060F5" w:rsidRPr="00D470CD">
        <w:rPr>
          <w:i/>
        </w:rPr>
        <w:t>Chironomus</w:t>
      </w:r>
      <w:r w:rsidR="00D470CD">
        <w:t xml:space="preserve"> in general</w:t>
      </w:r>
      <w:r w:rsidR="00E060F5" w:rsidRPr="00D470CD">
        <w:rPr>
          <w:i/>
        </w:rPr>
        <w:t xml:space="preserve"> </w:t>
      </w:r>
      <w:r w:rsidR="00D470CD">
        <w:t>remains low as shown by the applied linear model</w:t>
      </w:r>
      <w:r w:rsidR="00E060F5">
        <w:t xml:space="preserve"> </w:t>
      </w:r>
      <w:r w:rsidR="00D470CD">
        <w:t>(see “</w:t>
      </w:r>
      <w:r w:rsidR="00D470CD" w:rsidRPr="00D470CD">
        <w:t>Temporal divergence dynamics</w:t>
      </w:r>
      <w:r w:rsidR="00D470CD">
        <w:t xml:space="preserve">” in the manuscript). </w:t>
      </w:r>
    </w:p>
    <w:p w14:paraId="52D347A5" w14:textId="426FEA4A" w:rsidR="00393B0F" w:rsidRPr="000902AF" w:rsidRDefault="00393B0F" w:rsidP="00F530AF">
      <w:pPr>
        <w:pStyle w:val="berschrift1"/>
        <w:rPr>
          <w:rFonts w:ascii="Times New Roman" w:hAnsi="Times New Roman" w:cs="Times New Roman"/>
        </w:rPr>
      </w:pPr>
      <w:r w:rsidRPr="000902AF">
        <w:rPr>
          <w:rFonts w:ascii="Times New Roman" w:hAnsi="Times New Roman" w:cs="Times New Roman"/>
        </w:rPr>
        <w:t>1.</w:t>
      </w:r>
      <w:r w:rsidR="00F530AF" w:rsidRPr="000902AF">
        <w:rPr>
          <w:rFonts w:ascii="Times New Roman" w:hAnsi="Times New Roman" w:cs="Times New Roman"/>
        </w:rPr>
        <w:t>4</w:t>
      </w:r>
      <w:r w:rsidRPr="000902AF">
        <w:rPr>
          <w:rFonts w:ascii="Times New Roman" w:hAnsi="Times New Roman" w:cs="Times New Roman"/>
        </w:rPr>
        <w:t xml:space="preserve"> Gene Ontology (GO) term enrichment analyses</w:t>
      </w:r>
    </w:p>
    <w:p w14:paraId="0E706E5E" w14:textId="35E2B702" w:rsidR="00393B0F" w:rsidRPr="00AA2B60" w:rsidRDefault="00393B0F" w:rsidP="00F530AF">
      <w:r w:rsidRPr="00BE33CE">
        <w:t xml:space="preserve">Genes were assigned to be located on either isolated or non-isolated based on the PCA inference and their respective physical location. Genes falling across the border between isolated and non-isolated regions were assigned to the isolated region. GO-annotation of genes was performed using </w:t>
      </w:r>
      <w:r w:rsidRPr="00BE33CE">
        <w:lastRenderedPageBreak/>
        <w:t>InterProScan v5.31-70.065, resulting i</w:t>
      </w:r>
      <w:r w:rsidRPr="00AA2B60">
        <w:t xml:space="preserve">n the annotation of 7,951 genes with a least one GO term. Enrichment was estimated using the weight01 algorithm and calculating Fisher statistics in </w:t>
      </w:r>
      <w:r w:rsidRPr="00AA2B60">
        <w:rPr>
          <w:smallCaps/>
        </w:rPr>
        <w:t>topGO</w:t>
      </w:r>
      <w:r w:rsidR="00D2089E" w:rsidRPr="00803A08">
        <w:rPr>
          <w:smallCaps/>
        </w:rPr>
        <w:t xml:space="preserve"> </w:t>
      </w:r>
      <w:r w:rsidRPr="00BE33CE">
        <w:rPr>
          <w:smallCaps/>
        </w:rPr>
        <w:fldChar w:fldCharType="begin" w:fldLock="1"/>
      </w:r>
      <w:r w:rsidRPr="00BE33CE">
        <w:rPr>
          <w:smallCaps/>
        </w:rPr>
        <w:instrText>ADDIN CSL_CITATION {"citationItems":[{"id":"ITEM-1","itemData":{"author":[{"dropping-particle":"","family":"Alexa","given":"Adrian","non-dropping-particle":"","parse-names":false,"suffix":""},{"dropping-particle":"","family":"Rahnenführer","given":"Jörg","non-dropping-particle":"","parse-names":false,"suffix":""}],"id":"ITEM-1","issued":{"date-parts":[["2018"]]},"number":"2.34.0","title":"topGO: Enrichment Analysis for Gene Ontology","type":"article"},"uris":["http://www.mendeley.com/documents/?uuid=a1c0b8c6-c0c7-45f2-9373-836f7ab1f34a"]}],"mendeley":{"formattedCitation":"(Alexa and Rahnenführer 2018)","plainTextFormattedCitation":"(Alexa and Rahnenführer 2018)","previouslyFormattedCitation":"(Alexa and Rahnenführer 2018)"},"properties":{"noteIndex":0},"schema":"https://github.com/citation-style-language/schema/raw/master/csl-citation.json"}</w:instrText>
      </w:r>
      <w:r w:rsidRPr="00BE33CE">
        <w:rPr>
          <w:smallCaps/>
        </w:rPr>
        <w:fldChar w:fldCharType="separate"/>
      </w:r>
      <w:r w:rsidRPr="00BE33CE">
        <w:rPr>
          <w:noProof/>
        </w:rPr>
        <w:t>(Alexa and Rahne</w:t>
      </w:r>
      <w:r w:rsidRPr="00AA2B60">
        <w:rPr>
          <w:noProof/>
        </w:rPr>
        <w:t>nführer 2018)</w:t>
      </w:r>
      <w:r w:rsidRPr="00BE33CE">
        <w:rPr>
          <w:smallCaps/>
        </w:rPr>
        <w:fldChar w:fldCharType="end"/>
      </w:r>
      <w:r w:rsidRPr="00BE33CE">
        <w:t xml:space="preserve">. </w:t>
      </w:r>
      <w:r w:rsidR="00693630" w:rsidRPr="00BE33CE">
        <w:t xml:space="preserve">As recommended in the </w:t>
      </w:r>
      <w:r w:rsidR="00693630" w:rsidRPr="00AA2B60">
        <w:rPr>
          <w:smallCaps/>
        </w:rPr>
        <w:t>topGO</w:t>
      </w:r>
      <w:r w:rsidR="00693630" w:rsidRPr="00803A08">
        <w:rPr>
          <w:smallCaps/>
        </w:rPr>
        <w:t xml:space="preserve"> </w:t>
      </w:r>
      <w:r w:rsidR="00693630" w:rsidRPr="00803A08">
        <w:t xml:space="preserve">manual </w:t>
      </w:r>
      <w:r w:rsidR="00693630" w:rsidRPr="00BE33CE">
        <w:fldChar w:fldCharType="begin" w:fldLock="1"/>
      </w:r>
      <w:r w:rsidR="00693630" w:rsidRPr="00BE33CE">
        <w:instrText>ADDIN CSL_CITATION {"citationItems":[{"id":"ITEM-1","itemData":{"author":[{"dropping-particle":"","family":"Alexa","given":"Adrian","non-dropping-particle":"","parse-names":false,"suffix":""},{"dropping-particle":"","family":"Rahnenführer","given":"Jörg","non-dropping-particle":"","parse-names":false,"suffix":""}],"id":"ITEM-1","issued":{"date-parts":[["2018"]]},"number":"2.34.0","title":"topGO: Enrichment Analysis for Gene Ontology","type":"article"},"uris":["http://www.mendeley.com/documents/?uuid=a1c0b8c6-c0c7-45f2-9373-836f7ab1f34a"]}],"mendeley":{"formattedCitation":"(Alexa and Rahnenführer 2018)","plainTextFormattedCitation":"(Alexa and Rahnenführer 2018)","previouslyFormattedCitation":"(Alexa and Rahnenführer 2018)"},"properties":{"noteIndex":0},"schema":"https://github.com/citation-style-language/schema/raw/master/csl-citation.json"}</w:instrText>
      </w:r>
      <w:r w:rsidR="00693630" w:rsidRPr="00BE33CE">
        <w:fldChar w:fldCharType="separate"/>
      </w:r>
      <w:r w:rsidR="00693630" w:rsidRPr="00BE33CE">
        <w:rPr>
          <w:noProof/>
        </w:rPr>
        <w:t>(Alexa and Rahnenführer 2018)</w:t>
      </w:r>
      <w:r w:rsidR="00693630" w:rsidRPr="00BE33CE">
        <w:fldChar w:fldCharType="end"/>
      </w:r>
      <w:r w:rsidR="00693630" w:rsidRPr="00BE33CE">
        <w:t xml:space="preserve"> we pruned the GO hierarchy from terms with less than 5 annotated genes to yield more stable results.</w:t>
      </w:r>
    </w:p>
    <w:p w14:paraId="0A46D56F" w14:textId="5061B213" w:rsidR="00393B0F" w:rsidRPr="000902AF" w:rsidRDefault="00393B0F" w:rsidP="00F530AF">
      <w:pPr>
        <w:pStyle w:val="berschrift1"/>
        <w:rPr>
          <w:rFonts w:ascii="Times New Roman" w:hAnsi="Times New Roman" w:cs="Times New Roman"/>
        </w:rPr>
      </w:pPr>
      <w:r w:rsidRPr="000902AF">
        <w:rPr>
          <w:rFonts w:ascii="Times New Roman" w:hAnsi="Times New Roman" w:cs="Times New Roman"/>
        </w:rPr>
        <w:t>1.</w:t>
      </w:r>
      <w:r w:rsidR="00F530AF" w:rsidRPr="000902AF">
        <w:rPr>
          <w:rFonts w:ascii="Times New Roman" w:hAnsi="Times New Roman" w:cs="Times New Roman"/>
        </w:rPr>
        <w:t>5</w:t>
      </w:r>
      <w:r w:rsidRPr="000902AF">
        <w:rPr>
          <w:rFonts w:ascii="Times New Roman" w:hAnsi="Times New Roman" w:cs="Times New Roman"/>
        </w:rPr>
        <w:t>. Historic divergence dynamics</w:t>
      </w:r>
    </w:p>
    <w:p w14:paraId="5A76A929" w14:textId="15E82DFF" w:rsidR="00393B0F" w:rsidRPr="00803A08" w:rsidRDefault="00393B0F" w:rsidP="00F530AF">
      <w:r w:rsidRPr="00BE33CE">
        <w:t xml:space="preserve">To test our three predictions </w:t>
      </w:r>
      <w:r w:rsidR="00673836" w:rsidRPr="00BE33CE">
        <w:t>(</w:t>
      </w:r>
      <w:r w:rsidRPr="00AA2B60">
        <w:t xml:space="preserve">(i) </w:t>
      </w:r>
      <w:bookmarkStart w:id="0" w:name="_Hlk49167812"/>
      <w:r w:rsidRPr="00AA2B60">
        <w:t>non-random size distribution of isolated regio</w:t>
      </w:r>
      <w:bookmarkEnd w:id="0"/>
      <w:r w:rsidRPr="00AA2B60">
        <w:t>ns, ii) isolated regions increase both in number and size over time and divergence time estimates should extend to the presen</w:t>
      </w:r>
      <w:r w:rsidRPr="00803A08">
        <w:t>t, iii) size of isolated regions is roughly proportional to their divergence time</w:t>
      </w:r>
      <w:r w:rsidR="004A2AE5" w:rsidRPr="00803A08">
        <w:t>,</w:t>
      </w:r>
      <w:r w:rsidRPr="00803A08">
        <w:t xml:space="preserve"> we used the following methods:</w:t>
      </w:r>
    </w:p>
    <w:p w14:paraId="15447FAF" w14:textId="56A51374" w:rsidR="00393B0F" w:rsidRPr="00BE33CE" w:rsidRDefault="00C3387E" w:rsidP="00F530AF">
      <w:pPr>
        <w:pStyle w:val="Listenabsatz"/>
        <w:numPr>
          <w:ilvl w:val="0"/>
          <w:numId w:val="11"/>
        </w:numPr>
        <w:spacing w:line="480" w:lineRule="auto"/>
        <w:ind w:left="714" w:hanging="357"/>
      </w:pPr>
      <w:r>
        <w:t>To test the non-random size distribution, w</w:t>
      </w:r>
      <w:r w:rsidR="00393B0F" w:rsidRPr="00BE33CE">
        <w:t>e randomly selected 4917 windows (corresponding to the number of empirically inferred isolated windows) from the entire genome. We joined adjacent windows to isolated regions and calculated the resulting mean length across all regions. This process was repeated 10,000 times to obtain a null distribution. We then determined the quantile rank of the observed mean isolated region length and compared it to the empirically found mean length.</w:t>
      </w:r>
    </w:p>
    <w:p w14:paraId="7FE324BA" w14:textId="150D11B5" w:rsidR="00393B0F" w:rsidRPr="00BE33CE" w:rsidRDefault="00393B0F" w:rsidP="007C1B0B">
      <w:pPr>
        <w:pStyle w:val="Listenabsatz"/>
        <w:numPr>
          <w:ilvl w:val="0"/>
          <w:numId w:val="11"/>
        </w:numPr>
        <w:spacing w:line="480" w:lineRule="auto"/>
        <w:ind w:left="714" w:hanging="357"/>
      </w:pPr>
      <w:r w:rsidRPr="00BE33CE">
        <w:t>To infer the temporal isolation dynamics, we applied a molecular clock approach: Genetic distance between isolated windows among taxa was calculated using the command line version of MEGA X v10.0.5</w:t>
      </w:r>
      <w:r w:rsidR="008E4D7A" w:rsidRPr="00BE33CE">
        <w:t xml:space="preserve"> </w:t>
      </w:r>
      <w:r w:rsidRPr="00BE33CE">
        <w:fldChar w:fldCharType="begin" w:fldLock="1"/>
      </w:r>
      <w:r w:rsidRPr="00BE33CE">
        <w:instrText>ADDIN CSL_CITATION {"citationItems":[{"id":"ITEM-1","itemData":{"DOI":"10.1093/molbev/msy096","ISSN":"15371719","abstract":"The molecular evolutionary genetics analysis (Mega) software implements many analytical methods and tools for phylogenomics and phylomedicine. Here, we report a transformation of Mega to enable cross-platform use on Microsoft Windows and Linux operating systems. Mega X does not require virtualization or emulation software and provides a uniform user experience across platforms. Mega X has additionally been upgraded to use multiple computing cores for many molecular evolutionary analyses. Mega X is available in two interfaces (graphical and command line) and can be downloaded from www.megasoftware.net free of charge.","author":[{"dropping-particle":"","family":"Kumar","given":"Sudhir","non-dropping-particle":"","parse-names":false,"suffix":""},{"dropping-particle":"","family":"Stecher","given":"Glen","non-dropping-particle":"","parse-names":false,"suffix":""},{"dropping-particle":"","family":"Li","given":"Michael","non-dropping-particle":"","parse-names":false,"suffix":""},{"dropping-particle":"","family":"Knyaz","given":"Christina","non-dropping-particle":"","parse-names":false,"suffix":""},{"dropping-particle":"","family":"Tamura","given":"Koichiro","non-dropping-particle":"","parse-names":false,"suffix":""}],"container-title":"Molecular Biology and Evolution","id":"ITEM-1","issue":"6","issued":{"date-parts":[["2018"]]},"page":"1547-1549","title":"MEGA X: Molecular evolutionary genetics analysis across computing platforms","type":"article-journal","volume":"35"},"uris":["http://www.mendeley.com/documents/?uuid=fd2e899b-e090-4657-abdd-853c8a6d1d7b"]}],"mendeley":{"formattedCitation":"(Kumar et al. 2018)","plainTextFormattedCitation":"(Kumar et al. 2018)","previouslyFormattedCitation":"(Kumar et al. 2018)"},"properties":{"noteIndex":0},"schema":"https://github.com/citation-style-language/schema/raw/master/csl-citation.json"}</w:instrText>
      </w:r>
      <w:r w:rsidRPr="00BE33CE">
        <w:fldChar w:fldCharType="separate"/>
      </w:r>
      <w:r w:rsidRPr="00BE33CE">
        <w:rPr>
          <w:noProof/>
        </w:rPr>
        <w:t>(Kumar et al. 2018)</w:t>
      </w:r>
      <w:r w:rsidRPr="00BE33CE">
        <w:fldChar w:fldCharType="end"/>
      </w:r>
      <w:r w:rsidRPr="00BE33CE">
        <w:t xml:space="preserve">. This divergence estimate was then translated into generations in the past by applying the mutation rate estimate available for this taxon </w:t>
      </w:r>
      <w:r w:rsidRPr="00BE33CE">
        <w:fldChar w:fldCharType="begin" w:fldLock="1"/>
      </w:r>
      <w:r w:rsidRPr="00BE33CE">
        <w:instrText>ADDIN CSL_CITATION {"citationItems":[{"id":"ITEM-1","itemData":{"DOI":"doi.org/10.1101/086207","abstract":"Mutations are the ultimate basis of evolution, yet their occurrence rate is known only for few species. We directly estimated the spontaneous mutation rate and the mutational spectrum in the non-biting midge C. riparius with a new approach. Individuals from ten mutation accumulation lines over five generations were deep genome sequenced to count de novo mutations (DNMs) that were not present in a pool of F1 individuals, representing parental genotypes. We identified 51 new single site mutations of which 25 were insertions or deletions and 26 single point mutations. This shift in the mutational spectrum compared to other organisms was explained by the high A/T content of the species. We estimated a haploid mutation rate of 2.1 x 10−9 (95% confidence interval: 1.4 x 10−9 - 3.1 x 10−9) which is in the range of recent estimates for other insects and supports the drift barrier hypothesis. We show that accurate mutation rate estimation from a high number of observed mutations is feasible with moderate effort even for non-model species.","author":[{"dropping-particle":"","family":"Oppold","given":"Ann-Marie","non-dropping-particle":"","parse-names":false,"suffix":""},{"dropping-particle":"","family":"Pfenninger","given":"Markus","non-dropping-particle":"","parse-names":false,"suffix":""}],"container-title":"Evolution Letters","id":"ITEM-1","issued":{"date-parts":[["2017"]]},"page":"in press","title":"Direct estimation of the spontaneous mutation rate by short-term mutation accumulation lines in Chironomus riparius","type":"article-journal"},"uris":["http://www.mendeley.com/documents/?uuid=cfce039e-f189-45f4-9b7d-d1b09506f7fe"]}],"mendeley":{"formattedCitation":"(Oppold and Pfenninger 2017)","plainTextFormattedCitation":"(Oppold and Pfenninger 2017)","previouslyFormattedCitation":"(Oppold and Pfenninger 2017)"},"properties":{"noteIndex":0},"schema":"https://github.com/citation-style-language/schema/raw/master/csl-citation.json"}</w:instrText>
      </w:r>
      <w:r w:rsidRPr="00BE33CE">
        <w:fldChar w:fldCharType="separate"/>
      </w:r>
      <w:r w:rsidRPr="00BE33CE">
        <w:rPr>
          <w:noProof/>
        </w:rPr>
        <w:t>(Oppold and Pfenninger 2017)</w:t>
      </w:r>
      <w:r w:rsidRPr="00BE33CE">
        <w:fldChar w:fldCharType="end"/>
      </w:r>
      <w:r w:rsidRPr="00BE33CE">
        <w:t xml:space="preserve"> and scaled in multiples of Ne generations. We divided the period limited by the window with the highest estimated divergence time (~13 million generations = 9 Ne) into 27 bins of equal length of 1/3 Ne generations. We </w:t>
      </w:r>
      <w:r w:rsidRPr="00BE33CE">
        <w:lastRenderedPageBreak/>
        <w:t>counted the number of observed windows with estimated divergence times falling in each of those bins. We then</w:t>
      </w:r>
      <w:r w:rsidRPr="00AA2B60">
        <w:t xml:space="preserve"> compared the resulting empirical frequency distribution with distributions resulting from the simulation of different divergence scenarios. However, due to the large variance associated with the coalescence and mutation process, it is not possible to dire</w:t>
      </w:r>
      <w:r w:rsidRPr="00803A08">
        <w:t>ctly compare the empirical distribution with these expected distributions. We therefore simulated 10</w:t>
      </w:r>
      <w:r w:rsidR="00220476" w:rsidRPr="00803A08">
        <w:t>0</w:t>
      </w:r>
      <w:r w:rsidRPr="00803A08">
        <w:t xml:space="preserve">,000 10 kb windows for each of 27 divergence times (0.33 to 9 Ne generations in 1/3 Ne steps) as described above. From each of these 27 simulation samples, we then randomly drew </w:t>
      </w:r>
      <w:r w:rsidR="00220476" w:rsidRPr="00BE33CE">
        <w:t xml:space="preserve">4917 </w:t>
      </w:r>
      <w:r w:rsidRPr="00BE33CE">
        <w:t>simulated divergence time estimates</w:t>
      </w:r>
      <w:r w:rsidR="00D7491C" w:rsidRPr="00BE33CE">
        <w:t xml:space="preserve"> 100,000 times by randomly drawing n simulated divergence time estimates</w:t>
      </w:r>
      <w:r w:rsidRPr="00BE33CE">
        <w:t xml:space="preserve">, with n corresponding to the number of expected divergence events for the respective bin of the respective divergence scenario (Fig. 1a). We took the detection limit for isolated windows (see above) into account by incorporating simulated divergence time estimates according to their probability of being correctly called. From the resulting set, equal in size to the observed number of isolation windows, we calculated a frequency distribution with the same bins as for the empirical divergence time distribution. </w:t>
      </w:r>
      <w:r w:rsidR="00D7491C" w:rsidRPr="00BE33CE">
        <w:t>We calculated skewness, kurtosis</w:t>
      </w:r>
      <w:r w:rsidR="00F867CE" w:rsidRPr="00BE33CE">
        <w:t xml:space="preserve">, </w:t>
      </w:r>
      <w:r w:rsidR="00D7491C" w:rsidRPr="00BE33CE">
        <w:t>standard deviation</w:t>
      </w:r>
      <w:r w:rsidR="00F867CE" w:rsidRPr="00BE33CE">
        <w:t xml:space="preserve"> and mode of the resulting distributions.</w:t>
      </w:r>
      <w:r w:rsidRPr="00BE33CE">
        <w:t xml:space="preserve"> </w:t>
      </w:r>
      <w:r w:rsidR="00735F87" w:rsidRPr="00BE33CE">
        <w:t xml:space="preserve">The mode was chosen to find the peak of the divergence time distributions of isolated regions indicating the point in time at which either full GI or stable steady-state equilibrium was reached. Skewness holds information about the asymmetry of the distribution and hints at the course of divergence through time. Kurtosis was calculated to obtain information about the speed at which divergence accumulated. The standard deviation shows how divergence times are spread out from the average values and whether divergence </w:t>
      </w:r>
      <w:r w:rsidR="005D714B" w:rsidRPr="00BE33CE">
        <w:t>built</w:t>
      </w:r>
      <w:r w:rsidR="00735F87" w:rsidRPr="00BE33CE">
        <w:t xml:space="preserve"> up rather instantly or rather continuously.</w:t>
      </w:r>
      <w:r w:rsidR="009A6505" w:rsidRPr="00BE33CE">
        <w:t xml:space="preserve"> Mean values per summary statistic and model can be found in Suppl. </w:t>
      </w:r>
      <w:r w:rsidR="00926837">
        <w:t>Tab</w:t>
      </w:r>
      <w:r w:rsidR="009A6505" w:rsidRPr="00BE33CE">
        <w:t>. 3.</w:t>
      </w:r>
      <w:r w:rsidR="00735F87" w:rsidRPr="00BE33CE">
        <w:t xml:space="preserve"> </w:t>
      </w:r>
      <w:r w:rsidR="0081239F" w:rsidRPr="00BE33CE">
        <w:t xml:space="preserve">These summary statistics were subsequently compared to those of the empirical </w:t>
      </w:r>
      <w:r w:rsidR="0081239F" w:rsidRPr="00BE33CE">
        <w:lastRenderedPageBreak/>
        <w:t xml:space="preserve">data using an </w:t>
      </w:r>
      <w:r w:rsidR="0004365F" w:rsidRPr="00BE33CE">
        <w:t>Approximate Bayesian Computation (ABC)</w:t>
      </w:r>
      <w:r w:rsidR="0081239F" w:rsidRPr="00BE33CE">
        <w:t xml:space="preserve"> inference framework to eventually estimate the posterior probability of each model</w:t>
      </w:r>
      <w:r w:rsidR="00223703" w:rsidRPr="00BE33CE">
        <w:t xml:space="preserve"> to yield the empirical data</w:t>
      </w:r>
      <w:r w:rsidR="0081239F" w:rsidRPr="00BE33CE">
        <w:t xml:space="preserve">. </w:t>
      </w:r>
      <w:r w:rsidR="00F00AA8" w:rsidRPr="00BE33CE">
        <w:t xml:space="preserve">ABC approaches circumvent the problem of calculating the computationally very costly likelihood function needed for classical statistical inference by using summary statistics and simulations to simplify </w:t>
      </w:r>
      <w:r w:rsidR="001026BD" w:rsidRPr="00BE33CE">
        <w:t xml:space="preserve">the </w:t>
      </w:r>
      <w:r w:rsidR="00F00AA8" w:rsidRPr="00BE33CE">
        <w:t xml:space="preserve">information contained in the data </w:t>
      </w:r>
      <w:r w:rsidR="001026BD" w:rsidRPr="00BE33CE">
        <w:t xml:space="preserve">while simultaneously retaining maximum informativeness </w:t>
      </w:r>
      <w:r w:rsidR="00F00AA8" w:rsidRPr="00AA2B60">
        <w:fldChar w:fldCharType="begin" w:fldLock="1"/>
      </w:r>
      <w:r w:rsidR="007C1B0B" w:rsidRPr="00BE33CE">
        <w:instrText>ADDIN CSL_CITATION {"citationItems":[{"id":"ITEM-1","itemData":{"DOI":"10.1016/j.tree.2010.04.001","ISSN":"01695347","abstract":"Understanding the forces that influence natural variation within and among populations has been a major objective of evolutionary biologists for decades. Motivated by the growth in computational power and data complexity, modern approaches to this question make intensive use of simulation methods. Approximate Bayesian Computation (ABC) is one of these methods. Here we review the foundations of ABC, its recent algorithmic developments, and its applications in evolutionary biology and ecology. We argue that the use of ABC should incorporate all aspects of Bayesian data analysis: formulation, fitting, and improvement of a model. ABC can be a powerful tool to make inferences with complex models if these principles are carefully applied. © 2010 Elsevier Ltd.","author":[{"dropping-particle":"","family":"Csilléry","given":"Katalin","non-dropping-particle":"","parse-names":false,"suffix":""},{"dropping-particle":"","family":"Blum","given":"Michael G.B.","non-dropping-particle":"","parse-names":false,"suffix":""},{"dropping-particle":"","family":"Gaggiotti","given":"Oscar E.","non-dropping-particle":"","parse-names":false,"suffix":""},{"dropping-particle":"","family":"François","given":"Olivier","non-dropping-particle":"","parse-names":false,"suffix":""}],"container-title":"Trends in Ecology and Evolution","id":"ITEM-1","issue":"7","issued":{"date-parts":[["2010"]]},"page":"410-418","title":"Approximate Bayesian Computation (ABC) in practice","type":"article-journal","volume":"25"},"uris":["http://www.mendeley.com/documents/?uuid=d9aa0da7-baf9-4fe2-beb0-ce7ba3f69155"]}],"mendeley":{"formattedCitation":"(Csilléry et al. 2010)","plainTextFormattedCitation":"(Csilléry et al. 2010)","previouslyFormattedCitation":"(Csilléry et al. 2010)"},"properties":{"noteIndex":0},"schema":"https://github.com/citation-style-language/schema/raw/master/csl-citation.json"}</w:instrText>
      </w:r>
      <w:r w:rsidR="00F00AA8" w:rsidRPr="00AA2B60">
        <w:fldChar w:fldCharType="separate"/>
      </w:r>
      <w:r w:rsidR="00F00AA8" w:rsidRPr="00AA2B60">
        <w:rPr>
          <w:noProof/>
        </w:rPr>
        <w:t>(Csilléry et al. 2010)</w:t>
      </w:r>
      <w:r w:rsidR="00F00AA8" w:rsidRPr="00AA2B60">
        <w:fldChar w:fldCharType="end"/>
      </w:r>
      <w:r w:rsidR="001026BD" w:rsidRPr="00BE33CE">
        <w:t>.</w:t>
      </w:r>
      <w:r w:rsidR="001026BD" w:rsidRPr="00AA2B60">
        <w:t xml:space="preserve"> </w:t>
      </w:r>
      <w:r w:rsidR="001026BD" w:rsidRPr="00803A08">
        <w:t>Using the rejection method</w:t>
      </w:r>
      <w:r w:rsidR="007C1B0B" w:rsidRPr="00803A08">
        <w:t xml:space="preserve"> </w:t>
      </w:r>
      <w:r w:rsidR="001026BD" w:rsidRPr="00803A08">
        <w:t xml:space="preserve">observed and simulated summary statistics </w:t>
      </w:r>
      <w:r w:rsidR="00480CD0">
        <w:t xml:space="preserve">were </w:t>
      </w:r>
      <w:r w:rsidR="001026BD" w:rsidRPr="00803A08">
        <w:t xml:space="preserve">compared and models ranked by the </w:t>
      </w:r>
      <w:r w:rsidR="001026BD" w:rsidRPr="00BE33CE">
        <w:t>Euclidian distance to the</w:t>
      </w:r>
      <w:r w:rsidR="007C1B0B" w:rsidRPr="00BE33CE">
        <w:t xml:space="preserve"> empirical data </w:t>
      </w:r>
      <w:r w:rsidR="007C1B0B" w:rsidRPr="00AA2B60">
        <w:fldChar w:fldCharType="begin" w:fldLock="1"/>
      </w:r>
      <w:r w:rsidR="007C1B0B" w:rsidRPr="00BE33CE">
        <w:instrText>ADDIN CSL_CITATION {"citationItems":[{"id":"ITEM-1","itemData":{"DOI":"10.1146/annurev-ecolsys-102209-144621","ISSN":"1543592X","abstract":"In the past 10years a statistical technique, approximate Bayesian computation (ABC), has been developed that can be used to infer parameters and choose between models in the complicated scenarios that are often considered in the environmental sciences. For example, based on gene sequence and microsatellite data, the method has been used to choose between competing models of human demographic history as well as to infer growth rates, times of divergence, and other parameters. The method fits naturally in the Bayesian inferential framework, and a brief overview is given of the key concepts. Three main approaches to ABC have been developed, and these are described and compared. Although the method arose in population genetics, ABC is increasingly used in other fields, including epidemiology, systems biology, ecology, and agent-based modeling, and many of these applications are briefly described. Copyright © 2010 by Annual Reviews. All rights reserved.","author":[{"dropping-particle":"","family":"Beaumont","given":"Mark A.","non-dropping-particle":"","parse-names":false,"suffix":""}],"container-title":"Annual Review of Ecology, Evolution, and Systematics","id":"ITEM-1","issued":{"date-parts":[["2010"]]},"page":"379-406","title":"Approximate Bayesian computation in evolution and ecology","type":"article-journal","volume":"41"},"uris":["http://www.mendeley.com/documents/?uuid=d1192857-74b4-4913-b02a-de164d242007"]}],"mendeley":{"formattedCitation":"(Beaumont 2010)","plainTextFormattedCitation":"(Beaumont 2010)","previouslyFormattedCitation":"(Beaumont 2010)"},"properties":{"noteIndex":0},"schema":"https://github.com/citation-style-language/schema/raw/master/csl-citation.json"}</w:instrText>
      </w:r>
      <w:r w:rsidR="007C1B0B" w:rsidRPr="00AA2B60">
        <w:fldChar w:fldCharType="separate"/>
      </w:r>
      <w:r w:rsidR="007C1B0B" w:rsidRPr="00AA2B60">
        <w:rPr>
          <w:noProof/>
        </w:rPr>
        <w:t>(Beaumont 2010)</w:t>
      </w:r>
      <w:r w:rsidR="007C1B0B" w:rsidRPr="00AA2B60">
        <w:fldChar w:fldCharType="end"/>
      </w:r>
      <w:r w:rsidR="001026BD" w:rsidRPr="00BE33CE">
        <w:t>.</w:t>
      </w:r>
      <w:r w:rsidR="007C1B0B" w:rsidRPr="00AA2B60">
        <w:t xml:space="preserve"> </w:t>
      </w:r>
      <w:r w:rsidR="007C1B0B" w:rsidRPr="00803A08">
        <w:t xml:space="preserve">Based on this, the Bayes factor </w:t>
      </w:r>
      <w:r w:rsidR="00480CD0">
        <w:t>was</w:t>
      </w:r>
      <w:r w:rsidR="007C1B0B" w:rsidRPr="00803A08">
        <w:t xml:space="preserve"> calculated, representing the likelihood ratio of the marginal likelihood that the respective model is closest to the empirical data </w:t>
      </w:r>
      <w:r w:rsidR="007C1B0B" w:rsidRPr="00AA2B60">
        <w:fldChar w:fldCharType="begin" w:fldLock="1"/>
      </w:r>
      <w:r w:rsidR="008E3001" w:rsidRPr="00BE33CE">
        <w:instrText>ADDIN CSL_CITATION {"citationItems":[{"id":"ITEM-1","itemData":{"ISBN":"9781107603578","author":[{"dropping-particle":"","family":"Lee","given":"Michael D.","non-dropping-particle":"","parse-names":false,"suffix":""},{"dropping-particle":"","family":"Wagenmakers","given":"Eric-Jan","non-dropping-particle":"","parse-names":false,"suffix":""}],"id":"ITEM-1","issued":{"date-parts":[["2014"]]},"number-of-pages":"263","publisher":"Cambridge University Press","publisher-place":"Cambridge","title":"Baysian Cognitive Modeling - A Pracitcal Course","type":"book"},"uris":["http://www.mendeley.com/documents/?uuid=dc307e5a-cf47-40a4-9dce-4f358a96a3d7"]}],"mendeley":{"formattedCitation":"(Lee and Wagenmakers 2014)","plainTextFormattedCitation":"(Lee and Wagenmakers 2014)","previouslyFormattedCitation":"(Lee and Wagenmakers 2014)"},"properties":{"noteIndex":0},"schema":"https://github.com/citation-style-language/schema/raw/master/csl-citation.json"}</w:instrText>
      </w:r>
      <w:r w:rsidR="007C1B0B" w:rsidRPr="00AA2B60">
        <w:fldChar w:fldCharType="separate"/>
      </w:r>
      <w:r w:rsidR="007C1B0B" w:rsidRPr="00AA2B60">
        <w:rPr>
          <w:noProof/>
        </w:rPr>
        <w:t>(Lee and Wagenmakers 2014)</w:t>
      </w:r>
      <w:r w:rsidR="007C1B0B" w:rsidRPr="00AA2B60">
        <w:fldChar w:fldCharType="end"/>
      </w:r>
      <w:r w:rsidR="007C1B0B" w:rsidRPr="00BE33CE">
        <w:t xml:space="preserve">. </w:t>
      </w:r>
      <w:r w:rsidR="00DD015C" w:rsidRPr="00AA2B60">
        <w:t xml:space="preserve">Analyses were </w:t>
      </w:r>
      <w:r w:rsidR="00DD015C" w:rsidRPr="00803A08">
        <w:t xml:space="preserve">carried out using the R package </w:t>
      </w:r>
      <w:r w:rsidR="00DD015C" w:rsidRPr="000902AF">
        <w:rPr>
          <w:smallCaps/>
        </w:rPr>
        <w:t xml:space="preserve">abc </w:t>
      </w:r>
      <w:r w:rsidR="00DD015C" w:rsidRPr="000902AF">
        <w:rPr>
          <w:smallCaps/>
        </w:rPr>
        <w:fldChar w:fldCharType="begin" w:fldLock="1"/>
      </w:r>
      <w:r w:rsidR="00692E0C" w:rsidRPr="00BE33CE">
        <w:rPr>
          <w:smallCaps/>
        </w:rPr>
        <w:instrText>ADDIN CSL_CITATION {"citationItems":[{"id":"ITEM-1","itemData":{"DOI":"10.1111/j.2041-210X.2011.00179.x","ISSN":"2041210X","abstract":"1. Many recent statistical applications involve inference under complex models, where it is computationally prohibitive to calculate likelihoods but possible to simulate data. Approximate Bayesian computation (ABC) is devoted to these complex models because it bypasses the evaluation of the likelihood function by comparing observed and simulated data. 2.We introduce the R package 'abc' that implements several ABC algorithms for performing parameter estimation and model selection. In particular, the recently developed nonlinear heteroscedastic regression methods for ABC are implemented. The 'abc' package also includes a cross-validation tool for measuring the accuracy of ABC estimates and to calculate the misclassification probabilities when performing model selection. The main functions are accompanied by appropriate summary and plotting tools. 3.R is already widely used in bioinformatics and several fields of biology. The R package 'abc' will make the ABC algorithms available to a large number of R users. 'abc' is a freely available R package under the GPL license, and it can be downloaded at http://cran.r-project.org/web/packages/abc/index.html. © 2012 The Authors. Methods in Ecology and Evolution © 2012 British Ecological Society.","author":[{"dropping-particle":"","family":"Csilléry","given":"Katalin","non-dropping-particle":"","parse-names":false,"suffix":""},{"dropping-particle":"","family":"François","given":"Olivier","non-dropping-particle":"","parse-names":false,"suffix":""},{"dropping-particle":"","family":"Blum","given":"Michael G.B.","non-dropping-particle":"","parse-names":false,"suffix":""}],"container-title":"Methods in Ecology and Evolution","id":"ITEM-1","issue":"3","issued":{"date-parts":[["2012"]]},"page":"475-479","title":"Abc: An R package for approximate Bayesian computation (ABC)","type":"article-journal","volume":"3"},"uris":["http://www.mendeley.com/documents/?uuid=44187620-37c0-4a9f-a341-468997ecd485"]}],"mendeley":{"formattedCitation":"(Csilléry et al. 2012)","plainTextFormattedCitation":"(Csilléry et al. 2012)","previouslyFormattedCitation":"(Csilléry et al. 2012)"},"properties":{"noteIndex":0},"schema":"https://github.com/citation-style-language/schema/raw/master/csl-citation.json"}</w:instrText>
      </w:r>
      <w:r w:rsidR="00DD015C" w:rsidRPr="000902AF">
        <w:rPr>
          <w:smallCaps/>
        </w:rPr>
        <w:fldChar w:fldCharType="separate"/>
      </w:r>
      <w:r w:rsidR="00DD015C" w:rsidRPr="00BE33CE">
        <w:rPr>
          <w:noProof/>
        </w:rPr>
        <w:t>(Csilléry et al. 2012)</w:t>
      </w:r>
      <w:r w:rsidR="00DD015C" w:rsidRPr="000902AF">
        <w:rPr>
          <w:smallCaps/>
        </w:rPr>
        <w:fldChar w:fldCharType="end"/>
      </w:r>
      <w:r w:rsidR="00D71B6C" w:rsidRPr="000902AF">
        <w:rPr>
          <w:smallCaps/>
        </w:rPr>
        <w:t xml:space="preserve">. </w:t>
      </w:r>
      <w:r w:rsidR="00DD015C" w:rsidRPr="00BE33CE">
        <w:t xml:space="preserve"> </w:t>
      </w:r>
      <w:r w:rsidR="0004365F" w:rsidRPr="00AA2B60">
        <w:t>In</w:t>
      </w:r>
      <w:r w:rsidR="00D71B6C" w:rsidRPr="00803A08">
        <w:t xml:space="preserve"> </w:t>
      </w:r>
      <w:r w:rsidR="00520B2F" w:rsidRPr="00803A08">
        <w:t xml:space="preserve">order to </w:t>
      </w:r>
      <w:r w:rsidR="00D71B6C" w:rsidRPr="00803A08">
        <w:t xml:space="preserve">confirm the informativeness of the summary statistics </w:t>
      </w:r>
      <w:r w:rsidR="00520B2F" w:rsidRPr="00803A08">
        <w:t>chosen to dis</w:t>
      </w:r>
      <w:r w:rsidR="00520B2F" w:rsidRPr="00BE33CE">
        <w:t>tinguish the different models, we</w:t>
      </w:r>
      <w:r w:rsidR="00D71B6C" w:rsidRPr="00BE33CE">
        <w:t xml:space="preserve"> visually inspected them using boxplots. </w:t>
      </w:r>
      <w:r w:rsidR="00223703" w:rsidRPr="00BE33CE">
        <w:t>A</w:t>
      </w:r>
      <w:r w:rsidR="00D71B6C" w:rsidRPr="00BE33CE">
        <w:t>dditionally</w:t>
      </w:r>
      <w:r w:rsidR="00223703" w:rsidRPr="00BE33CE">
        <w:t xml:space="preserve">, we performed </w:t>
      </w:r>
      <w:r w:rsidR="00D71B6C" w:rsidRPr="00BE33CE">
        <w:t xml:space="preserve">cross-validation for model selection </w:t>
      </w:r>
      <w:r w:rsidR="0004365F" w:rsidRPr="00BE33CE">
        <w:t>to evaluate the ABC inference frameworks ability to distinguish between the five models</w:t>
      </w:r>
      <w:r w:rsidR="00223703" w:rsidRPr="00BE33CE">
        <w:t xml:space="preserve"> </w:t>
      </w:r>
      <w:r w:rsidR="00D71B6C" w:rsidRPr="00BE33CE">
        <w:t xml:space="preserve">by applying the </w:t>
      </w:r>
      <w:r w:rsidR="00D71B6C" w:rsidRPr="000902AF">
        <w:rPr>
          <w:i/>
          <w:iCs/>
        </w:rPr>
        <w:t>cv4postpr</w:t>
      </w:r>
      <w:r w:rsidR="00520B2F" w:rsidRPr="00BE33CE">
        <w:t xml:space="preserve"> function</w:t>
      </w:r>
      <w:r w:rsidR="00223703" w:rsidRPr="00AA2B60">
        <w:t xml:space="preserve"> (</w:t>
      </w:r>
      <w:r w:rsidR="00223703" w:rsidRPr="00803A08">
        <w:t>tolerance rate = 0.01, method = rejection) to calculate</w:t>
      </w:r>
      <w:r w:rsidR="00520B2F" w:rsidRPr="00803A08">
        <w:t xml:space="preserve"> a confusion matrix based on 100 samples </w:t>
      </w:r>
      <w:r w:rsidR="0004365F" w:rsidRPr="00BE33CE">
        <w:t>(Suppl</w:t>
      </w:r>
      <w:r w:rsidR="00520B2F" w:rsidRPr="00BE33CE">
        <w:t>.</w:t>
      </w:r>
      <w:r w:rsidR="0004365F" w:rsidRPr="00BE33CE">
        <w:t xml:space="preserve"> </w:t>
      </w:r>
      <w:r w:rsidR="00D02036" w:rsidRPr="00BE33CE">
        <w:t>Tab</w:t>
      </w:r>
      <w:r w:rsidR="0004365F" w:rsidRPr="00BE33CE">
        <w:t xml:space="preserve">. </w:t>
      </w:r>
      <w:r w:rsidR="009A6505" w:rsidRPr="00BE33CE">
        <w:t>4</w:t>
      </w:r>
      <w:r w:rsidR="0004365F" w:rsidRPr="00BE33CE">
        <w:t>)</w:t>
      </w:r>
      <w:r w:rsidR="00223703" w:rsidRPr="00BE33CE">
        <w:t>.</w:t>
      </w:r>
      <w:r w:rsidR="00D71B6C" w:rsidRPr="00BE33CE">
        <w:t xml:space="preserve"> </w:t>
      </w:r>
      <w:r w:rsidR="00692E0C" w:rsidRPr="00BE33CE">
        <w:t xml:space="preserve">We proceeded by calculating the posterior probabilities of each model using the </w:t>
      </w:r>
      <w:r w:rsidR="00692E0C" w:rsidRPr="000902AF">
        <w:rPr>
          <w:i/>
          <w:iCs/>
        </w:rPr>
        <w:t>postpr</w:t>
      </w:r>
      <w:r w:rsidR="00692E0C" w:rsidRPr="00BE33CE">
        <w:t xml:space="preserve"> function (tolerance rate = 0.01, method = rejection)</w:t>
      </w:r>
      <w:r w:rsidR="00D02036" w:rsidRPr="00AA2B60">
        <w:t>.</w:t>
      </w:r>
      <w:r w:rsidR="00692E0C" w:rsidRPr="00803A08">
        <w:t xml:space="preserve"> </w:t>
      </w:r>
      <w:r w:rsidR="008E3001" w:rsidRPr="00803A08">
        <w:t xml:space="preserve">The resulting Bayes factors for each model were interpreted according to Lee and Wagenmakers </w:t>
      </w:r>
      <w:r w:rsidR="008E3001" w:rsidRPr="00AA2B60">
        <w:fldChar w:fldCharType="begin" w:fldLock="1"/>
      </w:r>
      <w:r w:rsidR="00803A08">
        <w:instrText>ADDIN CSL_CITATION {"citationItems":[{"id":"ITEM-1","itemData":{"ISBN":"9781107603578","author":[{"dropping-particle":"","family":"Lee","given":"Michael D.","non-dropping-particle":"","parse-names":false,"suffix":""},{"dropping-particle":"","family":"Wagenmakers","given":"Eric-Jan","non-dropping-particle":"","parse-names":false,"suffix":""}],"id":"ITEM-1","issued":{"date-parts":[["2014"]]},"number-of-pages":"263","publisher":"Cambridge University Press","publisher-place":"Cambridge","title":"Baysian Cognitive Modeling - A Pracitcal Course","type":"book"},"suppress-author":1,"uris":["http://www.mendeley.com/documents/?uuid=dc307e5a-cf47-40a4-9dce-4f358a96a3d7"]}],"mendeley":{"formattedCitation":"(2014)","plainTextFormattedCitation":"(2014)","previouslyFormattedCitation":"(2014)"},"properties":{"noteIndex":0},"schema":"https://github.com/citation-style-language/schema/raw/master/csl-citation.json"}</w:instrText>
      </w:r>
      <w:r w:rsidR="008E3001" w:rsidRPr="00AA2B60">
        <w:fldChar w:fldCharType="separate"/>
      </w:r>
      <w:r w:rsidR="008E3001" w:rsidRPr="00AA2B60">
        <w:rPr>
          <w:noProof/>
        </w:rPr>
        <w:t>(2014)</w:t>
      </w:r>
      <w:r w:rsidR="008E3001" w:rsidRPr="00AA2B60">
        <w:fldChar w:fldCharType="end"/>
      </w:r>
      <w:r w:rsidR="008E3001" w:rsidRPr="00BE33CE">
        <w:t xml:space="preserve"> to identify the model </w:t>
      </w:r>
      <w:r w:rsidR="008E3001" w:rsidRPr="00AA2B60">
        <w:t>with the most rela</w:t>
      </w:r>
      <w:r w:rsidR="008E3001" w:rsidRPr="00803A08">
        <w:t>tive evidence to represent the true model.</w:t>
      </w:r>
      <w:r w:rsidR="00692E0C" w:rsidRPr="00803A08">
        <w:t xml:space="preserve"> </w:t>
      </w:r>
    </w:p>
    <w:p w14:paraId="7DD2EB06" w14:textId="506506BB" w:rsidR="00673836" w:rsidRPr="00BE33CE" w:rsidRDefault="00393B0F" w:rsidP="00C5119A">
      <w:pPr>
        <w:pStyle w:val="Listenabsatz"/>
        <w:numPr>
          <w:ilvl w:val="0"/>
          <w:numId w:val="11"/>
        </w:numPr>
        <w:spacing w:line="480" w:lineRule="auto"/>
        <w:ind w:left="714" w:hanging="357"/>
      </w:pPr>
      <w:r w:rsidRPr="00BE33CE">
        <w:t>To test th</w:t>
      </w:r>
      <w:r w:rsidR="00C3387E">
        <w:t>e</w:t>
      </w:r>
      <w:r w:rsidRPr="00BE33CE">
        <w:t xml:space="preserve"> hypothesis</w:t>
      </w:r>
      <w:r w:rsidR="00C3387E">
        <w:t xml:space="preserve"> of divergence islands growing with time</w:t>
      </w:r>
      <w:r w:rsidRPr="00BE33CE">
        <w:t>, we initially tested whether divergence time (represented by sequence divergence D</w:t>
      </w:r>
      <w:r w:rsidRPr="00BE33CE">
        <w:rPr>
          <w:vertAlign w:val="subscript"/>
        </w:rPr>
        <w:t xml:space="preserve">xy </w:t>
      </w:r>
      <w:r w:rsidRPr="00BE33CE">
        <w:t xml:space="preserve">between </w:t>
      </w:r>
      <w:r w:rsidRPr="00BE33CE">
        <w:rPr>
          <w:i/>
        </w:rPr>
        <w:t>C. riparius</w:t>
      </w:r>
      <w:r w:rsidRPr="00BE33CE">
        <w:t xml:space="preserve"> and </w:t>
      </w:r>
      <w:r w:rsidRPr="00BE33CE">
        <w:rPr>
          <w:i/>
        </w:rPr>
        <w:t>C. piger</w:t>
      </w:r>
      <w:r w:rsidRPr="00BE33CE">
        <w:t>), strength of selection (represented by the Watterson estimator θ) and physical linkage (r</w:t>
      </w:r>
      <w:r w:rsidRPr="00BE33CE">
        <w:rPr>
          <w:vertAlign w:val="superscript"/>
        </w:rPr>
        <w:t>2</w:t>
      </w:r>
      <w:r w:rsidRPr="00BE33CE">
        <w:t xml:space="preserve">) between pairs of SNPs differ between isolated and non-isolated regions. </w:t>
      </w:r>
      <w:r w:rsidR="006263FB">
        <w:t xml:space="preserve">θ is a </w:t>
      </w:r>
      <w:r w:rsidR="006263FB">
        <w:lastRenderedPageBreak/>
        <w:t xml:space="preserve">measure of genetic variation within a population and often described as the population mutation rate. It </w:t>
      </w:r>
      <w:r w:rsidR="003372B4">
        <w:t>can be estimated using the Watterson estimator</w:t>
      </w:r>
      <w:r w:rsidR="006263FB">
        <w:t xml:space="preserve"> by </w:t>
      </w:r>
      <w:r w:rsidR="004F0125">
        <w:t>dividing</w:t>
      </w:r>
      <w:r w:rsidR="006263FB">
        <w:t xml:space="preserve"> the number of segregating sites by the harmonic number of sequences minus 1. </w:t>
      </w:r>
      <w:r w:rsidR="00AC73B5">
        <w:t xml:space="preserve">This means, that high estimated values indicate greater genetic variation compared to regions with lower estimated values. </w:t>
      </w:r>
      <w:r w:rsidR="00C5119A">
        <w:t xml:space="preserve">In regions under strong selection certain genotypes are favoured and/or deleterious alleles removed, both resulting in low genetic variation and therefore low estimates for θ. Therefore, θ may be used as a proxy for strength of selection. </w:t>
      </w:r>
      <w:r w:rsidRPr="00BE33CE">
        <w:t xml:space="preserve"> </w:t>
      </w:r>
      <w:r w:rsidR="00646133">
        <w:t>W</w:t>
      </w:r>
      <w:r w:rsidRPr="00BE33CE">
        <w:t>e</w:t>
      </w:r>
      <w:r w:rsidR="00C5119A">
        <w:t xml:space="preserve"> proceeded by</w:t>
      </w:r>
      <w:r w:rsidRPr="00BE33CE">
        <w:t xml:space="preserve"> join</w:t>
      </w:r>
      <w:r w:rsidR="00C5119A">
        <w:t>ing</w:t>
      </w:r>
      <w:r w:rsidRPr="00BE33CE">
        <w:t xml:space="preserve"> adjacent isolated windows to isolated regions, calculated their length and correlated it to its mean estimated divergence time, mean strength of selection and mean physical linkage. Normal distribution of data was obtained by log-transforming the length and boxcox transforming r</w:t>
      </w:r>
      <w:r w:rsidRPr="00C5119A">
        <w:rPr>
          <w:vertAlign w:val="superscript"/>
        </w:rPr>
        <w:t>2</w:t>
      </w:r>
      <w:r w:rsidRPr="00BE33CE">
        <w:t>. We applied a linear regression model (LM) using length of isolated regions as dependent and D</w:t>
      </w:r>
      <w:r w:rsidRPr="00C5119A">
        <w:rPr>
          <w:vertAlign w:val="subscript"/>
        </w:rPr>
        <w:t>xy</w:t>
      </w:r>
      <w:r w:rsidRPr="00BE33CE">
        <w:t>, θ and r</w:t>
      </w:r>
      <w:r w:rsidRPr="00C5119A">
        <w:rPr>
          <w:vertAlign w:val="superscript"/>
        </w:rPr>
        <w:t>2</w:t>
      </w:r>
      <w:r w:rsidRPr="00BE33CE">
        <w:t xml:space="preserve"> as independent factors in R</w:t>
      </w:r>
      <w:r w:rsidR="00673836" w:rsidRPr="00BE33CE">
        <w:t xml:space="preserve"> </w:t>
      </w:r>
      <w:r w:rsidRPr="00BE33CE">
        <w:fldChar w:fldCharType="begin" w:fldLock="1"/>
      </w:r>
      <w:r w:rsidRPr="00BE33CE">
        <w:instrText>ADDIN CSL_CITATION {"citationItems":[{"id":"ITEM-1","itemData":{"author":[{"dropping-particle":"","family":"R Core Team","given":"","non-dropping-particle":"","parse-names":false,"suffix":""}],"id":"ITEM-1","issued":{"date-parts":[["2017"]]},"publisher":"R Foundation for Statistical Computing,","publisher-place":"Vienna, Austria","title":"R: A language and environment for statistical computing","type":"article"},"uris":["http://www.mendeley.com/documents/?uuid=dd463385-8a77-4832-8aa2-2dda53934941"]}],"mendeley":{"formattedCitation":"(R Core Team 2017)","plainTextFormattedCitation":"(R Core Team 2017)","previouslyFormattedCitation":"(R Core Team 2017)"},"properties":{"noteIndex":0},"schema":"https://github.com/citation-style-language/schema/raw/master/csl-citation.json"}</w:instrText>
      </w:r>
      <w:r w:rsidRPr="00BE33CE">
        <w:fldChar w:fldCharType="separate"/>
      </w:r>
      <w:r w:rsidRPr="00BE33CE">
        <w:rPr>
          <w:noProof/>
        </w:rPr>
        <w:t>(R Core Team 2017)</w:t>
      </w:r>
      <w:r w:rsidRPr="00BE33CE">
        <w:fldChar w:fldCharType="end"/>
      </w:r>
      <w:r w:rsidRPr="00BE33CE">
        <w:t>. To determine each factors effect size we calculated η</w:t>
      </w:r>
      <w:r w:rsidRPr="00C5119A">
        <w:rPr>
          <w:vertAlign w:val="superscript"/>
        </w:rPr>
        <w:t>2</w:t>
      </w:r>
      <w:r w:rsidRPr="00C5119A">
        <w:rPr>
          <w:vertAlign w:val="subscript"/>
        </w:rPr>
        <w:t xml:space="preserve"> </w:t>
      </w:r>
      <w:r w:rsidRPr="00803A08">
        <w:t>from the sum of squares in the applied type-II ANOVA (</w:t>
      </w:r>
      <w:r w:rsidRPr="00C5119A">
        <w:rPr>
          <w:smallCaps/>
        </w:rPr>
        <w:t>car</w:t>
      </w:r>
      <w:r w:rsidRPr="00803A08">
        <w:t xml:space="preserve"> package</w:t>
      </w:r>
      <w:r w:rsidRPr="00BE33CE">
        <w:fldChar w:fldCharType="begin" w:fldLock="1"/>
      </w:r>
      <w:r w:rsidRPr="00BE33CE">
        <w:instrText>ADDIN CSL_CITATION {"citationItems":[{"id":"ITEM-1","itemData":{"author":[{"dropping-particle":"","family":"Weisberg","given":"F. J.","non-dropping-particle":"","parse-names":false,"suffix":""}],"id":"ITEM-1","issued":{"date-parts":[["2019"]]},"number":"2.1-4","publisher":"SAGE","publisher-place":"Thousand Oaks CA","title":"An R Companion to Applied Regression","type":"article"},"uris":["http://www.mendeley.com/documents/?uuid=2ebbaf36-afa0-429e-b887-19844ef2091c"]}],"mendeley":{"formattedCitation":"(Weisberg 2019)","plainTextFormattedCitation":"(Weisberg 2019)","previouslyFormattedCitation":"(Weisberg 2019)"},"properties":{"noteIndex":0},"schema":"https://github.com/citation-style-language/schema/raw/master/csl-citation.json"}</w:instrText>
      </w:r>
      <w:r w:rsidRPr="00BE33CE">
        <w:fldChar w:fldCharType="separate"/>
      </w:r>
      <w:r w:rsidRPr="00BE33CE">
        <w:rPr>
          <w:noProof/>
        </w:rPr>
        <w:t>(Weisberg 2019)</w:t>
      </w:r>
      <w:r w:rsidRPr="00BE33CE">
        <w:fldChar w:fldCharType="end"/>
      </w:r>
      <w:r w:rsidRPr="00BE33CE">
        <w:t>).</w:t>
      </w:r>
    </w:p>
    <w:p w14:paraId="1319B2A0" w14:textId="2202A8BD" w:rsidR="00673836" w:rsidRDefault="00673836" w:rsidP="00803A08">
      <w:pPr>
        <w:pStyle w:val="Listenabsatz"/>
        <w:spacing w:line="480" w:lineRule="auto"/>
        <w:ind w:left="714"/>
      </w:pPr>
      <w:r w:rsidRPr="00AA2B60">
        <w:t>Owing to the small number of samples per population, we were unable to reliably calculate θ (as a proxy for selection, see Suppl. Info. 1.5) and r</w:t>
      </w:r>
      <w:r w:rsidRPr="00803A08">
        <w:rPr>
          <w:vertAlign w:val="superscript"/>
        </w:rPr>
        <w:t>2</w:t>
      </w:r>
      <w:r w:rsidRPr="00803A08">
        <w:t xml:space="preserve"> estimates on the basis of our individual WGS data. θ is known to vary substantially between </w:t>
      </w:r>
      <w:r w:rsidRPr="000902AF">
        <w:rPr>
          <w:i/>
        </w:rPr>
        <w:t>C. riparius</w:t>
      </w:r>
      <w:r w:rsidRPr="00BE33CE">
        <w:t xml:space="preserve"> populations (Oppold and Pfenninger 2017). r2 estimates are only valid within one population since they are strongly influenced by population structure producing LD between actually unlinked loci due to merging samples with different genetic backgrounds (Mangin et al. 2012). </w:t>
      </w:r>
      <w:r w:rsidR="00BE33CE" w:rsidRPr="00AA2B60">
        <w:t>That</w:t>
      </w:r>
      <w:r w:rsidR="00803A08">
        <w:t xml:space="preserve"> fact</w:t>
      </w:r>
      <w:r w:rsidR="00BE33CE" w:rsidRPr="00AA2B60">
        <w:t xml:space="preserve"> would have limited our ap</w:t>
      </w:r>
      <w:r w:rsidR="00BE33CE" w:rsidRPr="00803A08">
        <w:t xml:space="preserve">proach to infer LD on a maximum of 13 individuals (MG population). To calculate LD on individual resequencing data, haplotype phasing is required. </w:t>
      </w:r>
      <w:r w:rsidR="00BE33CE" w:rsidRPr="000902AF">
        <w:t xml:space="preserve">As haplotype phasing describes a process of statistical estimation, the results are more robust with increasing sample size. </w:t>
      </w:r>
      <w:r w:rsidR="00BE33CE" w:rsidRPr="000902AF">
        <w:lastRenderedPageBreak/>
        <w:t>In view of applicable phasing tools, e.g. SHAPEIT</w:t>
      </w:r>
      <w:r w:rsidR="00803A08">
        <w:t xml:space="preserve"> </w:t>
      </w:r>
      <w:r w:rsidR="00803A08">
        <w:fldChar w:fldCharType="begin" w:fldLock="1"/>
      </w:r>
      <w:r w:rsidR="00803A08">
        <w:instrText>ADDIN CSL_CITATION {"citationItems":[{"id":"ITEM-1","itemData":{"DOI":"10.1038/nmeth.1785","ISBN":"15487091","ISSN":"1548-7105","PMID":"22138821","abstract":"Human-disease etiology can be better understood with phase information about diploid sequences. We present a method for estimating haplotypes, using genotype data from unrelated samples or small nuclear families, that leads to improved accuracy and speed compared to several widely used methods. The method, segmented haplotype estimation and imputation tool (SHAPEIT), scales linearly with the number of haplotypes used in each iteration and can be run efficiently on whole chromosomes.","author":[{"dropping-particle":"","family":"Delaneau","given":"Olivier","non-dropping-particle":"","parse-names":false,"suffix":""},{"dropping-particle":"","family":"Marchini","given":"Jonathan","non-dropping-particle":"","parse-names":false,"suffix":""},{"dropping-particle":"","family":"Zagury","given":"Jean-François","non-dropping-particle":"","parse-names":false,"suffix":""}],"container-title":"Nature methods","id":"ITEM-1","issue":"2","issued":{"date-parts":[["2012"]]},"page":"179-81","title":"A linear complexity phasing method for thousands of genomes.","type":"article-journal","volume":"9"},"uris":["http://www.mendeley.com/documents/?uuid=d3177858-7d22-4662-8341-9f018e6523c6"]}],"mendeley":{"formattedCitation":"(Delaneau et al. 2012)","plainTextFormattedCitation":"(Delaneau et al. 2012)","previouslyFormattedCitation":"(Delaneau et al. 2012)"},"properties":{"noteIndex":0},"schema":"https://github.com/citation-style-language/schema/raw/master/csl-citation.json"}</w:instrText>
      </w:r>
      <w:r w:rsidR="00803A08">
        <w:fldChar w:fldCharType="separate"/>
      </w:r>
      <w:r w:rsidR="00803A08" w:rsidRPr="00803A08">
        <w:rPr>
          <w:noProof/>
        </w:rPr>
        <w:t>(Delaneau et al. 2012)</w:t>
      </w:r>
      <w:r w:rsidR="00803A08">
        <w:fldChar w:fldCharType="end"/>
      </w:r>
      <w:r w:rsidR="00803A08">
        <w:t xml:space="preserve"> or BEAGLE </w:t>
      </w:r>
      <w:r w:rsidR="00803A08">
        <w:fldChar w:fldCharType="begin" w:fldLock="1"/>
      </w:r>
      <w:r w:rsidR="00803A08">
        <w:instrText>ADDIN CSL_CITATION {"citationItems":[{"id":"ITEM-1","itemData":{"DOI":"10.1086/521987","ISBN":"0002-9297","ISSN":"00029297","PMID":"17924348","abstract":"Whole-genome association studies present many new statistical and computational challenges due to the large quantity of data obtained. One of these challenges is haplotype inference; methods for haplotype inference designed for small data sets from candidate-gene studies do not scale well to the large number of individuals genotyped in whole-genome association studies. We present a new method and software for inference of haplotype phase and missing data that can accurately phase data from whole-genome association studies, and we present the first comparison of haplotype-inference methods for real and simulated data sets with thousands of genotyped individuals. We find that our method outperforms existing methods in terms of both speed and accuracy for large data sets with thousands of individuals and densely spaced genetic markers, and we use our method to phase a real data set of 3,002 individuals genotyped for 490,032 markers in 3.1 days of computing time, with 99% of masked alleles imputed correctly. Our method is implemented in the Beagle software package, which is freely available.","author":[{"dropping-particle":"","family":"Browning","given":"Sharon R.","non-dropping-particle":"","parse-names":false,"suffix":""},{"dropping-particle":"","family":"Browning","given":"Brian L.","non-dropping-particle":"","parse-names":false,"suffix":""}],"container-title":"American journal of human genetics","id":"ITEM-1","issue":"5","issued":{"date-parts":[["2007"]]},"page":"1084-1097","title":"Rapid and accurate haplotype phasing and missing-data inference for whole-genome association studies by use of localized haplotype clustering.","type":"article-journal","volume":"81"},"uris":["http://www.mendeley.com/documents/?uuid=c4f5db0e-18b2-481a-9399-48eaa5e10b3f"]}],"mendeley":{"formattedCitation":"(Browning and Browning 2007)","plainTextFormattedCitation":"(Browning and Browning 2007)","previouslyFormattedCitation":"(Browning and Browning 2007)"},"properties":{"noteIndex":0},"schema":"https://github.com/citation-style-language/schema/raw/master/csl-citation.json"}</w:instrText>
      </w:r>
      <w:r w:rsidR="00803A08">
        <w:fldChar w:fldCharType="separate"/>
      </w:r>
      <w:r w:rsidR="00803A08" w:rsidRPr="00803A08">
        <w:rPr>
          <w:noProof/>
        </w:rPr>
        <w:t>(Browning and Browning 2007)</w:t>
      </w:r>
      <w:r w:rsidR="00803A08">
        <w:fldChar w:fldCharType="end"/>
      </w:r>
      <w:r w:rsidR="00803A08">
        <w:t xml:space="preserve">, our sample numbers are to low to allow for robust phasing without additional data not available for </w:t>
      </w:r>
      <w:r w:rsidR="00803A08" w:rsidRPr="000902AF">
        <w:rPr>
          <w:i/>
        </w:rPr>
        <w:t>C. riparius</w:t>
      </w:r>
      <w:r w:rsidR="00803A08">
        <w:t xml:space="preserve"> (e.g. genetic map stating recombination rates between SNPs and reference haplotypes).</w:t>
      </w:r>
      <w:r w:rsidRPr="00BE33CE">
        <w:t>We therefore estimated both parameters based on Pool-Seq data from the same German sample site we sampled in this study</w:t>
      </w:r>
      <w:r w:rsidR="00803A08">
        <w:t xml:space="preserve">. In view of LD estimation using LDx </w:t>
      </w:r>
      <w:r w:rsidR="00803A08">
        <w:fldChar w:fldCharType="begin" w:fldLock="1"/>
      </w:r>
      <w:r w:rsidR="00F4029A">
        <w:instrText>ADDIN CSL_CITATION {"citationItems":[{"id":"ITEM-1","itemData":{"DOI":"10.1371/journal.pone.0048588","ISSN":"19326203","abstract":"High-throughput pooled resequencing offers significant potential for whole genome population sequencing. However, its main drawback is the loss of haplotype information. In order to regain some of this information, we present LDx, a computational tool for estimating linkage disequilibrium (LD) from pooled resequencing data. LDx uses an approximate maximum likelihood approach to estimate LD (r2) between pairs of SNPs that can be observed within and among single reads. LDx also reports r2 estimates derived solely from observed genotype counts. We demonstrate that the LDx estimates are highly correlated with r2 estimated from individually resequenced strains. We discuss the performance of LDx using more stringent quality conditions and infer via simulation the degree to which performance can improve based on read depth. Finally we demonstrate two possible uses of LDx with real and simulated pooled resequencing data. First, we use LDx to infer genomewide patterns of decay of LD with physical distance in D. melanogaster population resequencing data. Second, we demonstrate that r2 estimates from LDx are capable of distinguishing alternative demographic models representing plausible demographic histories of D. melanogaster. © 2012 Feder et al.","author":[{"dropping-particle":"","family":"Feder","given":"Alison F.","non-dropping-particle":"","parse-names":false,"suffix":""},{"dropping-particle":"","family":"Petrov","given":"Dmitri A.","non-dropping-particle":"","parse-names":false,"suffix":""},{"dropping-particle":"","family":"Bergland","given":"Alan O.","non-dropping-particle":"","parse-names":false,"suffix":""}],"container-title":"PLoS ONE","id":"ITEM-1","issue":"11","issued":{"date-parts":[["2012"]]},"page":"1-7","title":"LDx: Estimation of Linkage Disequilibrium from High-Throughput Pooled Resequencing Data","type":"article-journal","volume":"7"},"uris":["http://www.mendeley.com/documents/?uuid=d159177f-9f9d-4231-8954-3cee4c46d6f1"]}],"mendeley":{"formattedCitation":"(Feder et al. 2012)","plainTextFormattedCitation":"(Feder et al. 2012)","previouslyFormattedCitation":"(Feder et al. 2012)"},"properties":{"noteIndex":0},"schema":"https://github.com/citation-style-language/schema/raw/master/csl-citation.json"}</w:instrText>
      </w:r>
      <w:r w:rsidR="00803A08">
        <w:fldChar w:fldCharType="separate"/>
      </w:r>
      <w:r w:rsidR="00803A08" w:rsidRPr="00803A08">
        <w:rPr>
          <w:noProof/>
        </w:rPr>
        <w:t>(Feder et al. 2012)</w:t>
      </w:r>
      <w:r w:rsidR="00803A08">
        <w:fldChar w:fldCharType="end"/>
      </w:r>
      <w:r w:rsidR="00803A08">
        <w:t>, this approach did not require haplotype phasing and at the same time increased the number of individuals considered to 100 making the analysis more robust. The limitation of the method to derive linkage only up to the read length proved to be negligible for our model since LD decayed much faster than within 250 bp</w:t>
      </w:r>
      <w:r w:rsidR="00F54EA8">
        <w:t xml:space="preserve"> (Suppl. Fig. 3)</w:t>
      </w:r>
      <w:r w:rsidR="00803A08">
        <w:t xml:space="preserve">. </w:t>
      </w:r>
    </w:p>
    <w:p w14:paraId="6E0783F7" w14:textId="315E8E6C" w:rsidR="00A778D4" w:rsidRDefault="00A778D4" w:rsidP="00803A08">
      <w:pPr>
        <w:pStyle w:val="Listenabsatz"/>
        <w:spacing w:line="480" w:lineRule="auto"/>
        <w:ind w:left="714"/>
      </w:pPr>
    </w:p>
    <w:p w14:paraId="138A8A19" w14:textId="44E091C9" w:rsidR="00A778D4" w:rsidRDefault="00A778D4" w:rsidP="00803A08">
      <w:pPr>
        <w:pStyle w:val="Listenabsatz"/>
        <w:spacing w:line="480" w:lineRule="auto"/>
        <w:ind w:left="714"/>
      </w:pPr>
    </w:p>
    <w:p w14:paraId="695A7632" w14:textId="3FCAC269" w:rsidR="00A778D4" w:rsidRDefault="00A778D4" w:rsidP="00A778D4">
      <w:pPr>
        <w:pStyle w:val="berschrift1"/>
        <w:rPr>
          <w:rFonts w:ascii="Times New Roman" w:hAnsi="Times New Roman" w:cs="Times New Roman"/>
        </w:rPr>
      </w:pPr>
      <w:r w:rsidRPr="000902AF">
        <w:rPr>
          <w:rFonts w:ascii="Times New Roman" w:hAnsi="Times New Roman" w:cs="Times New Roman"/>
        </w:rPr>
        <w:t>1.</w:t>
      </w:r>
      <w:r>
        <w:rPr>
          <w:rFonts w:ascii="Times New Roman" w:hAnsi="Times New Roman" w:cs="Times New Roman"/>
        </w:rPr>
        <w:t>6</w:t>
      </w:r>
      <w:r w:rsidRPr="000902AF">
        <w:rPr>
          <w:rFonts w:ascii="Times New Roman" w:hAnsi="Times New Roman" w:cs="Times New Roman"/>
        </w:rPr>
        <w:t xml:space="preserve">. </w:t>
      </w:r>
      <w:r>
        <w:rPr>
          <w:rFonts w:ascii="Times New Roman" w:hAnsi="Times New Roman" w:cs="Times New Roman"/>
        </w:rPr>
        <w:t>Processes driving divergence</w:t>
      </w:r>
    </w:p>
    <w:p w14:paraId="7CBE7528" w14:textId="7003DEA4" w:rsidR="00A778D4" w:rsidRPr="00A778D4" w:rsidRDefault="00A778D4" w:rsidP="000120B4">
      <w:r>
        <w:t>To compare</w:t>
      </w:r>
      <w:r w:rsidR="00F4029A">
        <w:t xml:space="preserve"> the synonymous to non-synonymous variation in the isolated to the non-isolated regions we calculated McDonald-Kreitman Test (MKT) for non-isolated genes in the same way as for isolated genes (see “Processes driving divergence” in the manuscript). However, this may only be seen as proof of principle since the non-isolated regions violate a fundamental assumption of MKT:</w:t>
      </w:r>
      <w:r w:rsidR="00F4029A">
        <w:rPr>
          <w:color w:val="000000"/>
        </w:rPr>
        <w:t xml:space="preserve"> </w:t>
      </w:r>
      <w:r w:rsidR="00F4029A" w:rsidRPr="00F607E2">
        <w:rPr>
          <w:color w:val="000000"/>
        </w:rPr>
        <w:t xml:space="preserve">MKT compares the intraspecific variation with the interspecific variation </w:t>
      </w:r>
      <w:r w:rsidR="00F4029A" w:rsidRPr="00F607E2">
        <w:rPr>
          <w:color w:val="000000"/>
        </w:rPr>
        <w:fldChar w:fldCharType="begin" w:fldLock="1"/>
      </w:r>
      <w:r w:rsidR="00F4029A" w:rsidRPr="00F607E2">
        <w:rPr>
          <w:color w:val="000000"/>
        </w:rPr>
        <w:instrText>ADDIN CSL_CITATION {"citationItems":[{"id":"ITEM-1","itemData":{"author":[{"dropping-particle":"","family":"McDonald","given":"J. H.","non-dropping-particle":"","parse-names":false,"suffix":""},{"dropping-particle":"","family":"Kreitman","given":"M.","non-dropping-particle":"","parse-names":false,"suffix":""}],"container-title":"Nature","id":"ITEM-1","issue":"6328","issued":{"date-parts":[["1991"]]},"page":"652-654","title":"Adaptive protein evolution at the Adh locus in Drosophila","type":"article-journal","volume":"351"},"uris":["http://www.mendeley.com/documents/?uuid=746154d1-f442-414f-a946-9e9ee07432cf","http://www.mendeley.com/documents/?uuid=2e91bc3a-4518-4e88-9bc5-cf738577daec"]}],"mendeley":{"formattedCitation":"(McDonald and Kreitman 1991)","plainTextFormattedCitation":"(McDonald and Kreitman 1991)","previouslyFormattedCitation":"(McDonald and Kreitman 1991)"},"properties":{"noteIndex":0},"schema":"https://github.com/citation-style-language/schema/raw/master/csl-citation.json"}</w:instrText>
      </w:r>
      <w:r w:rsidR="00F4029A" w:rsidRPr="00F607E2">
        <w:rPr>
          <w:color w:val="000000"/>
        </w:rPr>
        <w:fldChar w:fldCharType="separate"/>
      </w:r>
      <w:r w:rsidR="00F4029A" w:rsidRPr="00F607E2">
        <w:rPr>
          <w:noProof/>
          <w:color w:val="000000"/>
        </w:rPr>
        <w:t>(McDonald and Kreitman 1991)</w:t>
      </w:r>
      <w:r w:rsidR="00F4029A" w:rsidRPr="00F607E2">
        <w:rPr>
          <w:color w:val="000000"/>
        </w:rPr>
        <w:fldChar w:fldCharType="end"/>
      </w:r>
      <w:r w:rsidR="00F4029A" w:rsidRPr="00F607E2">
        <w:rPr>
          <w:color w:val="000000"/>
        </w:rPr>
        <w:t xml:space="preserve">. Interspecific variation can only occur after divergence and therefore requires selection to act simultaneously in different directions in two species </w:t>
      </w:r>
      <w:r w:rsidR="00F4029A" w:rsidRPr="00F607E2">
        <w:rPr>
          <w:color w:val="000000"/>
        </w:rPr>
        <w:fldChar w:fldCharType="begin" w:fldLock="1"/>
      </w:r>
      <w:r w:rsidR="00F4029A" w:rsidRPr="00F607E2">
        <w:rPr>
          <w:color w:val="000000"/>
        </w:rPr>
        <w:instrText>ADDIN CSL_CITATION {"citationItems":[{"id":"ITEM-1","itemData":{"DOI":"10.1111/j.1461-0248.2004.00715.x","ISBN":"1461-0248","ISSN":"1461023X","PMID":"12535278","abstract":"... is useful because it highlights the diversity of ways in which ecology may be ... implies ecological speciation , whereas some others can be produced by any mechanism of speciation . ... 2003). Selection against migrants, Yes, DE, EI, RS, Leaf beetles (Funk 1998); Littorina snails (Rolan ...","author":[{"dropping-particle":"","family":"Rundle","given":"Howard D.","non-dropping-particle":"","parse-names":false,"suffix":""},{"dropping-particle":"","family":"Nosil","given":"Patrik","non-dropping-particle":"","parse-names":false,"suffix":""}],"container-title":"Ecology Letters","id":"ITEM-1","issue":"3","issued":{"date-parts":[["2005"]]},"page":"336-352","title":"Ecological speciation","type":"article-journal","volume":"8"},"uris":["http://www.mendeley.com/documents/?uuid=889ada35-fc2b-43fb-a3b9-eaa160835fde"]}],"mendeley":{"formattedCitation":"(Rundle and Nosil 2005)","plainTextFormattedCitation":"(Rundle and Nosil 2005)","previouslyFormattedCitation":"(Rundle and Nosil 2005)"},"properties":{"noteIndex":0},"schema":"https://github.com/citation-style-language/schema/raw/master/csl-citation.json"}</w:instrText>
      </w:r>
      <w:r w:rsidR="00F4029A" w:rsidRPr="00F607E2">
        <w:rPr>
          <w:color w:val="000000"/>
        </w:rPr>
        <w:fldChar w:fldCharType="separate"/>
      </w:r>
      <w:r w:rsidR="00F4029A" w:rsidRPr="00F607E2">
        <w:rPr>
          <w:noProof/>
          <w:color w:val="000000"/>
        </w:rPr>
        <w:t>(Rundle and Nosil 2005)</w:t>
      </w:r>
      <w:r w:rsidR="00F4029A" w:rsidRPr="00F607E2">
        <w:rPr>
          <w:color w:val="000000"/>
        </w:rPr>
        <w:fldChar w:fldCharType="end"/>
      </w:r>
      <w:r w:rsidR="00F4029A" w:rsidRPr="00F607E2">
        <w:rPr>
          <w:color w:val="000000"/>
        </w:rPr>
        <w:t xml:space="preserve"> without strong enough gene flow to compensate for this. In our study, non-isolated regions are defined by being not significantly different between the two </w:t>
      </w:r>
      <w:r w:rsidR="00F4029A" w:rsidRPr="00F607E2">
        <w:rPr>
          <w:i/>
          <w:color w:val="000000"/>
        </w:rPr>
        <w:t>Chironomus</w:t>
      </w:r>
      <w:r w:rsidR="00F4029A" w:rsidRPr="00F607E2">
        <w:rPr>
          <w:color w:val="000000"/>
        </w:rPr>
        <w:t xml:space="preserve"> taxa and even appear to </w:t>
      </w:r>
      <w:r w:rsidR="00F4029A" w:rsidRPr="00F607E2">
        <w:rPr>
          <w:color w:val="000000"/>
        </w:rPr>
        <w:lastRenderedPageBreak/>
        <w:t xml:space="preserve">be freely exchangeable between them. Therefore, MKT is only applicable when arbitrarily assuming </w:t>
      </w:r>
      <w:r w:rsidR="00F4029A">
        <w:rPr>
          <w:color w:val="000000"/>
        </w:rPr>
        <w:t xml:space="preserve">a </w:t>
      </w:r>
      <w:r w:rsidR="00F4029A" w:rsidRPr="00F607E2">
        <w:rPr>
          <w:color w:val="000000"/>
        </w:rPr>
        <w:t xml:space="preserve">divergence in the non-isolated genomic regions </w:t>
      </w:r>
      <w:r w:rsidR="00F4029A" w:rsidRPr="00F607E2">
        <w:rPr>
          <w:color w:val="000000"/>
        </w:rPr>
        <w:fldChar w:fldCharType="begin" w:fldLock="1"/>
      </w:r>
      <w:r w:rsidR="00F4029A" w:rsidRPr="00F607E2">
        <w:rPr>
          <w:color w:val="000000"/>
        </w:rPr>
        <w:instrText>ADDIN CSL_CITATION {"citationItems":[{"id":"ITEM-1","itemData":{"DOI":"10.1093/nar/gkz372","ISSN":"13624962","PMID":"31081014","abstract":"The McDonald and Kreitman test (MKT) is one of the most powerful and widely used methods to detect and quantify recurrent natural selection using DNA sequence data. Here we present iMKT (acronym for integrative McDonald and Kreitman test), a novel web-based service performing four distinct MKT types. It allows the detection and estimation of four different selection regimes -adaptive, neutral, strongly deleterious and weakly deleterious- acting on any genomic sequence. iMKT can analyze both user's own population genomic data and pre-loaded Drosophila melanogaster and human sequences of protein-coding genes obtained from the largest population genomic datasets to date. Advanced options in the website allow testing complex hypotheses such as the application example showed here: do genes located in high recombination regions undergo higher rates of adaptation? We aim that iMKT will become a reference site tool for the study of evolutionary adaptation in massive population genomics datasets, especially in Drosophila and humans. iMKT is a free resource online at https://imkt.uab.cat.","author":[{"dropping-particle":"","family":"Murga-Moreno","given":"Jesús","non-dropping-particle":"","parse-names":false,"suffix":""},{"dropping-particle":"","family":"Coronado-Zamora","given":"Marta","non-dropping-particle":"","parse-names":false,"suffix":""},{"dropping-particle":"","family":"Hervas","given":"Sergi","non-dropping-particle":"","parse-names":false,"suffix":""},{"dropping-particle":"","family":"Casillas","given":"Sònia","non-dropping-particle":"","parse-names":false,"suffix":""},{"dropping-particle":"","family":"Barbadilla","given":"Antonio","non-dropping-particle":"","parse-names":false,"suffix":""}],"container-title":"Nucleic Acids Research","id":"ITEM-1","issue":"W1","issued":{"date-parts":[["2019"]]},"page":"W283-W288","title":"IMKT: The integrative McDonald and Kreitman test","type":"article-journal","volume":"47"},"uris":["http://www.mendeley.com/documents/?uuid=a977b4e3-a5dd-41e5-b1f0-763f61e897ac","http://www.mendeley.com/documents/?uuid=c63d2090-6f9a-4413-86ce-46c1e759ec7a"]}],"mendeley":{"formattedCitation":"(Murga-Moreno et al. 2019)","plainTextFormattedCitation":"(Murga-Moreno et al. 2019)","previouslyFormattedCitation":"(Murga-Moreno et al. 2019)"},"properties":{"noteIndex":0},"schema":"https://github.com/citation-style-language/schema/raw/master/csl-citation.json"}</w:instrText>
      </w:r>
      <w:r w:rsidR="00F4029A" w:rsidRPr="00F607E2">
        <w:rPr>
          <w:color w:val="000000"/>
        </w:rPr>
        <w:fldChar w:fldCharType="separate"/>
      </w:r>
      <w:r w:rsidR="00F4029A" w:rsidRPr="00F607E2">
        <w:rPr>
          <w:noProof/>
          <w:color w:val="000000"/>
        </w:rPr>
        <w:t>(Murga-Moreno et al. 2019)</w:t>
      </w:r>
      <w:r w:rsidR="00F4029A" w:rsidRPr="00F607E2">
        <w:rPr>
          <w:color w:val="000000"/>
        </w:rPr>
        <w:fldChar w:fldCharType="end"/>
      </w:r>
      <w:r w:rsidR="00F4029A" w:rsidRPr="00F607E2">
        <w:rPr>
          <w:color w:val="000000"/>
        </w:rPr>
        <w:t>.</w:t>
      </w:r>
    </w:p>
    <w:p w14:paraId="7645A867" w14:textId="62ADCA55" w:rsidR="00A778D4" w:rsidRPr="00AA2B60" w:rsidRDefault="00DD57D6" w:rsidP="00DD57D6">
      <w:r w:rsidRPr="00DD57D6">
        <w:t>For the 5916 genes in the non-isolated regions, MKT showed a significant accumulation of either synonymous or non-synonymous divergent SNPs for 53 of them. Neutrality index indicated that 35 of these were under negative selection, while 18 showed signs of positive selection. Compared to the isolated regions (451 significant genes, of which 421 are under negative selection and 30 under positive selection), these numbers are significantly low (Chi² = 279.366, p &lt; 0.0001). Reasons for finding divergently selected genes in non-isolated parts, might be the window approach: The windows are arbitrarily limited and may partially contain only parts of genes or multiple genes with conflicting signals.</w:t>
      </w:r>
    </w:p>
    <w:p w14:paraId="02E66C6C" w14:textId="77777777" w:rsidR="00393B0F" w:rsidRPr="00803A08" w:rsidRDefault="00393B0F" w:rsidP="00F530AF">
      <w:pPr>
        <w:rPr>
          <w:rFonts w:eastAsiaTheme="majorEastAsia"/>
          <w:szCs w:val="28"/>
          <w:u w:val="single"/>
        </w:rPr>
      </w:pPr>
      <w:r w:rsidRPr="00803A08">
        <w:br w:type="page"/>
      </w:r>
    </w:p>
    <w:p w14:paraId="6122C9C7" w14:textId="244EECFD" w:rsidR="006C544A" w:rsidRPr="001A573A" w:rsidRDefault="003B314B" w:rsidP="00F530AF">
      <w:pPr>
        <w:pStyle w:val="berschrift1"/>
        <w:rPr>
          <w:rFonts w:ascii="Times New Roman" w:hAnsi="Times New Roman" w:cs="Times New Roman"/>
        </w:rPr>
      </w:pPr>
      <w:r w:rsidRPr="001A573A">
        <w:rPr>
          <w:rFonts w:ascii="Times New Roman" w:hAnsi="Times New Roman" w:cs="Times New Roman"/>
        </w:rPr>
        <w:lastRenderedPageBreak/>
        <w:t>S</w:t>
      </w:r>
      <w:r w:rsidR="00130286" w:rsidRPr="001A573A">
        <w:rPr>
          <w:rFonts w:ascii="Times New Roman" w:hAnsi="Times New Roman" w:cs="Times New Roman"/>
        </w:rPr>
        <w:t xml:space="preserve">upplementary Figures </w:t>
      </w:r>
    </w:p>
    <w:p w14:paraId="0EA3B52E" w14:textId="77777777" w:rsidR="00AC60E6" w:rsidRPr="00BE33CE" w:rsidRDefault="00C94CBE" w:rsidP="00F530AF">
      <w:r w:rsidRPr="00BE33CE">
        <w:rPr>
          <w:noProof/>
          <w:lang w:eastAsia="en-GB"/>
        </w:rPr>
        <w:drawing>
          <wp:inline distT="0" distB="0" distL="0" distR="0" wp14:anchorId="6B22F72D" wp14:editId="37717AF9">
            <wp:extent cx="5286375" cy="5486400"/>
            <wp:effectExtent l="0" t="0" r="9525"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5286375" cy="5486400"/>
                    </a:xfrm>
                    <a:prstGeom prst="rect">
                      <a:avLst/>
                    </a:prstGeom>
                  </pic:spPr>
                </pic:pic>
              </a:graphicData>
            </a:graphic>
          </wp:inline>
        </w:drawing>
      </w:r>
    </w:p>
    <w:p w14:paraId="396A700A" w14:textId="7A108BCF" w:rsidR="00A4130F" w:rsidRPr="00803A08" w:rsidRDefault="00AC60E6" w:rsidP="00F530AF">
      <w:pPr>
        <w:pStyle w:val="Beschriftung"/>
      </w:pPr>
      <w:r w:rsidRPr="00AA2B60">
        <w:t xml:space="preserve">Supplementary Figure </w:t>
      </w:r>
      <w:r w:rsidR="005B4DAB" w:rsidRPr="00AA2B60">
        <w:fldChar w:fldCharType="begin"/>
      </w:r>
      <w:r w:rsidR="005B4DAB" w:rsidRPr="00BE33CE">
        <w:instrText xml:space="preserve"> SEQ Supplementary_Figure \* ARABIC </w:instrText>
      </w:r>
      <w:r w:rsidR="005B4DAB" w:rsidRPr="00AA2B60">
        <w:fldChar w:fldCharType="separate"/>
      </w:r>
      <w:r w:rsidR="00D5748E">
        <w:rPr>
          <w:noProof/>
        </w:rPr>
        <w:t>1</w:t>
      </w:r>
      <w:r w:rsidR="005B4DAB" w:rsidRPr="00AA2B60">
        <w:rPr>
          <w:noProof/>
        </w:rPr>
        <w:fldChar w:fldCharType="end"/>
      </w:r>
      <w:r w:rsidRPr="00BE33CE">
        <w:t xml:space="preserve">: </w:t>
      </w:r>
      <w:r w:rsidR="002A18DC" w:rsidRPr="00AA2B60">
        <w:t>Map of Europe displaying sample sites: MG</w:t>
      </w:r>
      <w:r w:rsidR="002A198D" w:rsidRPr="00803A08">
        <w:t>: Hesse, Germany (50.188297, 9.214170); NMF: Lorraine, France (49.008298, 6.223934); MF: Lyon, France (46.017340, 4.911689); SI: Piemont, Italy (45.248064, 7.610818); SS: Andalusia, Spain (37.807905, -4.765055).</w:t>
      </w:r>
    </w:p>
    <w:p w14:paraId="435910AA" w14:textId="77777777" w:rsidR="00A4130F" w:rsidRPr="00BE33CE" w:rsidRDefault="00A4130F" w:rsidP="00F530AF">
      <w:pPr>
        <w:rPr>
          <w:sz w:val="18"/>
          <w:szCs w:val="18"/>
        </w:rPr>
      </w:pPr>
      <w:r w:rsidRPr="00BE33CE">
        <w:br w:type="page"/>
      </w:r>
    </w:p>
    <w:p w14:paraId="4AE12C37" w14:textId="59BF97B8" w:rsidR="003C04A0" w:rsidRPr="00BE33CE" w:rsidRDefault="003C04A0" w:rsidP="00F530AF">
      <w:pPr>
        <w:pStyle w:val="Beschriftung"/>
      </w:pPr>
    </w:p>
    <w:p w14:paraId="3B6A0762" w14:textId="77777777" w:rsidR="003C04A0" w:rsidRPr="00BE33CE" w:rsidRDefault="003C04A0" w:rsidP="00F530AF">
      <w:r w:rsidRPr="00BE33CE">
        <w:t xml:space="preserve"> </w:t>
      </w:r>
    </w:p>
    <w:p w14:paraId="5D4E7B59" w14:textId="77777777" w:rsidR="0065437F" w:rsidRPr="00BE33CE" w:rsidRDefault="0065437F" w:rsidP="00F530AF">
      <w:r w:rsidRPr="00BE33CE">
        <w:rPr>
          <w:noProof/>
          <w:lang w:eastAsia="en-GB"/>
        </w:rPr>
        <w:drawing>
          <wp:inline distT="0" distB="0" distL="0" distR="0" wp14:anchorId="06EA3DB5" wp14:editId="634E000D">
            <wp:extent cx="5400675" cy="5400675"/>
            <wp:effectExtent l="0" t="0" r="9525" b="952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00675" cy="5400675"/>
                    </a:xfrm>
                    <a:prstGeom prst="rect">
                      <a:avLst/>
                    </a:prstGeom>
                    <a:noFill/>
                    <a:ln>
                      <a:noFill/>
                    </a:ln>
                  </pic:spPr>
                </pic:pic>
              </a:graphicData>
            </a:graphic>
          </wp:inline>
        </w:drawing>
      </w:r>
    </w:p>
    <w:p w14:paraId="26DEEC10" w14:textId="26700B06" w:rsidR="0065437F" w:rsidRPr="00BE33CE" w:rsidRDefault="0065437F" w:rsidP="00F530AF">
      <w:pPr>
        <w:pStyle w:val="Beschriftung"/>
      </w:pPr>
      <w:r w:rsidRPr="00AA2B60">
        <w:t xml:space="preserve">Supplementary Figure </w:t>
      </w:r>
      <w:r w:rsidR="005B4DAB" w:rsidRPr="00AA2B60">
        <w:fldChar w:fldCharType="begin"/>
      </w:r>
      <w:r w:rsidR="005B4DAB" w:rsidRPr="00BE33CE">
        <w:instrText xml:space="preserve"> SEQ Supplementary_figure \* ARABIC </w:instrText>
      </w:r>
      <w:r w:rsidR="005B4DAB" w:rsidRPr="00AA2B60">
        <w:fldChar w:fldCharType="separate"/>
      </w:r>
      <w:r w:rsidR="00D5748E">
        <w:rPr>
          <w:noProof/>
        </w:rPr>
        <w:t>2</w:t>
      </w:r>
      <w:r w:rsidR="005B4DAB" w:rsidRPr="00AA2B60">
        <w:rPr>
          <w:noProof/>
        </w:rPr>
        <w:fldChar w:fldCharType="end"/>
      </w:r>
      <w:r w:rsidRPr="00BE33CE">
        <w:t xml:space="preserve">: Cumulative factor score sum of SNPs </w:t>
      </w:r>
      <w:r w:rsidR="004128E2" w:rsidRPr="00AA2B60">
        <w:t>associated with</w:t>
      </w:r>
      <w:r w:rsidRPr="00803A08">
        <w:t xml:space="preserve"> (species splitting) PC1 in the PCA used to identify the isolated windows (see Fig. 2a)</w:t>
      </w:r>
      <w:r w:rsidR="004128E2" w:rsidRPr="00803A08">
        <w:t xml:space="preserve">. All SNPs below the horizontal line (y=91, (n = 700,000 SNPs), showing linear increase in cumulative factor score sum, were flagged as sepSNPs while the ones above it were flagged as resSNPs, since they made only minimal contributions to the splitting of the species. </w:t>
      </w:r>
    </w:p>
    <w:p w14:paraId="6DAA066D" w14:textId="037C2E96" w:rsidR="003C04A0" w:rsidRDefault="003C04A0" w:rsidP="00F530AF">
      <w:r w:rsidRPr="00BE33CE">
        <w:br w:type="page"/>
      </w:r>
    </w:p>
    <w:p w14:paraId="1350F0D3" w14:textId="77777777" w:rsidR="00D5748E" w:rsidRDefault="00D5748E">
      <w:pPr>
        <w:spacing w:after="200" w:line="276" w:lineRule="auto"/>
        <w:jc w:val="left"/>
        <w:rPr>
          <w:noProof/>
          <w:lang w:eastAsia="en-GB"/>
        </w:rPr>
      </w:pPr>
    </w:p>
    <w:p w14:paraId="1FCF5CDA" w14:textId="77777777" w:rsidR="00D5748E" w:rsidRDefault="00D5748E" w:rsidP="00D5748E">
      <w:pPr>
        <w:keepNext/>
        <w:spacing w:after="200" w:line="276" w:lineRule="auto"/>
        <w:jc w:val="left"/>
      </w:pPr>
      <w:r>
        <w:rPr>
          <w:noProof/>
          <w:lang w:eastAsia="en-GB"/>
        </w:rPr>
        <w:drawing>
          <wp:inline distT="0" distB="0" distL="0" distR="0" wp14:anchorId="53482CDB" wp14:editId="3EE559FB">
            <wp:extent cx="5868040" cy="4270076"/>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D-genomewide.emf"/>
                    <pic:cNvPicPr/>
                  </pic:nvPicPr>
                  <pic:blipFill rotWithShape="1">
                    <a:blip r:embed="rId8">
                      <a:extLst>
                        <a:ext uri="{28A0092B-C50C-407E-A947-70E740481C1C}">
                          <a14:useLocalDpi xmlns:a14="http://schemas.microsoft.com/office/drawing/2010/main" val="0"/>
                        </a:ext>
                      </a:extLst>
                    </a:blip>
                    <a:srcRect b="2769"/>
                    <a:stretch/>
                  </pic:blipFill>
                  <pic:spPr bwMode="auto">
                    <a:xfrm>
                      <a:off x="0" y="0"/>
                      <a:ext cx="5868766" cy="4270604"/>
                    </a:xfrm>
                    <a:prstGeom prst="rect">
                      <a:avLst/>
                    </a:prstGeom>
                    <a:ln>
                      <a:noFill/>
                    </a:ln>
                    <a:extLst>
                      <a:ext uri="{53640926-AAD7-44D8-BBD7-CCE9431645EC}">
                        <a14:shadowObscured xmlns:a14="http://schemas.microsoft.com/office/drawing/2010/main"/>
                      </a:ext>
                    </a:extLst>
                  </pic:spPr>
                </pic:pic>
              </a:graphicData>
            </a:graphic>
          </wp:inline>
        </w:drawing>
      </w:r>
    </w:p>
    <w:p w14:paraId="7129E5B8" w14:textId="169B9631" w:rsidR="00D5748E" w:rsidRPr="00751A52" w:rsidRDefault="00D5748E" w:rsidP="00D5748E">
      <w:pPr>
        <w:pStyle w:val="Beschriftung"/>
      </w:pPr>
      <w:r>
        <w:t xml:space="preserve">Supplementary Figure </w:t>
      </w:r>
      <w:r>
        <w:fldChar w:fldCharType="begin"/>
      </w:r>
      <w:r>
        <w:instrText xml:space="preserve"> SEQ Supplementary_figure \* ARABIC </w:instrText>
      </w:r>
      <w:r>
        <w:fldChar w:fldCharType="separate"/>
      </w:r>
      <w:r>
        <w:rPr>
          <w:noProof/>
        </w:rPr>
        <w:t>3</w:t>
      </w:r>
      <w:r>
        <w:fldChar w:fldCharType="end"/>
      </w:r>
      <w:r>
        <w:t xml:space="preserve">: </w:t>
      </w:r>
      <w:r w:rsidR="00751A52" w:rsidRPr="00751A52">
        <w:t>LD decay curve of maximum likelihood estimates of r2. Points represent the average r2 within distance classes. Averages were applied only to pairs that had minor allele frequency &gt;0.</w:t>
      </w:r>
      <w:r w:rsidR="00304E66">
        <w:t>2</w:t>
      </w:r>
      <w:r w:rsidR="00751A52" w:rsidRPr="00751A52">
        <w:t>. The decay model was fit in</w:t>
      </w:r>
      <w:r w:rsidR="00304E66">
        <w:t xml:space="preserve"> SciPy 1.5.2.</w:t>
      </w:r>
    </w:p>
    <w:p w14:paraId="4E13D1AF" w14:textId="530271AA" w:rsidR="00D5748E" w:rsidRDefault="00D5748E">
      <w:pPr>
        <w:spacing w:after="200" w:line="276" w:lineRule="auto"/>
        <w:jc w:val="left"/>
      </w:pPr>
      <w:r>
        <w:br w:type="page"/>
      </w:r>
    </w:p>
    <w:p w14:paraId="55B42B30" w14:textId="77777777" w:rsidR="00D5748E" w:rsidRDefault="000A3A96" w:rsidP="00D5748E">
      <w:pPr>
        <w:keepNext/>
      </w:pPr>
      <w:r w:rsidRPr="00BE33CE">
        <w:rPr>
          <w:noProof/>
          <w:lang w:eastAsia="en-GB"/>
        </w:rPr>
        <w:lastRenderedPageBreak/>
        <w:drawing>
          <wp:inline distT="0" distB="0" distL="0" distR="0" wp14:anchorId="17878597" wp14:editId="451CB13F">
            <wp:extent cx="5006588" cy="4966501"/>
            <wp:effectExtent l="0" t="0" r="3810" b="571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mExpDes.emf"/>
                    <pic:cNvPicPr/>
                  </pic:nvPicPr>
                  <pic:blipFill>
                    <a:blip r:embed="rId9">
                      <a:extLst>
                        <a:ext uri="{28A0092B-C50C-407E-A947-70E740481C1C}">
                          <a14:useLocalDpi xmlns:a14="http://schemas.microsoft.com/office/drawing/2010/main" val="0"/>
                        </a:ext>
                      </a:extLst>
                    </a:blip>
                    <a:stretch>
                      <a:fillRect/>
                    </a:stretch>
                  </pic:blipFill>
                  <pic:spPr>
                    <a:xfrm>
                      <a:off x="0" y="0"/>
                      <a:ext cx="5006588" cy="4966501"/>
                    </a:xfrm>
                    <a:prstGeom prst="rect">
                      <a:avLst/>
                    </a:prstGeom>
                  </pic:spPr>
                </pic:pic>
              </a:graphicData>
            </a:graphic>
          </wp:inline>
        </w:drawing>
      </w:r>
    </w:p>
    <w:p w14:paraId="6955AD1D" w14:textId="47653CFE" w:rsidR="000A3A96" w:rsidRPr="00BE33CE" w:rsidRDefault="00D5748E" w:rsidP="00D5748E">
      <w:pPr>
        <w:pStyle w:val="Beschriftung"/>
        <w:jc w:val="both"/>
      </w:pPr>
      <w:r>
        <w:t xml:space="preserve">Supplementary Figure </w:t>
      </w:r>
      <w:r>
        <w:fldChar w:fldCharType="begin"/>
      </w:r>
      <w:r>
        <w:instrText xml:space="preserve"> SEQ Supplementary_figure \* ARABIC </w:instrText>
      </w:r>
      <w:r>
        <w:fldChar w:fldCharType="separate"/>
      </w:r>
      <w:r>
        <w:rPr>
          <w:noProof/>
        </w:rPr>
        <w:t>4</w:t>
      </w:r>
      <w:r>
        <w:fldChar w:fldCharType="end"/>
      </w:r>
      <w:r w:rsidR="000A3A96" w:rsidRPr="00803A08">
        <w:t xml:space="preserve">: Experimental design for coalescence simulations. </w:t>
      </w:r>
      <w:r w:rsidR="00EF3E59" w:rsidRPr="00803A08">
        <w:t>a</w:t>
      </w:r>
      <w:r w:rsidR="000A3A96" w:rsidRPr="00803A08">
        <w:t>) Simulation of non-isolated 10 kb windows. A divergence time corresponding t</w:t>
      </w:r>
      <w:r w:rsidR="000A3A96" w:rsidRPr="00BE33CE">
        <w:t>o the empirical mean divergence time (3.06 Ne generations) was assumed and a per generation gene-flow of Nm = 1/(4F</w:t>
      </w:r>
      <w:r w:rsidR="000A3A96" w:rsidRPr="00BE33CE">
        <w:rPr>
          <w:vertAlign w:val="subscript"/>
        </w:rPr>
        <w:t>ST</w:t>
      </w:r>
      <w:r w:rsidR="000A3A96" w:rsidRPr="00BE33CE">
        <w:t xml:space="preserve"> + 1) with the empirical mean F</w:t>
      </w:r>
      <w:r w:rsidR="000A3A96" w:rsidRPr="00BE33CE">
        <w:rPr>
          <w:vertAlign w:val="subscript"/>
        </w:rPr>
        <w:t>ST</w:t>
      </w:r>
      <w:r w:rsidR="000A3A96" w:rsidRPr="00BE33CE">
        <w:t xml:space="preserve"> among non-isolated windows of 0.24. </w:t>
      </w:r>
      <w:r w:rsidR="00EF3E59" w:rsidRPr="00BE33CE">
        <w:t>b</w:t>
      </w:r>
      <w:r w:rsidR="000A3A96" w:rsidRPr="00BE33CE">
        <w:t xml:space="preserve">) Simulation of isolated 10 kb windows with divergence times corresponding to 0.33 to 9 Ne generations with 0.33 generation steps. The sample size corresponded to the real sample size (seven for C. piger and 29 for C. riparius). </w:t>
      </w:r>
    </w:p>
    <w:p w14:paraId="16DF33C3" w14:textId="77777777" w:rsidR="000A3A96" w:rsidRPr="00BE33CE" w:rsidRDefault="000A3A96" w:rsidP="00F530AF"/>
    <w:p w14:paraId="0BD18DD8" w14:textId="77777777" w:rsidR="003C04A0" w:rsidRPr="00BE33CE" w:rsidRDefault="003C04A0" w:rsidP="00F530AF"/>
    <w:p w14:paraId="60C2E6EA" w14:textId="2C01CCB1" w:rsidR="00EF3E59" w:rsidRPr="00BE33CE" w:rsidRDefault="00EF3E59" w:rsidP="00F530AF">
      <w:pPr>
        <w:rPr>
          <w:sz w:val="18"/>
          <w:szCs w:val="18"/>
        </w:rPr>
      </w:pPr>
    </w:p>
    <w:p w14:paraId="30218416" w14:textId="77777777" w:rsidR="002A18DC" w:rsidRPr="00BE33CE" w:rsidRDefault="002A18DC" w:rsidP="00F530AF">
      <w:pPr>
        <w:pStyle w:val="Beschriftung"/>
      </w:pPr>
    </w:p>
    <w:p w14:paraId="76F74705" w14:textId="77777777" w:rsidR="00D5748E" w:rsidRDefault="00130286" w:rsidP="00D5748E">
      <w:pPr>
        <w:keepNext/>
      </w:pPr>
      <w:r w:rsidRPr="00BE33CE">
        <w:rPr>
          <w:noProof/>
          <w:lang w:eastAsia="en-GB"/>
        </w:rPr>
        <w:lastRenderedPageBreak/>
        <w:drawing>
          <wp:inline distT="0" distB="0" distL="0" distR="0" wp14:anchorId="5E5BAE80" wp14:editId="7E423FC2">
            <wp:extent cx="6508673" cy="2162175"/>
            <wp:effectExtent l="0" t="0" r="6985"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dmixture_plot_k2.emf"/>
                    <pic:cNvPicPr/>
                  </pic:nvPicPr>
                  <pic:blipFill>
                    <a:blip r:embed="rId10">
                      <a:extLst>
                        <a:ext uri="{28A0092B-C50C-407E-A947-70E740481C1C}">
                          <a14:useLocalDpi xmlns:a14="http://schemas.microsoft.com/office/drawing/2010/main" val="0"/>
                        </a:ext>
                      </a:extLst>
                    </a:blip>
                    <a:stretch>
                      <a:fillRect/>
                    </a:stretch>
                  </pic:blipFill>
                  <pic:spPr>
                    <a:xfrm>
                      <a:off x="0" y="0"/>
                      <a:ext cx="6517017" cy="2164947"/>
                    </a:xfrm>
                    <a:prstGeom prst="rect">
                      <a:avLst/>
                    </a:prstGeom>
                  </pic:spPr>
                </pic:pic>
              </a:graphicData>
            </a:graphic>
          </wp:inline>
        </w:drawing>
      </w:r>
    </w:p>
    <w:p w14:paraId="5A7DAFDA" w14:textId="200AE466" w:rsidR="000A3A96" w:rsidRPr="00803A08" w:rsidRDefault="00D5748E" w:rsidP="00D5748E">
      <w:pPr>
        <w:pStyle w:val="Beschriftung"/>
        <w:jc w:val="both"/>
      </w:pPr>
      <w:r>
        <w:t xml:space="preserve">Supplementary Figure </w:t>
      </w:r>
      <w:r>
        <w:fldChar w:fldCharType="begin"/>
      </w:r>
      <w:r>
        <w:instrText xml:space="preserve"> SEQ Supplementary_figure \* ARABIC </w:instrText>
      </w:r>
      <w:r>
        <w:fldChar w:fldCharType="separate"/>
      </w:r>
      <w:r>
        <w:rPr>
          <w:noProof/>
        </w:rPr>
        <w:t>5</w:t>
      </w:r>
      <w:r>
        <w:fldChar w:fldCharType="end"/>
      </w:r>
      <w:r w:rsidR="00AC60E6" w:rsidRPr="00803A08">
        <w:t>: Maximum likelihood estimation of individual ancestry based on 900345 SNPs (quality filtered, LD-pruned) using ADMIXTURE v1.3.0 with K=2.</w:t>
      </w:r>
    </w:p>
    <w:p w14:paraId="22D01E41" w14:textId="77777777" w:rsidR="000A3A96" w:rsidRPr="00BE33CE" w:rsidRDefault="000A3A96" w:rsidP="00F530AF">
      <w:r w:rsidRPr="00BE33CE">
        <w:br w:type="page"/>
      </w:r>
    </w:p>
    <w:p w14:paraId="25257836" w14:textId="77777777" w:rsidR="00130286" w:rsidRPr="00BE33CE" w:rsidRDefault="00130286" w:rsidP="00F530AF"/>
    <w:p w14:paraId="6841EA27" w14:textId="77777777" w:rsidR="00D5748E" w:rsidRDefault="00C27465" w:rsidP="00D5748E">
      <w:pPr>
        <w:pStyle w:val="Beschriftung"/>
        <w:keepNext/>
      </w:pPr>
      <w:r w:rsidRPr="00BE33CE">
        <w:object w:dxaOrig="7560" w:dyaOrig="7560" w14:anchorId="4E94FED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79.6pt;height:379.6pt" o:ole="">
            <v:imagedata r:id="rId11" o:title=""/>
          </v:shape>
          <o:OLEObject Type="Embed" ProgID="FoxitReader.Document" ShapeID="_x0000_i1025" DrawAspect="Content" ObjectID="_1660740534" r:id="rId12"/>
        </w:object>
      </w:r>
    </w:p>
    <w:p w14:paraId="642DBC9B" w14:textId="7C51E9E7" w:rsidR="00DE136C" w:rsidRPr="00BE33CE" w:rsidRDefault="00D5748E" w:rsidP="00F530AF">
      <w:pPr>
        <w:pStyle w:val="Beschriftung"/>
      </w:pPr>
      <w:r>
        <w:t xml:space="preserve">Supplementary </w:t>
      </w:r>
      <w:r w:rsidR="00425ABA">
        <w:t>F</w:t>
      </w:r>
      <w:r>
        <w:t xml:space="preserve">igure </w:t>
      </w:r>
      <w:r>
        <w:fldChar w:fldCharType="begin"/>
      </w:r>
      <w:r>
        <w:instrText xml:space="preserve"> SEQ Supplementary_figure \* ARABIC </w:instrText>
      </w:r>
      <w:r>
        <w:fldChar w:fldCharType="separate"/>
      </w:r>
      <w:r>
        <w:rPr>
          <w:noProof/>
        </w:rPr>
        <w:t>6</w:t>
      </w:r>
      <w:r>
        <w:fldChar w:fldCharType="end"/>
      </w:r>
      <w:r w:rsidR="00C27465" w:rsidRPr="00803A08">
        <w:t xml:space="preserve">: Principal component analysis of the LD-pruned SNP data set. Axis one, representing 22.6% of total variation, separated the two </w:t>
      </w:r>
      <w:r w:rsidR="00651AE9" w:rsidRPr="00803A08">
        <w:t>taxa</w:t>
      </w:r>
      <w:r w:rsidR="00C27465" w:rsidRPr="00BE33CE">
        <w:t xml:space="preserve"> as identified from microsatellite and mitochondrial marker loci. </w:t>
      </w:r>
    </w:p>
    <w:p w14:paraId="56218938" w14:textId="77777777" w:rsidR="00DE136C" w:rsidRPr="00BE33CE" w:rsidRDefault="00DE136C" w:rsidP="00F530AF">
      <w:pPr>
        <w:rPr>
          <w:sz w:val="18"/>
          <w:szCs w:val="18"/>
        </w:rPr>
      </w:pPr>
      <w:r w:rsidRPr="00BE33CE">
        <w:br w:type="page"/>
      </w:r>
    </w:p>
    <w:p w14:paraId="53CA826E" w14:textId="520490EC" w:rsidR="00D5748E" w:rsidRDefault="001E1660" w:rsidP="00D5748E">
      <w:pPr>
        <w:keepNext/>
      </w:pPr>
      <w:r>
        <w:rPr>
          <w:noProof/>
          <w:lang w:eastAsia="en-GB"/>
        </w:rPr>
        <w:lastRenderedPageBreak/>
        <mc:AlternateContent>
          <mc:Choice Requires="wps">
            <w:drawing>
              <wp:anchor distT="0" distB="0" distL="114300" distR="114300" simplePos="0" relativeHeight="251659264" behindDoc="0" locked="0" layoutInCell="1" allowOverlap="1" wp14:anchorId="143897C3" wp14:editId="0DF1C37F">
                <wp:simplePos x="0" y="0"/>
                <wp:positionH relativeFrom="column">
                  <wp:posOffset>2483043</wp:posOffset>
                </wp:positionH>
                <wp:positionV relativeFrom="paragraph">
                  <wp:posOffset>5643880</wp:posOffset>
                </wp:positionV>
                <wp:extent cx="59635" cy="75538"/>
                <wp:effectExtent l="0" t="0" r="17145" b="20320"/>
                <wp:wrapNone/>
                <wp:docPr id="4" name="Ellipse 4"/>
                <wp:cNvGraphicFramePr/>
                <a:graphic xmlns:a="http://schemas.openxmlformats.org/drawingml/2006/main">
                  <a:graphicData uri="http://schemas.microsoft.com/office/word/2010/wordprocessingShape">
                    <wps:wsp>
                      <wps:cNvSpPr/>
                      <wps:spPr>
                        <a:xfrm>
                          <a:off x="0" y="0"/>
                          <a:ext cx="59635" cy="75538"/>
                        </a:xfrm>
                        <a:prstGeom prst="ellipse">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A299475" id="Ellipse 4" o:spid="_x0000_s1026" style="position:absolute;margin-left:195.5pt;margin-top:444.4pt;width:4.7pt;height:5.9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" fillcolor="white [3212]" strokecolor="white [3212]" strokeweight="2pt"/>
            </w:pict>
          </mc:Fallback>
        </mc:AlternateContent>
      </w:r>
      <w:r w:rsidR="00DE136C" w:rsidRPr="00BE33CE">
        <w:rPr>
          <w:noProof/>
          <w:lang w:eastAsia="en-GB"/>
        </w:rPr>
        <w:drawing>
          <wp:inline distT="0" distB="0" distL="0" distR="0" wp14:anchorId="0A85D010" wp14:editId="4A8BAA69">
            <wp:extent cx="3546282" cy="5952063"/>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Lsimulations.emf"/>
                    <pic:cNvPicPr/>
                  </pic:nvPicPr>
                  <pic:blipFill>
                    <a:blip r:embed="rId13">
                      <a:extLst>
                        <a:ext uri="{28A0092B-C50C-407E-A947-70E740481C1C}">
                          <a14:useLocalDpi xmlns:a14="http://schemas.microsoft.com/office/drawing/2010/main" val="0"/>
                        </a:ext>
                      </a:extLst>
                    </a:blip>
                    <a:stretch>
                      <a:fillRect/>
                    </a:stretch>
                  </pic:blipFill>
                  <pic:spPr>
                    <a:xfrm>
                      <a:off x="0" y="0"/>
                      <a:ext cx="3546431" cy="5952313"/>
                    </a:xfrm>
                    <a:prstGeom prst="rect">
                      <a:avLst/>
                    </a:prstGeom>
                  </pic:spPr>
                </pic:pic>
              </a:graphicData>
            </a:graphic>
          </wp:inline>
        </w:drawing>
      </w:r>
    </w:p>
    <w:p w14:paraId="32DAAF5A" w14:textId="5E6EAAF2" w:rsidR="00DE136C" w:rsidRPr="00BE33CE" w:rsidRDefault="00D5748E" w:rsidP="00D5748E">
      <w:pPr>
        <w:pStyle w:val="Beschriftung"/>
        <w:jc w:val="both"/>
      </w:pPr>
      <w:r>
        <w:t xml:space="preserve">Supplementary Figure </w:t>
      </w:r>
      <w:r>
        <w:fldChar w:fldCharType="begin"/>
      </w:r>
      <w:r>
        <w:instrText xml:space="preserve"> SEQ Supplementary_figure \* ARABIC </w:instrText>
      </w:r>
      <w:r>
        <w:fldChar w:fldCharType="separate"/>
      </w:r>
      <w:r>
        <w:rPr>
          <w:noProof/>
        </w:rPr>
        <w:t>7</w:t>
      </w:r>
      <w:r>
        <w:fldChar w:fldCharType="end"/>
      </w:r>
      <w:r w:rsidR="00DE136C" w:rsidRPr="00AA2B60">
        <w:t xml:space="preserve">: Inference of lower temporal resolution limit with coalescence simulations. a) False negative detection rate for 10 kb windows simulated as isolated in </w:t>
      </w:r>
      <w:r w:rsidR="00DE136C" w:rsidRPr="00803A08">
        <w:t>relation to the simulated divergence time. The regression line reaches zero at 1.701 N</w:t>
      </w:r>
      <w:r w:rsidR="00DE136C" w:rsidRPr="00803A08">
        <w:rPr>
          <w:vertAlign w:val="subscript"/>
        </w:rPr>
        <w:t>e</w:t>
      </w:r>
      <w:r w:rsidR="00DE136C" w:rsidRPr="00803A08">
        <w:t xml:space="preserve"> generations. b) Probability for a 10 kb window simulated as isolated with an estimated divergence time estimate to be correctly flagged as such. The fitted function fol</w:t>
      </w:r>
      <w:r w:rsidR="00DE136C" w:rsidRPr="00BE33CE">
        <w:t>lows the equation y = 1 / 1 + 883.17*e</w:t>
      </w:r>
      <w:r w:rsidR="00DE136C" w:rsidRPr="00BE33CE">
        <w:rPr>
          <w:vertAlign w:val="superscript"/>
        </w:rPr>
        <w:t>(-4.1205E-05x)</w:t>
      </w:r>
      <w:r w:rsidR="00DE136C" w:rsidRPr="00BE33CE">
        <w:t xml:space="preserve">. </w:t>
      </w:r>
    </w:p>
    <w:p w14:paraId="2773D5E3" w14:textId="77777777" w:rsidR="00C27465" w:rsidRPr="00BE33CE" w:rsidRDefault="00C27465" w:rsidP="00F530AF">
      <w:pPr>
        <w:pStyle w:val="Beschriftung"/>
      </w:pPr>
    </w:p>
    <w:p w14:paraId="49A960AC" w14:textId="77777777" w:rsidR="00130286" w:rsidRPr="00BE33CE" w:rsidRDefault="00130286" w:rsidP="00F530AF"/>
    <w:p w14:paraId="01EE8293" w14:textId="77777777" w:rsidR="00C22593" w:rsidRPr="00BE33CE" w:rsidRDefault="00C22593" w:rsidP="00F530AF"/>
    <w:p w14:paraId="3613FDF2" w14:textId="77777777" w:rsidR="002A01D2" w:rsidRPr="00BE33CE" w:rsidRDefault="002A01D2" w:rsidP="00F530AF">
      <w:pPr>
        <w:pStyle w:val="Beschriftung"/>
      </w:pPr>
    </w:p>
    <w:p w14:paraId="3801FDC4" w14:textId="61B51E1C" w:rsidR="002A01D2" w:rsidRPr="00BE33CE" w:rsidRDefault="002A01D2" w:rsidP="00F530AF"/>
    <w:p w14:paraId="3F71124F" w14:textId="77777777" w:rsidR="003C04A0" w:rsidRPr="00BE33CE" w:rsidRDefault="003C04A0" w:rsidP="00F530AF">
      <w:pPr>
        <w:pStyle w:val="Beschriftung"/>
      </w:pPr>
    </w:p>
    <w:p w14:paraId="6FD82CD3" w14:textId="77777777" w:rsidR="00C27465" w:rsidRPr="00BE33CE" w:rsidRDefault="00C27465" w:rsidP="00F530AF"/>
    <w:p w14:paraId="533C8978" w14:textId="77777777" w:rsidR="00AC60E6" w:rsidRPr="00BE33CE" w:rsidRDefault="00C27465" w:rsidP="00F530AF">
      <w:r w:rsidRPr="00BE33CE">
        <w:rPr>
          <w:noProof/>
          <w:lang w:eastAsia="en-GB"/>
        </w:rPr>
        <w:drawing>
          <wp:inline distT="0" distB="0" distL="0" distR="0" wp14:anchorId="4500962E" wp14:editId="428E3F06">
            <wp:extent cx="4744461" cy="451949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AjimasDfluct.wm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743904" cy="4518965"/>
                    </a:xfrm>
                    <a:prstGeom prst="rect">
                      <a:avLst/>
                    </a:prstGeom>
                  </pic:spPr>
                </pic:pic>
              </a:graphicData>
            </a:graphic>
          </wp:inline>
        </w:drawing>
      </w:r>
    </w:p>
    <w:p w14:paraId="5472B34F" w14:textId="75A915CA" w:rsidR="00C27465" w:rsidRPr="00BE33CE" w:rsidRDefault="00AC60E6" w:rsidP="00F530AF">
      <w:pPr>
        <w:pStyle w:val="Beschriftung"/>
      </w:pPr>
      <w:r w:rsidRPr="00AA2B60">
        <w:t xml:space="preserve">Supplementary Figure </w:t>
      </w:r>
      <w:r w:rsidR="00D5748E">
        <w:t>8</w:t>
      </w:r>
      <w:r w:rsidRPr="00803A08">
        <w:t>: Influence of fluctuating population size on distribution of Tajima’s D. One hundred 10 kb windows were simulated with Simcoal as described in the main manuscript for i) a constant population size of 1.5 mio individuals and ii) a population of initially equal size which grew exponentially (N</w:t>
      </w:r>
      <w:r w:rsidRPr="00803A08">
        <w:rPr>
          <w:vertAlign w:val="subscript"/>
        </w:rPr>
        <w:t>t</w:t>
      </w:r>
      <w:r w:rsidRPr="00BE33CE">
        <w:t xml:space="preserve"> = N</w:t>
      </w:r>
      <w:r w:rsidRPr="00BE33CE">
        <w:rPr>
          <w:vertAlign w:val="subscript"/>
        </w:rPr>
        <w:t>0</w:t>
      </w:r>
      <w:r w:rsidRPr="00BE33CE">
        <w:t xml:space="preserve"> * e</w:t>
      </w:r>
      <w:r w:rsidRPr="00BE33CE">
        <w:rPr>
          <w:vertAlign w:val="superscript"/>
        </w:rPr>
        <w:t>(rt)</w:t>
      </w:r>
      <w:r w:rsidRPr="00BE33CE">
        <w:t>) for 10 generations with an r of 0.001, was then reduced in a single generation to the initial size. This boom-bust cycle was repeated 5,000 times (i.e. for 50,000 generations). Resulting Tajima’s D was calculated with Arlequin 3.5. The difference between both distributions was highly significant (p &lt; 0.001).</w:t>
      </w:r>
    </w:p>
    <w:p w14:paraId="4F55BB0F" w14:textId="495C3D8D" w:rsidR="00C27465" w:rsidRPr="00BE33CE" w:rsidRDefault="00C27465" w:rsidP="00F530AF">
      <w:r w:rsidRPr="00BE33CE">
        <w:br w:type="page"/>
      </w:r>
    </w:p>
    <w:p w14:paraId="41ADF098" w14:textId="3DF43A83" w:rsidR="003243B5" w:rsidRPr="00BE33CE" w:rsidRDefault="00D22E93" w:rsidP="00F530AF">
      <w:r w:rsidRPr="00BE33CE">
        <w:object w:dxaOrig="10800" w:dyaOrig="15120" w14:anchorId="487CF809">
          <v:shape id="_x0000_i1026" type="#_x0000_t75" style="width:399.75pt;height:558.15pt" o:ole="">
            <v:imagedata r:id="rId15" o:title=""/>
          </v:shape>
          <o:OLEObject Type="Embed" ProgID="FoxitReader.Document" ShapeID="_x0000_i1026" DrawAspect="Content" ObjectID="_1660740535" r:id="rId16"/>
        </w:object>
      </w:r>
    </w:p>
    <w:p w14:paraId="5654F74A" w14:textId="468A03C1" w:rsidR="00203253" w:rsidRPr="00BE33CE" w:rsidRDefault="00203253" w:rsidP="006765AC">
      <w:pPr>
        <w:pStyle w:val="Beschriftung"/>
      </w:pPr>
      <w:r w:rsidRPr="00AA2B60">
        <w:t xml:space="preserve">Supplementary Figure </w:t>
      </w:r>
      <w:r w:rsidR="00D5748E">
        <w:t>9</w:t>
      </w:r>
      <w:r w:rsidRPr="00AA2B60">
        <w:t>: Comparisons of non-isolated vs. isolated parts of the genome in view of factors influencing the length of isolated regions. a) Box-plots of short-scale linkage represented among non-isolated and isola</w:t>
      </w:r>
      <w:r w:rsidRPr="00803A08">
        <w:t xml:space="preserve">ted 10 kb windows measured as </w:t>
      </w:r>
      <w:r w:rsidR="001139F6" w:rsidRPr="00803A08">
        <w:t>r</w:t>
      </w:r>
      <w:r w:rsidR="001139F6" w:rsidRPr="00803A08">
        <w:rPr>
          <w:vertAlign w:val="superscript"/>
        </w:rPr>
        <w:t>2</w:t>
      </w:r>
      <w:r w:rsidRPr="00803A08">
        <w:t xml:space="preserve"> for the German population (Pfenninger 2020). The difference of means (0.022 and 0.029, respectively) was highly significant (p &lt; 0.001</w:t>
      </w:r>
      <w:r w:rsidR="007F69CF" w:rsidRPr="00BE33CE">
        <w:t xml:space="preserve">, </w:t>
      </w:r>
      <w:r w:rsidR="00B55B82" w:rsidRPr="00BE33CE">
        <w:t>Cohens’s d = 0.44)</w:t>
      </w:r>
      <w:r w:rsidRPr="00BE33CE">
        <w:t>. b) Box-plots of difference in strength of selection measured as θ among non-isolated and isolated windows in the German population (Pfenninger 2020). The difference of means (</w:t>
      </w:r>
      <w:r w:rsidR="0022424F" w:rsidRPr="00BE33CE">
        <w:t>0.015</w:t>
      </w:r>
      <w:r w:rsidRPr="00BE33CE">
        <w:t xml:space="preserve"> and </w:t>
      </w:r>
      <w:r w:rsidR="0022424F" w:rsidRPr="00BE33CE">
        <w:t>0.008</w:t>
      </w:r>
      <w:r w:rsidRPr="00BE33CE">
        <w:t>, respectively) was highly significant (p &lt; 0.001</w:t>
      </w:r>
      <w:r w:rsidR="007F69CF" w:rsidRPr="00BE33CE">
        <w:t xml:space="preserve">, </w:t>
      </w:r>
      <w:r w:rsidR="00B55B82" w:rsidRPr="00BE33CE">
        <w:t>Cohen’s d = -1.44)</w:t>
      </w:r>
      <w:r w:rsidRPr="00BE33CE">
        <w:t xml:space="preserve">. c) Box-plots of Dxy for non-isolated and isolated windows between the two </w:t>
      </w:r>
      <w:r w:rsidR="0022424F" w:rsidRPr="00BE33CE">
        <w:t>taxa</w:t>
      </w:r>
      <w:r w:rsidRPr="00BE33CE">
        <w:t xml:space="preserve">. </w:t>
      </w:r>
      <w:r w:rsidR="0022424F" w:rsidRPr="00BE33CE">
        <w:t>The differences in of means (0.005 and 0.01, respectively) was highly significant</w:t>
      </w:r>
      <w:r w:rsidRPr="00BE33CE">
        <w:t xml:space="preserve"> (p &lt; 0.001</w:t>
      </w:r>
      <w:r w:rsidR="007F69CF" w:rsidRPr="00BE33CE">
        <w:t xml:space="preserve">, </w:t>
      </w:r>
      <w:r w:rsidR="00B55B82" w:rsidRPr="00BE33CE">
        <w:t>Cohen’s d = 2)</w:t>
      </w:r>
      <w:r w:rsidRPr="00BE33CE">
        <w:t>.</w:t>
      </w:r>
    </w:p>
    <w:p w14:paraId="26F614BA" w14:textId="7F5AE521" w:rsidR="00130286" w:rsidRPr="001A573A" w:rsidRDefault="00130286" w:rsidP="00F530AF">
      <w:pPr>
        <w:pStyle w:val="berschrift1"/>
        <w:rPr>
          <w:rFonts w:ascii="Times New Roman" w:hAnsi="Times New Roman" w:cs="Times New Roman"/>
        </w:rPr>
      </w:pPr>
      <w:r w:rsidRPr="001A573A">
        <w:rPr>
          <w:rFonts w:ascii="Times New Roman" w:hAnsi="Times New Roman" w:cs="Times New Roman"/>
        </w:rPr>
        <w:lastRenderedPageBreak/>
        <w:t>Supplementary Tables</w:t>
      </w:r>
    </w:p>
    <w:p w14:paraId="4985FB16" w14:textId="4C38D3C3" w:rsidR="00AC60E6" w:rsidRPr="00803A08" w:rsidRDefault="00AC60E6" w:rsidP="006765AC">
      <w:pPr>
        <w:pStyle w:val="Beschriftung"/>
      </w:pPr>
      <w:r w:rsidRPr="00BE33CE">
        <w:t xml:space="preserve">Supplementary Table </w:t>
      </w:r>
      <w:r w:rsidR="005B4DAB" w:rsidRPr="00BE33CE">
        <w:fldChar w:fldCharType="begin"/>
      </w:r>
      <w:r w:rsidR="005B4DAB" w:rsidRPr="00BE33CE">
        <w:instrText xml:space="preserve"> SEQ Supplementary_Table \* ARABIC </w:instrText>
      </w:r>
      <w:r w:rsidR="005B4DAB" w:rsidRPr="00BE33CE">
        <w:fldChar w:fldCharType="separate"/>
      </w:r>
      <w:r w:rsidR="003E42A3" w:rsidRPr="00BE33CE">
        <w:rPr>
          <w:noProof/>
        </w:rPr>
        <w:t>1</w:t>
      </w:r>
      <w:r w:rsidR="005B4DAB" w:rsidRPr="00BE33CE">
        <w:rPr>
          <w:noProof/>
        </w:rPr>
        <w:fldChar w:fldCharType="end"/>
      </w:r>
      <w:r w:rsidRPr="00BE33CE">
        <w:t xml:space="preserve">: Barcoding results for all 36 samples based on universal mitochondrial COI </w:t>
      </w:r>
      <w:r w:rsidRPr="00BE33CE">
        <w:fldChar w:fldCharType="begin" w:fldLock="1"/>
      </w:r>
      <w:r w:rsidR="00E00BC4" w:rsidRPr="00BE33CE">
        <w:instrText>ADDIN CSL_CITATION {"citationItems":[{"id":"ITEM-1","itemData":{"DOI":"10.1371/journal.pone.0013102","ISBN":"1053-6426","ISSN":"1053-6426","PMID":"7881515","abstract":"We describe \"universal\" DNA primers for polymerase chain reaction (PCR) amplification of a 710-bp fragment of the mitochondrial cytochrome c oxidase subunit I gene (COI) from 11 invertebrate phyla: Echinodermata, Mollusca, Annelida, Pogonophora, Arthropoda, Nemertinea, Echiura, Sipuncula, Platyhelminthes, Tardigrada, and Coelenterata, as well as the putative phylum Vestimentifera. Preliminary comparisons revealed that these COI primers generate informative sequences for phylogenetic analyses at the species and higher taxonomic levels.","author":[{"dropping-particle":"","family":"Folmer","given":"O.","non-dropping-particle":"","parse-names":false,"suffix":""},{"dropping-particle":"","family":"Black","given":"M.","non-dropping-particle":"","parse-names":false,"suffix":""},{"dropping-particle":"","family":"Hoeh","given":"W.","non-dropping-particle":"","parse-names":false,"suffix":""},{"dropping-particle":"","family":"Lutz","given":"R.","non-dropping-particle":"","parse-names":false,"suffix":""},{"dropping-particle":"","family":"Vrijenhoek","given":"R.","non-dropping-particle":"","parse-names":false,"suffix":""}],"container-title":"Molecular Marine Biology and Biotechnology","id":"ITEM-1","issue":"5","issued":{"date-parts":[["1994"]]},"page":"294-299","title":"DNA primers for amplification of mitochondrial cytochrome c oxidase subunit I from diverse metazoan invertebrates","type":"article-journal","volume":"3"},"uris":["http://www.mendeley.com/documents/?uuid=e69047f4-1d3d-412e-8dbc-f1fa4f146478"]}],"mendeley":{"formattedCitation":"(Folmer et al. 1994)","plainTextFormattedCitation":"(Folmer et al. 1994)","previouslyFormattedCitation":"(Folmer et al. 1994)"},"properties":{"noteIndex":0},"schema":"https://github.com/citation-style-language/schema/raw/master/csl-citation.json"}</w:instrText>
      </w:r>
      <w:r w:rsidRPr="00BE33CE">
        <w:fldChar w:fldCharType="separate"/>
      </w:r>
      <w:r w:rsidR="00C233F9" w:rsidRPr="00BE33CE">
        <w:rPr>
          <w:noProof/>
        </w:rPr>
        <w:t>(Folmer et al. 1994)</w:t>
      </w:r>
      <w:r w:rsidRPr="00BE33CE">
        <w:fldChar w:fldCharType="end"/>
      </w:r>
      <w:r w:rsidRPr="00BE33CE">
        <w:t xml:space="preserve">, </w:t>
      </w:r>
      <w:r w:rsidR="00651AE9" w:rsidRPr="00BE33CE">
        <w:t xml:space="preserve">taxa </w:t>
      </w:r>
      <w:r w:rsidRPr="00AA2B60">
        <w:t xml:space="preserve">specific nuclear L44 </w:t>
      </w:r>
      <w:r w:rsidRPr="00BE33CE">
        <w:fldChar w:fldCharType="begin" w:fldLock="1"/>
      </w:r>
      <w:r w:rsidR="00E00BC4" w:rsidRPr="00BE33CE">
        <w:instrText>ADDIN CSL_CITATION {"citationItems":[{"id":"ITEM-1","itemData":{"DOI":"10.1098/rspb.2015.2413","ISBN":"1471-2954 (Electronic)\\r0962-8452 (Linking)","ISSN":"14712954","PMID":"26888029","abstract":"The evolutionary speed hypothesis (ESH) proposes a causal mechanism for the latitudinal diversity gradient. The central idea of the ESH is that warmer temperatures lead to shorter generation times and increased mutation rates. On an absolute time scale, both should lead to an acceleration of selection and drift. Based on the ESH, we developed predictions regarding the distribution of intraspecific genetic diversity: populations of ectothermic species with more generations per year owing to warmer ambient temperatures should be more differentiated from each other, accumulate more mutations and show evidence for increased mutation rates compared with populations in colder regions. We used the multivoltine insect species Chironomus riparius to test these predictions with cytochrome oxidase I (COI) sequence data and found that populations from warmer regions are indeed significantly more differentiated and have significantly more derived haplotypes than populations from colder regions. We also found a significant correlation of the annual mean temperature with the population mutation parameter θ that serves as a proxy for the per generation mutation rate under certain assumptions. This pattern could be corroborated with two nuclear loci. Overall, our results support the ESH and indicate that the thermal regime experienced may be crucially driving the evolution of ectotherms and may thus ultimately govern their speciation rate.","author":[{"dropping-particle":"","family":"Oppold","given":"Ann-Marie","non-dropping-particle":"","parse-names":false,"suffix":""},{"dropping-particle":"","family":"Pedrosa","given":"João A.M.","non-dropping-particle":"","parse-names":false,"suffix":""},{"dropping-particle":"","family":"Bálint","given":"Miklós","non-dropping-particle":"","parse-names":false,"suffix":""},{"dropping-particle":"","family":"Diogo","given":"João B.","non-dropping-particle":"","parse-names":false,"suffix":""},{"dropping-particle":"","family":"Ilkova","given":"Julia","non-dropping-particle":"","parse-names":false,"suffix":""},{"dropping-particle":"","family":"Pestana","given":"João L.T.","non-dropping-particle":"","parse-names":false,"suffix":""},{"dropping-particle":"","family":"Pfenninger","given":"Markus","non-dropping-particle":"","parse-names":false,"suffix":""}],"container-title":"Proceedings of the Royal Society B: Biological Sciences","id":"ITEM-1","issue":"1825","issued":{"date-parts":[["2016"]]},"title":"Support for the evolutionary speed hypothesis from intraspecific population genetic data in the non-biting midge chironomus riparius","type":"article-journal","volume":"283"},"uris":["http://www.mendeley.com/documents/?uuid=08990f51-1a18-4056-84a1-4bbe6023f5ef"]}],"mendeley":{"formattedCitation":"(Oppold et al. 2016)","plainTextFormattedCitation":"(Oppold et al. 2016)","previouslyFormattedCitation":"(Oppold et al. 2016)"},"properties":{"noteIndex":0},"schema":"https://github.com/citation-style-language/schema/raw/master/csl-citation.json"}</w:instrText>
      </w:r>
      <w:r w:rsidRPr="00BE33CE">
        <w:fldChar w:fldCharType="separate"/>
      </w:r>
      <w:r w:rsidR="00C233F9" w:rsidRPr="00BE33CE">
        <w:rPr>
          <w:noProof/>
        </w:rPr>
        <w:t>(Oppold et al. 2016)</w:t>
      </w:r>
      <w:r w:rsidRPr="00BE33CE">
        <w:fldChar w:fldCharType="end"/>
      </w:r>
      <w:r w:rsidRPr="00BE33CE">
        <w:t xml:space="preserve"> as well as microsatellites markers. Sample names refer to the respective sample site: MF = Lyon, France (45.76404, 4.83565), MG = Hasselbach, Germany (50.18816, 9.21423), NMF = Lorraine, France (48.87442, 6.20809), SI = Piemont, Italy (45.05223, 7.51538) and SS = Andalusia, Spain (37.54427, -4.72775).  In addition, number of non-LD pruned b</w:t>
      </w:r>
      <w:r w:rsidRPr="00AA2B60">
        <w:t>ut quality filtered SNPs per sample are given.</w:t>
      </w:r>
    </w:p>
    <w:p w14:paraId="75BBF5F0" w14:textId="20DDAF7F" w:rsidR="00322587" w:rsidRPr="00BE33CE" w:rsidRDefault="00322587" w:rsidP="006765AC">
      <w:pPr>
        <w:pStyle w:val="Beschriftung"/>
      </w:pPr>
      <w:r w:rsidRPr="00803A08">
        <w:t xml:space="preserve">*Samples obtained from Waldvogel et al. </w:t>
      </w:r>
      <w:r w:rsidRPr="00BE33CE">
        <w:fldChar w:fldCharType="begin" w:fldLock="1"/>
      </w:r>
      <w:r w:rsidR="00DD015C" w:rsidRPr="00BE33CE">
        <w:instrText>ADDIN CSL_CITATION {"citationItems":[{"id":"ITEM-1","itemData":{"DOI":"10.1111/mec.14543","ISSN":"1365294X","abstract":"The gradual heterogeneity of climatic factors poses varying selection pressures across geographic distances that leave signatures of clinal variation in the genome. Separating signatures of clinal adaptation from signatures of other evolutionary forces, such as demographic processes, genetic drift and adaptation, to nonclinal conditions of the immediate local environment is a major challenge. Here, we examine climate adaptation in five natural populations of the harlequin fly Chironomus riparius sampled along a climatic gradient across Europe. Our study integrates experimental data, individual genome resequencing, Pool-Seq data and population genetic modelling. Common-garden experiments revealed significantly different population growth rates at test temperatures corresponding to the population origin along the climate gradient, suggesting thermal adaptation on the phenotypic level. Based on a population genomic analysis, we derived empirical estimates of historical demography and migration. We used an FST outlier approach to infer positive selection across the climate gradient, in combination with an environmental association analysis. In total, we identified 162 candidate genes as genomic basis of climate adaptation. Enriched functions among these candidate genes involved the apoptotic process and molecular response to heat, as well as functions identified in studies of climate adaptation in other insects. Our results show that local climate conditions impose strong selection pressures and lead to genomic adaptation despite strong gene flow. Moreover, these results imply that selection to different climatic conditions seems to converge on a functional level, at least between different insect species.","author":[{"dropping-particle":"","family":"Waldvogel","given":"Ann Marie","non-dropping-particle":"","parse-names":false,"suffix":""},{"dropping-particle":"","family":"Wieser","given":"Andreas","non-dropping-particle":"","parse-names":false,"suffix":""},{"dropping-particle":"","family":"Schell","given":"Tilman","non-dropping-particle":"","parse-names":false,"suffix":""},{"dropping-particle":"","family":"Patel","given":"Simit","non-dropping-particle":"","parse-names":false,"suffix":""},{"dropping-particle":"","family":"Schmidt","given":"Hanno","non-dropping-particle":"","parse-names":false,"suffix":""},{"dropping-particle":"","family":"Hankeln","given":"Thomas","non-dropping-particle":"","parse-names":false,"suffix":""},{"dropping-particle":"","family":"Feldmeyer","given":"Barbara","non-dropping-particle":"","parse-names":false,"suffix":""},{"dropping-particle":"","family":"Pfenninger","given":"Markus","non-dropping-particle":"","parse-names":false,"suffix":""}],"container-title":"Molecular Ecology","id":"ITEM-1","issue":"6","issued":{"date-parts":[["2018"]]},"page":"1439-1456","title":"The genomic footprint of climate adaptation in Chironomus riparius","type":"article-journal","volume":"27"},"uris":["http://www.mendeley.com/documents/?uuid=f33ef105-db0b-40e5-8340-9f1dc71f2233"]}],"mendeley":{"formattedCitation":"(Waldvogel et al. 2018)","plainTextFormattedCitation":"(Waldvogel et al. 2018)","previouslyFormattedCitation":"(Waldvogel et al. 2018)"},"properties":{"noteIndex":0},"schema":"https://github.com/citation-style-language/schema/raw/master/csl-citation.json"}</w:instrText>
      </w:r>
      <w:r w:rsidRPr="00BE33CE">
        <w:fldChar w:fldCharType="separate"/>
      </w:r>
      <w:r w:rsidR="00211095" w:rsidRPr="00BE33CE">
        <w:rPr>
          <w:noProof/>
        </w:rPr>
        <w:t>(Waldvogel et al. 2018)</w:t>
      </w:r>
      <w:r w:rsidRPr="00BE33CE">
        <w:fldChar w:fldCharType="end"/>
      </w:r>
    </w:p>
    <w:p w14:paraId="1A764D2C" w14:textId="05DE982B" w:rsidR="004F1363" w:rsidRPr="00AA2B60" w:rsidRDefault="00322587" w:rsidP="006765AC">
      <w:pPr>
        <w:pStyle w:val="Beschriftung"/>
      </w:pPr>
      <w:r w:rsidRPr="00BE33CE">
        <w:t>†Samples newly sequenced f</w:t>
      </w:r>
      <w:r w:rsidRPr="00AA2B60">
        <w:t>or this study originating form a German population with known hybridization history</w:t>
      </w:r>
      <w:r w:rsidR="00C62AE0" w:rsidRPr="00803A08">
        <w:t xml:space="preserve"> </w:t>
      </w:r>
      <w:r w:rsidR="00C62AE0" w:rsidRPr="00BE33CE">
        <w:fldChar w:fldCharType="begin" w:fldLock="1"/>
      </w:r>
      <w:r w:rsidR="00693630" w:rsidRPr="00BE33CE">
        <w:instrText>ADDIN CSL_CITATION {"citationItems":[{"id":"ITEM-1","itemData":{"DOI":"10.1093/biolinnean/bly177/5230902","ISBN":"177/5230902","abstract":"While the spatial aspect of hybridization has been investigated in depth, the temporal aspect has not. We analysed the seasonal hybridization dynamics of a multivoltine non-biting midge sister species pair, Chironomus riparius and C. piger. We investigated the fertility and fitness of F 1 hybrids, and all possible first-generation backcross hybrids, under different temperature conditions. Based on microsatellite markers, we then inferred the presence of different hybrid classes in seasonal field samples (spring and autumn) from a site of co-occurrence over two consecutive years. All experimental hybrids showed reduced fertility albeit without a specific temperature effect. Fitness was zero in one F 1 direction, but not reduced in the other. No sex ratio distortion was observed. However, fitness was reduced in all backcrosses, indicating that hybridization should be rare in the field. In the seasonal samples, C. piger was found only in autumn individuals. All 359 genotyped individuals were attributed to either of the pure species. However, several individuals of the autumn samples carried signs of later generation introgression, indicating that actual hybridization must take place recurrently during summer. We thus present evidence that seasonal environmental changes can drive hybridization dynamics and that long-term recurrent hybridization need not affect species integrity. ADDITIONAL KEYWORDS: Diptera-experimental hybridization-introgression-microsatellite marker-trickle hybridization.","author":[{"dropping-particle":"","family":"Foucault","given":"Quentin","non-dropping-particle":"","parse-names":false,"suffix":""},{"dropping-particle":"","family":"Wieser","given":"Andreas","non-dropping-particle":"","parse-names":false,"suffix":""},{"dropping-particle":"","family":"Heumann-Kiesler","given":"Clara","non-dropping-particle":"","parse-names":false,"suffix":""},{"dropping-particle":"","family":"Diogo","given":"Joao","non-dropping-particle":"","parse-names":false,"suffix":""},{"dropping-particle":"","family":"Cocchiararo","given":"Berardino","non-dropping-particle":"","parse-names":false,"suffix":""},{"dropping-particle":"","family":"Nowak","given":"Carsten","non-dropping-particle":"","parse-names":false,"suffix":""},{"dropping-particle":"","family":"Waldvogel","given":"Ann-marie","non-dropping-particle":"","parse-names":false,"suffix":""},{"dropping-particle":"","family":"Pfenninger","given":"Markus","non-dropping-particle":"","parse-names":false,"suffix":""}],"container-title":"Biological Journal of the Linnean Society","id":"ITEM-1","issued":{"date-parts":[["2018"]]},"page":"1-11","title":"An experimental assessment of reproductive isolation and its consequences for seasonal hybridization dynamics","type":"article-journal"},"uris":["http://www.mendeley.com/documents/?uuid=7b9ae332-0e22-44ab-894a-9cc5f1b9b124"]}],"mendeley":{"formattedCitation":"(Foucault et al. 2018)","plainTextFormattedCitation":"(Foucault et al. 2018)","previouslyFormattedCitation":"(Foucault et al. 2018)"},"properties":{"noteIndex":0},"schema":"https://github.com/citation-style-language/schema/raw/master/csl-citation.json"}</w:instrText>
      </w:r>
      <w:r w:rsidR="00C62AE0" w:rsidRPr="00BE33CE">
        <w:fldChar w:fldCharType="separate"/>
      </w:r>
      <w:r w:rsidR="00C62AE0" w:rsidRPr="00BE33CE">
        <w:rPr>
          <w:noProof/>
        </w:rPr>
        <w:t>(Foucault et al. 2018)</w:t>
      </w:r>
      <w:r w:rsidR="00C62AE0" w:rsidRPr="00BE33CE">
        <w:fldChar w:fldCharType="end"/>
      </w:r>
      <w:r w:rsidRPr="00BE33CE">
        <w:t>, sampled between June and September 2016</w:t>
      </w:r>
      <w:r w:rsidR="00C62AE0" w:rsidRPr="00BE33CE">
        <w:t xml:space="preserve"> </w:t>
      </w:r>
    </w:p>
    <w:p w14:paraId="5F633BCB" w14:textId="77777777" w:rsidR="004F1363" w:rsidRPr="00803A08" w:rsidRDefault="004F1363" w:rsidP="00F530AF">
      <w:r w:rsidRPr="00803A08">
        <w:br w:type="page"/>
      </w:r>
    </w:p>
    <w:p w14:paraId="0DA69F45" w14:textId="77777777" w:rsidR="00322587" w:rsidRPr="00803A08" w:rsidRDefault="00322587" w:rsidP="00F530AF"/>
    <w:tbl>
      <w:tblPr>
        <w:tblW w:w="7291" w:type="dxa"/>
        <w:tblInd w:w="93" w:type="dxa"/>
        <w:shd w:val="clear" w:color="auto" w:fill="FFFFFF" w:themeFill="background1"/>
        <w:tblLook w:val="04A0" w:firstRow="1" w:lastRow="0" w:firstColumn="1" w:lastColumn="0" w:noHBand="0" w:noVBand="1"/>
      </w:tblPr>
      <w:tblGrid>
        <w:gridCol w:w="1044"/>
        <w:gridCol w:w="1001"/>
        <w:gridCol w:w="1001"/>
        <w:gridCol w:w="2130"/>
        <w:gridCol w:w="2115"/>
      </w:tblGrid>
      <w:tr w:rsidR="00B9446B" w:rsidRPr="00BE33CE" w14:paraId="23D7D2CA" w14:textId="77777777" w:rsidTr="00FD7BD1">
        <w:trPr>
          <w:trHeight w:val="313"/>
        </w:trPr>
        <w:tc>
          <w:tcPr>
            <w:tcW w:w="987" w:type="dxa"/>
            <w:tcBorders>
              <w:top w:val="single" w:sz="4" w:space="0" w:color="auto"/>
              <w:left w:val="single" w:sz="8" w:space="0" w:color="FFFFFF"/>
              <w:bottom w:val="single" w:sz="4" w:space="0" w:color="auto"/>
              <w:right w:val="single" w:sz="8" w:space="0" w:color="FFFFFF"/>
            </w:tcBorders>
            <w:shd w:val="clear" w:color="auto" w:fill="FFFFFF" w:themeFill="background1"/>
            <w:hideMark/>
          </w:tcPr>
          <w:p w14:paraId="33FE5AD4" w14:textId="77777777" w:rsidR="00B9446B" w:rsidRPr="00BE33CE" w:rsidRDefault="00B9446B" w:rsidP="00F530AF">
            <w:r w:rsidRPr="00803A08">
              <w:t>Sample</w:t>
            </w:r>
          </w:p>
        </w:tc>
        <w:tc>
          <w:tcPr>
            <w:tcW w:w="1003" w:type="dxa"/>
            <w:tcBorders>
              <w:top w:val="single" w:sz="4" w:space="0" w:color="auto"/>
              <w:left w:val="nil"/>
              <w:bottom w:val="single" w:sz="4" w:space="0" w:color="auto"/>
              <w:right w:val="single" w:sz="8" w:space="0" w:color="FFFFFF"/>
            </w:tcBorders>
            <w:shd w:val="clear" w:color="auto" w:fill="FFFFFF" w:themeFill="background1"/>
            <w:hideMark/>
          </w:tcPr>
          <w:p w14:paraId="3FEF36B4" w14:textId="77777777" w:rsidR="00B9446B" w:rsidRPr="00BE33CE" w:rsidRDefault="00B9446B" w:rsidP="00F530AF">
            <w:r w:rsidRPr="00BE33CE">
              <w:t>COI</w:t>
            </w:r>
          </w:p>
        </w:tc>
        <w:tc>
          <w:tcPr>
            <w:tcW w:w="1003" w:type="dxa"/>
            <w:tcBorders>
              <w:top w:val="single" w:sz="4" w:space="0" w:color="auto"/>
              <w:left w:val="nil"/>
              <w:bottom w:val="single" w:sz="4" w:space="0" w:color="auto"/>
              <w:right w:val="single" w:sz="8" w:space="0" w:color="FFFFFF"/>
            </w:tcBorders>
            <w:shd w:val="clear" w:color="auto" w:fill="FFFFFF" w:themeFill="background1"/>
            <w:hideMark/>
          </w:tcPr>
          <w:p w14:paraId="5712805D" w14:textId="77777777" w:rsidR="00B9446B" w:rsidRPr="00BE33CE" w:rsidRDefault="00B9446B" w:rsidP="00F530AF">
            <w:r w:rsidRPr="00BE33CE">
              <w:t>L44</w:t>
            </w:r>
          </w:p>
        </w:tc>
        <w:tc>
          <w:tcPr>
            <w:tcW w:w="2149" w:type="dxa"/>
            <w:tcBorders>
              <w:top w:val="single" w:sz="4" w:space="0" w:color="auto"/>
              <w:left w:val="nil"/>
              <w:bottom w:val="single" w:sz="4" w:space="0" w:color="auto"/>
              <w:right w:val="single" w:sz="8" w:space="0" w:color="FFFFFF"/>
            </w:tcBorders>
            <w:shd w:val="clear" w:color="auto" w:fill="FFFFFF" w:themeFill="background1"/>
            <w:hideMark/>
          </w:tcPr>
          <w:p w14:paraId="7BD35BFA" w14:textId="77777777" w:rsidR="00B9446B" w:rsidRPr="00BE33CE" w:rsidRDefault="00B93A9C" w:rsidP="00F530AF">
            <w:r w:rsidRPr="00BE33CE">
              <w:t>microsatellite</w:t>
            </w:r>
            <w:r w:rsidR="00B9446B" w:rsidRPr="00BE33CE">
              <w:t xml:space="preserve"> assignment</w:t>
            </w:r>
          </w:p>
        </w:tc>
        <w:tc>
          <w:tcPr>
            <w:tcW w:w="2149" w:type="dxa"/>
            <w:tcBorders>
              <w:top w:val="single" w:sz="4" w:space="0" w:color="auto"/>
              <w:left w:val="nil"/>
              <w:bottom w:val="single" w:sz="4" w:space="0" w:color="auto"/>
              <w:right w:val="single" w:sz="8" w:space="0" w:color="FFFFFF"/>
            </w:tcBorders>
            <w:shd w:val="clear" w:color="auto" w:fill="FFFFFF" w:themeFill="background1"/>
          </w:tcPr>
          <w:p w14:paraId="767C911C" w14:textId="77777777" w:rsidR="00B9446B" w:rsidRPr="00BE33CE" w:rsidRDefault="00B9446B" w:rsidP="00F530AF">
            <w:r w:rsidRPr="00BE33CE">
              <w:t>SNPs</w:t>
            </w:r>
          </w:p>
        </w:tc>
      </w:tr>
      <w:tr w:rsidR="00B9446B" w:rsidRPr="00BE33CE" w14:paraId="210E0195" w14:textId="77777777" w:rsidTr="00B93A9C">
        <w:trPr>
          <w:trHeight w:val="244"/>
        </w:trPr>
        <w:tc>
          <w:tcPr>
            <w:tcW w:w="987" w:type="dxa"/>
            <w:tcBorders>
              <w:top w:val="single" w:sz="4" w:space="0" w:color="auto"/>
              <w:left w:val="single" w:sz="8" w:space="0" w:color="FFFFFF"/>
              <w:bottom w:val="single" w:sz="8" w:space="0" w:color="FFFFFF"/>
              <w:right w:val="single" w:sz="8" w:space="0" w:color="FFFFFF"/>
            </w:tcBorders>
            <w:shd w:val="clear" w:color="auto" w:fill="FFFFFF" w:themeFill="background1"/>
            <w:hideMark/>
          </w:tcPr>
          <w:p w14:paraId="29BE4D5A" w14:textId="0CFAA78E" w:rsidR="00B9446B" w:rsidRPr="00BE33CE" w:rsidRDefault="00B9446B" w:rsidP="00F530AF">
            <w:r w:rsidRPr="00BE33CE">
              <w:t>MF1</w:t>
            </w:r>
            <w:r w:rsidR="000763B4" w:rsidRPr="00BE33CE">
              <w:rPr>
                <w:bCs/>
                <w:vertAlign w:val="superscript"/>
              </w:rPr>
              <w:t>*</w:t>
            </w:r>
          </w:p>
        </w:tc>
        <w:tc>
          <w:tcPr>
            <w:tcW w:w="1003" w:type="dxa"/>
            <w:tcBorders>
              <w:top w:val="single" w:sz="4" w:space="0" w:color="auto"/>
              <w:left w:val="nil"/>
              <w:bottom w:val="single" w:sz="8" w:space="0" w:color="FFFFFF"/>
              <w:right w:val="single" w:sz="8" w:space="0" w:color="FFFFFF"/>
            </w:tcBorders>
            <w:shd w:val="clear" w:color="auto" w:fill="FFFFFF" w:themeFill="background1"/>
            <w:hideMark/>
          </w:tcPr>
          <w:p w14:paraId="04AA317E" w14:textId="77777777" w:rsidR="00B9446B" w:rsidRPr="00BE33CE" w:rsidRDefault="00B9446B" w:rsidP="00F530AF">
            <w:r w:rsidRPr="00BE33CE">
              <w:t>riparius</w:t>
            </w:r>
          </w:p>
        </w:tc>
        <w:tc>
          <w:tcPr>
            <w:tcW w:w="1003" w:type="dxa"/>
            <w:tcBorders>
              <w:top w:val="single" w:sz="4" w:space="0" w:color="auto"/>
              <w:left w:val="nil"/>
              <w:bottom w:val="single" w:sz="8" w:space="0" w:color="FFFFFF"/>
              <w:right w:val="single" w:sz="8" w:space="0" w:color="FFFFFF"/>
            </w:tcBorders>
            <w:shd w:val="clear" w:color="auto" w:fill="FFFFFF" w:themeFill="background1"/>
            <w:hideMark/>
          </w:tcPr>
          <w:p w14:paraId="1039604E" w14:textId="77777777" w:rsidR="00B9446B" w:rsidRPr="00BE33CE" w:rsidRDefault="00B9446B" w:rsidP="00F530AF">
            <w:r w:rsidRPr="00BE33CE">
              <w:t>riparius</w:t>
            </w:r>
          </w:p>
        </w:tc>
        <w:tc>
          <w:tcPr>
            <w:tcW w:w="2149" w:type="dxa"/>
            <w:tcBorders>
              <w:top w:val="single" w:sz="4" w:space="0" w:color="auto"/>
              <w:left w:val="nil"/>
              <w:bottom w:val="single" w:sz="8" w:space="0" w:color="FFFFFF"/>
              <w:right w:val="single" w:sz="8" w:space="0" w:color="FFFFFF"/>
            </w:tcBorders>
            <w:shd w:val="clear" w:color="auto" w:fill="FFFFFF" w:themeFill="background1"/>
          </w:tcPr>
          <w:p w14:paraId="0430464A" w14:textId="77777777" w:rsidR="00B9446B" w:rsidRPr="00BE33CE" w:rsidRDefault="00B9446B" w:rsidP="00F530AF"/>
        </w:tc>
        <w:tc>
          <w:tcPr>
            <w:tcW w:w="2149" w:type="dxa"/>
            <w:tcBorders>
              <w:top w:val="single" w:sz="4" w:space="0" w:color="auto"/>
              <w:left w:val="nil"/>
              <w:bottom w:val="single" w:sz="8" w:space="0" w:color="FFFFFF"/>
              <w:right w:val="single" w:sz="8" w:space="0" w:color="FFFFFF"/>
            </w:tcBorders>
            <w:shd w:val="clear" w:color="auto" w:fill="FFFFFF" w:themeFill="background1"/>
            <w:vAlign w:val="bottom"/>
          </w:tcPr>
          <w:p w14:paraId="4B052FF7" w14:textId="77777777" w:rsidR="00B9446B" w:rsidRPr="00BE33CE" w:rsidRDefault="00B9446B" w:rsidP="00F530AF">
            <w:r w:rsidRPr="00BE33CE">
              <w:t>667797</w:t>
            </w:r>
          </w:p>
        </w:tc>
      </w:tr>
      <w:tr w:rsidR="00B9446B" w:rsidRPr="00BE33CE" w14:paraId="30EC494F" w14:textId="77777777" w:rsidTr="00B93A9C">
        <w:trPr>
          <w:trHeight w:val="244"/>
        </w:trPr>
        <w:tc>
          <w:tcPr>
            <w:tcW w:w="987" w:type="dxa"/>
            <w:tcBorders>
              <w:top w:val="nil"/>
              <w:left w:val="single" w:sz="8" w:space="0" w:color="FFFFFF"/>
              <w:bottom w:val="single" w:sz="8" w:space="0" w:color="FFFFFF"/>
              <w:right w:val="single" w:sz="8" w:space="0" w:color="FFFFFF"/>
            </w:tcBorders>
            <w:shd w:val="clear" w:color="auto" w:fill="FFFFFF" w:themeFill="background1"/>
            <w:hideMark/>
          </w:tcPr>
          <w:p w14:paraId="315F655B" w14:textId="06FAA431" w:rsidR="00B9446B" w:rsidRPr="00BE33CE" w:rsidRDefault="00B9446B" w:rsidP="00F530AF">
            <w:r w:rsidRPr="00BE33CE">
              <w:t>MF2</w:t>
            </w:r>
            <w:r w:rsidR="000763B4" w:rsidRPr="00BE33CE">
              <w:rPr>
                <w:bCs/>
                <w:vertAlign w:val="superscript"/>
              </w:rPr>
              <w:t>*</w:t>
            </w:r>
          </w:p>
        </w:tc>
        <w:tc>
          <w:tcPr>
            <w:tcW w:w="1003" w:type="dxa"/>
            <w:tcBorders>
              <w:top w:val="nil"/>
              <w:left w:val="nil"/>
              <w:bottom w:val="single" w:sz="8" w:space="0" w:color="FFFFFF"/>
              <w:right w:val="single" w:sz="8" w:space="0" w:color="FFFFFF"/>
            </w:tcBorders>
            <w:shd w:val="clear" w:color="auto" w:fill="FFFFFF" w:themeFill="background1"/>
            <w:hideMark/>
          </w:tcPr>
          <w:p w14:paraId="33C01EB0" w14:textId="77777777" w:rsidR="00B9446B" w:rsidRPr="00BE33CE" w:rsidRDefault="00B9446B" w:rsidP="00F530AF">
            <w:r w:rsidRPr="00BE33CE">
              <w:t>riparius</w:t>
            </w:r>
          </w:p>
        </w:tc>
        <w:tc>
          <w:tcPr>
            <w:tcW w:w="1003" w:type="dxa"/>
            <w:tcBorders>
              <w:top w:val="nil"/>
              <w:left w:val="nil"/>
              <w:bottom w:val="single" w:sz="8" w:space="0" w:color="FFFFFF"/>
              <w:right w:val="single" w:sz="8" w:space="0" w:color="FFFFFF"/>
            </w:tcBorders>
            <w:shd w:val="clear" w:color="auto" w:fill="FFFFFF" w:themeFill="background1"/>
            <w:hideMark/>
          </w:tcPr>
          <w:p w14:paraId="6C661C7A" w14:textId="77777777" w:rsidR="00B9446B" w:rsidRPr="00BE33CE" w:rsidRDefault="00B9446B" w:rsidP="00F530AF">
            <w:r w:rsidRPr="00BE33CE">
              <w:t>riparius</w:t>
            </w:r>
          </w:p>
        </w:tc>
        <w:tc>
          <w:tcPr>
            <w:tcW w:w="2149" w:type="dxa"/>
            <w:tcBorders>
              <w:top w:val="nil"/>
              <w:left w:val="nil"/>
              <w:bottom w:val="single" w:sz="8" w:space="0" w:color="FFFFFF"/>
              <w:right w:val="single" w:sz="8" w:space="0" w:color="FFFFFF"/>
            </w:tcBorders>
            <w:shd w:val="clear" w:color="auto" w:fill="FFFFFF" w:themeFill="background1"/>
          </w:tcPr>
          <w:p w14:paraId="245F6CA8" w14:textId="77777777" w:rsidR="00B9446B" w:rsidRPr="00BE33CE" w:rsidRDefault="00B9446B" w:rsidP="00F530AF"/>
        </w:tc>
        <w:tc>
          <w:tcPr>
            <w:tcW w:w="2149" w:type="dxa"/>
            <w:tcBorders>
              <w:top w:val="nil"/>
              <w:left w:val="nil"/>
              <w:bottom w:val="single" w:sz="8" w:space="0" w:color="FFFFFF"/>
              <w:right w:val="single" w:sz="8" w:space="0" w:color="FFFFFF"/>
            </w:tcBorders>
            <w:shd w:val="clear" w:color="auto" w:fill="FFFFFF" w:themeFill="background1"/>
            <w:vAlign w:val="bottom"/>
          </w:tcPr>
          <w:p w14:paraId="7BD83814" w14:textId="77777777" w:rsidR="00B9446B" w:rsidRPr="00BE33CE" w:rsidRDefault="00B9446B" w:rsidP="00F530AF">
            <w:r w:rsidRPr="00BE33CE">
              <w:t>678676</w:t>
            </w:r>
          </w:p>
        </w:tc>
      </w:tr>
      <w:tr w:rsidR="00B9446B" w:rsidRPr="00BE33CE" w14:paraId="32AAC5E2" w14:textId="77777777" w:rsidTr="00B93A9C">
        <w:trPr>
          <w:trHeight w:val="244"/>
        </w:trPr>
        <w:tc>
          <w:tcPr>
            <w:tcW w:w="987" w:type="dxa"/>
            <w:tcBorders>
              <w:top w:val="nil"/>
              <w:left w:val="single" w:sz="8" w:space="0" w:color="FFFFFF"/>
              <w:bottom w:val="single" w:sz="8" w:space="0" w:color="FFFFFF"/>
              <w:right w:val="single" w:sz="8" w:space="0" w:color="FFFFFF"/>
            </w:tcBorders>
            <w:shd w:val="clear" w:color="auto" w:fill="FFFFFF" w:themeFill="background1"/>
            <w:hideMark/>
          </w:tcPr>
          <w:p w14:paraId="73C520DB" w14:textId="5879A8B7" w:rsidR="00B9446B" w:rsidRPr="00BE33CE" w:rsidRDefault="00B9446B" w:rsidP="00F530AF">
            <w:r w:rsidRPr="00BE33CE">
              <w:t>MF3</w:t>
            </w:r>
            <w:r w:rsidR="000763B4" w:rsidRPr="00BE33CE">
              <w:rPr>
                <w:bCs/>
                <w:vertAlign w:val="superscript"/>
              </w:rPr>
              <w:t>*</w:t>
            </w:r>
          </w:p>
        </w:tc>
        <w:tc>
          <w:tcPr>
            <w:tcW w:w="1003" w:type="dxa"/>
            <w:tcBorders>
              <w:top w:val="nil"/>
              <w:left w:val="nil"/>
              <w:bottom w:val="single" w:sz="8" w:space="0" w:color="FFFFFF"/>
              <w:right w:val="single" w:sz="8" w:space="0" w:color="FFFFFF"/>
            </w:tcBorders>
            <w:shd w:val="clear" w:color="auto" w:fill="FFFFFF" w:themeFill="background1"/>
            <w:hideMark/>
          </w:tcPr>
          <w:p w14:paraId="6C8A647F" w14:textId="77777777" w:rsidR="00B9446B" w:rsidRPr="00BE33CE" w:rsidRDefault="00B9446B" w:rsidP="00F530AF">
            <w:r w:rsidRPr="00BE33CE">
              <w:t>riparius</w:t>
            </w:r>
          </w:p>
        </w:tc>
        <w:tc>
          <w:tcPr>
            <w:tcW w:w="1003" w:type="dxa"/>
            <w:tcBorders>
              <w:top w:val="nil"/>
              <w:left w:val="nil"/>
              <w:bottom w:val="single" w:sz="8" w:space="0" w:color="FFFFFF"/>
              <w:right w:val="single" w:sz="8" w:space="0" w:color="FFFFFF"/>
            </w:tcBorders>
            <w:shd w:val="clear" w:color="auto" w:fill="FFFFFF" w:themeFill="background1"/>
            <w:hideMark/>
          </w:tcPr>
          <w:p w14:paraId="143E4E8E" w14:textId="77777777" w:rsidR="00B9446B" w:rsidRPr="00BE33CE" w:rsidRDefault="00B9446B" w:rsidP="00F530AF">
            <w:r w:rsidRPr="00BE33CE">
              <w:t>riparius</w:t>
            </w:r>
          </w:p>
        </w:tc>
        <w:tc>
          <w:tcPr>
            <w:tcW w:w="2149" w:type="dxa"/>
            <w:tcBorders>
              <w:top w:val="nil"/>
              <w:left w:val="nil"/>
              <w:bottom w:val="single" w:sz="8" w:space="0" w:color="FFFFFF"/>
              <w:right w:val="single" w:sz="8" w:space="0" w:color="FFFFFF"/>
            </w:tcBorders>
            <w:shd w:val="clear" w:color="auto" w:fill="FFFFFF" w:themeFill="background1"/>
          </w:tcPr>
          <w:p w14:paraId="35585F26" w14:textId="77777777" w:rsidR="00B9446B" w:rsidRPr="00BE33CE" w:rsidRDefault="00B9446B" w:rsidP="00F530AF"/>
        </w:tc>
        <w:tc>
          <w:tcPr>
            <w:tcW w:w="2149" w:type="dxa"/>
            <w:tcBorders>
              <w:top w:val="nil"/>
              <w:left w:val="nil"/>
              <w:bottom w:val="single" w:sz="8" w:space="0" w:color="FFFFFF"/>
              <w:right w:val="single" w:sz="8" w:space="0" w:color="FFFFFF"/>
            </w:tcBorders>
            <w:shd w:val="clear" w:color="auto" w:fill="FFFFFF" w:themeFill="background1"/>
            <w:vAlign w:val="bottom"/>
          </w:tcPr>
          <w:p w14:paraId="1A470C2C" w14:textId="77777777" w:rsidR="00B9446B" w:rsidRPr="00BE33CE" w:rsidRDefault="00B9446B" w:rsidP="00F530AF">
            <w:r w:rsidRPr="00BE33CE">
              <w:t>661929</w:t>
            </w:r>
          </w:p>
        </w:tc>
      </w:tr>
      <w:tr w:rsidR="00B9446B" w:rsidRPr="00BE33CE" w14:paraId="01C6E15A" w14:textId="77777777" w:rsidTr="00B93A9C">
        <w:trPr>
          <w:trHeight w:val="244"/>
        </w:trPr>
        <w:tc>
          <w:tcPr>
            <w:tcW w:w="987" w:type="dxa"/>
            <w:tcBorders>
              <w:top w:val="nil"/>
              <w:left w:val="single" w:sz="8" w:space="0" w:color="FFFFFF"/>
              <w:bottom w:val="single" w:sz="8" w:space="0" w:color="FFFFFF"/>
              <w:right w:val="single" w:sz="8" w:space="0" w:color="FFFFFF"/>
            </w:tcBorders>
            <w:shd w:val="clear" w:color="auto" w:fill="FFFFFF" w:themeFill="background1"/>
            <w:hideMark/>
          </w:tcPr>
          <w:p w14:paraId="5C763708" w14:textId="4E4A682B" w:rsidR="00B9446B" w:rsidRPr="00BE33CE" w:rsidRDefault="00B9446B" w:rsidP="00F530AF">
            <w:r w:rsidRPr="00BE33CE">
              <w:t>MF4</w:t>
            </w:r>
            <w:r w:rsidR="000763B4" w:rsidRPr="00BE33CE">
              <w:rPr>
                <w:bCs/>
                <w:vertAlign w:val="superscript"/>
              </w:rPr>
              <w:t>*</w:t>
            </w:r>
          </w:p>
        </w:tc>
        <w:tc>
          <w:tcPr>
            <w:tcW w:w="1003" w:type="dxa"/>
            <w:tcBorders>
              <w:top w:val="nil"/>
              <w:left w:val="nil"/>
              <w:bottom w:val="single" w:sz="8" w:space="0" w:color="FFFFFF"/>
              <w:right w:val="single" w:sz="8" w:space="0" w:color="FFFFFF"/>
            </w:tcBorders>
            <w:shd w:val="clear" w:color="auto" w:fill="FFFFFF" w:themeFill="background1"/>
            <w:hideMark/>
          </w:tcPr>
          <w:p w14:paraId="3E2A1622" w14:textId="77777777" w:rsidR="00B9446B" w:rsidRPr="00BE33CE" w:rsidRDefault="00B9446B" w:rsidP="00F530AF">
            <w:r w:rsidRPr="00BE33CE">
              <w:t>riparius</w:t>
            </w:r>
          </w:p>
        </w:tc>
        <w:tc>
          <w:tcPr>
            <w:tcW w:w="1003" w:type="dxa"/>
            <w:tcBorders>
              <w:top w:val="nil"/>
              <w:left w:val="nil"/>
              <w:bottom w:val="single" w:sz="8" w:space="0" w:color="FFFFFF"/>
              <w:right w:val="single" w:sz="8" w:space="0" w:color="FFFFFF"/>
            </w:tcBorders>
            <w:shd w:val="clear" w:color="auto" w:fill="FFFFFF" w:themeFill="background1"/>
            <w:hideMark/>
          </w:tcPr>
          <w:p w14:paraId="6F9FE33A" w14:textId="77777777" w:rsidR="00B9446B" w:rsidRPr="00BE33CE" w:rsidRDefault="00B9446B" w:rsidP="00F530AF">
            <w:r w:rsidRPr="00BE33CE">
              <w:t>riparius</w:t>
            </w:r>
          </w:p>
        </w:tc>
        <w:tc>
          <w:tcPr>
            <w:tcW w:w="2149" w:type="dxa"/>
            <w:tcBorders>
              <w:top w:val="nil"/>
              <w:left w:val="nil"/>
              <w:bottom w:val="single" w:sz="8" w:space="0" w:color="FFFFFF"/>
              <w:right w:val="single" w:sz="8" w:space="0" w:color="FFFFFF"/>
            </w:tcBorders>
            <w:shd w:val="clear" w:color="auto" w:fill="FFFFFF" w:themeFill="background1"/>
          </w:tcPr>
          <w:p w14:paraId="63DD0FD8" w14:textId="77777777" w:rsidR="00B9446B" w:rsidRPr="00BE33CE" w:rsidRDefault="00B9446B" w:rsidP="00F530AF"/>
        </w:tc>
        <w:tc>
          <w:tcPr>
            <w:tcW w:w="2149" w:type="dxa"/>
            <w:tcBorders>
              <w:top w:val="nil"/>
              <w:left w:val="nil"/>
              <w:bottom w:val="single" w:sz="8" w:space="0" w:color="FFFFFF"/>
              <w:right w:val="single" w:sz="8" w:space="0" w:color="FFFFFF"/>
            </w:tcBorders>
            <w:shd w:val="clear" w:color="auto" w:fill="FFFFFF" w:themeFill="background1"/>
            <w:vAlign w:val="bottom"/>
          </w:tcPr>
          <w:p w14:paraId="32B5C156" w14:textId="77777777" w:rsidR="00B9446B" w:rsidRPr="00BE33CE" w:rsidRDefault="00B9446B" w:rsidP="00F530AF">
            <w:r w:rsidRPr="00BE33CE">
              <w:t>677490</w:t>
            </w:r>
          </w:p>
        </w:tc>
      </w:tr>
      <w:tr w:rsidR="00B9446B" w:rsidRPr="00BE33CE" w14:paraId="09B96188" w14:textId="77777777" w:rsidTr="00FD7BD1">
        <w:trPr>
          <w:trHeight w:val="244"/>
        </w:trPr>
        <w:tc>
          <w:tcPr>
            <w:tcW w:w="987" w:type="dxa"/>
            <w:tcBorders>
              <w:top w:val="nil"/>
              <w:left w:val="single" w:sz="8" w:space="0" w:color="FFFFFF"/>
              <w:bottom w:val="single" w:sz="8" w:space="0" w:color="FFFFFF"/>
              <w:right w:val="single" w:sz="8" w:space="0" w:color="FFFFFF"/>
            </w:tcBorders>
            <w:shd w:val="clear" w:color="auto" w:fill="FFFFFF" w:themeFill="background1"/>
            <w:hideMark/>
          </w:tcPr>
          <w:p w14:paraId="45BFFCC2" w14:textId="514A7785" w:rsidR="00B9446B" w:rsidRPr="00BE33CE" w:rsidRDefault="00B9446B" w:rsidP="00F530AF">
            <w:r w:rsidRPr="00BE33CE">
              <w:t>MG139</w:t>
            </w:r>
            <w:r w:rsidR="004F1363" w:rsidRPr="00BE33CE">
              <w:rPr>
                <w:bCs/>
                <w:vertAlign w:val="superscript"/>
              </w:rPr>
              <w:t>†</w:t>
            </w:r>
          </w:p>
        </w:tc>
        <w:tc>
          <w:tcPr>
            <w:tcW w:w="1003" w:type="dxa"/>
            <w:tcBorders>
              <w:top w:val="nil"/>
              <w:left w:val="nil"/>
              <w:bottom w:val="single" w:sz="8" w:space="0" w:color="FFFFFF"/>
              <w:right w:val="single" w:sz="8" w:space="0" w:color="FFFFFF"/>
            </w:tcBorders>
            <w:shd w:val="clear" w:color="auto" w:fill="FFFFFF" w:themeFill="background1"/>
            <w:hideMark/>
          </w:tcPr>
          <w:p w14:paraId="715067C2" w14:textId="77777777" w:rsidR="00B9446B" w:rsidRPr="00BE33CE" w:rsidRDefault="00B9446B" w:rsidP="00F530AF">
            <w:r w:rsidRPr="00BE33CE">
              <w:t>riparius</w:t>
            </w:r>
          </w:p>
        </w:tc>
        <w:tc>
          <w:tcPr>
            <w:tcW w:w="1003" w:type="dxa"/>
            <w:tcBorders>
              <w:top w:val="nil"/>
              <w:left w:val="nil"/>
              <w:bottom w:val="single" w:sz="8" w:space="0" w:color="FFFFFF"/>
              <w:right w:val="single" w:sz="8" w:space="0" w:color="FFFFFF"/>
            </w:tcBorders>
            <w:shd w:val="clear" w:color="auto" w:fill="FFFFFF" w:themeFill="background1"/>
            <w:hideMark/>
          </w:tcPr>
          <w:p w14:paraId="34A960AF" w14:textId="77777777" w:rsidR="00B9446B" w:rsidRPr="00BE33CE" w:rsidRDefault="00B9446B" w:rsidP="00F530AF">
            <w:r w:rsidRPr="00BE33CE">
              <w:t>riparius</w:t>
            </w:r>
          </w:p>
        </w:tc>
        <w:tc>
          <w:tcPr>
            <w:tcW w:w="2149" w:type="dxa"/>
            <w:tcBorders>
              <w:top w:val="nil"/>
              <w:left w:val="nil"/>
              <w:bottom w:val="single" w:sz="8" w:space="0" w:color="FFFFFF"/>
              <w:right w:val="single" w:sz="8" w:space="0" w:color="FFFFFF"/>
            </w:tcBorders>
            <w:shd w:val="clear" w:color="auto" w:fill="FFFFFF" w:themeFill="background1"/>
            <w:hideMark/>
          </w:tcPr>
          <w:p w14:paraId="60EEDFEE" w14:textId="77777777" w:rsidR="00B9446B" w:rsidRPr="00BE33CE" w:rsidRDefault="00B9446B" w:rsidP="00F530AF">
            <w:r w:rsidRPr="00BE33CE">
              <w:t>riparius</w:t>
            </w:r>
          </w:p>
        </w:tc>
        <w:tc>
          <w:tcPr>
            <w:tcW w:w="2149" w:type="dxa"/>
            <w:tcBorders>
              <w:top w:val="nil"/>
              <w:left w:val="nil"/>
              <w:bottom w:val="single" w:sz="8" w:space="0" w:color="FFFFFF"/>
              <w:right w:val="single" w:sz="8" w:space="0" w:color="FFFFFF"/>
            </w:tcBorders>
            <w:shd w:val="clear" w:color="auto" w:fill="FFFFFF" w:themeFill="background1"/>
          </w:tcPr>
          <w:p w14:paraId="47119CCE" w14:textId="77777777" w:rsidR="00B9446B" w:rsidRPr="00BE33CE" w:rsidRDefault="00B9446B" w:rsidP="00F530AF">
            <w:r w:rsidRPr="00BE33CE">
              <w:t>751886</w:t>
            </w:r>
          </w:p>
        </w:tc>
      </w:tr>
      <w:tr w:rsidR="00B9446B" w:rsidRPr="00BE33CE" w14:paraId="3933E6A7" w14:textId="77777777" w:rsidTr="00FD7BD1">
        <w:trPr>
          <w:trHeight w:val="244"/>
        </w:trPr>
        <w:tc>
          <w:tcPr>
            <w:tcW w:w="987" w:type="dxa"/>
            <w:tcBorders>
              <w:top w:val="nil"/>
              <w:left w:val="single" w:sz="8" w:space="0" w:color="FFFFFF"/>
              <w:bottom w:val="single" w:sz="8" w:space="0" w:color="FFFFFF"/>
              <w:right w:val="single" w:sz="8" w:space="0" w:color="FFFFFF"/>
            </w:tcBorders>
            <w:shd w:val="clear" w:color="auto" w:fill="FFFFFF" w:themeFill="background1"/>
            <w:hideMark/>
          </w:tcPr>
          <w:p w14:paraId="27DF57F4" w14:textId="2B51EBE6" w:rsidR="00B9446B" w:rsidRPr="00BE33CE" w:rsidRDefault="00B9446B" w:rsidP="00F530AF">
            <w:r w:rsidRPr="00BE33CE">
              <w:t>MG2</w:t>
            </w:r>
            <w:r w:rsidR="004F1363" w:rsidRPr="00BE33CE">
              <w:rPr>
                <w:bCs/>
                <w:vertAlign w:val="superscript"/>
              </w:rPr>
              <w:t>*</w:t>
            </w:r>
          </w:p>
        </w:tc>
        <w:tc>
          <w:tcPr>
            <w:tcW w:w="1003" w:type="dxa"/>
            <w:tcBorders>
              <w:top w:val="nil"/>
              <w:left w:val="nil"/>
              <w:bottom w:val="single" w:sz="8" w:space="0" w:color="FFFFFF"/>
              <w:right w:val="single" w:sz="8" w:space="0" w:color="FFFFFF"/>
            </w:tcBorders>
            <w:shd w:val="clear" w:color="auto" w:fill="FFFFFF" w:themeFill="background1"/>
            <w:hideMark/>
          </w:tcPr>
          <w:p w14:paraId="3E3DF24C" w14:textId="77777777" w:rsidR="00B9446B" w:rsidRPr="00BE33CE" w:rsidRDefault="00B9446B" w:rsidP="00F530AF">
            <w:r w:rsidRPr="00BE33CE">
              <w:t>riparius</w:t>
            </w:r>
          </w:p>
        </w:tc>
        <w:tc>
          <w:tcPr>
            <w:tcW w:w="1003" w:type="dxa"/>
            <w:tcBorders>
              <w:top w:val="nil"/>
              <w:left w:val="nil"/>
              <w:bottom w:val="single" w:sz="8" w:space="0" w:color="FFFFFF"/>
              <w:right w:val="single" w:sz="8" w:space="0" w:color="FFFFFF"/>
            </w:tcBorders>
            <w:shd w:val="clear" w:color="auto" w:fill="FFFFFF" w:themeFill="background1"/>
            <w:hideMark/>
          </w:tcPr>
          <w:p w14:paraId="69853276" w14:textId="77777777" w:rsidR="00B9446B" w:rsidRPr="00BE33CE" w:rsidRDefault="00B9446B" w:rsidP="00F530AF">
            <w:r w:rsidRPr="00BE33CE">
              <w:t>riparius</w:t>
            </w:r>
          </w:p>
        </w:tc>
        <w:tc>
          <w:tcPr>
            <w:tcW w:w="2149" w:type="dxa"/>
            <w:tcBorders>
              <w:top w:val="nil"/>
              <w:left w:val="nil"/>
              <w:bottom w:val="single" w:sz="8" w:space="0" w:color="FFFFFF"/>
              <w:right w:val="single" w:sz="8" w:space="0" w:color="FFFFFF"/>
            </w:tcBorders>
            <w:shd w:val="clear" w:color="auto" w:fill="FFFFFF" w:themeFill="background1"/>
            <w:hideMark/>
          </w:tcPr>
          <w:p w14:paraId="35EDC570" w14:textId="77777777" w:rsidR="00B9446B" w:rsidRPr="00BE33CE" w:rsidRDefault="00B9446B" w:rsidP="00F530AF">
            <w:r w:rsidRPr="00BE33CE">
              <w:t>riparius</w:t>
            </w:r>
          </w:p>
        </w:tc>
        <w:tc>
          <w:tcPr>
            <w:tcW w:w="2149" w:type="dxa"/>
            <w:tcBorders>
              <w:top w:val="nil"/>
              <w:left w:val="nil"/>
              <w:bottom w:val="single" w:sz="8" w:space="0" w:color="FFFFFF"/>
              <w:right w:val="single" w:sz="8" w:space="0" w:color="FFFFFF"/>
            </w:tcBorders>
            <w:shd w:val="clear" w:color="auto" w:fill="FFFFFF" w:themeFill="background1"/>
            <w:vAlign w:val="bottom"/>
          </w:tcPr>
          <w:p w14:paraId="7DBC3B17" w14:textId="77777777" w:rsidR="00B9446B" w:rsidRPr="00BE33CE" w:rsidRDefault="00B9446B" w:rsidP="00F530AF">
            <w:r w:rsidRPr="00BE33CE">
              <w:t>678341</w:t>
            </w:r>
          </w:p>
        </w:tc>
      </w:tr>
      <w:tr w:rsidR="00B9446B" w:rsidRPr="00BE33CE" w14:paraId="74A2F682" w14:textId="77777777" w:rsidTr="00FD7BD1">
        <w:trPr>
          <w:trHeight w:val="244"/>
        </w:trPr>
        <w:tc>
          <w:tcPr>
            <w:tcW w:w="987" w:type="dxa"/>
            <w:tcBorders>
              <w:top w:val="nil"/>
              <w:left w:val="single" w:sz="8" w:space="0" w:color="FFFFFF"/>
              <w:bottom w:val="single" w:sz="8" w:space="0" w:color="FFFFFF"/>
              <w:right w:val="single" w:sz="8" w:space="0" w:color="FFFFFF"/>
            </w:tcBorders>
            <w:shd w:val="clear" w:color="auto" w:fill="FFFFFF" w:themeFill="background1"/>
            <w:hideMark/>
          </w:tcPr>
          <w:p w14:paraId="172473E8" w14:textId="2531F5D0" w:rsidR="00B9446B" w:rsidRPr="00BE33CE" w:rsidRDefault="00B9446B" w:rsidP="00F530AF">
            <w:r w:rsidRPr="00BE33CE">
              <w:t>MG20</w:t>
            </w:r>
            <w:r w:rsidR="004F1363" w:rsidRPr="00BE33CE">
              <w:rPr>
                <w:bCs/>
                <w:vertAlign w:val="superscript"/>
              </w:rPr>
              <w:t>†</w:t>
            </w:r>
          </w:p>
        </w:tc>
        <w:tc>
          <w:tcPr>
            <w:tcW w:w="1003" w:type="dxa"/>
            <w:tcBorders>
              <w:top w:val="nil"/>
              <w:left w:val="nil"/>
              <w:bottom w:val="single" w:sz="8" w:space="0" w:color="FFFFFF"/>
              <w:right w:val="single" w:sz="8" w:space="0" w:color="FFFFFF"/>
            </w:tcBorders>
            <w:shd w:val="clear" w:color="auto" w:fill="FFFFFF" w:themeFill="background1"/>
            <w:hideMark/>
          </w:tcPr>
          <w:p w14:paraId="6C7F3996" w14:textId="77777777" w:rsidR="00B9446B" w:rsidRPr="00BE33CE" w:rsidRDefault="00B9446B" w:rsidP="00F530AF">
            <w:r w:rsidRPr="00BE33CE">
              <w:t>riparius</w:t>
            </w:r>
          </w:p>
        </w:tc>
        <w:tc>
          <w:tcPr>
            <w:tcW w:w="1003" w:type="dxa"/>
            <w:tcBorders>
              <w:top w:val="nil"/>
              <w:left w:val="nil"/>
              <w:bottom w:val="single" w:sz="8" w:space="0" w:color="FFFFFF"/>
              <w:right w:val="single" w:sz="8" w:space="0" w:color="FFFFFF"/>
            </w:tcBorders>
            <w:shd w:val="clear" w:color="auto" w:fill="FFFFFF" w:themeFill="background1"/>
            <w:hideMark/>
          </w:tcPr>
          <w:p w14:paraId="67D11312" w14:textId="77777777" w:rsidR="00B9446B" w:rsidRPr="00BE33CE" w:rsidRDefault="00B9446B" w:rsidP="00F530AF">
            <w:r w:rsidRPr="00BE33CE">
              <w:t>riparius</w:t>
            </w:r>
          </w:p>
        </w:tc>
        <w:tc>
          <w:tcPr>
            <w:tcW w:w="2149" w:type="dxa"/>
            <w:tcBorders>
              <w:top w:val="nil"/>
              <w:left w:val="nil"/>
              <w:bottom w:val="single" w:sz="8" w:space="0" w:color="FFFFFF"/>
              <w:right w:val="single" w:sz="8" w:space="0" w:color="FFFFFF"/>
            </w:tcBorders>
            <w:shd w:val="clear" w:color="auto" w:fill="FFFFFF" w:themeFill="background1"/>
            <w:hideMark/>
          </w:tcPr>
          <w:p w14:paraId="5AD582D0" w14:textId="77777777" w:rsidR="00B9446B" w:rsidRPr="00BE33CE" w:rsidRDefault="00B9446B" w:rsidP="00F530AF">
            <w:r w:rsidRPr="00BE33CE">
              <w:t>riparius</w:t>
            </w:r>
          </w:p>
        </w:tc>
        <w:tc>
          <w:tcPr>
            <w:tcW w:w="2149" w:type="dxa"/>
            <w:tcBorders>
              <w:top w:val="nil"/>
              <w:left w:val="nil"/>
              <w:bottom w:val="single" w:sz="8" w:space="0" w:color="FFFFFF"/>
              <w:right w:val="single" w:sz="8" w:space="0" w:color="FFFFFF"/>
            </w:tcBorders>
            <w:shd w:val="clear" w:color="auto" w:fill="FFFFFF" w:themeFill="background1"/>
            <w:vAlign w:val="bottom"/>
          </w:tcPr>
          <w:p w14:paraId="4C084745" w14:textId="77777777" w:rsidR="00B9446B" w:rsidRPr="00BE33CE" w:rsidRDefault="00B9446B" w:rsidP="00F530AF">
            <w:r w:rsidRPr="00BE33CE">
              <w:t>752714</w:t>
            </w:r>
          </w:p>
        </w:tc>
      </w:tr>
      <w:tr w:rsidR="00B9446B" w:rsidRPr="00BE33CE" w14:paraId="2B5DC585" w14:textId="77777777" w:rsidTr="00FD7BD1">
        <w:trPr>
          <w:trHeight w:val="244"/>
        </w:trPr>
        <w:tc>
          <w:tcPr>
            <w:tcW w:w="987" w:type="dxa"/>
            <w:tcBorders>
              <w:top w:val="nil"/>
              <w:left w:val="single" w:sz="8" w:space="0" w:color="FFFFFF"/>
              <w:bottom w:val="single" w:sz="8" w:space="0" w:color="FFFFFF"/>
              <w:right w:val="single" w:sz="8" w:space="0" w:color="FFFFFF"/>
            </w:tcBorders>
            <w:shd w:val="clear" w:color="auto" w:fill="FFFFFF" w:themeFill="background1"/>
            <w:hideMark/>
          </w:tcPr>
          <w:p w14:paraId="2AD7CE44" w14:textId="00D3ADB3" w:rsidR="00B9446B" w:rsidRPr="00BE33CE" w:rsidRDefault="00B9446B" w:rsidP="00F530AF">
            <w:r w:rsidRPr="00BE33CE">
              <w:t>MG3</w:t>
            </w:r>
            <w:r w:rsidR="004F1363" w:rsidRPr="00BE33CE">
              <w:rPr>
                <w:bCs/>
                <w:vertAlign w:val="superscript"/>
              </w:rPr>
              <w:t>*</w:t>
            </w:r>
          </w:p>
        </w:tc>
        <w:tc>
          <w:tcPr>
            <w:tcW w:w="1003" w:type="dxa"/>
            <w:tcBorders>
              <w:top w:val="nil"/>
              <w:left w:val="nil"/>
              <w:bottom w:val="single" w:sz="8" w:space="0" w:color="FFFFFF"/>
              <w:right w:val="single" w:sz="8" w:space="0" w:color="FFFFFF"/>
            </w:tcBorders>
            <w:shd w:val="clear" w:color="auto" w:fill="FFFFFF" w:themeFill="background1"/>
            <w:hideMark/>
          </w:tcPr>
          <w:p w14:paraId="3410D60E" w14:textId="77777777" w:rsidR="00B9446B" w:rsidRPr="00BE33CE" w:rsidRDefault="00B9446B" w:rsidP="00F530AF">
            <w:r w:rsidRPr="00BE33CE">
              <w:t>riparius</w:t>
            </w:r>
          </w:p>
        </w:tc>
        <w:tc>
          <w:tcPr>
            <w:tcW w:w="1003" w:type="dxa"/>
            <w:tcBorders>
              <w:top w:val="nil"/>
              <w:left w:val="nil"/>
              <w:bottom w:val="single" w:sz="8" w:space="0" w:color="FFFFFF"/>
              <w:right w:val="single" w:sz="8" w:space="0" w:color="FFFFFF"/>
            </w:tcBorders>
            <w:shd w:val="clear" w:color="auto" w:fill="FFFFFF" w:themeFill="background1"/>
            <w:hideMark/>
          </w:tcPr>
          <w:p w14:paraId="04F09847" w14:textId="77777777" w:rsidR="00B9446B" w:rsidRPr="00BE33CE" w:rsidRDefault="00B9446B" w:rsidP="00F530AF">
            <w:r w:rsidRPr="00BE33CE">
              <w:t>riparius</w:t>
            </w:r>
          </w:p>
        </w:tc>
        <w:tc>
          <w:tcPr>
            <w:tcW w:w="2149" w:type="dxa"/>
            <w:tcBorders>
              <w:top w:val="nil"/>
              <w:left w:val="nil"/>
              <w:bottom w:val="single" w:sz="8" w:space="0" w:color="FFFFFF"/>
              <w:right w:val="single" w:sz="8" w:space="0" w:color="FFFFFF"/>
            </w:tcBorders>
            <w:shd w:val="clear" w:color="auto" w:fill="FFFFFF" w:themeFill="background1"/>
            <w:hideMark/>
          </w:tcPr>
          <w:p w14:paraId="1D0E9052" w14:textId="77777777" w:rsidR="00B9446B" w:rsidRPr="00BE33CE" w:rsidRDefault="00B9446B" w:rsidP="00F530AF">
            <w:r w:rsidRPr="00BE33CE">
              <w:t>riparius</w:t>
            </w:r>
          </w:p>
        </w:tc>
        <w:tc>
          <w:tcPr>
            <w:tcW w:w="2149" w:type="dxa"/>
            <w:tcBorders>
              <w:top w:val="nil"/>
              <w:left w:val="nil"/>
              <w:bottom w:val="single" w:sz="8" w:space="0" w:color="FFFFFF"/>
              <w:right w:val="single" w:sz="8" w:space="0" w:color="FFFFFF"/>
            </w:tcBorders>
            <w:shd w:val="clear" w:color="auto" w:fill="FFFFFF" w:themeFill="background1"/>
            <w:vAlign w:val="bottom"/>
          </w:tcPr>
          <w:p w14:paraId="52C359ED" w14:textId="77777777" w:rsidR="00B9446B" w:rsidRPr="00BE33CE" w:rsidRDefault="00B9446B" w:rsidP="00F530AF">
            <w:r w:rsidRPr="00BE33CE">
              <w:t>663767</w:t>
            </w:r>
          </w:p>
        </w:tc>
      </w:tr>
      <w:tr w:rsidR="00B9446B" w:rsidRPr="00BE33CE" w14:paraId="7C26A823" w14:textId="77777777" w:rsidTr="00FD7BD1">
        <w:trPr>
          <w:trHeight w:val="244"/>
        </w:trPr>
        <w:tc>
          <w:tcPr>
            <w:tcW w:w="987" w:type="dxa"/>
            <w:tcBorders>
              <w:top w:val="nil"/>
              <w:left w:val="single" w:sz="8" w:space="0" w:color="FFFFFF"/>
              <w:bottom w:val="single" w:sz="8" w:space="0" w:color="FFFFFF"/>
              <w:right w:val="single" w:sz="8" w:space="0" w:color="FFFFFF"/>
            </w:tcBorders>
            <w:shd w:val="clear" w:color="auto" w:fill="FFFFFF" w:themeFill="background1"/>
            <w:hideMark/>
          </w:tcPr>
          <w:p w14:paraId="476F52C9" w14:textId="08AFED74" w:rsidR="00B9446B" w:rsidRPr="00BE33CE" w:rsidRDefault="00B9446B" w:rsidP="00F530AF">
            <w:r w:rsidRPr="00BE33CE">
              <w:t>MG36</w:t>
            </w:r>
            <w:r w:rsidR="004F1363" w:rsidRPr="00BE33CE">
              <w:rPr>
                <w:bCs/>
                <w:vertAlign w:val="superscript"/>
              </w:rPr>
              <w:t>†</w:t>
            </w:r>
          </w:p>
        </w:tc>
        <w:tc>
          <w:tcPr>
            <w:tcW w:w="1003" w:type="dxa"/>
            <w:tcBorders>
              <w:top w:val="nil"/>
              <w:left w:val="nil"/>
              <w:bottom w:val="single" w:sz="8" w:space="0" w:color="FFFFFF"/>
              <w:right w:val="single" w:sz="8" w:space="0" w:color="FFFFFF"/>
            </w:tcBorders>
            <w:shd w:val="clear" w:color="auto" w:fill="FFFFFF" w:themeFill="background1"/>
            <w:hideMark/>
          </w:tcPr>
          <w:p w14:paraId="14C7D033" w14:textId="77777777" w:rsidR="00B9446B" w:rsidRPr="00BE33CE" w:rsidRDefault="00B9446B" w:rsidP="00F530AF">
            <w:r w:rsidRPr="00BE33CE">
              <w:t>riparius</w:t>
            </w:r>
          </w:p>
        </w:tc>
        <w:tc>
          <w:tcPr>
            <w:tcW w:w="1003" w:type="dxa"/>
            <w:tcBorders>
              <w:top w:val="nil"/>
              <w:left w:val="nil"/>
              <w:bottom w:val="single" w:sz="8" w:space="0" w:color="FFFFFF"/>
              <w:right w:val="single" w:sz="8" w:space="0" w:color="FFFFFF"/>
            </w:tcBorders>
            <w:shd w:val="clear" w:color="auto" w:fill="FFFFFF" w:themeFill="background1"/>
            <w:hideMark/>
          </w:tcPr>
          <w:p w14:paraId="508AEC93" w14:textId="77777777" w:rsidR="00B9446B" w:rsidRPr="00BE33CE" w:rsidRDefault="00B9446B" w:rsidP="00F530AF">
            <w:r w:rsidRPr="00BE33CE">
              <w:t>riparius</w:t>
            </w:r>
          </w:p>
        </w:tc>
        <w:tc>
          <w:tcPr>
            <w:tcW w:w="2149" w:type="dxa"/>
            <w:tcBorders>
              <w:top w:val="nil"/>
              <w:left w:val="nil"/>
              <w:bottom w:val="single" w:sz="8" w:space="0" w:color="FFFFFF"/>
              <w:right w:val="single" w:sz="8" w:space="0" w:color="FFFFFF"/>
            </w:tcBorders>
            <w:shd w:val="clear" w:color="auto" w:fill="FFFFFF" w:themeFill="background1"/>
            <w:hideMark/>
          </w:tcPr>
          <w:p w14:paraId="7CA29825" w14:textId="77777777" w:rsidR="00B9446B" w:rsidRPr="00BE33CE" w:rsidRDefault="00B9446B" w:rsidP="00F530AF">
            <w:r w:rsidRPr="00BE33CE">
              <w:t>riparius</w:t>
            </w:r>
          </w:p>
        </w:tc>
        <w:tc>
          <w:tcPr>
            <w:tcW w:w="2149" w:type="dxa"/>
            <w:tcBorders>
              <w:top w:val="nil"/>
              <w:left w:val="nil"/>
              <w:bottom w:val="single" w:sz="8" w:space="0" w:color="FFFFFF"/>
              <w:right w:val="single" w:sz="8" w:space="0" w:color="FFFFFF"/>
            </w:tcBorders>
            <w:shd w:val="clear" w:color="auto" w:fill="FFFFFF" w:themeFill="background1"/>
            <w:vAlign w:val="bottom"/>
          </w:tcPr>
          <w:p w14:paraId="04B3ADFE" w14:textId="77777777" w:rsidR="00B9446B" w:rsidRPr="00BE33CE" w:rsidRDefault="00B9446B" w:rsidP="00F530AF">
            <w:r w:rsidRPr="00BE33CE">
              <w:t>740996</w:t>
            </w:r>
          </w:p>
        </w:tc>
      </w:tr>
      <w:tr w:rsidR="00B9446B" w:rsidRPr="00BE33CE" w14:paraId="2DDAD74E" w14:textId="77777777" w:rsidTr="00FD7BD1">
        <w:trPr>
          <w:trHeight w:val="244"/>
        </w:trPr>
        <w:tc>
          <w:tcPr>
            <w:tcW w:w="987" w:type="dxa"/>
            <w:tcBorders>
              <w:top w:val="nil"/>
              <w:left w:val="single" w:sz="8" w:space="0" w:color="FFFFFF"/>
              <w:bottom w:val="single" w:sz="8" w:space="0" w:color="FFFFFF"/>
              <w:right w:val="single" w:sz="8" w:space="0" w:color="FFFFFF"/>
            </w:tcBorders>
            <w:shd w:val="clear" w:color="auto" w:fill="FFFFFF" w:themeFill="background1"/>
            <w:hideMark/>
          </w:tcPr>
          <w:p w14:paraId="720D2FC3" w14:textId="60353A27" w:rsidR="00B9446B" w:rsidRPr="00BE33CE" w:rsidRDefault="00B9446B" w:rsidP="00F530AF">
            <w:r w:rsidRPr="00BE33CE">
              <w:t>MG37</w:t>
            </w:r>
            <w:r w:rsidR="004F1363" w:rsidRPr="00BE33CE">
              <w:rPr>
                <w:bCs/>
                <w:vertAlign w:val="superscript"/>
              </w:rPr>
              <w:t>†</w:t>
            </w:r>
          </w:p>
        </w:tc>
        <w:tc>
          <w:tcPr>
            <w:tcW w:w="1003" w:type="dxa"/>
            <w:tcBorders>
              <w:top w:val="nil"/>
              <w:left w:val="nil"/>
              <w:bottom w:val="single" w:sz="8" w:space="0" w:color="FFFFFF"/>
              <w:right w:val="single" w:sz="8" w:space="0" w:color="FFFFFF"/>
            </w:tcBorders>
            <w:shd w:val="clear" w:color="auto" w:fill="FFFFFF" w:themeFill="background1"/>
            <w:hideMark/>
          </w:tcPr>
          <w:p w14:paraId="7EEE3F27" w14:textId="77777777" w:rsidR="00B9446B" w:rsidRPr="00BE33CE" w:rsidRDefault="00B9446B" w:rsidP="00F530AF">
            <w:r w:rsidRPr="00BE33CE">
              <w:t>riparius</w:t>
            </w:r>
          </w:p>
        </w:tc>
        <w:tc>
          <w:tcPr>
            <w:tcW w:w="1003" w:type="dxa"/>
            <w:tcBorders>
              <w:top w:val="nil"/>
              <w:left w:val="nil"/>
              <w:bottom w:val="single" w:sz="8" w:space="0" w:color="FFFFFF"/>
              <w:right w:val="single" w:sz="8" w:space="0" w:color="FFFFFF"/>
            </w:tcBorders>
            <w:shd w:val="clear" w:color="auto" w:fill="FFFFFF" w:themeFill="background1"/>
            <w:hideMark/>
          </w:tcPr>
          <w:p w14:paraId="14F9A9FD" w14:textId="77777777" w:rsidR="00B9446B" w:rsidRPr="00BE33CE" w:rsidRDefault="00B9446B" w:rsidP="00F530AF">
            <w:r w:rsidRPr="00BE33CE">
              <w:t>riparius</w:t>
            </w:r>
          </w:p>
        </w:tc>
        <w:tc>
          <w:tcPr>
            <w:tcW w:w="2149" w:type="dxa"/>
            <w:tcBorders>
              <w:top w:val="nil"/>
              <w:left w:val="nil"/>
              <w:bottom w:val="single" w:sz="8" w:space="0" w:color="FFFFFF"/>
              <w:right w:val="single" w:sz="8" w:space="0" w:color="FFFFFF"/>
            </w:tcBorders>
            <w:shd w:val="clear" w:color="auto" w:fill="FFFFFF" w:themeFill="background1"/>
            <w:hideMark/>
          </w:tcPr>
          <w:p w14:paraId="48FB1B43" w14:textId="77777777" w:rsidR="00B9446B" w:rsidRPr="00BE33CE" w:rsidRDefault="00B9446B" w:rsidP="00F530AF">
            <w:r w:rsidRPr="00BE33CE">
              <w:t>riparius</w:t>
            </w:r>
          </w:p>
        </w:tc>
        <w:tc>
          <w:tcPr>
            <w:tcW w:w="2149" w:type="dxa"/>
            <w:tcBorders>
              <w:top w:val="nil"/>
              <w:left w:val="nil"/>
              <w:bottom w:val="single" w:sz="8" w:space="0" w:color="FFFFFF"/>
              <w:right w:val="single" w:sz="8" w:space="0" w:color="FFFFFF"/>
            </w:tcBorders>
            <w:shd w:val="clear" w:color="auto" w:fill="FFFFFF" w:themeFill="background1"/>
            <w:vAlign w:val="bottom"/>
          </w:tcPr>
          <w:p w14:paraId="6451B6B3" w14:textId="77777777" w:rsidR="00B9446B" w:rsidRPr="00BE33CE" w:rsidRDefault="00B9446B" w:rsidP="00F530AF">
            <w:r w:rsidRPr="00BE33CE">
              <w:t>747781</w:t>
            </w:r>
          </w:p>
        </w:tc>
      </w:tr>
      <w:tr w:rsidR="00B9446B" w:rsidRPr="00BE33CE" w14:paraId="07CFD192" w14:textId="77777777" w:rsidTr="00FD7BD1">
        <w:trPr>
          <w:trHeight w:val="244"/>
        </w:trPr>
        <w:tc>
          <w:tcPr>
            <w:tcW w:w="987" w:type="dxa"/>
            <w:tcBorders>
              <w:top w:val="nil"/>
              <w:left w:val="single" w:sz="8" w:space="0" w:color="FFFFFF"/>
              <w:bottom w:val="single" w:sz="8" w:space="0" w:color="FFFFFF"/>
              <w:right w:val="single" w:sz="8" w:space="0" w:color="FFFFFF"/>
            </w:tcBorders>
            <w:shd w:val="clear" w:color="auto" w:fill="FFFFFF" w:themeFill="background1"/>
            <w:hideMark/>
          </w:tcPr>
          <w:p w14:paraId="3F82A2DA" w14:textId="53BB6905" w:rsidR="00B9446B" w:rsidRPr="00BE33CE" w:rsidRDefault="00B9446B" w:rsidP="00F530AF">
            <w:r w:rsidRPr="00BE33CE">
              <w:t>MG4</w:t>
            </w:r>
            <w:r w:rsidR="004F1363" w:rsidRPr="00BE33CE">
              <w:rPr>
                <w:bCs/>
                <w:vertAlign w:val="superscript"/>
              </w:rPr>
              <w:t>*</w:t>
            </w:r>
          </w:p>
        </w:tc>
        <w:tc>
          <w:tcPr>
            <w:tcW w:w="1003" w:type="dxa"/>
            <w:tcBorders>
              <w:top w:val="nil"/>
              <w:left w:val="nil"/>
              <w:bottom w:val="single" w:sz="8" w:space="0" w:color="FFFFFF"/>
              <w:right w:val="single" w:sz="8" w:space="0" w:color="FFFFFF"/>
            </w:tcBorders>
            <w:shd w:val="clear" w:color="auto" w:fill="FFFFFF" w:themeFill="background1"/>
            <w:hideMark/>
          </w:tcPr>
          <w:p w14:paraId="11AE6508" w14:textId="77777777" w:rsidR="00B9446B" w:rsidRPr="00BE33CE" w:rsidRDefault="00B9446B" w:rsidP="00F530AF">
            <w:r w:rsidRPr="00BE33CE">
              <w:t>riparius</w:t>
            </w:r>
          </w:p>
        </w:tc>
        <w:tc>
          <w:tcPr>
            <w:tcW w:w="1003" w:type="dxa"/>
            <w:tcBorders>
              <w:top w:val="nil"/>
              <w:left w:val="nil"/>
              <w:bottom w:val="single" w:sz="8" w:space="0" w:color="FFFFFF"/>
              <w:right w:val="single" w:sz="8" w:space="0" w:color="FFFFFF"/>
            </w:tcBorders>
            <w:shd w:val="clear" w:color="auto" w:fill="FFFFFF" w:themeFill="background1"/>
            <w:hideMark/>
          </w:tcPr>
          <w:p w14:paraId="6A66A398" w14:textId="77777777" w:rsidR="00B9446B" w:rsidRPr="00BE33CE" w:rsidRDefault="00B9446B" w:rsidP="00F530AF">
            <w:r w:rsidRPr="00BE33CE">
              <w:t>riparius</w:t>
            </w:r>
          </w:p>
        </w:tc>
        <w:tc>
          <w:tcPr>
            <w:tcW w:w="2149" w:type="dxa"/>
            <w:tcBorders>
              <w:top w:val="nil"/>
              <w:left w:val="nil"/>
              <w:bottom w:val="single" w:sz="8" w:space="0" w:color="FFFFFF"/>
              <w:right w:val="single" w:sz="8" w:space="0" w:color="FFFFFF"/>
            </w:tcBorders>
            <w:shd w:val="clear" w:color="auto" w:fill="FFFFFF" w:themeFill="background1"/>
            <w:hideMark/>
          </w:tcPr>
          <w:p w14:paraId="7E9EE731" w14:textId="77777777" w:rsidR="00B9446B" w:rsidRPr="00BE33CE" w:rsidRDefault="00B9446B" w:rsidP="00F530AF">
            <w:r w:rsidRPr="00BE33CE">
              <w:t>riparius</w:t>
            </w:r>
          </w:p>
        </w:tc>
        <w:tc>
          <w:tcPr>
            <w:tcW w:w="2149" w:type="dxa"/>
            <w:tcBorders>
              <w:top w:val="nil"/>
              <w:left w:val="nil"/>
              <w:bottom w:val="single" w:sz="8" w:space="0" w:color="FFFFFF"/>
              <w:right w:val="single" w:sz="8" w:space="0" w:color="FFFFFF"/>
            </w:tcBorders>
            <w:shd w:val="clear" w:color="auto" w:fill="FFFFFF" w:themeFill="background1"/>
            <w:vAlign w:val="bottom"/>
          </w:tcPr>
          <w:p w14:paraId="31182F00" w14:textId="77777777" w:rsidR="00B9446B" w:rsidRPr="00BE33CE" w:rsidRDefault="00B9446B" w:rsidP="00F530AF">
            <w:r w:rsidRPr="00BE33CE">
              <w:t>662877</w:t>
            </w:r>
          </w:p>
        </w:tc>
      </w:tr>
      <w:tr w:rsidR="00B9446B" w:rsidRPr="00BE33CE" w14:paraId="3DC1A12B" w14:textId="77777777" w:rsidTr="00FD7BD1">
        <w:trPr>
          <w:trHeight w:val="244"/>
        </w:trPr>
        <w:tc>
          <w:tcPr>
            <w:tcW w:w="987" w:type="dxa"/>
            <w:tcBorders>
              <w:top w:val="nil"/>
              <w:left w:val="single" w:sz="8" w:space="0" w:color="FFFFFF"/>
              <w:bottom w:val="single" w:sz="8" w:space="0" w:color="FFFFFF"/>
              <w:right w:val="single" w:sz="8" w:space="0" w:color="FFFFFF"/>
            </w:tcBorders>
            <w:shd w:val="clear" w:color="auto" w:fill="FFFFFF" w:themeFill="background1"/>
            <w:hideMark/>
          </w:tcPr>
          <w:p w14:paraId="4AA774DA" w14:textId="57B8B91C" w:rsidR="00B9446B" w:rsidRPr="00BE33CE" w:rsidRDefault="00B9446B" w:rsidP="00F530AF">
            <w:r w:rsidRPr="00BE33CE">
              <w:t>MG5</w:t>
            </w:r>
            <w:r w:rsidR="004F1363" w:rsidRPr="00BE33CE">
              <w:rPr>
                <w:bCs/>
                <w:vertAlign w:val="superscript"/>
              </w:rPr>
              <w:t>*</w:t>
            </w:r>
          </w:p>
        </w:tc>
        <w:tc>
          <w:tcPr>
            <w:tcW w:w="1003" w:type="dxa"/>
            <w:tcBorders>
              <w:top w:val="nil"/>
              <w:left w:val="nil"/>
              <w:bottom w:val="single" w:sz="8" w:space="0" w:color="FFFFFF"/>
              <w:right w:val="single" w:sz="8" w:space="0" w:color="FFFFFF"/>
            </w:tcBorders>
            <w:shd w:val="clear" w:color="auto" w:fill="FFFFFF" w:themeFill="background1"/>
            <w:hideMark/>
          </w:tcPr>
          <w:p w14:paraId="153AAC7C" w14:textId="77777777" w:rsidR="00B9446B" w:rsidRPr="00BE33CE" w:rsidRDefault="00B9446B" w:rsidP="00F530AF">
            <w:r w:rsidRPr="00BE33CE">
              <w:t>riparius</w:t>
            </w:r>
          </w:p>
        </w:tc>
        <w:tc>
          <w:tcPr>
            <w:tcW w:w="1003" w:type="dxa"/>
            <w:tcBorders>
              <w:top w:val="nil"/>
              <w:left w:val="nil"/>
              <w:bottom w:val="single" w:sz="8" w:space="0" w:color="FFFFFF"/>
              <w:right w:val="single" w:sz="8" w:space="0" w:color="FFFFFF"/>
            </w:tcBorders>
            <w:shd w:val="clear" w:color="auto" w:fill="FFFFFF" w:themeFill="background1"/>
            <w:hideMark/>
          </w:tcPr>
          <w:p w14:paraId="06F7C9FF" w14:textId="77777777" w:rsidR="00B9446B" w:rsidRPr="00BE33CE" w:rsidRDefault="00B9446B" w:rsidP="00F530AF">
            <w:r w:rsidRPr="00BE33CE">
              <w:t>riparius</w:t>
            </w:r>
          </w:p>
        </w:tc>
        <w:tc>
          <w:tcPr>
            <w:tcW w:w="2149" w:type="dxa"/>
            <w:tcBorders>
              <w:top w:val="nil"/>
              <w:left w:val="nil"/>
              <w:bottom w:val="single" w:sz="8" w:space="0" w:color="FFFFFF"/>
              <w:right w:val="single" w:sz="8" w:space="0" w:color="FFFFFF"/>
            </w:tcBorders>
            <w:shd w:val="clear" w:color="auto" w:fill="FFFFFF" w:themeFill="background1"/>
            <w:hideMark/>
          </w:tcPr>
          <w:p w14:paraId="6B0CF0E9" w14:textId="77777777" w:rsidR="00B9446B" w:rsidRPr="00BE33CE" w:rsidRDefault="00B9446B" w:rsidP="00F530AF">
            <w:r w:rsidRPr="00BE33CE">
              <w:t>riparius</w:t>
            </w:r>
          </w:p>
        </w:tc>
        <w:tc>
          <w:tcPr>
            <w:tcW w:w="2149" w:type="dxa"/>
            <w:tcBorders>
              <w:top w:val="nil"/>
              <w:left w:val="nil"/>
              <w:bottom w:val="single" w:sz="8" w:space="0" w:color="FFFFFF"/>
              <w:right w:val="single" w:sz="8" w:space="0" w:color="FFFFFF"/>
            </w:tcBorders>
            <w:shd w:val="clear" w:color="auto" w:fill="FFFFFF" w:themeFill="background1"/>
            <w:vAlign w:val="bottom"/>
          </w:tcPr>
          <w:p w14:paraId="6A82FA1A" w14:textId="77777777" w:rsidR="00B9446B" w:rsidRPr="00BE33CE" w:rsidRDefault="00B9446B" w:rsidP="00F530AF">
            <w:r w:rsidRPr="00BE33CE">
              <w:t>666850</w:t>
            </w:r>
          </w:p>
        </w:tc>
      </w:tr>
      <w:tr w:rsidR="00B9446B" w:rsidRPr="00BE33CE" w14:paraId="0DE1A91F" w14:textId="77777777" w:rsidTr="00FD7BD1">
        <w:trPr>
          <w:trHeight w:val="244"/>
        </w:trPr>
        <w:tc>
          <w:tcPr>
            <w:tcW w:w="987" w:type="dxa"/>
            <w:tcBorders>
              <w:top w:val="nil"/>
              <w:left w:val="single" w:sz="8" w:space="0" w:color="FFFFFF"/>
              <w:bottom w:val="single" w:sz="8" w:space="0" w:color="FFFFFF"/>
              <w:right w:val="single" w:sz="8" w:space="0" w:color="FFFFFF"/>
            </w:tcBorders>
            <w:shd w:val="clear" w:color="auto" w:fill="FFFFFF" w:themeFill="background1"/>
            <w:hideMark/>
          </w:tcPr>
          <w:p w14:paraId="4850D3C6" w14:textId="7504E127" w:rsidR="00B9446B" w:rsidRPr="00BE33CE" w:rsidRDefault="00B9446B" w:rsidP="00F530AF">
            <w:r w:rsidRPr="00BE33CE">
              <w:t>MG68</w:t>
            </w:r>
            <w:r w:rsidR="004F1363" w:rsidRPr="00BE33CE">
              <w:rPr>
                <w:bCs/>
                <w:vertAlign w:val="superscript"/>
              </w:rPr>
              <w:t>†</w:t>
            </w:r>
          </w:p>
        </w:tc>
        <w:tc>
          <w:tcPr>
            <w:tcW w:w="1003" w:type="dxa"/>
            <w:tcBorders>
              <w:top w:val="nil"/>
              <w:left w:val="nil"/>
              <w:bottom w:val="single" w:sz="8" w:space="0" w:color="FFFFFF"/>
              <w:right w:val="single" w:sz="8" w:space="0" w:color="FFFFFF"/>
            </w:tcBorders>
            <w:shd w:val="clear" w:color="auto" w:fill="FFFFFF" w:themeFill="background1"/>
            <w:hideMark/>
          </w:tcPr>
          <w:p w14:paraId="5FD93502" w14:textId="77777777" w:rsidR="00B9446B" w:rsidRPr="00BE33CE" w:rsidRDefault="00B9446B" w:rsidP="00F530AF">
            <w:r w:rsidRPr="00BE33CE">
              <w:t>riparius</w:t>
            </w:r>
          </w:p>
        </w:tc>
        <w:tc>
          <w:tcPr>
            <w:tcW w:w="1003" w:type="dxa"/>
            <w:tcBorders>
              <w:top w:val="nil"/>
              <w:left w:val="nil"/>
              <w:bottom w:val="single" w:sz="8" w:space="0" w:color="FFFFFF"/>
              <w:right w:val="single" w:sz="8" w:space="0" w:color="FFFFFF"/>
            </w:tcBorders>
            <w:shd w:val="clear" w:color="auto" w:fill="FFFFFF" w:themeFill="background1"/>
            <w:hideMark/>
          </w:tcPr>
          <w:p w14:paraId="2AD38504" w14:textId="77777777" w:rsidR="00B9446B" w:rsidRPr="00BE33CE" w:rsidRDefault="00B9446B" w:rsidP="00F530AF">
            <w:r w:rsidRPr="00BE33CE">
              <w:t>riparius</w:t>
            </w:r>
          </w:p>
        </w:tc>
        <w:tc>
          <w:tcPr>
            <w:tcW w:w="2149" w:type="dxa"/>
            <w:tcBorders>
              <w:top w:val="nil"/>
              <w:left w:val="nil"/>
              <w:bottom w:val="single" w:sz="8" w:space="0" w:color="FFFFFF"/>
              <w:right w:val="single" w:sz="8" w:space="0" w:color="FFFFFF"/>
            </w:tcBorders>
            <w:shd w:val="clear" w:color="auto" w:fill="FFFFFF" w:themeFill="background1"/>
            <w:hideMark/>
          </w:tcPr>
          <w:p w14:paraId="0FA2A487" w14:textId="77777777" w:rsidR="00B9446B" w:rsidRPr="00BE33CE" w:rsidRDefault="00B9446B" w:rsidP="00F530AF">
            <w:r w:rsidRPr="00BE33CE">
              <w:t>riparius</w:t>
            </w:r>
          </w:p>
        </w:tc>
        <w:tc>
          <w:tcPr>
            <w:tcW w:w="2149" w:type="dxa"/>
            <w:tcBorders>
              <w:top w:val="nil"/>
              <w:left w:val="nil"/>
              <w:bottom w:val="single" w:sz="8" w:space="0" w:color="FFFFFF"/>
              <w:right w:val="single" w:sz="8" w:space="0" w:color="FFFFFF"/>
            </w:tcBorders>
            <w:shd w:val="clear" w:color="auto" w:fill="FFFFFF" w:themeFill="background1"/>
          </w:tcPr>
          <w:p w14:paraId="6D8E79C0" w14:textId="77777777" w:rsidR="00B9446B" w:rsidRPr="00BE33CE" w:rsidRDefault="00B9446B" w:rsidP="00F530AF">
            <w:r w:rsidRPr="00BE33CE">
              <w:t>747256</w:t>
            </w:r>
          </w:p>
        </w:tc>
      </w:tr>
      <w:tr w:rsidR="00B93A9C" w:rsidRPr="00BE33CE" w14:paraId="5AA42838" w14:textId="77777777" w:rsidTr="003B314B">
        <w:trPr>
          <w:trHeight w:val="244"/>
        </w:trPr>
        <w:tc>
          <w:tcPr>
            <w:tcW w:w="987" w:type="dxa"/>
            <w:tcBorders>
              <w:top w:val="nil"/>
              <w:left w:val="single" w:sz="8" w:space="0" w:color="FFFFFF"/>
              <w:bottom w:val="single" w:sz="8" w:space="0" w:color="FFFFFF"/>
              <w:right w:val="single" w:sz="8" w:space="0" w:color="FFFFFF"/>
            </w:tcBorders>
            <w:shd w:val="clear" w:color="auto" w:fill="FFFFFF" w:themeFill="background1"/>
            <w:hideMark/>
          </w:tcPr>
          <w:p w14:paraId="2521D32B" w14:textId="573E8017" w:rsidR="00B93A9C" w:rsidRPr="00BE33CE" w:rsidRDefault="00B93A9C" w:rsidP="00F530AF">
            <w:r w:rsidRPr="00BE33CE">
              <w:t>MG32</w:t>
            </w:r>
            <w:r w:rsidR="004F1363" w:rsidRPr="00BE33CE">
              <w:rPr>
                <w:bCs/>
                <w:vertAlign w:val="superscript"/>
              </w:rPr>
              <w:t>†</w:t>
            </w:r>
          </w:p>
        </w:tc>
        <w:tc>
          <w:tcPr>
            <w:tcW w:w="1003" w:type="dxa"/>
            <w:tcBorders>
              <w:top w:val="nil"/>
              <w:left w:val="nil"/>
              <w:bottom w:val="single" w:sz="8" w:space="0" w:color="FFFFFF"/>
              <w:right w:val="single" w:sz="8" w:space="0" w:color="FFFFFF"/>
            </w:tcBorders>
            <w:shd w:val="clear" w:color="auto" w:fill="FFFFFF" w:themeFill="background1"/>
            <w:hideMark/>
          </w:tcPr>
          <w:p w14:paraId="1DAEE859" w14:textId="77777777" w:rsidR="00B93A9C" w:rsidRPr="00BE33CE" w:rsidRDefault="00B93A9C" w:rsidP="00F530AF">
            <w:r w:rsidRPr="00BE33CE">
              <w:t>piger</w:t>
            </w:r>
          </w:p>
        </w:tc>
        <w:tc>
          <w:tcPr>
            <w:tcW w:w="1003" w:type="dxa"/>
            <w:tcBorders>
              <w:top w:val="nil"/>
              <w:left w:val="nil"/>
              <w:bottom w:val="single" w:sz="8" w:space="0" w:color="FFFFFF"/>
              <w:right w:val="single" w:sz="8" w:space="0" w:color="FFFFFF"/>
            </w:tcBorders>
            <w:shd w:val="clear" w:color="auto" w:fill="FFFFFF" w:themeFill="background1"/>
            <w:hideMark/>
          </w:tcPr>
          <w:p w14:paraId="5A145BFF" w14:textId="77777777" w:rsidR="00B93A9C" w:rsidRPr="00BE33CE" w:rsidRDefault="00B93A9C" w:rsidP="00F530AF">
            <w:r w:rsidRPr="00BE33CE">
              <w:t>riparius</w:t>
            </w:r>
          </w:p>
        </w:tc>
        <w:tc>
          <w:tcPr>
            <w:tcW w:w="2149" w:type="dxa"/>
            <w:tcBorders>
              <w:top w:val="nil"/>
              <w:left w:val="nil"/>
              <w:bottom w:val="single" w:sz="8" w:space="0" w:color="FFFFFF"/>
              <w:right w:val="single" w:sz="8" w:space="0" w:color="FFFFFF"/>
            </w:tcBorders>
            <w:shd w:val="clear" w:color="auto" w:fill="FFFFFF" w:themeFill="background1"/>
            <w:hideMark/>
          </w:tcPr>
          <w:p w14:paraId="5A1A3248" w14:textId="77777777" w:rsidR="00B93A9C" w:rsidRPr="00BE33CE" w:rsidRDefault="00B93A9C" w:rsidP="00F530AF">
            <w:r w:rsidRPr="00BE33CE">
              <w:t xml:space="preserve">riparius </w:t>
            </w:r>
          </w:p>
        </w:tc>
        <w:tc>
          <w:tcPr>
            <w:tcW w:w="2149" w:type="dxa"/>
            <w:tcBorders>
              <w:top w:val="nil"/>
              <w:left w:val="nil"/>
              <w:bottom w:val="single" w:sz="8" w:space="0" w:color="FFFFFF"/>
              <w:right w:val="single" w:sz="8" w:space="0" w:color="FFFFFF"/>
            </w:tcBorders>
            <w:shd w:val="clear" w:color="auto" w:fill="FFFFFF" w:themeFill="background1"/>
          </w:tcPr>
          <w:p w14:paraId="3A07DC88" w14:textId="77777777" w:rsidR="00B93A9C" w:rsidRPr="00BE33CE" w:rsidRDefault="00B93A9C" w:rsidP="00F530AF">
            <w:r w:rsidRPr="00BE33CE">
              <w:t>733482</w:t>
            </w:r>
          </w:p>
        </w:tc>
      </w:tr>
      <w:tr w:rsidR="00B93A9C" w:rsidRPr="00BE33CE" w14:paraId="3D86CF7B" w14:textId="77777777" w:rsidTr="003B314B">
        <w:trPr>
          <w:trHeight w:val="244"/>
        </w:trPr>
        <w:tc>
          <w:tcPr>
            <w:tcW w:w="987" w:type="dxa"/>
            <w:tcBorders>
              <w:top w:val="nil"/>
              <w:left w:val="single" w:sz="8" w:space="0" w:color="FFFFFF"/>
              <w:bottom w:val="single" w:sz="8" w:space="0" w:color="FFFFFF"/>
              <w:right w:val="single" w:sz="8" w:space="0" w:color="FFFFFF"/>
            </w:tcBorders>
            <w:shd w:val="clear" w:color="auto" w:fill="FFFFFF" w:themeFill="background1"/>
            <w:hideMark/>
          </w:tcPr>
          <w:p w14:paraId="66A7CBE0" w14:textId="13C4D3FD" w:rsidR="00B93A9C" w:rsidRPr="00BE33CE" w:rsidRDefault="00B93A9C" w:rsidP="00F530AF">
            <w:r w:rsidRPr="00BE33CE">
              <w:t>MG33</w:t>
            </w:r>
            <w:r w:rsidR="004F1363" w:rsidRPr="00BE33CE">
              <w:rPr>
                <w:bCs/>
                <w:vertAlign w:val="superscript"/>
              </w:rPr>
              <w:t>†</w:t>
            </w:r>
          </w:p>
        </w:tc>
        <w:tc>
          <w:tcPr>
            <w:tcW w:w="1003" w:type="dxa"/>
            <w:tcBorders>
              <w:top w:val="nil"/>
              <w:left w:val="nil"/>
              <w:bottom w:val="single" w:sz="8" w:space="0" w:color="FFFFFF"/>
              <w:right w:val="single" w:sz="8" w:space="0" w:color="FFFFFF"/>
            </w:tcBorders>
            <w:shd w:val="clear" w:color="auto" w:fill="FFFFFF" w:themeFill="background1"/>
            <w:hideMark/>
          </w:tcPr>
          <w:p w14:paraId="4E4540EB" w14:textId="77777777" w:rsidR="00B93A9C" w:rsidRPr="00BE33CE" w:rsidRDefault="00B93A9C" w:rsidP="00F530AF">
            <w:r w:rsidRPr="00BE33CE">
              <w:t>piger</w:t>
            </w:r>
          </w:p>
        </w:tc>
        <w:tc>
          <w:tcPr>
            <w:tcW w:w="1003" w:type="dxa"/>
            <w:tcBorders>
              <w:top w:val="nil"/>
              <w:left w:val="nil"/>
              <w:bottom w:val="single" w:sz="8" w:space="0" w:color="FFFFFF"/>
              <w:right w:val="single" w:sz="8" w:space="0" w:color="FFFFFF"/>
            </w:tcBorders>
            <w:shd w:val="clear" w:color="auto" w:fill="FFFFFF" w:themeFill="background1"/>
            <w:hideMark/>
          </w:tcPr>
          <w:p w14:paraId="51D84A77" w14:textId="77777777" w:rsidR="00B93A9C" w:rsidRPr="00BE33CE" w:rsidRDefault="00B93A9C" w:rsidP="00F530AF">
            <w:r w:rsidRPr="00BE33CE">
              <w:t>riparius</w:t>
            </w:r>
          </w:p>
        </w:tc>
        <w:tc>
          <w:tcPr>
            <w:tcW w:w="2149" w:type="dxa"/>
            <w:tcBorders>
              <w:top w:val="nil"/>
              <w:left w:val="nil"/>
              <w:bottom w:val="single" w:sz="8" w:space="0" w:color="FFFFFF"/>
              <w:right w:val="single" w:sz="8" w:space="0" w:color="FFFFFF"/>
            </w:tcBorders>
            <w:shd w:val="clear" w:color="auto" w:fill="FFFFFF" w:themeFill="background1"/>
            <w:hideMark/>
          </w:tcPr>
          <w:p w14:paraId="71ADA1ED" w14:textId="77777777" w:rsidR="00B93A9C" w:rsidRPr="00BE33CE" w:rsidRDefault="00B93A9C" w:rsidP="00F530AF">
            <w:r w:rsidRPr="00BE33CE">
              <w:t xml:space="preserve">riparius </w:t>
            </w:r>
          </w:p>
        </w:tc>
        <w:tc>
          <w:tcPr>
            <w:tcW w:w="2149" w:type="dxa"/>
            <w:tcBorders>
              <w:top w:val="nil"/>
              <w:left w:val="nil"/>
              <w:bottom w:val="single" w:sz="8" w:space="0" w:color="FFFFFF"/>
              <w:right w:val="single" w:sz="8" w:space="0" w:color="FFFFFF"/>
            </w:tcBorders>
            <w:shd w:val="clear" w:color="auto" w:fill="FFFFFF" w:themeFill="background1"/>
          </w:tcPr>
          <w:p w14:paraId="2D29F41D" w14:textId="77777777" w:rsidR="00B93A9C" w:rsidRPr="00BE33CE" w:rsidRDefault="00B93A9C" w:rsidP="00F530AF">
            <w:r w:rsidRPr="00BE33CE">
              <w:t>753495</w:t>
            </w:r>
          </w:p>
        </w:tc>
      </w:tr>
      <w:tr w:rsidR="00B93A9C" w:rsidRPr="00BE33CE" w14:paraId="63E3399D" w14:textId="77777777" w:rsidTr="00B93A9C">
        <w:trPr>
          <w:trHeight w:val="244"/>
        </w:trPr>
        <w:tc>
          <w:tcPr>
            <w:tcW w:w="987" w:type="dxa"/>
            <w:tcBorders>
              <w:top w:val="nil"/>
              <w:left w:val="single" w:sz="8" w:space="0" w:color="FFFFFF"/>
              <w:right w:val="single" w:sz="8" w:space="0" w:color="FFFFFF"/>
            </w:tcBorders>
            <w:shd w:val="clear" w:color="auto" w:fill="FFFFFF" w:themeFill="background1"/>
            <w:hideMark/>
          </w:tcPr>
          <w:p w14:paraId="77D27E71" w14:textId="01055E64" w:rsidR="00B93A9C" w:rsidRPr="00BE33CE" w:rsidRDefault="00B93A9C" w:rsidP="00F530AF">
            <w:r w:rsidRPr="00BE33CE">
              <w:t>MG51</w:t>
            </w:r>
            <w:r w:rsidR="004F1363" w:rsidRPr="00BE33CE">
              <w:rPr>
                <w:bCs/>
                <w:vertAlign w:val="superscript"/>
              </w:rPr>
              <w:t>†</w:t>
            </w:r>
          </w:p>
        </w:tc>
        <w:tc>
          <w:tcPr>
            <w:tcW w:w="1003" w:type="dxa"/>
            <w:tcBorders>
              <w:top w:val="nil"/>
              <w:left w:val="nil"/>
              <w:right w:val="single" w:sz="8" w:space="0" w:color="FFFFFF"/>
            </w:tcBorders>
            <w:shd w:val="clear" w:color="auto" w:fill="FFFFFF" w:themeFill="background1"/>
            <w:hideMark/>
          </w:tcPr>
          <w:p w14:paraId="6149B04E" w14:textId="77777777" w:rsidR="00B93A9C" w:rsidRPr="00BE33CE" w:rsidRDefault="00B93A9C" w:rsidP="00F530AF">
            <w:r w:rsidRPr="00BE33CE">
              <w:t>piger</w:t>
            </w:r>
          </w:p>
        </w:tc>
        <w:tc>
          <w:tcPr>
            <w:tcW w:w="1003" w:type="dxa"/>
            <w:tcBorders>
              <w:top w:val="nil"/>
              <w:left w:val="nil"/>
              <w:right w:val="single" w:sz="8" w:space="0" w:color="FFFFFF"/>
            </w:tcBorders>
            <w:shd w:val="clear" w:color="auto" w:fill="FFFFFF" w:themeFill="background1"/>
            <w:hideMark/>
          </w:tcPr>
          <w:p w14:paraId="62FD98E5" w14:textId="77777777" w:rsidR="00B93A9C" w:rsidRPr="00BE33CE" w:rsidRDefault="00B93A9C" w:rsidP="00F530AF">
            <w:r w:rsidRPr="00BE33CE">
              <w:t>riparius</w:t>
            </w:r>
          </w:p>
        </w:tc>
        <w:tc>
          <w:tcPr>
            <w:tcW w:w="2149" w:type="dxa"/>
            <w:tcBorders>
              <w:top w:val="nil"/>
              <w:left w:val="nil"/>
              <w:right w:val="single" w:sz="8" w:space="0" w:color="FFFFFF"/>
            </w:tcBorders>
            <w:shd w:val="clear" w:color="auto" w:fill="FFFFFF" w:themeFill="background1"/>
            <w:hideMark/>
          </w:tcPr>
          <w:p w14:paraId="35DF6CFF" w14:textId="77777777" w:rsidR="00B93A9C" w:rsidRPr="00BE33CE" w:rsidRDefault="00B93A9C" w:rsidP="00F530AF">
            <w:r w:rsidRPr="00BE33CE">
              <w:t xml:space="preserve">riparius </w:t>
            </w:r>
          </w:p>
        </w:tc>
        <w:tc>
          <w:tcPr>
            <w:tcW w:w="2149" w:type="dxa"/>
            <w:tcBorders>
              <w:top w:val="nil"/>
              <w:left w:val="nil"/>
              <w:right w:val="single" w:sz="8" w:space="0" w:color="FFFFFF"/>
            </w:tcBorders>
            <w:shd w:val="clear" w:color="auto" w:fill="FFFFFF" w:themeFill="background1"/>
          </w:tcPr>
          <w:p w14:paraId="57654A60" w14:textId="77777777" w:rsidR="00B93A9C" w:rsidRPr="00BE33CE" w:rsidRDefault="00B93A9C" w:rsidP="00F530AF">
            <w:r w:rsidRPr="00BE33CE">
              <w:t>739065</w:t>
            </w:r>
          </w:p>
        </w:tc>
      </w:tr>
      <w:tr w:rsidR="00B93A9C" w:rsidRPr="00BE33CE" w14:paraId="59222F91" w14:textId="77777777" w:rsidTr="00B93A9C">
        <w:trPr>
          <w:trHeight w:val="244"/>
        </w:trPr>
        <w:tc>
          <w:tcPr>
            <w:tcW w:w="987" w:type="dxa"/>
            <w:shd w:val="clear" w:color="auto" w:fill="FFFFFF" w:themeFill="background1"/>
            <w:hideMark/>
          </w:tcPr>
          <w:p w14:paraId="1F2615BA" w14:textId="4602CEC3" w:rsidR="00B93A9C" w:rsidRPr="00BE33CE" w:rsidRDefault="00B93A9C" w:rsidP="00F530AF">
            <w:r w:rsidRPr="00BE33CE">
              <w:lastRenderedPageBreak/>
              <w:t>MG72</w:t>
            </w:r>
            <w:r w:rsidR="004F1363" w:rsidRPr="00BE33CE">
              <w:rPr>
                <w:bCs/>
                <w:vertAlign w:val="superscript"/>
              </w:rPr>
              <w:t>†</w:t>
            </w:r>
          </w:p>
        </w:tc>
        <w:tc>
          <w:tcPr>
            <w:tcW w:w="1003" w:type="dxa"/>
            <w:shd w:val="clear" w:color="auto" w:fill="FFFFFF" w:themeFill="background1"/>
            <w:hideMark/>
          </w:tcPr>
          <w:p w14:paraId="131C444F" w14:textId="77777777" w:rsidR="00B93A9C" w:rsidRPr="00BE33CE" w:rsidRDefault="00B93A9C" w:rsidP="00F530AF">
            <w:r w:rsidRPr="00BE33CE">
              <w:t>piger</w:t>
            </w:r>
          </w:p>
        </w:tc>
        <w:tc>
          <w:tcPr>
            <w:tcW w:w="1003" w:type="dxa"/>
            <w:shd w:val="clear" w:color="auto" w:fill="FFFFFF" w:themeFill="background1"/>
            <w:hideMark/>
          </w:tcPr>
          <w:p w14:paraId="3E7545F8" w14:textId="77777777" w:rsidR="00B93A9C" w:rsidRPr="00BE33CE" w:rsidRDefault="00B93A9C" w:rsidP="00F530AF">
            <w:r w:rsidRPr="00BE33CE">
              <w:t>riparius</w:t>
            </w:r>
          </w:p>
        </w:tc>
        <w:tc>
          <w:tcPr>
            <w:tcW w:w="2149" w:type="dxa"/>
            <w:shd w:val="clear" w:color="auto" w:fill="FFFFFF" w:themeFill="background1"/>
            <w:hideMark/>
          </w:tcPr>
          <w:p w14:paraId="340A0892" w14:textId="77777777" w:rsidR="00B93A9C" w:rsidRPr="00BE33CE" w:rsidRDefault="00B93A9C" w:rsidP="00F530AF">
            <w:r w:rsidRPr="00BE33CE">
              <w:t xml:space="preserve">riparius </w:t>
            </w:r>
          </w:p>
        </w:tc>
        <w:tc>
          <w:tcPr>
            <w:tcW w:w="2149" w:type="dxa"/>
            <w:shd w:val="clear" w:color="auto" w:fill="FFFFFF" w:themeFill="background1"/>
          </w:tcPr>
          <w:p w14:paraId="7FF79BD5" w14:textId="77777777" w:rsidR="00B93A9C" w:rsidRPr="00BE33CE" w:rsidRDefault="00B93A9C" w:rsidP="00F530AF">
            <w:r w:rsidRPr="00BE33CE">
              <w:t>755869</w:t>
            </w:r>
          </w:p>
        </w:tc>
      </w:tr>
      <w:tr w:rsidR="00B9446B" w:rsidRPr="00BE33CE" w14:paraId="2E427A2B" w14:textId="77777777" w:rsidTr="00B93A9C">
        <w:trPr>
          <w:trHeight w:val="244"/>
        </w:trPr>
        <w:tc>
          <w:tcPr>
            <w:tcW w:w="987" w:type="dxa"/>
            <w:tcBorders>
              <w:left w:val="single" w:sz="8" w:space="0" w:color="FFFFFF"/>
              <w:bottom w:val="single" w:sz="8" w:space="0" w:color="FFFFFF"/>
              <w:right w:val="single" w:sz="8" w:space="0" w:color="FFFFFF"/>
            </w:tcBorders>
            <w:shd w:val="clear" w:color="auto" w:fill="FFFFFF" w:themeFill="background1"/>
            <w:hideMark/>
          </w:tcPr>
          <w:p w14:paraId="0F87AAD1" w14:textId="178B24D9" w:rsidR="00B9446B" w:rsidRPr="00BE33CE" w:rsidRDefault="00B9446B" w:rsidP="00F530AF">
            <w:r w:rsidRPr="00BE33CE">
              <w:t>NMF1</w:t>
            </w:r>
            <w:r w:rsidR="000763B4" w:rsidRPr="00BE33CE">
              <w:rPr>
                <w:bCs/>
                <w:vertAlign w:val="superscript"/>
              </w:rPr>
              <w:t>*</w:t>
            </w:r>
          </w:p>
        </w:tc>
        <w:tc>
          <w:tcPr>
            <w:tcW w:w="1003" w:type="dxa"/>
            <w:tcBorders>
              <w:left w:val="nil"/>
              <w:bottom w:val="single" w:sz="8" w:space="0" w:color="FFFFFF"/>
              <w:right w:val="single" w:sz="8" w:space="0" w:color="FFFFFF"/>
            </w:tcBorders>
            <w:shd w:val="clear" w:color="auto" w:fill="FFFFFF" w:themeFill="background1"/>
            <w:hideMark/>
          </w:tcPr>
          <w:p w14:paraId="62B0BEEF" w14:textId="77777777" w:rsidR="00B9446B" w:rsidRPr="00BE33CE" w:rsidRDefault="00B9446B" w:rsidP="00F530AF">
            <w:r w:rsidRPr="00BE33CE">
              <w:t>riparius</w:t>
            </w:r>
          </w:p>
        </w:tc>
        <w:tc>
          <w:tcPr>
            <w:tcW w:w="1003" w:type="dxa"/>
            <w:tcBorders>
              <w:left w:val="nil"/>
              <w:bottom w:val="single" w:sz="8" w:space="0" w:color="FFFFFF"/>
              <w:right w:val="single" w:sz="8" w:space="0" w:color="FFFFFF"/>
            </w:tcBorders>
            <w:shd w:val="clear" w:color="auto" w:fill="FFFFFF" w:themeFill="background1"/>
            <w:hideMark/>
          </w:tcPr>
          <w:p w14:paraId="3199BAB4" w14:textId="77777777" w:rsidR="00B9446B" w:rsidRPr="00BE33CE" w:rsidRDefault="00B9446B" w:rsidP="00F530AF">
            <w:r w:rsidRPr="00BE33CE">
              <w:t>riparius</w:t>
            </w:r>
          </w:p>
        </w:tc>
        <w:tc>
          <w:tcPr>
            <w:tcW w:w="2149" w:type="dxa"/>
            <w:tcBorders>
              <w:left w:val="nil"/>
              <w:bottom w:val="single" w:sz="8" w:space="0" w:color="FFFFFF"/>
              <w:right w:val="single" w:sz="8" w:space="0" w:color="FFFFFF"/>
            </w:tcBorders>
            <w:shd w:val="clear" w:color="auto" w:fill="FFFFFF" w:themeFill="background1"/>
          </w:tcPr>
          <w:p w14:paraId="719C6A19" w14:textId="77777777" w:rsidR="00B9446B" w:rsidRPr="00BE33CE" w:rsidRDefault="00B9446B" w:rsidP="00F530AF"/>
        </w:tc>
        <w:tc>
          <w:tcPr>
            <w:tcW w:w="2149" w:type="dxa"/>
            <w:tcBorders>
              <w:left w:val="nil"/>
              <w:bottom w:val="single" w:sz="8" w:space="0" w:color="FFFFFF"/>
              <w:right w:val="single" w:sz="8" w:space="0" w:color="FFFFFF"/>
            </w:tcBorders>
            <w:shd w:val="clear" w:color="auto" w:fill="FFFFFF" w:themeFill="background1"/>
            <w:vAlign w:val="bottom"/>
          </w:tcPr>
          <w:p w14:paraId="189F31B4" w14:textId="77777777" w:rsidR="00B9446B" w:rsidRPr="00BE33CE" w:rsidRDefault="00B9446B" w:rsidP="00F530AF">
            <w:r w:rsidRPr="00BE33CE">
              <w:t>593115</w:t>
            </w:r>
          </w:p>
        </w:tc>
      </w:tr>
      <w:tr w:rsidR="00B9446B" w:rsidRPr="00BE33CE" w14:paraId="57FE4F8B" w14:textId="77777777" w:rsidTr="00B93A9C">
        <w:trPr>
          <w:trHeight w:val="244"/>
        </w:trPr>
        <w:tc>
          <w:tcPr>
            <w:tcW w:w="987" w:type="dxa"/>
            <w:tcBorders>
              <w:top w:val="nil"/>
              <w:left w:val="single" w:sz="8" w:space="0" w:color="FFFFFF"/>
              <w:bottom w:val="single" w:sz="8" w:space="0" w:color="FFFFFF"/>
              <w:right w:val="single" w:sz="8" w:space="0" w:color="FFFFFF"/>
            </w:tcBorders>
            <w:shd w:val="clear" w:color="auto" w:fill="FFFFFF" w:themeFill="background1"/>
            <w:hideMark/>
          </w:tcPr>
          <w:p w14:paraId="47558ACE" w14:textId="7DBE4876" w:rsidR="00B9446B" w:rsidRPr="00BE33CE" w:rsidRDefault="00B9446B" w:rsidP="00F530AF">
            <w:r w:rsidRPr="00BE33CE">
              <w:t>NMF2</w:t>
            </w:r>
            <w:r w:rsidR="004F1363" w:rsidRPr="00BE33CE">
              <w:rPr>
                <w:bCs/>
                <w:vertAlign w:val="superscript"/>
              </w:rPr>
              <w:t>*</w:t>
            </w:r>
          </w:p>
        </w:tc>
        <w:tc>
          <w:tcPr>
            <w:tcW w:w="1003" w:type="dxa"/>
            <w:tcBorders>
              <w:top w:val="nil"/>
              <w:left w:val="nil"/>
              <w:bottom w:val="single" w:sz="8" w:space="0" w:color="FFFFFF"/>
              <w:right w:val="single" w:sz="8" w:space="0" w:color="FFFFFF"/>
            </w:tcBorders>
            <w:shd w:val="clear" w:color="auto" w:fill="FFFFFF" w:themeFill="background1"/>
            <w:hideMark/>
          </w:tcPr>
          <w:p w14:paraId="37BAC9BE" w14:textId="77777777" w:rsidR="00B9446B" w:rsidRPr="00BE33CE" w:rsidRDefault="00B9446B" w:rsidP="00F530AF">
            <w:r w:rsidRPr="00BE33CE">
              <w:t>riparius</w:t>
            </w:r>
          </w:p>
        </w:tc>
        <w:tc>
          <w:tcPr>
            <w:tcW w:w="1003" w:type="dxa"/>
            <w:tcBorders>
              <w:top w:val="nil"/>
              <w:left w:val="nil"/>
              <w:bottom w:val="single" w:sz="8" w:space="0" w:color="FFFFFF"/>
              <w:right w:val="single" w:sz="8" w:space="0" w:color="FFFFFF"/>
            </w:tcBorders>
            <w:shd w:val="clear" w:color="auto" w:fill="FFFFFF" w:themeFill="background1"/>
            <w:hideMark/>
          </w:tcPr>
          <w:p w14:paraId="13DA4DC0" w14:textId="77777777" w:rsidR="00B9446B" w:rsidRPr="00BE33CE" w:rsidRDefault="00B9446B" w:rsidP="00F530AF">
            <w:r w:rsidRPr="00BE33CE">
              <w:t>riparius</w:t>
            </w:r>
          </w:p>
        </w:tc>
        <w:tc>
          <w:tcPr>
            <w:tcW w:w="2149" w:type="dxa"/>
            <w:tcBorders>
              <w:top w:val="nil"/>
              <w:left w:val="nil"/>
              <w:bottom w:val="single" w:sz="8" w:space="0" w:color="FFFFFF"/>
              <w:right w:val="single" w:sz="8" w:space="0" w:color="FFFFFF"/>
            </w:tcBorders>
            <w:shd w:val="clear" w:color="auto" w:fill="FFFFFF" w:themeFill="background1"/>
          </w:tcPr>
          <w:p w14:paraId="38E57C6B" w14:textId="77777777" w:rsidR="00B9446B" w:rsidRPr="00BE33CE" w:rsidRDefault="00B9446B" w:rsidP="00F530AF"/>
        </w:tc>
        <w:tc>
          <w:tcPr>
            <w:tcW w:w="2149" w:type="dxa"/>
            <w:tcBorders>
              <w:top w:val="nil"/>
              <w:left w:val="nil"/>
              <w:bottom w:val="single" w:sz="8" w:space="0" w:color="FFFFFF"/>
              <w:right w:val="single" w:sz="8" w:space="0" w:color="FFFFFF"/>
            </w:tcBorders>
            <w:shd w:val="clear" w:color="auto" w:fill="FFFFFF" w:themeFill="background1"/>
            <w:vAlign w:val="bottom"/>
          </w:tcPr>
          <w:p w14:paraId="56E2DB27" w14:textId="77777777" w:rsidR="00B9446B" w:rsidRPr="00BE33CE" w:rsidRDefault="00B9446B" w:rsidP="00F530AF">
            <w:r w:rsidRPr="00BE33CE">
              <w:t>612021</w:t>
            </w:r>
          </w:p>
        </w:tc>
      </w:tr>
      <w:tr w:rsidR="00B9446B" w:rsidRPr="00BE33CE" w14:paraId="7C3C9F67" w14:textId="77777777" w:rsidTr="00B93A9C">
        <w:trPr>
          <w:trHeight w:val="244"/>
        </w:trPr>
        <w:tc>
          <w:tcPr>
            <w:tcW w:w="987" w:type="dxa"/>
            <w:tcBorders>
              <w:top w:val="nil"/>
              <w:left w:val="single" w:sz="8" w:space="0" w:color="FFFFFF"/>
              <w:bottom w:val="single" w:sz="8" w:space="0" w:color="FFFFFF"/>
              <w:right w:val="single" w:sz="8" w:space="0" w:color="FFFFFF"/>
            </w:tcBorders>
            <w:shd w:val="clear" w:color="auto" w:fill="FFFFFF" w:themeFill="background1"/>
            <w:hideMark/>
          </w:tcPr>
          <w:p w14:paraId="523E624F" w14:textId="07EEDA12" w:rsidR="00B9446B" w:rsidRPr="00BE33CE" w:rsidRDefault="00B9446B" w:rsidP="00F530AF">
            <w:r w:rsidRPr="00BE33CE">
              <w:t>NMF3</w:t>
            </w:r>
            <w:r w:rsidR="004F1363" w:rsidRPr="00BE33CE">
              <w:rPr>
                <w:bCs/>
                <w:vertAlign w:val="superscript"/>
              </w:rPr>
              <w:t>*</w:t>
            </w:r>
          </w:p>
        </w:tc>
        <w:tc>
          <w:tcPr>
            <w:tcW w:w="1003" w:type="dxa"/>
            <w:tcBorders>
              <w:top w:val="nil"/>
              <w:left w:val="nil"/>
              <w:bottom w:val="single" w:sz="8" w:space="0" w:color="FFFFFF"/>
              <w:right w:val="single" w:sz="8" w:space="0" w:color="FFFFFF"/>
            </w:tcBorders>
            <w:shd w:val="clear" w:color="auto" w:fill="FFFFFF" w:themeFill="background1"/>
            <w:hideMark/>
          </w:tcPr>
          <w:p w14:paraId="3E4E503C" w14:textId="77777777" w:rsidR="00B9446B" w:rsidRPr="00BE33CE" w:rsidRDefault="00B9446B" w:rsidP="00F530AF">
            <w:r w:rsidRPr="00BE33CE">
              <w:t>riparius</w:t>
            </w:r>
          </w:p>
        </w:tc>
        <w:tc>
          <w:tcPr>
            <w:tcW w:w="1003" w:type="dxa"/>
            <w:tcBorders>
              <w:top w:val="nil"/>
              <w:left w:val="nil"/>
              <w:bottom w:val="single" w:sz="8" w:space="0" w:color="FFFFFF"/>
              <w:right w:val="single" w:sz="8" w:space="0" w:color="FFFFFF"/>
            </w:tcBorders>
            <w:shd w:val="clear" w:color="auto" w:fill="FFFFFF" w:themeFill="background1"/>
            <w:hideMark/>
          </w:tcPr>
          <w:p w14:paraId="5D68D7F9" w14:textId="77777777" w:rsidR="00B9446B" w:rsidRPr="00BE33CE" w:rsidRDefault="00B9446B" w:rsidP="00F530AF">
            <w:r w:rsidRPr="00BE33CE">
              <w:t>riparius</w:t>
            </w:r>
          </w:p>
        </w:tc>
        <w:tc>
          <w:tcPr>
            <w:tcW w:w="2149" w:type="dxa"/>
            <w:tcBorders>
              <w:top w:val="nil"/>
              <w:left w:val="nil"/>
              <w:bottom w:val="single" w:sz="8" w:space="0" w:color="FFFFFF"/>
              <w:right w:val="single" w:sz="8" w:space="0" w:color="FFFFFF"/>
            </w:tcBorders>
            <w:shd w:val="clear" w:color="auto" w:fill="FFFFFF" w:themeFill="background1"/>
          </w:tcPr>
          <w:p w14:paraId="1A3264EB" w14:textId="77777777" w:rsidR="00B9446B" w:rsidRPr="00BE33CE" w:rsidRDefault="00B9446B" w:rsidP="00F530AF"/>
        </w:tc>
        <w:tc>
          <w:tcPr>
            <w:tcW w:w="2149" w:type="dxa"/>
            <w:tcBorders>
              <w:top w:val="nil"/>
              <w:left w:val="nil"/>
              <w:bottom w:val="single" w:sz="8" w:space="0" w:color="FFFFFF"/>
              <w:right w:val="single" w:sz="8" w:space="0" w:color="FFFFFF"/>
            </w:tcBorders>
            <w:shd w:val="clear" w:color="auto" w:fill="FFFFFF" w:themeFill="background1"/>
            <w:vAlign w:val="bottom"/>
          </w:tcPr>
          <w:p w14:paraId="1A564FB5" w14:textId="77777777" w:rsidR="00B9446B" w:rsidRPr="00BE33CE" w:rsidRDefault="00B9446B" w:rsidP="00F530AF">
            <w:r w:rsidRPr="00BE33CE">
              <w:t>646323</w:t>
            </w:r>
          </w:p>
        </w:tc>
      </w:tr>
      <w:tr w:rsidR="00B9446B" w:rsidRPr="00BE33CE" w14:paraId="53F0F6A4" w14:textId="77777777" w:rsidTr="00B93A9C">
        <w:trPr>
          <w:trHeight w:val="244"/>
        </w:trPr>
        <w:tc>
          <w:tcPr>
            <w:tcW w:w="987" w:type="dxa"/>
            <w:tcBorders>
              <w:top w:val="nil"/>
              <w:left w:val="single" w:sz="8" w:space="0" w:color="FFFFFF"/>
              <w:bottom w:val="single" w:sz="8" w:space="0" w:color="FFFFFF"/>
              <w:right w:val="single" w:sz="8" w:space="0" w:color="FFFFFF"/>
            </w:tcBorders>
            <w:shd w:val="clear" w:color="auto" w:fill="FFFFFF" w:themeFill="background1"/>
            <w:hideMark/>
          </w:tcPr>
          <w:p w14:paraId="3CBC2BA7" w14:textId="71309A1C" w:rsidR="00B9446B" w:rsidRPr="00BE33CE" w:rsidRDefault="00B9446B" w:rsidP="00F530AF">
            <w:r w:rsidRPr="00BE33CE">
              <w:t>NMF4</w:t>
            </w:r>
            <w:r w:rsidR="004F1363" w:rsidRPr="00BE33CE">
              <w:rPr>
                <w:bCs/>
                <w:vertAlign w:val="superscript"/>
              </w:rPr>
              <w:t>*</w:t>
            </w:r>
          </w:p>
        </w:tc>
        <w:tc>
          <w:tcPr>
            <w:tcW w:w="1003" w:type="dxa"/>
            <w:tcBorders>
              <w:top w:val="nil"/>
              <w:left w:val="nil"/>
              <w:bottom w:val="single" w:sz="8" w:space="0" w:color="FFFFFF"/>
              <w:right w:val="single" w:sz="8" w:space="0" w:color="FFFFFF"/>
            </w:tcBorders>
            <w:shd w:val="clear" w:color="auto" w:fill="FFFFFF" w:themeFill="background1"/>
            <w:hideMark/>
          </w:tcPr>
          <w:p w14:paraId="19E37B9D" w14:textId="77777777" w:rsidR="00B9446B" w:rsidRPr="00BE33CE" w:rsidRDefault="00B9446B" w:rsidP="00F530AF">
            <w:r w:rsidRPr="00BE33CE">
              <w:t>riparius</w:t>
            </w:r>
          </w:p>
        </w:tc>
        <w:tc>
          <w:tcPr>
            <w:tcW w:w="1003" w:type="dxa"/>
            <w:tcBorders>
              <w:top w:val="nil"/>
              <w:left w:val="nil"/>
              <w:bottom w:val="single" w:sz="8" w:space="0" w:color="FFFFFF"/>
              <w:right w:val="single" w:sz="8" w:space="0" w:color="FFFFFF"/>
            </w:tcBorders>
            <w:shd w:val="clear" w:color="auto" w:fill="FFFFFF" w:themeFill="background1"/>
            <w:hideMark/>
          </w:tcPr>
          <w:p w14:paraId="4709F6A0" w14:textId="77777777" w:rsidR="00B9446B" w:rsidRPr="00BE33CE" w:rsidRDefault="00B9446B" w:rsidP="00F530AF">
            <w:r w:rsidRPr="00BE33CE">
              <w:t>riparius</w:t>
            </w:r>
          </w:p>
        </w:tc>
        <w:tc>
          <w:tcPr>
            <w:tcW w:w="2149" w:type="dxa"/>
            <w:tcBorders>
              <w:top w:val="nil"/>
              <w:left w:val="nil"/>
              <w:bottom w:val="single" w:sz="8" w:space="0" w:color="FFFFFF"/>
              <w:right w:val="single" w:sz="8" w:space="0" w:color="FFFFFF"/>
            </w:tcBorders>
            <w:shd w:val="clear" w:color="auto" w:fill="FFFFFF" w:themeFill="background1"/>
          </w:tcPr>
          <w:p w14:paraId="644721A1" w14:textId="77777777" w:rsidR="00B9446B" w:rsidRPr="00BE33CE" w:rsidRDefault="00B9446B" w:rsidP="00F530AF"/>
        </w:tc>
        <w:tc>
          <w:tcPr>
            <w:tcW w:w="2149" w:type="dxa"/>
            <w:tcBorders>
              <w:top w:val="nil"/>
              <w:left w:val="nil"/>
              <w:bottom w:val="single" w:sz="8" w:space="0" w:color="FFFFFF"/>
              <w:right w:val="single" w:sz="8" w:space="0" w:color="FFFFFF"/>
            </w:tcBorders>
            <w:shd w:val="clear" w:color="auto" w:fill="FFFFFF" w:themeFill="background1"/>
            <w:vAlign w:val="bottom"/>
          </w:tcPr>
          <w:p w14:paraId="17E1FE99" w14:textId="77777777" w:rsidR="00B9446B" w:rsidRPr="00BE33CE" w:rsidRDefault="00B9446B" w:rsidP="00F530AF">
            <w:r w:rsidRPr="00BE33CE">
              <w:t>645149</w:t>
            </w:r>
          </w:p>
        </w:tc>
      </w:tr>
      <w:tr w:rsidR="00B9446B" w:rsidRPr="00BE33CE" w14:paraId="19BCFFD8" w14:textId="77777777" w:rsidTr="00B93A9C">
        <w:trPr>
          <w:trHeight w:val="244"/>
        </w:trPr>
        <w:tc>
          <w:tcPr>
            <w:tcW w:w="987" w:type="dxa"/>
            <w:tcBorders>
              <w:top w:val="nil"/>
              <w:left w:val="single" w:sz="8" w:space="0" w:color="FFFFFF"/>
              <w:bottom w:val="single" w:sz="8" w:space="0" w:color="FFFFFF"/>
              <w:right w:val="single" w:sz="8" w:space="0" w:color="FFFFFF"/>
            </w:tcBorders>
            <w:shd w:val="clear" w:color="auto" w:fill="FFFFFF" w:themeFill="background1"/>
            <w:hideMark/>
          </w:tcPr>
          <w:p w14:paraId="5E32E138" w14:textId="64A259BC" w:rsidR="00B9446B" w:rsidRPr="00BE33CE" w:rsidRDefault="00B9446B" w:rsidP="00F530AF">
            <w:r w:rsidRPr="00BE33CE">
              <w:t>SI1</w:t>
            </w:r>
            <w:r w:rsidR="004F1363" w:rsidRPr="00BE33CE">
              <w:rPr>
                <w:bCs/>
                <w:vertAlign w:val="superscript"/>
              </w:rPr>
              <w:t>*</w:t>
            </w:r>
          </w:p>
        </w:tc>
        <w:tc>
          <w:tcPr>
            <w:tcW w:w="1003" w:type="dxa"/>
            <w:tcBorders>
              <w:top w:val="nil"/>
              <w:left w:val="nil"/>
              <w:bottom w:val="single" w:sz="8" w:space="0" w:color="FFFFFF"/>
              <w:right w:val="single" w:sz="8" w:space="0" w:color="FFFFFF"/>
            </w:tcBorders>
            <w:shd w:val="clear" w:color="auto" w:fill="FFFFFF" w:themeFill="background1"/>
            <w:hideMark/>
          </w:tcPr>
          <w:p w14:paraId="60F713E8" w14:textId="77777777" w:rsidR="00B9446B" w:rsidRPr="00BE33CE" w:rsidRDefault="00B9446B" w:rsidP="00F530AF">
            <w:r w:rsidRPr="00BE33CE">
              <w:t>riparius</w:t>
            </w:r>
          </w:p>
        </w:tc>
        <w:tc>
          <w:tcPr>
            <w:tcW w:w="1003" w:type="dxa"/>
            <w:tcBorders>
              <w:top w:val="nil"/>
              <w:left w:val="nil"/>
              <w:bottom w:val="single" w:sz="8" w:space="0" w:color="FFFFFF"/>
              <w:right w:val="single" w:sz="8" w:space="0" w:color="FFFFFF"/>
            </w:tcBorders>
            <w:shd w:val="clear" w:color="auto" w:fill="FFFFFF" w:themeFill="background1"/>
            <w:hideMark/>
          </w:tcPr>
          <w:p w14:paraId="01C3A113" w14:textId="77777777" w:rsidR="00B9446B" w:rsidRPr="00BE33CE" w:rsidRDefault="00B9446B" w:rsidP="00F530AF">
            <w:r w:rsidRPr="00BE33CE">
              <w:t>riparius</w:t>
            </w:r>
          </w:p>
        </w:tc>
        <w:tc>
          <w:tcPr>
            <w:tcW w:w="2149" w:type="dxa"/>
            <w:tcBorders>
              <w:top w:val="nil"/>
              <w:left w:val="nil"/>
              <w:bottom w:val="single" w:sz="8" w:space="0" w:color="FFFFFF"/>
              <w:right w:val="single" w:sz="8" w:space="0" w:color="FFFFFF"/>
            </w:tcBorders>
            <w:shd w:val="clear" w:color="auto" w:fill="FFFFFF" w:themeFill="background1"/>
          </w:tcPr>
          <w:p w14:paraId="4906F7B2" w14:textId="77777777" w:rsidR="00B9446B" w:rsidRPr="00BE33CE" w:rsidRDefault="00B9446B" w:rsidP="00F530AF"/>
        </w:tc>
        <w:tc>
          <w:tcPr>
            <w:tcW w:w="2149" w:type="dxa"/>
            <w:tcBorders>
              <w:top w:val="nil"/>
              <w:left w:val="nil"/>
              <w:bottom w:val="single" w:sz="8" w:space="0" w:color="FFFFFF"/>
              <w:right w:val="single" w:sz="8" w:space="0" w:color="FFFFFF"/>
            </w:tcBorders>
            <w:shd w:val="clear" w:color="auto" w:fill="FFFFFF" w:themeFill="background1"/>
            <w:vAlign w:val="bottom"/>
          </w:tcPr>
          <w:p w14:paraId="2B593E6F" w14:textId="77777777" w:rsidR="00B9446B" w:rsidRPr="00BE33CE" w:rsidRDefault="00B9446B" w:rsidP="00F530AF">
            <w:r w:rsidRPr="00BE33CE">
              <w:t>712444</w:t>
            </w:r>
          </w:p>
        </w:tc>
      </w:tr>
      <w:tr w:rsidR="00B9446B" w:rsidRPr="00BE33CE" w14:paraId="2FCA15FE" w14:textId="77777777" w:rsidTr="00B93A9C">
        <w:trPr>
          <w:trHeight w:val="244"/>
        </w:trPr>
        <w:tc>
          <w:tcPr>
            <w:tcW w:w="987" w:type="dxa"/>
            <w:tcBorders>
              <w:top w:val="nil"/>
              <w:left w:val="single" w:sz="8" w:space="0" w:color="FFFFFF"/>
              <w:bottom w:val="single" w:sz="8" w:space="0" w:color="FFFFFF"/>
              <w:right w:val="single" w:sz="8" w:space="0" w:color="FFFFFF"/>
            </w:tcBorders>
            <w:shd w:val="clear" w:color="auto" w:fill="FFFFFF" w:themeFill="background1"/>
            <w:hideMark/>
          </w:tcPr>
          <w:p w14:paraId="02AFBAF1" w14:textId="43597716" w:rsidR="00B9446B" w:rsidRPr="00BE33CE" w:rsidRDefault="00B9446B" w:rsidP="00F530AF">
            <w:r w:rsidRPr="00BE33CE">
              <w:t>SI2</w:t>
            </w:r>
            <w:r w:rsidR="004F1363" w:rsidRPr="00BE33CE">
              <w:rPr>
                <w:bCs/>
                <w:vertAlign w:val="superscript"/>
              </w:rPr>
              <w:t>*</w:t>
            </w:r>
          </w:p>
        </w:tc>
        <w:tc>
          <w:tcPr>
            <w:tcW w:w="1003" w:type="dxa"/>
            <w:tcBorders>
              <w:top w:val="nil"/>
              <w:left w:val="nil"/>
              <w:bottom w:val="single" w:sz="8" w:space="0" w:color="FFFFFF"/>
              <w:right w:val="single" w:sz="8" w:space="0" w:color="FFFFFF"/>
            </w:tcBorders>
            <w:shd w:val="clear" w:color="auto" w:fill="FFFFFF" w:themeFill="background1"/>
            <w:hideMark/>
          </w:tcPr>
          <w:p w14:paraId="2AA36F3E" w14:textId="77777777" w:rsidR="00B9446B" w:rsidRPr="00BE33CE" w:rsidRDefault="00B9446B" w:rsidP="00F530AF">
            <w:r w:rsidRPr="00BE33CE">
              <w:t>riparius</w:t>
            </w:r>
          </w:p>
        </w:tc>
        <w:tc>
          <w:tcPr>
            <w:tcW w:w="1003" w:type="dxa"/>
            <w:tcBorders>
              <w:top w:val="nil"/>
              <w:left w:val="nil"/>
              <w:bottom w:val="single" w:sz="8" w:space="0" w:color="FFFFFF"/>
              <w:right w:val="single" w:sz="8" w:space="0" w:color="FFFFFF"/>
            </w:tcBorders>
            <w:shd w:val="clear" w:color="auto" w:fill="FFFFFF" w:themeFill="background1"/>
            <w:hideMark/>
          </w:tcPr>
          <w:p w14:paraId="5AEF6023" w14:textId="77777777" w:rsidR="00B9446B" w:rsidRPr="00BE33CE" w:rsidRDefault="00B9446B" w:rsidP="00F530AF">
            <w:r w:rsidRPr="00BE33CE">
              <w:t>riparius</w:t>
            </w:r>
          </w:p>
        </w:tc>
        <w:tc>
          <w:tcPr>
            <w:tcW w:w="2149" w:type="dxa"/>
            <w:tcBorders>
              <w:top w:val="nil"/>
              <w:left w:val="nil"/>
              <w:bottom w:val="single" w:sz="8" w:space="0" w:color="FFFFFF"/>
              <w:right w:val="single" w:sz="8" w:space="0" w:color="FFFFFF"/>
            </w:tcBorders>
            <w:shd w:val="clear" w:color="auto" w:fill="FFFFFF" w:themeFill="background1"/>
          </w:tcPr>
          <w:p w14:paraId="2C47FB8D" w14:textId="77777777" w:rsidR="00B9446B" w:rsidRPr="00BE33CE" w:rsidRDefault="00B9446B" w:rsidP="00F530AF"/>
        </w:tc>
        <w:tc>
          <w:tcPr>
            <w:tcW w:w="2149" w:type="dxa"/>
            <w:tcBorders>
              <w:top w:val="nil"/>
              <w:left w:val="nil"/>
              <w:bottom w:val="single" w:sz="8" w:space="0" w:color="FFFFFF"/>
              <w:right w:val="single" w:sz="8" w:space="0" w:color="FFFFFF"/>
            </w:tcBorders>
            <w:shd w:val="clear" w:color="auto" w:fill="FFFFFF" w:themeFill="background1"/>
            <w:vAlign w:val="bottom"/>
          </w:tcPr>
          <w:p w14:paraId="608A2C15" w14:textId="77777777" w:rsidR="00B9446B" w:rsidRPr="00BE33CE" w:rsidRDefault="00B9446B" w:rsidP="00F530AF">
            <w:r w:rsidRPr="00BE33CE">
              <w:t>697992</w:t>
            </w:r>
          </w:p>
        </w:tc>
      </w:tr>
      <w:tr w:rsidR="00B9446B" w:rsidRPr="00BE33CE" w14:paraId="5C7A87E2" w14:textId="77777777" w:rsidTr="00B93A9C">
        <w:trPr>
          <w:trHeight w:val="244"/>
        </w:trPr>
        <w:tc>
          <w:tcPr>
            <w:tcW w:w="987" w:type="dxa"/>
            <w:tcBorders>
              <w:top w:val="nil"/>
              <w:left w:val="single" w:sz="8" w:space="0" w:color="FFFFFF"/>
              <w:bottom w:val="single" w:sz="8" w:space="0" w:color="FFFFFF"/>
              <w:right w:val="single" w:sz="8" w:space="0" w:color="FFFFFF"/>
            </w:tcBorders>
            <w:shd w:val="clear" w:color="auto" w:fill="FFFFFF" w:themeFill="background1"/>
            <w:hideMark/>
          </w:tcPr>
          <w:p w14:paraId="76BA8E7B" w14:textId="5A3A4F26" w:rsidR="00B9446B" w:rsidRPr="00BE33CE" w:rsidRDefault="00B9446B" w:rsidP="00F530AF">
            <w:r w:rsidRPr="00BE33CE">
              <w:t>SI3</w:t>
            </w:r>
            <w:r w:rsidR="004F1363" w:rsidRPr="00BE33CE">
              <w:rPr>
                <w:bCs/>
                <w:vertAlign w:val="superscript"/>
              </w:rPr>
              <w:t>*</w:t>
            </w:r>
          </w:p>
        </w:tc>
        <w:tc>
          <w:tcPr>
            <w:tcW w:w="1003" w:type="dxa"/>
            <w:tcBorders>
              <w:top w:val="nil"/>
              <w:left w:val="nil"/>
              <w:bottom w:val="single" w:sz="8" w:space="0" w:color="FFFFFF"/>
              <w:right w:val="single" w:sz="8" w:space="0" w:color="FFFFFF"/>
            </w:tcBorders>
            <w:shd w:val="clear" w:color="auto" w:fill="FFFFFF" w:themeFill="background1"/>
            <w:hideMark/>
          </w:tcPr>
          <w:p w14:paraId="6DF90363" w14:textId="77777777" w:rsidR="00B9446B" w:rsidRPr="00BE33CE" w:rsidRDefault="00B9446B" w:rsidP="00F530AF">
            <w:r w:rsidRPr="00BE33CE">
              <w:t>riparius</w:t>
            </w:r>
          </w:p>
        </w:tc>
        <w:tc>
          <w:tcPr>
            <w:tcW w:w="1003" w:type="dxa"/>
            <w:tcBorders>
              <w:top w:val="nil"/>
              <w:left w:val="nil"/>
              <w:bottom w:val="single" w:sz="8" w:space="0" w:color="FFFFFF"/>
              <w:right w:val="single" w:sz="8" w:space="0" w:color="FFFFFF"/>
            </w:tcBorders>
            <w:shd w:val="clear" w:color="auto" w:fill="FFFFFF" w:themeFill="background1"/>
            <w:hideMark/>
          </w:tcPr>
          <w:p w14:paraId="0503CCCD" w14:textId="77777777" w:rsidR="00B9446B" w:rsidRPr="00BE33CE" w:rsidRDefault="00B9446B" w:rsidP="00F530AF">
            <w:r w:rsidRPr="00BE33CE">
              <w:t>riparius</w:t>
            </w:r>
          </w:p>
        </w:tc>
        <w:tc>
          <w:tcPr>
            <w:tcW w:w="2149" w:type="dxa"/>
            <w:tcBorders>
              <w:top w:val="nil"/>
              <w:left w:val="nil"/>
              <w:bottom w:val="single" w:sz="8" w:space="0" w:color="FFFFFF"/>
              <w:right w:val="single" w:sz="8" w:space="0" w:color="FFFFFF"/>
            </w:tcBorders>
            <w:shd w:val="clear" w:color="auto" w:fill="FFFFFF" w:themeFill="background1"/>
          </w:tcPr>
          <w:p w14:paraId="7DD4943C" w14:textId="77777777" w:rsidR="00B9446B" w:rsidRPr="00BE33CE" w:rsidRDefault="00B9446B" w:rsidP="00F530AF"/>
        </w:tc>
        <w:tc>
          <w:tcPr>
            <w:tcW w:w="2149" w:type="dxa"/>
            <w:tcBorders>
              <w:top w:val="nil"/>
              <w:left w:val="nil"/>
              <w:bottom w:val="single" w:sz="8" w:space="0" w:color="FFFFFF"/>
              <w:right w:val="single" w:sz="8" w:space="0" w:color="FFFFFF"/>
            </w:tcBorders>
            <w:shd w:val="clear" w:color="auto" w:fill="FFFFFF" w:themeFill="background1"/>
            <w:vAlign w:val="bottom"/>
          </w:tcPr>
          <w:p w14:paraId="5F47B1BD" w14:textId="77777777" w:rsidR="00B9446B" w:rsidRPr="00BE33CE" w:rsidRDefault="00B9446B" w:rsidP="00F530AF">
            <w:r w:rsidRPr="00BE33CE">
              <w:t>685526</w:t>
            </w:r>
          </w:p>
        </w:tc>
      </w:tr>
      <w:tr w:rsidR="00B9446B" w:rsidRPr="00BE33CE" w14:paraId="2593E346" w14:textId="77777777" w:rsidTr="00B93A9C">
        <w:trPr>
          <w:trHeight w:val="244"/>
        </w:trPr>
        <w:tc>
          <w:tcPr>
            <w:tcW w:w="987" w:type="dxa"/>
            <w:tcBorders>
              <w:top w:val="nil"/>
              <w:left w:val="single" w:sz="8" w:space="0" w:color="FFFFFF"/>
              <w:bottom w:val="single" w:sz="8" w:space="0" w:color="FFFFFF"/>
              <w:right w:val="single" w:sz="8" w:space="0" w:color="FFFFFF"/>
            </w:tcBorders>
            <w:shd w:val="clear" w:color="auto" w:fill="FFFFFF" w:themeFill="background1"/>
            <w:hideMark/>
          </w:tcPr>
          <w:p w14:paraId="63BBDC57" w14:textId="09FB3B93" w:rsidR="00B9446B" w:rsidRPr="00BE33CE" w:rsidRDefault="00B9446B" w:rsidP="00F530AF">
            <w:r w:rsidRPr="00BE33CE">
              <w:t>SI4</w:t>
            </w:r>
            <w:r w:rsidR="004F1363" w:rsidRPr="00BE33CE">
              <w:rPr>
                <w:bCs/>
                <w:vertAlign w:val="superscript"/>
              </w:rPr>
              <w:t>*</w:t>
            </w:r>
          </w:p>
        </w:tc>
        <w:tc>
          <w:tcPr>
            <w:tcW w:w="1003" w:type="dxa"/>
            <w:tcBorders>
              <w:top w:val="nil"/>
              <w:left w:val="nil"/>
              <w:bottom w:val="single" w:sz="8" w:space="0" w:color="FFFFFF"/>
              <w:right w:val="single" w:sz="8" w:space="0" w:color="FFFFFF"/>
            </w:tcBorders>
            <w:shd w:val="clear" w:color="auto" w:fill="FFFFFF" w:themeFill="background1"/>
            <w:hideMark/>
          </w:tcPr>
          <w:p w14:paraId="3900DD62" w14:textId="77777777" w:rsidR="00B9446B" w:rsidRPr="00BE33CE" w:rsidRDefault="00B9446B" w:rsidP="00F530AF">
            <w:r w:rsidRPr="00BE33CE">
              <w:t>riparius</w:t>
            </w:r>
          </w:p>
        </w:tc>
        <w:tc>
          <w:tcPr>
            <w:tcW w:w="1003" w:type="dxa"/>
            <w:tcBorders>
              <w:top w:val="nil"/>
              <w:left w:val="nil"/>
              <w:bottom w:val="single" w:sz="8" w:space="0" w:color="FFFFFF"/>
              <w:right w:val="single" w:sz="8" w:space="0" w:color="FFFFFF"/>
            </w:tcBorders>
            <w:shd w:val="clear" w:color="auto" w:fill="FFFFFF" w:themeFill="background1"/>
            <w:hideMark/>
          </w:tcPr>
          <w:p w14:paraId="7139C207" w14:textId="77777777" w:rsidR="00B9446B" w:rsidRPr="00BE33CE" w:rsidRDefault="00B9446B" w:rsidP="00F530AF">
            <w:r w:rsidRPr="00BE33CE">
              <w:t>riparius</w:t>
            </w:r>
          </w:p>
        </w:tc>
        <w:tc>
          <w:tcPr>
            <w:tcW w:w="2149" w:type="dxa"/>
            <w:tcBorders>
              <w:top w:val="nil"/>
              <w:left w:val="nil"/>
              <w:bottom w:val="single" w:sz="8" w:space="0" w:color="FFFFFF"/>
              <w:right w:val="single" w:sz="8" w:space="0" w:color="FFFFFF"/>
            </w:tcBorders>
            <w:shd w:val="clear" w:color="auto" w:fill="FFFFFF" w:themeFill="background1"/>
          </w:tcPr>
          <w:p w14:paraId="4FD5870B" w14:textId="77777777" w:rsidR="00B9446B" w:rsidRPr="00BE33CE" w:rsidRDefault="00B9446B" w:rsidP="00F530AF"/>
        </w:tc>
        <w:tc>
          <w:tcPr>
            <w:tcW w:w="2149" w:type="dxa"/>
            <w:tcBorders>
              <w:top w:val="nil"/>
              <w:left w:val="nil"/>
              <w:bottom w:val="single" w:sz="8" w:space="0" w:color="FFFFFF"/>
              <w:right w:val="single" w:sz="8" w:space="0" w:color="FFFFFF"/>
            </w:tcBorders>
            <w:shd w:val="clear" w:color="auto" w:fill="FFFFFF" w:themeFill="background1"/>
            <w:vAlign w:val="bottom"/>
          </w:tcPr>
          <w:p w14:paraId="4DAA9E9E" w14:textId="77777777" w:rsidR="00B9446B" w:rsidRPr="00BE33CE" w:rsidRDefault="00B9446B" w:rsidP="00F530AF">
            <w:r w:rsidRPr="00BE33CE">
              <w:t>695357</w:t>
            </w:r>
          </w:p>
        </w:tc>
      </w:tr>
      <w:tr w:rsidR="00B9446B" w:rsidRPr="00BE33CE" w14:paraId="6136588C" w14:textId="77777777" w:rsidTr="00B93A9C">
        <w:trPr>
          <w:trHeight w:val="244"/>
        </w:trPr>
        <w:tc>
          <w:tcPr>
            <w:tcW w:w="987" w:type="dxa"/>
            <w:tcBorders>
              <w:top w:val="nil"/>
              <w:left w:val="single" w:sz="8" w:space="0" w:color="FFFFFF"/>
              <w:bottom w:val="single" w:sz="8" w:space="0" w:color="FFFFFF"/>
              <w:right w:val="single" w:sz="8" w:space="0" w:color="FFFFFF"/>
            </w:tcBorders>
            <w:shd w:val="clear" w:color="auto" w:fill="FFFFFF" w:themeFill="background1"/>
            <w:hideMark/>
          </w:tcPr>
          <w:p w14:paraId="3582C009" w14:textId="062936EB" w:rsidR="00B9446B" w:rsidRPr="00BE33CE" w:rsidRDefault="00B9446B" w:rsidP="00F530AF">
            <w:r w:rsidRPr="00BE33CE">
              <w:t>SS1</w:t>
            </w:r>
            <w:r w:rsidR="004F1363" w:rsidRPr="00BE33CE">
              <w:rPr>
                <w:bCs/>
                <w:vertAlign w:val="superscript"/>
              </w:rPr>
              <w:t>*</w:t>
            </w:r>
          </w:p>
        </w:tc>
        <w:tc>
          <w:tcPr>
            <w:tcW w:w="1003" w:type="dxa"/>
            <w:tcBorders>
              <w:top w:val="nil"/>
              <w:left w:val="nil"/>
              <w:bottom w:val="single" w:sz="8" w:space="0" w:color="FFFFFF"/>
              <w:right w:val="single" w:sz="8" w:space="0" w:color="FFFFFF"/>
            </w:tcBorders>
            <w:shd w:val="clear" w:color="auto" w:fill="FFFFFF" w:themeFill="background1"/>
            <w:hideMark/>
          </w:tcPr>
          <w:p w14:paraId="740DD74F" w14:textId="77777777" w:rsidR="00B9446B" w:rsidRPr="00BE33CE" w:rsidRDefault="00B9446B" w:rsidP="00F530AF">
            <w:r w:rsidRPr="00BE33CE">
              <w:t>riparius</w:t>
            </w:r>
          </w:p>
        </w:tc>
        <w:tc>
          <w:tcPr>
            <w:tcW w:w="1003" w:type="dxa"/>
            <w:tcBorders>
              <w:top w:val="nil"/>
              <w:left w:val="nil"/>
              <w:bottom w:val="single" w:sz="8" w:space="0" w:color="FFFFFF"/>
              <w:right w:val="single" w:sz="8" w:space="0" w:color="FFFFFF"/>
            </w:tcBorders>
            <w:shd w:val="clear" w:color="auto" w:fill="FFFFFF" w:themeFill="background1"/>
            <w:hideMark/>
          </w:tcPr>
          <w:p w14:paraId="5209DAD3" w14:textId="77777777" w:rsidR="00B9446B" w:rsidRPr="00BE33CE" w:rsidRDefault="00B9446B" w:rsidP="00F530AF">
            <w:r w:rsidRPr="00BE33CE">
              <w:t>riparius</w:t>
            </w:r>
          </w:p>
        </w:tc>
        <w:tc>
          <w:tcPr>
            <w:tcW w:w="2149" w:type="dxa"/>
            <w:tcBorders>
              <w:top w:val="nil"/>
              <w:left w:val="nil"/>
              <w:bottom w:val="single" w:sz="8" w:space="0" w:color="FFFFFF"/>
              <w:right w:val="single" w:sz="8" w:space="0" w:color="FFFFFF"/>
            </w:tcBorders>
            <w:shd w:val="clear" w:color="auto" w:fill="FFFFFF" w:themeFill="background1"/>
          </w:tcPr>
          <w:p w14:paraId="5F1CA47F" w14:textId="77777777" w:rsidR="00B9446B" w:rsidRPr="00BE33CE" w:rsidRDefault="00B9446B" w:rsidP="00F530AF"/>
        </w:tc>
        <w:tc>
          <w:tcPr>
            <w:tcW w:w="2149" w:type="dxa"/>
            <w:tcBorders>
              <w:top w:val="nil"/>
              <w:left w:val="nil"/>
              <w:bottom w:val="single" w:sz="8" w:space="0" w:color="FFFFFF"/>
              <w:right w:val="single" w:sz="8" w:space="0" w:color="FFFFFF"/>
            </w:tcBorders>
            <w:shd w:val="clear" w:color="auto" w:fill="FFFFFF" w:themeFill="background1"/>
            <w:vAlign w:val="bottom"/>
          </w:tcPr>
          <w:p w14:paraId="68DF7FCA" w14:textId="77777777" w:rsidR="00B9446B" w:rsidRPr="00BE33CE" w:rsidRDefault="00B9446B" w:rsidP="00F530AF">
            <w:r w:rsidRPr="00BE33CE">
              <w:t>678860</w:t>
            </w:r>
          </w:p>
        </w:tc>
      </w:tr>
      <w:tr w:rsidR="00B9446B" w:rsidRPr="00BE33CE" w14:paraId="5CFECE0B" w14:textId="77777777" w:rsidTr="00B93A9C">
        <w:trPr>
          <w:trHeight w:val="244"/>
        </w:trPr>
        <w:tc>
          <w:tcPr>
            <w:tcW w:w="987" w:type="dxa"/>
            <w:tcBorders>
              <w:top w:val="nil"/>
              <w:left w:val="single" w:sz="8" w:space="0" w:color="FFFFFF"/>
              <w:bottom w:val="single" w:sz="8" w:space="0" w:color="FFFFFF"/>
              <w:right w:val="single" w:sz="8" w:space="0" w:color="FFFFFF"/>
            </w:tcBorders>
            <w:shd w:val="clear" w:color="auto" w:fill="FFFFFF" w:themeFill="background1"/>
            <w:hideMark/>
          </w:tcPr>
          <w:p w14:paraId="7CEFEFD6" w14:textId="762C97E8" w:rsidR="00B9446B" w:rsidRPr="00BE33CE" w:rsidRDefault="00B9446B" w:rsidP="00F530AF">
            <w:r w:rsidRPr="00BE33CE">
              <w:t>SS2</w:t>
            </w:r>
            <w:r w:rsidR="004F1363" w:rsidRPr="00BE33CE">
              <w:rPr>
                <w:bCs/>
                <w:vertAlign w:val="superscript"/>
              </w:rPr>
              <w:t>*</w:t>
            </w:r>
          </w:p>
        </w:tc>
        <w:tc>
          <w:tcPr>
            <w:tcW w:w="1003" w:type="dxa"/>
            <w:tcBorders>
              <w:top w:val="nil"/>
              <w:left w:val="nil"/>
              <w:bottom w:val="single" w:sz="8" w:space="0" w:color="FFFFFF"/>
              <w:right w:val="single" w:sz="8" w:space="0" w:color="FFFFFF"/>
            </w:tcBorders>
            <w:shd w:val="clear" w:color="auto" w:fill="FFFFFF" w:themeFill="background1"/>
            <w:hideMark/>
          </w:tcPr>
          <w:p w14:paraId="1BD0E40C" w14:textId="77777777" w:rsidR="00B9446B" w:rsidRPr="00BE33CE" w:rsidRDefault="00B9446B" w:rsidP="00F530AF">
            <w:r w:rsidRPr="00BE33CE">
              <w:t>riparius</w:t>
            </w:r>
          </w:p>
        </w:tc>
        <w:tc>
          <w:tcPr>
            <w:tcW w:w="1003" w:type="dxa"/>
            <w:tcBorders>
              <w:top w:val="nil"/>
              <w:left w:val="nil"/>
              <w:bottom w:val="single" w:sz="8" w:space="0" w:color="FFFFFF"/>
              <w:right w:val="single" w:sz="8" w:space="0" w:color="FFFFFF"/>
            </w:tcBorders>
            <w:shd w:val="clear" w:color="auto" w:fill="FFFFFF" w:themeFill="background1"/>
            <w:hideMark/>
          </w:tcPr>
          <w:p w14:paraId="37C96B37" w14:textId="77777777" w:rsidR="00B9446B" w:rsidRPr="00BE33CE" w:rsidRDefault="00B9446B" w:rsidP="00F530AF">
            <w:r w:rsidRPr="00BE33CE">
              <w:t>riparius</w:t>
            </w:r>
          </w:p>
        </w:tc>
        <w:tc>
          <w:tcPr>
            <w:tcW w:w="2149" w:type="dxa"/>
            <w:tcBorders>
              <w:top w:val="nil"/>
              <w:left w:val="nil"/>
              <w:bottom w:val="single" w:sz="8" w:space="0" w:color="FFFFFF"/>
              <w:right w:val="single" w:sz="8" w:space="0" w:color="FFFFFF"/>
            </w:tcBorders>
            <w:shd w:val="clear" w:color="auto" w:fill="FFFFFF" w:themeFill="background1"/>
          </w:tcPr>
          <w:p w14:paraId="4522E210" w14:textId="77777777" w:rsidR="00B9446B" w:rsidRPr="00BE33CE" w:rsidRDefault="00B9446B" w:rsidP="00F530AF"/>
        </w:tc>
        <w:tc>
          <w:tcPr>
            <w:tcW w:w="2149" w:type="dxa"/>
            <w:tcBorders>
              <w:top w:val="nil"/>
              <w:left w:val="nil"/>
              <w:bottom w:val="single" w:sz="8" w:space="0" w:color="FFFFFF"/>
              <w:right w:val="single" w:sz="8" w:space="0" w:color="FFFFFF"/>
            </w:tcBorders>
            <w:shd w:val="clear" w:color="auto" w:fill="FFFFFF" w:themeFill="background1"/>
            <w:vAlign w:val="bottom"/>
          </w:tcPr>
          <w:p w14:paraId="66476BC8" w14:textId="77777777" w:rsidR="00B9446B" w:rsidRPr="00BE33CE" w:rsidRDefault="00B9446B" w:rsidP="00F530AF">
            <w:r w:rsidRPr="00BE33CE">
              <w:t>719059</w:t>
            </w:r>
          </w:p>
        </w:tc>
      </w:tr>
      <w:tr w:rsidR="00B9446B" w:rsidRPr="00BE33CE" w14:paraId="49C6887F" w14:textId="77777777" w:rsidTr="00B93A9C">
        <w:trPr>
          <w:trHeight w:val="244"/>
        </w:trPr>
        <w:tc>
          <w:tcPr>
            <w:tcW w:w="987" w:type="dxa"/>
            <w:tcBorders>
              <w:top w:val="nil"/>
              <w:left w:val="single" w:sz="8" w:space="0" w:color="FFFFFF"/>
              <w:bottom w:val="single" w:sz="8" w:space="0" w:color="FFFFFF"/>
              <w:right w:val="single" w:sz="8" w:space="0" w:color="FFFFFF"/>
            </w:tcBorders>
            <w:shd w:val="clear" w:color="auto" w:fill="FFFFFF" w:themeFill="background1"/>
            <w:hideMark/>
          </w:tcPr>
          <w:p w14:paraId="36335589" w14:textId="27CC8483" w:rsidR="00B9446B" w:rsidRPr="00BE33CE" w:rsidRDefault="00B9446B" w:rsidP="00F530AF">
            <w:r w:rsidRPr="00BE33CE">
              <w:t>SS3</w:t>
            </w:r>
            <w:r w:rsidR="004F1363" w:rsidRPr="00BE33CE">
              <w:rPr>
                <w:bCs/>
                <w:vertAlign w:val="superscript"/>
              </w:rPr>
              <w:t>*</w:t>
            </w:r>
          </w:p>
        </w:tc>
        <w:tc>
          <w:tcPr>
            <w:tcW w:w="1003" w:type="dxa"/>
            <w:tcBorders>
              <w:top w:val="nil"/>
              <w:left w:val="nil"/>
              <w:bottom w:val="single" w:sz="8" w:space="0" w:color="FFFFFF"/>
              <w:right w:val="single" w:sz="8" w:space="0" w:color="FFFFFF"/>
            </w:tcBorders>
            <w:shd w:val="clear" w:color="auto" w:fill="FFFFFF" w:themeFill="background1"/>
            <w:hideMark/>
          </w:tcPr>
          <w:p w14:paraId="6A6544EE" w14:textId="77777777" w:rsidR="00B9446B" w:rsidRPr="00BE33CE" w:rsidRDefault="00B9446B" w:rsidP="00F530AF">
            <w:r w:rsidRPr="00BE33CE">
              <w:t>riparius</w:t>
            </w:r>
          </w:p>
        </w:tc>
        <w:tc>
          <w:tcPr>
            <w:tcW w:w="1003" w:type="dxa"/>
            <w:tcBorders>
              <w:top w:val="nil"/>
              <w:left w:val="nil"/>
              <w:bottom w:val="single" w:sz="8" w:space="0" w:color="FFFFFF"/>
              <w:right w:val="single" w:sz="8" w:space="0" w:color="FFFFFF"/>
            </w:tcBorders>
            <w:shd w:val="clear" w:color="auto" w:fill="FFFFFF" w:themeFill="background1"/>
            <w:hideMark/>
          </w:tcPr>
          <w:p w14:paraId="4A124856" w14:textId="77777777" w:rsidR="00B9446B" w:rsidRPr="00BE33CE" w:rsidRDefault="00B9446B" w:rsidP="00F530AF">
            <w:r w:rsidRPr="00BE33CE">
              <w:t>riparius</w:t>
            </w:r>
          </w:p>
        </w:tc>
        <w:tc>
          <w:tcPr>
            <w:tcW w:w="2149" w:type="dxa"/>
            <w:tcBorders>
              <w:top w:val="nil"/>
              <w:left w:val="nil"/>
              <w:bottom w:val="single" w:sz="8" w:space="0" w:color="FFFFFF"/>
              <w:right w:val="single" w:sz="8" w:space="0" w:color="FFFFFF"/>
            </w:tcBorders>
            <w:shd w:val="clear" w:color="auto" w:fill="FFFFFF" w:themeFill="background1"/>
          </w:tcPr>
          <w:p w14:paraId="3A6DD7F8" w14:textId="77777777" w:rsidR="00B9446B" w:rsidRPr="00BE33CE" w:rsidRDefault="00B9446B" w:rsidP="00F530AF"/>
        </w:tc>
        <w:tc>
          <w:tcPr>
            <w:tcW w:w="2149" w:type="dxa"/>
            <w:tcBorders>
              <w:top w:val="nil"/>
              <w:left w:val="nil"/>
              <w:bottom w:val="single" w:sz="8" w:space="0" w:color="FFFFFF"/>
              <w:right w:val="single" w:sz="8" w:space="0" w:color="FFFFFF"/>
            </w:tcBorders>
            <w:shd w:val="clear" w:color="auto" w:fill="FFFFFF" w:themeFill="background1"/>
            <w:vAlign w:val="bottom"/>
          </w:tcPr>
          <w:p w14:paraId="23031EEF" w14:textId="77777777" w:rsidR="00B9446B" w:rsidRPr="00BE33CE" w:rsidRDefault="00B9446B" w:rsidP="00F530AF">
            <w:r w:rsidRPr="00BE33CE">
              <w:t>704670</w:t>
            </w:r>
          </w:p>
        </w:tc>
      </w:tr>
      <w:tr w:rsidR="00B9446B" w:rsidRPr="00BE33CE" w14:paraId="6E3D7802" w14:textId="77777777" w:rsidTr="00B93A9C">
        <w:trPr>
          <w:trHeight w:val="244"/>
        </w:trPr>
        <w:tc>
          <w:tcPr>
            <w:tcW w:w="987" w:type="dxa"/>
            <w:tcBorders>
              <w:top w:val="nil"/>
              <w:left w:val="single" w:sz="8" w:space="0" w:color="FFFFFF"/>
              <w:bottom w:val="single" w:sz="8" w:space="0" w:color="FFFFFF"/>
              <w:right w:val="single" w:sz="8" w:space="0" w:color="FFFFFF"/>
            </w:tcBorders>
            <w:shd w:val="clear" w:color="auto" w:fill="FFFFFF" w:themeFill="background1"/>
            <w:hideMark/>
          </w:tcPr>
          <w:p w14:paraId="606F4986" w14:textId="6C045859" w:rsidR="00B9446B" w:rsidRPr="00BE33CE" w:rsidRDefault="00B9446B" w:rsidP="00F530AF">
            <w:r w:rsidRPr="00BE33CE">
              <w:t>SS4</w:t>
            </w:r>
            <w:r w:rsidR="004F1363" w:rsidRPr="00BE33CE">
              <w:rPr>
                <w:bCs/>
                <w:vertAlign w:val="superscript"/>
              </w:rPr>
              <w:t>*</w:t>
            </w:r>
          </w:p>
        </w:tc>
        <w:tc>
          <w:tcPr>
            <w:tcW w:w="1003" w:type="dxa"/>
            <w:tcBorders>
              <w:top w:val="nil"/>
              <w:left w:val="nil"/>
              <w:bottom w:val="single" w:sz="8" w:space="0" w:color="FFFFFF"/>
              <w:right w:val="single" w:sz="8" w:space="0" w:color="FFFFFF"/>
            </w:tcBorders>
            <w:shd w:val="clear" w:color="auto" w:fill="FFFFFF" w:themeFill="background1"/>
            <w:hideMark/>
          </w:tcPr>
          <w:p w14:paraId="28648E45" w14:textId="77777777" w:rsidR="00B9446B" w:rsidRPr="00BE33CE" w:rsidRDefault="00B9446B" w:rsidP="00F530AF">
            <w:r w:rsidRPr="00BE33CE">
              <w:t>riparius</w:t>
            </w:r>
          </w:p>
        </w:tc>
        <w:tc>
          <w:tcPr>
            <w:tcW w:w="1003" w:type="dxa"/>
            <w:tcBorders>
              <w:top w:val="nil"/>
              <w:left w:val="nil"/>
              <w:bottom w:val="single" w:sz="8" w:space="0" w:color="FFFFFF"/>
              <w:right w:val="single" w:sz="8" w:space="0" w:color="FFFFFF"/>
            </w:tcBorders>
            <w:shd w:val="clear" w:color="auto" w:fill="FFFFFF" w:themeFill="background1"/>
            <w:hideMark/>
          </w:tcPr>
          <w:p w14:paraId="34B2B8D2" w14:textId="77777777" w:rsidR="00B9446B" w:rsidRPr="00BE33CE" w:rsidRDefault="00B9446B" w:rsidP="00F530AF">
            <w:r w:rsidRPr="00BE33CE">
              <w:t>riparius</w:t>
            </w:r>
          </w:p>
        </w:tc>
        <w:tc>
          <w:tcPr>
            <w:tcW w:w="2149" w:type="dxa"/>
            <w:tcBorders>
              <w:top w:val="nil"/>
              <w:left w:val="nil"/>
              <w:bottom w:val="single" w:sz="8" w:space="0" w:color="FFFFFF"/>
              <w:right w:val="single" w:sz="8" w:space="0" w:color="FFFFFF"/>
            </w:tcBorders>
            <w:shd w:val="clear" w:color="auto" w:fill="FFFFFF" w:themeFill="background1"/>
          </w:tcPr>
          <w:p w14:paraId="47691C44" w14:textId="77777777" w:rsidR="00B9446B" w:rsidRPr="00BE33CE" w:rsidRDefault="00B9446B" w:rsidP="00F530AF"/>
        </w:tc>
        <w:tc>
          <w:tcPr>
            <w:tcW w:w="2149" w:type="dxa"/>
            <w:tcBorders>
              <w:top w:val="nil"/>
              <w:left w:val="nil"/>
              <w:bottom w:val="single" w:sz="8" w:space="0" w:color="FFFFFF"/>
              <w:right w:val="single" w:sz="8" w:space="0" w:color="FFFFFF"/>
            </w:tcBorders>
            <w:shd w:val="clear" w:color="auto" w:fill="FFFFFF" w:themeFill="background1"/>
            <w:vAlign w:val="bottom"/>
          </w:tcPr>
          <w:p w14:paraId="266E3D96" w14:textId="77777777" w:rsidR="00B9446B" w:rsidRPr="00BE33CE" w:rsidRDefault="00B9446B" w:rsidP="00F530AF">
            <w:r w:rsidRPr="00BE33CE">
              <w:t>666729</w:t>
            </w:r>
          </w:p>
        </w:tc>
      </w:tr>
      <w:tr w:rsidR="00B9446B" w:rsidRPr="00BE33CE" w14:paraId="22B1E1F3" w14:textId="77777777" w:rsidTr="00FD7BD1">
        <w:trPr>
          <w:trHeight w:val="244"/>
        </w:trPr>
        <w:tc>
          <w:tcPr>
            <w:tcW w:w="987" w:type="dxa"/>
            <w:tcBorders>
              <w:top w:val="nil"/>
              <w:left w:val="single" w:sz="8" w:space="0" w:color="FFFFFF"/>
              <w:bottom w:val="single" w:sz="8" w:space="0" w:color="FFFFFF"/>
              <w:right w:val="single" w:sz="8" w:space="0" w:color="FFFFFF"/>
            </w:tcBorders>
            <w:shd w:val="clear" w:color="auto" w:fill="FFFFFF" w:themeFill="background1"/>
            <w:hideMark/>
          </w:tcPr>
          <w:p w14:paraId="4731E0BC" w14:textId="74C2DDAA" w:rsidR="00B9446B" w:rsidRPr="00BE33CE" w:rsidRDefault="00B9446B" w:rsidP="00F530AF">
            <w:r w:rsidRPr="00BE33CE">
              <w:t>MG164</w:t>
            </w:r>
            <w:r w:rsidR="004F1363" w:rsidRPr="00BE33CE">
              <w:rPr>
                <w:bCs/>
                <w:vertAlign w:val="superscript"/>
              </w:rPr>
              <w:t>†</w:t>
            </w:r>
          </w:p>
        </w:tc>
        <w:tc>
          <w:tcPr>
            <w:tcW w:w="1003" w:type="dxa"/>
            <w:tcBorders>
              <w:top w:val="nil"/>
              <w:left w:val="nil"/>
              <w:bottom w:val="single" w:sz="8" w:space="0" w:color="FFFFFF"/>
              <w:right w:val="single" w:sz="8" w:space="0" w:color="FFFFFF"/>
            </w:tcBorders>
            <w:shd w:val="clear" w:color="auto" w:fill="FFFFFF" w:themeFill="background1"/>
            <w:hideMark/>
          </w:tcPr>
          <w:p w14:paraId="5F875773" w14:textId="77777777" w:rsidR="00B9446B" w:rsidRPr="00BE33CE" w:rsidRDefault="00B9446B" w:rsidP="00F530AF">
            <w:r w:rsidRPr="00BE33CE">
              <w:t>piger</w:t>
            </w:r>
          </w:p>
        </w:tc>
        <w:tc>
          <w:tcPr>
            <w:tcW w:w="1003" w:type="dxa"/>
            <w:tcBorders>
              <w:top w:val="nil"/>
              <w:left w:val="nil"/>
              <w:bottom w:val="single" w:sz="8" w:space="0" w:color="FFFFFF"/>
              <w:right w:val="single" w:sz="8" w:space="0" w:color="FFFFFF"/>
            </w:tcBorders>
            <w:shd w:val="clear" w:color="auto" w:fill="FFFFFF" w:themeFill="background1"/>
            <w:hideMark/>
          </w:tcPr>
          <w:p w14:paraId="6632B7BC" w14:textId="77777777" w:rsidR="00B9446B" w:rsidRPr="00BE33CE" w:rsidRDefault="00B9446B" w:rsidP="00F530AF">
            <w:r w:rsidRPr="00BE33CE">
              <w:t>piger</w:t>
            </w:r>
          </w:p>
        </w:tc>
        <w:tc>
          <w:tcPr>
            <w:tcW w:w="2149" w:type="dxa"/>
            <w:tcBorders>
              <w:top w:val="nil"/>
              <w:left w:val="nil"/>
              <w:bottom w:val="single" w:sz="8" w:space="0" w:color="FFFFFF"/>
              <w:right w:val="single" w:sz="8" w:space="0" w:color="FFFFFF"/>
            </w:tcBorders>
            <w:shd w:val="clear" w:color="auto" w:fill="FFFFFF" w:themeFill="background1"/>
            <w:hideMark/>
          </w:tcPr>
          <w:p w14:paraId="42BF82C9" w14:textId="77777777" w:rsidR="00B9446B" w:rsidRPr="00BE33CE" w:rsidRDefault="00B9446B" w:rsidP="00F530AF">
            <w:r w:rsidRPr="00BE33CE">
              <w:t>piger</w:t>
            </w:r>
          </w:p>
        </w:tc>
        <w:tc>
          <w:tcPr>
            <w:tcW w:w="2149" w:type="dxa"/>
            <w:tcBorders>
              <w:top w:val="nil"/>
              <w:left w:val="nil"/>
              <w:bottom w:val="single" w:sz="8" w:space="0" w:color="FFFFFF"/>
              <w:right w:val="single" w:sz="8" w:space="0" w:color="FFFFFF"/>
            </w:tcBorders>
            <w:shd w:val="clear" w:color="auto" w:fill="FFFFFF" w:themeFill="background1"/>
          </w:tcPr>
          <w:p w14:paraId="48092A8B" w14:textId="77777777" w:rsidR="00B9446B" w:rsidRPr="00BE33CE" w:rsidRDefault="00B9446B" w:rsidP="00F530AF">
            <w:r w:rsidRPr="00BE33CE">
              <w:t>1610621</w:t>
            </w:r>
          </w:p>
        </w:tc>
      </w:tr>
      <w:tr w:rsidR="00B9446B" w:rsidRPr="00BE33CE" w14:paraId="379742FD" w14:textId="77777777" w:rsidTr="00FD7BD1">
        <w:trPr>
          <w:trHeight w:val="244"/>
        </w:trPr>
        <w:tc>
          <w:tcPr>
            <w:tcW w:w="987" w:type="dxa"/>
            <w:tcBorders>
              <w:top w:val="nil"/>
              <w:left w:val="single" w:sz="8" w:space="0" w:color="FFFFFF"/>
              <w:bottom w:val="single" w:sz="8" w:space="0" w:color="FFFFFF"/>
              <w:right w:val="single" w:sz="8" w:space="0" w:color="FFFFFF"/>
            </w:tcBorders>
            <w:shd w:val="clear" w:color="auto" w:fill="FFFFFF" w:themeFill="background1"/>
            <w:hideMark/>
          </w:tcPr>
          <w:p w14:paraId="1D35FDBF" w14:textId="72BEAB5B" w:rsidR="00B9446B" w:rsidRPr="00BE33CE" w:rsidRDefault="00B9446B" w:rsidP="00F530AF">
            <w:r w:rsidRPr="00BE33CE">
              <w:t>MG27</w:t>
            </w:r>
            <w:r w:rsidR="004F1363" w:rsidRPr="00BE33CE">
              <w:rPr>
                <w:bCs/>
                <w:vertAlign w:val="superscript"/>
              </w:rPr>
              <w:t>†</w:t>
            </w:r>
          </w:p>
        </w:tc>
        <w:tc>
          <w:tcPr>
            <w:tcW w:w="1003" w:type="dxa"/>
            <w:tcBorders>
              <w:top w:val="nil"/>
              <w:left w:val="nil"/>
              <w:bottom w:val="single" w:sz="8" w:space="0" w:color="FFFFFF"/>
              <w:right w:val="single" w:sz="8" w:space="0" w:color="FFFFFF"/>
            </w:tcBorders>
            <w:shd w:val="clear" w:color="auto" w:fill="FFFFFF" w:themeFill="background1"/>
            <w:hideMark/>
          </w:tcPr>
          <w:p w14:paraId="3B545364" w14:textId="77777777" w:rsidR="00B9446B" w:rsidRPr="00BE33CE" w:rsidRDefault="00B9446B" w:rsidP="00F530AF">
            <w:r w:rsidRPr="00BE33CE">
              <w:t>piger</w:t>
            </w:r>
          </w:p>
        </w:tc>
        <w:tc>
          <w:tcPr>
            <w:tcW w:w="1003" w:type="dxa"/>
            <w:tcBorders>
              <w:top w:val="nil"/>
              <w:left w:val="nil"/>
              <w:bottom w:val="single" w:sz="8" w:space="0" w:color="FFFFFF"/>
              <w:right w:val="single" w:sz="8" w:space="0" w:color="FFFFFF"/>
            </w:tcBorders>
            <w:shd w:val="clear" w:color="auto" w:fill="FFFFFF" w:themeFill="background1"/>
            <w:hideMark/>
          </w:tcPr>
          <w:p w14:paraId="2D0FF65A" w14:textId="77777777" w:rsidR="00B9446B" w:rsidRPr="00BE33CE" w:rsidRDefault="00B9446B" w:rsidP="00F530AF">
            <w:r w:rsidRPr="00BE33CE">
              <w:t>piger</w:t>
            </w:r>
          </w:p>
        </w:tc>
        <w:tc>
          <w:tcPr>
            <w:tcW w:w="2149" w:type="dxa"/>
            <w:tcBorders>
              <w:top w:val="nil"/>
              <w:left w:val="nil"/>
              <w:bottom w:val="single" w:sz="8" w:space="0" w:color="FFFFFF"/>
              <w:right w:val="single" w:sz="8" w:space="0" w:color="FFFFFF"/>
            </w:tcBorders>
            <w:shd w:val="clear" w:color="auto" w:fill="FFFFFF" w:themeFill="background1"/>
            <w:hideMark/>
          </w:tcPr>
          <w:p w14:paraId="586A980F" w14:textId="77777777" w:rsidR="00B9446B" w:rsidRPr="00BE33CE" w:rsidRDefault="00B9446B" w:rsidP="00F530AF">
            <w:r w:rsidRPr="00BE33CE">
              <w:t>piger</w:t>
            </w:r>
          </w:p>
        </w:tc>
        <w:tc>
          <w:tcPr>
            <w:tcW w:w="2149" w:type="dxa"/>
            <w:tcBorders>
              <w:top w:val="nil"/>
              <w:left w:val="nil"/>
              <w:bottom w:val="single" w:sz="8" w:space="0" w:color="FFFFFF"/>
              <w:right w:val="single" w:sz="8" w:space="0" w:color="FFFFFF"/>
            </w:tcBorders>
            <w:shd w:val="clear" w:color="auto" w:fill="FFFFFF" w:themeFill="background1"/>
            <w:vAlign w:val="bottom"/>
          </w:tcPr>
          <w:p w14:paraId="0C586E97" w14:textId="77777777" w:rsidR="00B9446B" w:rsidRPr="00BE33CE" w:rsidRDefault="00B9446B" w:rsidP="00F530AF">
            <w:r w:rsidRPr="00BE33CE">
              <w:t>1636057</w:t>
            </w:r>
          </w:p>
        </w:tc>
      </w:tr>
      <w:tr w:rsidR="00B9446B" w:rsidRPr="00BE33CE" w14:paraId="4235CB69" w14:textId="77777777" w:rsidTr="00FD7BD1">
        <w:trPr>
          <w:trHeight w:val="244"/>
        </w:trPr>
        <w:tc>
          <w:tcPr>
            <w:tcW w:w="987" w:type="dxa"/>
            <w:tcBorders>
              <w:top w:val="nil"/>
              <w:left w:val="single" w:sz="8" w:space="0" w:color="FFFFFF"/>
              <w:bottom w:val="single" w:sz="8" w:space="0" w:color="FFFFFF"/>
              <w:right w:val="single" w:sz="8" w:space="0" w:color="FFFFFF"/>
            </w:tcBorders>
            <w:shd w:val="clear" w:color="auto" w:fill="FFFFFF" w:themeFill="background1"/>
            <w:hideMark/>
          </w:tcPr>
          <w:p w14:paraId="40F1BD3A" w14:textId="17C0B1C8" w:rsidR="00B9446B" w:rsidRPr="00BE33CE" w:rsidRDefault="00B9446B" w:rsidP="00F530AF">
            <w:r w:rsidRPr="00BE33CE">
              <w:t>MG38</w:t>
            </w:r>
            <w:r w:rsidR="004F1363" w:rsidRPr="00BE33CE">
              <w:rPr>
                <w:bCs/>
                <w:vertAlign w:val="superscript"/>
              </w:rPr>
              <w:t>†</w:t>
            </w:r>
          </w:p>
        </w:tc>
        <w:tc>
          <w:tcPr>
            <w:tcW w:w="1003" w:type="dxa"/>
            <w:tcBorders>
              <w:top w:val="nil"/>
              <w:left w:val="nil"/>
              <w:bottom w:val="single" w:sz="8" w:space="0" w:color="FFFFFF"/>
              <w:right w:val="single" w:sz="8" w:space="0" w:color="FFFFFF"/>
            </w:tcBorders>
            <w:shd w:val="clear" w:color="auto" w:fill="FFFFFF" w:themeFill="background1"/>
            <w:hideMark/>
          </w:tcPr>
          <w:p w14:paraId="14F52154" w14:textId="77777777" w:rsidR="00B9446B" w:rsidRPr="00BE33CE" w:rsidRDefault="00B9446B" w:rsidP="00F530AF">
            <w:r w:rsidRPr="00BE33CE">
              <w:t>piger</w:t>
            </w:r>
          </w:p>
        </w:tc>
        <w:tc>
          <w:tcPr>
            <w:tcW w:w="1003" w:type="dxa"/>
            <w:tcBorders>
              <w:top w:val="nil"/>
              <w:left w:val="nil"/>
              <w:bottom w:val="single" w:sz="8" w:space="0" w:color="FFFFFF"/>
              <w:right w:val="single" w:sz="8" w:space="0" w:color="FFFFFF"/>
            </w:tcBorders>
            <w:shd w:val="clear" w:color="auto" w:fill="FFFFFF" w:themeFill="background1"/>
            <w:hideMark/>
          </w:tcPr>
          <w:p w14:paraId="1B0C6364" w14:textId="77777777" w:rsidR="00B9446B" w:rsidRPr="00BE33CE" w:rsidRDefault="00B9446B" w:rsidP="00F530AF">
            <w:r w:rsidRPr="00BE33CE">
              <w:t>piger</w:t>
            </w:r>
          </w:p>
        </w:tc>
        <w:tc>
          <w:tcPr>
            <w:tcW w:w="2149" w:type="dxa"/>
            <w:tcBorders>
              <w:top w:val="nil"/>
              <w:left w:val="nil"/>
              <w:bottom w:val="single" w:sz="8" w:space="0" w:color="FFFFFF"/>
              <w:right w:val="single" w:sz="8" w:space="0" w:color="FFFFFF"/>
            </w:tcBorders>
            <w:shd w:val="clear" w:color="auto" w:fill="FFFFFF" w:themeFill="background1"/>
            <w:hideMark/>
          </w:tcPr>
          <w:p w14:paraId="454DBEEE" w14:textId="77777777" w:rsidR="00B9446B" w:rsidRPr="00BE33CE" w:rsidRDefault="00B9446B" w:rsidP="00F530AF">
            <w:r w:rsidRPr="00BE33CE">
              <w:t>piger</w:t>
            </w:r>
          </w:p>
        </w:tc>
        <w:tc>
          <w:tcPr>
            <w:tcW w:w="2149" w:type="dxa"/>
            <w:tcBorders>
              <w:top w:val="nil"/>
              <w:left w:val="nil"/>
              <w:bottom w:val="single" w:sz="8" w:space="0" w:color="FFFFFF"/>
              <w:right w:val="single" w:sz="8" w:space="0" w:color="FFFFFF"/>
            </w:tcBorders>
            <w:shd w:val="clear" w:color="auto" w:fill="FFFFFF" w:themeFill="background1"/>
            <w:vAlign w:val="bottom"/>
          </w:tcPr>
          <w:p w14:paraId="52A294DD" w14:textId="77777777" w:rsidR="00B9446B" w:rsidRPr="00BE33CE" w:rsidRDefault="00B9446B" w:rsidP="00F530AF">
            <w:r w:rsidRPr="00BE33CE">
              <w:t>1640623</w:t>
            </w:r>
          </w:p>
        </w:tc>
      </w:tr>
      <w:tr w:rsidR="00B9446B" w:rsidRPr="00BE33CE" w14:paraId="1D1586E2" w14:textId="77777777" w:rsidTr="00FD7BD1">
        <w:trPr>
          <w:trHeight w:val="244"/>
        </w:trPr>
        <w:tc>
          <w:tcPr>
            <w:tcW w:w="987" w:type="dxa"/>
            <w:tcBorders>
              <w:top w:val="nil"/>
              <w:left w:val="single" w:sz="8" w:space="0" w:color="FFFFFF"/>
              <w:bottom w:val="single" w:sz="8" w:space="0" w:color="FFFFFF"/>
              <w:right w:val="single" w:sz="8" w:space="0" w:color="FFFFFF"/>
            </w:tcBorders>
            <w:shd w:val="clear" w:color="auto" w:fill="FFFFFF" w:themeFill="background1"/>
            <w:hideMark/>
          </w:tcPr>
          <w:p w14:paraId="24C94EEB" w14:textId="5670F28A" w:rsidR="00B9446B" w:rsidRPr="00BE33CE" w:rsidRDefault="00B9446B" w:rsidP="00F530AF">
            <w:r w:rsidRPr="00BE33CE">
              <w:t>MG50</w:t>
            </w:r>
            <w:r w:rsidR="004F1363" w:rsidRPr="00BE33CE">
              <w:rPr>
                <w:bCs/>
                <w:vertAlign w:val="superscript"/>
              </w:rPr>
              <w:t>†</w:t>
            </w:r>
          </w:p>
        </w:tc>
        <w:tc>
          <w:tcPr>
            <w:tcW w:w="1003" w:type="dxa"/>
            <w:tcBorders>
              <w:top w:val="nil"/>
              <w:left w:val="nil"/>
              <w:bottom w:val="single" w:sz="8" w:space="0" w:color="FFFFFF"/>
              <w:right w:val="single" w:sz="8" w:space="0" w:color="FFFFFF"/>
            </w:tcBorders>
            <w:shd w:val="clear" w:color="auto" w:fill="FFFFFF" w:themeFill="background1"/>
            <w:hideMark/>
          </w:tcPr>
          <w:p w14:paraId="59E543B1" w14:textId="77777777" w:rsidR="00B9446B" w:rsidRPr="00BE33CE" w:rsidRDefault="00B9446B" w:rsidP="00F530AF">
            <w:r w:rsidRPr="00BE33CE">
              <w:t>piger</w:t>
            </w:r>
          </w:p>
        </w:tc>
        <w:tc>
          <w:tcPr>
            <w:tcW w:w="1003" w:type="dxa"/>
            <w:tcBorders>
              <w:top w:val="nil"/>
              <w:left w:val="nil"/>
              <w:bottom w:val="single" w:sz="8" w:space="0" w:color="FFFFFF"/>
              <w:right w:val="single" w:sz="8" w:space="0" w:color="FFFFFF"/>
            </w:tcBorders>
            <w:shd w:val="clear" w:color="auto" w:fill="FFFFFF" w:themeFill="background1"/>
            <w:hideMark/>
          </w:tcPr>
          <w:p w14:paraId="4B62D197" w14:textId="77777777" w:rsidR="00B9446B" w:rsidRPr="00BE33CE" w:rsidRDefault="00B9446B" w:rsidP="00F530AF">
            <w:r w:rsidRPr="00BE33CE">
              <w:t>piger</w:t>
            </w:r>
          </w:p>
        </w:tc>
        <w:tc>
          <w:tcPr>
            <w:tcW w:w="2149" w:type="dxa"/>
            <w:tcBorders>
              <w:top w:val="nil"/>
              <w:left w:val="nil"/>
              <w:bottom w:val="single" w:sz="8" w:space="0" w:color="FFFFFF"/>
              <w:right w:val="single" w:sz="8" w:space="0" w:color="FFFFFF"/>
            </w:tcBorders>
            <w:shd w:val="clear" w:color="auto" w:fill="FFFFFF" w:themeFill="background1"/>
            <w:hideMark/>
          </w:tcPr>
          <w:p w14:paraId="290F641A" w14:textId="77777777" w:rsidR="00B9446B" w:rsidRPr="00BE33CE" w:rsidRDefault="00B9446B" w:rsidP="00F530AF">
            <w:r w:rsidRPr="00BE33CE">
              <w:t>piger</w:t>
            </w:r>
          </w:p>
        </w:tc>
        <w:tc>
          <w:tcPr>
            <w:tcW w:w="2149" w:type="dxa"/>
            <w:tcBorders>
              <w:top w:val="nil"/>
              <w:left w:val="nil"/>
              <w:bottom w:val="single" w:sz="8" w:space="0" w:color="FFFFFF"/>
              <w:right w:val="single" w:sz="8" w:space="0" w:color="FFFFFF"/>
            </w:tcBorders>
            <w:shd w:val="clear" w:color="auto" w:fill="FFFFFF" w:themeFill="background1"/>
            <w:vAlign w:val="bottom"/>
          </w:tcPr>
          <w:p w14:paraId="4E7FEF8B" w14:textId="77777777" w:rsidR="00B9446B" w:rsidRPr="00BE33CE" w:rsidRDefault="00B9446B" w:rsidP="00F530AF">
            <w:r w:rsidRPr="00BE33CE">
              <w:t>1608025</w:t>
            </w:r>
          </w:p>
        </w:tc>
      </w:tr>
      <w:tr w:rsidR="00B9446B" w:rsidRPr="00BE33CE" w14:paraId="49B01513" w14:textId="77777777" w:rsidTr="00FD7BD1">
        <w:trPr>
          <w:trHeight w:val="244"/>
        </w:trPr>
        <w:tc>
          <w:tcPr>
            <w:tcW w:w="987" w:type="dxa"/>
            <w:tcBorders>
              <w:top w:val="nil"/>
              <w:left w:val="single" w:sz="8" w:space="0" w:color="FFFFFF"/>
              <w:bottom w:val="single" w:sz="8" w:space="0" w:color="FFFFFF"/>
              <w:right w:val="single" w:sz="8" w:space="0" w:color="FFFFFF"/>
            </w:tcBorders>
            <w:shd w:val="clear" w:color="auto" w:fill="FFFFFF" w:themeFill="background1"/>
            <w:hideMark/>
          </w:tcPr>
          <w:p w14:paraId="5DE44858" w14:textId="46156A67" w:rsidR="00B9446B" w:rsidRPr="00BE33CE" w:rsidRDefault="00B9446B" w:rsidP="00F530AF">
            <w:r w:rsidRPr="00BE33CE">
              <w:t>MG12</w:t>
            </w:r>
            <w:r w:rsidR="004F1363" w:rsidRPr="00BE33CE">
              <w:rPr>
                <w:bCs/>
                <w:vertAlign w:val="superscript"/>
              </w:rPr>
              <w:t>†</w:t>
            </w:r>
          </w:p>
        </w:tc>
        <w:tc>
          <w:tcPr>
            <w:tcW w:w="1003" w:type="dxa"/>
            <w:tcBorders>
              <w:top w:val="nil"/>
              <w:left w:val="nil"/>
              <w:bottom w:val="single" w:sz="8" w:space="0" w:color="FFFFFF"/>
              <w:right w:val="single" w:sz="8" w:space="0" w:color="FFFFFF"/>
            </w:tcBorders>
            <w:shd w:val="clear" w:color="auto" w:fill="FFFFFF" w:themeFill="background1"/>
            <w:hideMark/>
          </w:tcPr>
          <w:p w14:paraId="19B8334F" w14:textId="77777777" w:rsidR="00B9446B" w:rsidRPr="00BE33CE" w:rsidRDefault="00B9446B" w:rsidP="00F530AF">
            <w:r w:rsidRPr="00BE33CE">
              <w:t>riparius</w:t>
            </w:r>
          </w:p>
        </w:tc>
        <w:tc>
          <w:tcPr>
            <w:tcW w:w="1003" w:type="dxa"/>
            <w:tcBorders>
              <w:top w:val="nil"/>
              <w:left w:val="nil"/>
              <w:bottom w:val="single" w:sz="8" w:space="0" w:color="FFFFFF"/>
              <w:right w:val="single" w:sz="8" w:space="0" w:color="FFFFFF"/>
            </w:tcBorders>
            <w:shd w:val="clear" w:color="auto" w:fill="FFFFFF" w:themeFill="background1"/>
            <w:hideMark/>
          </w:tcPr>
          <w:p w14:paraId="4A952149" w14:textId="77777777" w:rsidR="00B9446B" w:rsidRPr="00BE33CE" w:rsidRDefault="00B9446B" w:rsidP="00F530AF">
            <w:r w:rsidRPr="00BE33CE">
              <w:t>piger</w:t>
            </w:r>
          </w:p>
        </w:tc>
        <w:tc>
          <w:tcPr>
            <w:tcW w:w="2149" w:type="dxa"/>
            <w:tcBorders>
              <w:top w:val="nil"/>
              <w:left w:val="nil"/>
              <w:bottom w:val="single" w:sz="8" w:space="0" w:color="FFFFFF"/>
              <w:right w:val="single" w:sz="8" w:space="0" w:color="FFFFFF"/>
            </w:tcBorders>
            <w:shd w:val="clear" w:color="auto" w:fill="FFFFFF" w:themeFill="background1"/>
            <w:hideMark/>
          </w:tcPr>
          <w:p w14:paraId="562AC137" w14:textId="77777777" w:rsidR="00B9446B" w:rsidRPr="00BE33CE" w:rsidRDefault="00B9446B" w:rsidP="00F530AF">
            <w:r w:rsidRPr="00BE33CE">
              <w:t xml:space="preserve">piger </w:t>
            </w:r>
          </w:p>
        </w:tc>
        <w:tc>
          <w:tcPr>
            <w:tcW w:w="2149" w:type="dxa"/>
            <w:tcBorders>
              <w:top w:val="nil"/>
              <w:left w:val="nil"/>
              <w:bottom w:val="single" w:sz="8" w:space="0" w:color="FFFFFF"/>
              <w:right w:val="single" w:sz="8" w:space="0" w:color="FFFFFF"/>
            </w:tcBorders>
            <w:shd w:val="clear" w:color="auto" w:fill="FFFFFF" w:themeFill="background1"/>
          </w:tcPr>
          <w:p w14:paraId="414330B3" w14:textId="77777777" w:rsidR="00B9446B" w:rsidRPr="00BE33CE" w:rsidRDefault="00B9446B" w:rsidP="00F530AF">
            <w:r w:rsidRPr="00BE33CE">
              <w:t>1569707</w:t>
            </w:r>
          </w:p>
        </w:tc>
      </w:tr>
      <w:tr w:rsidR="00B9446B" w:rsidRPr="00BE33CE" w14:paraId="1AD3264C" w14:textId="77777777" w:rsidTr="00B93A9C">
        <w:trPr>
          <w:trHeight w:val="244"/>
        </w:trPr>
        <w:tc>
          <w:tcPr>
            <w:tcW w:w="987" w:type="dxa"/>
            <w:tcBorders>
              <w:top w:val="nil"/>
              <w:left w:val="single" w:sz="8" w:space="0" w:color="FFFFFF"/>
              <w:bottom w:val="single" w:sz="8" w:space="0" w:color="FFFFFF"/>
              <w:right w:val="single" w:sz="8" w:space="0" w:color="FFFFFF"/>
            </w:tcBorders>
            <w:shd w:val="clear" w:color="auto" w:fill="FFFFFF" w:themeFill="background1"/>
            <w:hideMark/>
          </w:tcPr>
          <w:p w14:paraId="03254FC6" w14:textId="3E9FDC31" w:rsidR="00B9446B" w:rsidRPr="00BE33CE" w:rsidRDefault="00B9446B" w:rsidP="00F530AF">
            <w:r w:rsidRPr="00BE33CE">
              <w:t>MG17</w:t>
            </w:r>
            <w:r w:rsidR="004F1363" w:rsidRPr="00BE33CE">
              <w:rPr>
                <w:bCs/>
                <w:vertAlign w:val="superscript"/>
              </w:rPr>
              <w:t>†</w:t>
            </w:r>
          </w:p>
        </w:tc>
        <w:tc>
          <w:tcPr>
            <w:tcW w:w="1003" w:type="dxa"/>
            <w:tcBorders>
              <w:top w:val="nil"/>
              <w:left w:val="nil"/>
              <w:bottom w:val="single" w:sz="8" w:space="0" w:color="FFFFFF"/>
              <w:right w:val="single" w:sz="8" w:space="0" w:color="FFFFFF"/>
            </w:tcBorders>
            <w:shd w:val="clear" w:color="auto" w:fill="FFFFFF" w:themeFill="background1"/>
            <w:hideMark/>
          </w:tcPr>
          <w:p w14:paraId="4972188D" w14:textId="77777777" w:rsidR="00B9446B" w:rsidRPr="00BE33CE" w:rsidRDefault="00B9446B" w:rsidP="00F530AF">
            <w:r w:rsidRPr="00BE33CE">
              <w:t>riparius</w:t>
            </w:r>
          </w:p>
        </w:tc>
        <w:tc>
          <w:tcPr>
            <w:tcW w:w="1003" w:type="dxa"/>
            <w:tcBorders>
              <w:top w:val="nil"/>
              <w:left w:val="nil"/>
              <w:bottom w:val="single" w:sz="8" w:space="0" w:color="FFFFFF"/>
              <w:right w:val="single" w:sz="8" w:space="0" w:color="FFFFFF"/>
            </w:tcBorders>
            <w:shd w:val="clear" w:color="auto" w:fill="FFFFFF" w:themeFill="background1"/>
            <w:hideMark/>
          </w:tcPr>
          <w:p w14:paraId="3924A6DA" w14:textId="77777777" w:rsidR="00B9446B" w:rsidRPr="00BE33CE" w:rsidRDefault="00B9446B" w:rsidP="00F530AF">
            <w:r w:rsidRPr="00BE33CE">
              <w:t>piger</w:t>
            </w:r>
          </w:p>
        </w:tc>
        <w:tc>
          <w:tcPr>
            <w:tcW w:w="2149" w:type="dxa"/>
            <w:tcBorders>
              <w:top w:val="nil"/>
              <w:left w:val="nil"/>
              <w:bottom w:val="single" w:sz="8" w:space="0" w:color="FFFFFF"/>
              <w:right w:val="single" w:sz="8" w:space="0" w:color="FFFFFF"/>
            </w:tcBorders>
            <w:shd w:val="clear" w:color="auto" w:fill="FFFFFF" w:themeFill="background1"/>
            <w:hideMark/>
          </w:tcPr>
          <w:p w14:paraId="4E21CA91" w14:textId="77777777" w:rsidR="00B9446B" w:rsidRPr="00BE33CE" w:rsidRDefault="00B9446B" w:rsidP="00F530AF">
            <w:r w:rsidRPr="00BE33CE">
              <w:t xml:space="preserve">piger </w:t>
            </w:r>
          </w:p>
        </w:tc>
        <w:tc>
          <w:tcPr>
            <w:tcW w:w="2149" w:type="dxa"/>
            <w:tcBorders>
              <w:top w:val="nil"/>
              <w:left w:val="nil"/>
              <w:bottom w:val="single" w:sz="8" w:space="0" w:color="FFFFFF"/>
              <w:right w:val="single" w:sz="8" w:space="0" w:color="FFFFFF"/>
            </w:tcBorders>
            <w:shd w:val="clear" w:color="auto" w:fill="FFFFFF" w:themeFill="background1"/>
          </w:tcPr>
          <w:p w14:paraId="0165008F" w14:textId="77777777" w:rsidR="00B9446B" w:rsidRPr="00BE33CE" w:rsidRDefault="00B9446B" w:rsidP="00F530AF">
            <w:r w:rsidRPr="00BE33CE">
              <w:t>1586240</w:t>
            </w:r>
          </w:p>
        </w:tc>
      </w:tr>
      <w:tr w:rsidR="00B9446B" w:rsidRPr="00BE33CE" w14:paraId="0013FE05" w14:textId="77777777" w:rsidTr="00B93A9C">
        <w:trPr>
          <w:trHeight w:val="244"/>
        </w:trPr>
        <w:tc>
          <w:tcPr>
            <w:tcW w:w="987" w:type="dxa"/>
            <w:tcBorders>
              <w:top w:val="single" w:sz="8" w:space="0" w:color="FFFFFF"/>
              <w:left w:val="single" w:sz="8" w:space="0" w:color="FFFFFF"/>
              <w:bottom w:val="single" w:sz="4" w:space="0" w:color="auto"/>
              <w:right w:val="single" w:sz="8" w:space="0" w:color="FFFFFF"/>
            </w:tcBorders>
            <w:shd w:val="clear" w:color="auto" w:fill="FFFFFF" w:themeFill="background1"/>
            <w:hideMark/>
          </w:tcPr>
          <w:p w14:paraId="3170FBDE" w14:textId="15CF176C" w:rsidR="00B9446B" w:rsidRPr="00BE33CE" w:rsidRDefault="00B9446B" w:rsidP="00F530AF">
            <w:r w:rsidRPr="00BE33CE">
              <w:lastRenderedPageBreak/>
              <w:t>MG65</w:t>
            </w:r>
            <w:r w:rsidR="004F1363" w:rsidRPr="00BE33CE">
              <w:rPr>
                <w:bCs/>
                <w:vertAlign w:val="superscript"/>
              </w:rPr>
              <w:t>†</w:t>
            </w:r>
          </w:p>
        </w:tc>
        <w:tc>
          <w:tcPr>
            <w:tcW w:w="1003" w:type="dxa"/>
            <w:tcBorders>
              <w:top w:val="single" w:sz="8" w:space="0" w:color="FFFFFF"/>
              <w:left w:val="nil"/>
              <w:bottom w:val="single" w:sz="4" w:space="0" w:color="auto"/>
              <w:right w:val="single" w:sz="8" w:space="0" w:color="FFFFFF"/>
            </w:tcBorders>
            <w:shd w:val="clear" w:color="auto" w:fill="FFFFFF" w:themeFill="background1"/>
            <w:hideMark/>
          </w:tcPr>
          <w:p w14:paraId="567B32D9" w14:textId="77777777" w:rsidR="00B9446B" w:rsidRPr="00BE33CE" w:rsidRDefault="00B9446B" w:rsidP="00F530AF">
            <w:r w:rsidRPr="00BE33CE">
              <w:t>riparius</w:t>
            </w:r>
          </w:p>
        </w:tc>
        <w:tc>
          <w:tcPr>
            <w:tcW w:w="1003" w:type="dxa"/>
            <w:tcBorders>
              <w:top w:val="single" w:sz="8" w:space="0" w:color="FFFFFF"/>
              <w:left w:val="nil"/>
              <w:bottom w:val="single" w:sz="4" w:space="0" w:color="auto"/>
              <w:right w:val="single" w:sz="8" w:space="0" w:color="FFFFFF"/>
            </w:tcBorders>
            <w:shd w:val="clear" w:color="auto" w:fill="FFFFFF" w:themeFill="background1"/>
            <w:hideMark/>
          </w:tcPr>
          <w:p w14:paraId="4F5AA40F" w14:textId="77777777" w:rsidR="00B9446B" w:rsidRPr="00BE33CE" w:rsidRDefault="00B9446B" w:rsidP="00F530AF">
            <w:r w:rsidRPr="00BE33CE">
              <w:t>piger</w:t>
            </w:r>
          </w:p>
        </w:tc>
        <w:tc>
          <w:tcPr>
            <w:tcW w:w="2149" w:type="dxa"/>
            <w:tcBorders>
              <w:top w:val="single" w:sz="8" w:space="0" w:color="FFFFFF"/>
              <w:left w:val="nil"/>
              <w:bottom w:val="single" w:sz="4" w:space="0" w:color="auto"/>
              <w:right w:val="single" w:sz="8" w:space="0" w:color="FFFFFF"/>
            </w:tcBorders>
            <w:shd w:val="clear" w:color="auto" w:fill="FFFFFF" w:themeFill="background1"/>
            <w:hideMark/>
          </w:tcPr>
          <w:p w14:paraId="6354A0EC" w14:textId="77777777" w:rsidR="00B9446B" w:rsidRPr="00BE33CE" w:rsidRDefault="00B9446B" w:rsidP="00F530AF">
            <w:r w:rsidRPr="00BE33CE">
              <w:t xml:space="preserve">piger </w:t>
            </w:r>
          </w:p>
        </w:tc>
        <w:tc>
          <w:tcPr>
            <w:tcW w:w="2149" w:type="dxa"/>
            <w:tcBorders>
              <w:top w:val="single" w:sz="8" w:space="0" w:color="FFFFFF"/>
              <w:left w:val="nil"/>
              <w:bottom w:val="single" w:sz="4" w:space="0" w:color="auto"/>
              <w:right w:val="single" w:sz="8" w:space="0" w:color="FFFFFF"/>
            </w:tcBorders>
            <w:shd w:val="clear" w:color="auto" w:fill="FFFFFF" w:themeFill="background1"/>
          </w:tcPr>
          <w:p w14:paraId="40AE76E5" w14:textId="77777777" w:rsidR="00B9446B" w:rsidRPr="00BE33CE" w:rsidRDefault="00B9446B" w:rsidP="00F530AF">
            <w:r w:rsidRPr="00BE33CE">
              <w:t>1592807</w:t>
            </w:r>
          </w:p>
        </w:tc>
      </w:tr>
    </w:tbl>
    <w:p w14:paraId="1A04BC97" w14:textId="77777777" w:rsidR="003B314B" w:rsidRPr="00BE33CE" w:rsidRDefault="00B93A9C" w:rsidP="00F530AF">
      <w:r w:rsidRPr="00BE33CE">
        <w:tab/>
      </w:r>
    </w:p>
    <w:p w14:paraId="32A9A2F3" w14:textId="77777777" w:rsidR="004F1363" w:rsidRPr="00BE33CE" w:rsidRDefault="004F1363" w:rsidP="00F530AF">
      <w:pPr>
        <w:pStyle w:val="Beschriftung"/>
      </w:pPr>
    </w:p>
    <w:p w14:paraId="42C3BE3B" w14:textId="78175876" w:rsidR="003E42A3" w:rsidRPr="00803A08" w:rsidRDefault="003E42A3" w:rsidP="00F530AF">
      <w:pPr>
        <w:pStyle w:val="Beschriftung"/>
      </w:pPr>
      <w:r w:rsidRPr="00BE33CE">
        <w:t xml:space="preserve">Supplementary Table </w:t>
      </w:r>
      <w:r w:rsidR="005B4DAB" w:rsidRPr="00AA2B60">
        <w:fldChar w:fldCharType="begin"/>
      </w:r>
      <w:r w:rsidR="005B4DAB" w:rsidRPr="00BE33CE">
        <w:instrText xml:space="preserve"> SEQ Supplementary_Table \* ARABIC </w:instrText>
      </w:r>
      <w:r w:rsidR="005B4DAB" w:rsidRPr="009B5536">
        <w:fldChar w:fldCharType="separate"/>
      </w:r>
      <w:r w:rsidRPr="00AA2B60">
        <w:rPr>
          <w:noProof/>
        </w:rPr>
        <w:t>2</w:t>
      </w:r>
      <w:r w:rsidR="005B4DAB" w:rsidRPr="00AA2B60">
        <w:rPr>
          <w:noProof/>
        </w:rPr>
        <w:fldChar w:fldCharType="end"/>
      </w:r>
      <w:r w:rsidRPr="00BE33CE">
        <w:t>: Gene ontology (GO) term enrichment analysis of positively selected genes found in isolated parts of the genome. Significantly (p &lt; 0.05) overrepresented GO-Terms in the categories biological proc</w:t>
      </w:r>
      <w:r w:rsidRPr="00AA2B60">
        <w:t>ess (BP) and cellular component (CC) for isolated regions are shown. The column Annotated shows the number of genes annotated with the respective GO term, the column Observed the number of these genes in the isolated region and the column Expected the numb</w:t>
      </w:r>
      <w:r w:rsidRPr="00803A08">
        <w:t>er expected if these genes were equally distributed over the entire genome. Probability values for the number of observed genes being within random expectations are based on the weight Fisher algorithm</w:t>
      </w:r>
    </w:p>
    <w:tbl>
      <w:tblPr>
        <w:tblW w:w="0" w:type="auto"/>
        <w:tblInd w:w="93" w:type="dxa"/>
        <w:tblLook w:val="04A0" w:firstRow="1" w:lastRow="0" w:firstColumn="1" w:lastColumn="0" w:noHBand="0" w:noVBand="1"/>
      </w:tblPr>
      <w:tblGrid>
        <w:gridCol w:w="1096"/>
        <w:gridCol w:w="1056"/>
        <w:gridCol w:w="2764"/>
        <w:gridCol w:w="1216"/>
        <w:gridCol w:w="1136"/>
        <w:gridCol w:w="1109"/>
        <w:gridCol w:w="936"/>
      </w:tblGrid>
      <w:tr w:rsidR="003B314B" w:rsidRPr="00BE33CE" w14:paraId="2CD5266A" w14:textId="77777777" w:rsidTr="003B314B">
        <w:trPr>
          <w:trHeight w:val="20"/>
        </w:trPr>
        <w:tc>
          <w:tcPr>
            <w:tcW w:w="0" w:type="auto"/>
            <w:tcBorders>
              <w:top w:val="single" w:sz="4" w:space="0" w:color="auto"/>
              <w:left w:val="nil"/>
              <w:bottom w:val="single" w:sz="4" w:space="0" w:color="auto"/>
              <w:right w:val="nil"/>
            </w:tcBorders>
            <w:noWrap/>
            <w:hideMark/>
          </w:tcPr>
          <w:p w14:paraId="6A65A89A" w14:textId="77777777" w:rsidR="003B314B" w:rsidRPr="00BE33CE" w:rsidRDefault="003B314B" w:rsidP="00F530AF">
            <w:bookmarkStart w:id="1" w:name="_Hlk48230136"/>
            <w:r w:rsidRPr="00803A08">
              <w:br w:type="page"/>
              <w:t>Category</w:t>
            </w:r>
          </w:p>
        </w:tc>
        <w:tc>
          <w:tcPr>
            <w:tcW w:w="0" w:type="auto"/>
            <w:tcBorders>
              <w:top w:val="single" w:sz="4" w:space="0" w:color="auto"/>
              <w:left w:val="nil"/>
              <w:bottom w:val="single" w:sz="4" w:space="0" w:color="auto"/>
              <w:right w:val="nil"/>
            </w:tcBorders>
            <w:noWrap/>
            <w:hideMark/>
          </w:tcPr>
          <w:p w14:paraId="59021B66" w14:textId="77777777" w:rsidR="003B314B" w:rsidRPr="00BE33CE" w:rsidRDefault="003B314B" w:rsidP="00F530AF">
            <w:r w:rsidRPr="00BE33CE">
              <w:t>GO ID</w:t>
            </w:r>
          </w:p>
        </w:tc>
        <w:tc>
          <w:tcPr>
            <w:tcW w:w="0" w:type="auto"/>
            <w:tcBorders>
              <w:top w:val="single" w:sz="4" w:space="0" w:color="auto"/>
              <w:left w:val="nil"/>
              <w:bottom w:val="single" w:sz="4" w:space="0" w:color="auto"/>
              <w:right w:val="nil"/>
            </w:tcBorders>
            <w:hideMark/>
          </w:tcPr>
          <w:p w14:paraId="40E1F0C5" w14:textId="77777777" w:rsidR="003B314B" w:rsidRPr="00BE33CE" w:rsidRDefault="003B314B" w:rsidP="00F530AF">
            <w:r w:rsidRPr="00BE33CE">
              <w:t>Term</w:t>
            </w:r>
          </w:p>
        </w:tc>
        <w:tc>
          <w:tcPr>
            <w:tcW w:w="0" w:type="auto"/>
            <w:tcBorders>
              <w:top w:val="single" w:sz="4" w:space="0" w:color="auto"/>
              <w:left w:val="nil"/>
              <w:bottom w:val="single" w:sz="4" w:space="0" w:color="auto"/>
              <w:right w:val="nil"/>
            </w:tcBorders>
            <w:noWrap/>
            <w:hideMark/>
          </w:tcPr>
          <w:p w14:paraId="36DE91CE" w14:textId="77777777" w:rsidR="003B314B" w:rsidRPr="00BE33CE" w:rsidRDefault="003B314B" w:rsidP="00F530AF">
            <w:r w:rsidRPr="00BE33CE">
              <w:t>Annotated</w:t>
            </w:r>
          </w:p>
        </w:tc>
        <w:tc>
          <w:tcPr>
            <w:tcW w:w="0" w:type="auto"/>
            <w:tcBorders>
              <w:top w:val="single" w:sz="4" w:space="0" w:color="auto"/>
              <w:left w:val="nil"/>
              <w:bottom w:val="single" w:sz="4" w:space="0" w:color="auto"/>
              <w:right w:val="nil"/>
            </w:tcBorders>
            <w:noWrap/>
            <w:hideMark/>
          </w:tcPr>
          <w:p w14:paraId="138C5651" w14:textId="77777777" w:rsidR="003B314B" w:rsidRPr="00BE33CE" w:rsidRDefault="003B314B" w:rsidP="00F530AF">
            <w:r w:rsidRPr="00BE33CE">
              <w:t>Observed</w:t>
            </w:r>
          </w:p>
        </w:tc>
        <w:tc>
          <w:tcPr>
            <w:tcW w:w="0" w:type="auto"/>
            <w:tcBorders>
              <w:top w:val="single" w:sz="4" w:space="0" w:color="auto"/>
              <w:left w:val="nil"/>
              <w:bottom w:val="single" w:sz="4" w:space="0" w:color="auto"/>
              <w:right w:val="nil"/>
            </w:tcBorders>
            <w:noWrap/>
            <w:hideMark/>
          </w:tcPr>
          <w:p w14:paraId="09D82A09" w14:textId="77777777" w:rsidR="003B314B" w:rsidRPr="00BE33CE" w:rsidRDefault="003B314B" w:rsidP="00F530AF">
            <w:r w:rsidRPr="00BE33CE">
              <w:t>Expected</w:t>
            </w:r>
          </w:p>
        </w:tc>
        <w:tc>
          <w:tcPr>
            <w:tcW w:w="0" w:type="auto"/>
            <w:tcBorders>
              <w:top w:val="single" w:sz="4" w:space="0" w:color="auto"/>
              <w:left w:val="nil"/>
              <w:bottom w:val="single" w:sz="4" w:space="0" w:color="auto"/>
              <w:right w:val="nil"/>
            </w:tcBorders>
            <w:noWrap/>
            <w:hideMark/>
          </w:tcPr>
          <w:p w14:paraId="44D14F1F" w14:textId="77777777" w:rsidR="003B314B" w:rsidRPr="00BE33CE" w:rsidRDefault="003B314B" w:rsidP="00F530AF">
            <w:r w:rsidRPr="00BE33CE">
              <w:t>p-value</w:t>
            </w:r>
          </w:p>
        </w:tc>
      </w:tr>
      <w:tr w:rsidR="003B314B" w:rsidRPr="00BE33CE" w14:paraId="3AD60E30" w14:textId="77777777" w:rsidTr="003B314B">
        <w:trPr>
          <w:trHeight w:val="20"/>
        </w:trPr>
        <w:tc>
          <w:tcPr>
            <w:tcW w:w="0" w:type="auto"/>
            <w:noWrap/>
          </w:tcPr>
          <w:p w14:paraId="082F754C" w14:textId="77777777" w:rsidR="003B314B" w:rsidRPr="00BE33CE" w:rsidRDefault="003B314B" w:rsidP="00F530AF"/>
        </w:tc>
        <w:tc>
          <w:tcPr>
            <w:tcW w:w="0" w:type="auto"/>
            <w:vAlign w:val="center"/>
            <w:hideMark/>
          </w:tcPr>
          <w:p w14:paraId="1FB38E59" w14:textId="77777777" w:rsidR="003B314B" w:rsidRPr="00BE33CE" w:rsidRDefault="003B314B" w:rsidP="00F530AF"/>
        </w:tc>
        <w:tc>
          <w:tcPr>
            <w:tcW w:w="0" w:type="auto"/>
            <w:vAlign w:val="center"/>
            <w:hideMark/>
          </w:tcPr>
          <w:p w14:paraId="4668A67A" w14:textId="77777777" w:rsidR="003B314B" w:rsidRPr="00BE33CE" w:rsidRDefault="003B314B" w:rsidP="00F530AF"/>
        </w:tc>
        <w:tc>
          <w:tcPr>
            <w:tcW w:w="0" w:type="auto"/>
            <w:vAlign w:val="center"/>
            <w:hideMark/>
          </w:tcPr>
          <w:p w14:paraId="37C76E5D" w14:textId="77777777" w:rsidR="003B314B" w:rsidRPr="00BE33CE" w:rsidRDefault="003B314B" w:rsidP="00F530AF"/>
        </w:tc>
        <w:tc>
          <w:tcPr>
            <w:tcW w:w="0" w:type="auto"/>
            <w:vAlign w:val="center"/>
            <w:hideMark/>
          </w:tcPr>
          <w:p w14:paraId="78E1A9AB" w14:textId="77777777" w:rsidR="003B314B" w:rsidRPr="00BE33CE" w:rsidRDefault="003B314B" w:rsidP="00F530AF"/>
        </w:tc>
        <w:tc>
          <w:tcPr>
            <w:tcW w:w="0" w:type="auto"/>
            <w:vAlign w:val="center"/>
            <w:hideMark/>
          </w:tcPr>
          <w:p w14:paraId="0436F4B1" w14:textId="77777777" w:rsidR="003B314B" w:rsidRPr="00BE33CE" w:rsidRDefault="003B314B" w:rsidP="00F530AF"/>
        </w:tc>
        <w:tc>
          <w:tcPr>
            <w:tcW w:w="0" w:type="auto"/>
            <w:vAlign w:val="center"/>
            <w:hideMark/>
          </w:tcPr>
          <w:p w14:paraId="4B55EF9C" w14:textId="77777777" w:rsidR="003B314B" w:rsidRPr="00BE33CE" w:rsidRDefault="003B314B" w:rsidP="00F530AF"/>
        </w:tc>
      </w:tr>
      <w:tr w:rsidR="003B314B" w:rsidRPr="00BE33CE" w14:paraId="74DEDFFD" w14:textId="77777777" w:rsidTr="003B314B">
        <w:trPr>
          <w:trHeight w:val="20"/>
        </w:trPr>
        <w:tc>
          <w:tcPr>
            <w:tcW w:w="0" w:type="auto"/>
            <w:noWrap/>
            <w:hideMark/>
          </w:tcPr>
          <w:p w14:paraId="40EB0B19" w14:textId="77777777" w:rsidR="003B314B" w:rsidRPr="00BE33CE" w:rsidRDefault="003B314B" w:rsidP="00F530AF">
            <w:r w:rsidRPr="00BE33CE">
              <w:t>BP</w:t>
            </w:r>
          </w:p>
        </w:tc>
        <w:tc>
          <w:tcPr>
            <w:tcW w:w="0" w:type="auto"/>
            <w:noWrap/>
            <w:hideMark/>
          </w:tcPr>
          <w:p w14:paraId="141598C0" w14:textId="77777777" w:rsidR="003B314B" w:rsidRPr="00BE33CE" w:rsidRDefault="0027497A" w:rsidP="00F530AF">
            <w:pPr>
              <w:rPr>
                <w:rFonts w:eastAsia="Times New Roman"/>
                <w:sz w:val="18"/>
              </w:rPr>
            </w:pPr>
            <w:r w:rsidRPr="00BE33CE">
              <w:t>0046854</w:t>
            </w:r>
          </w:p>
        </w:tc>
        <w:tc>
          <w:tcPr>
            <w:tcW w:w="0" w:type="auto"/>
            <w:hideMark/>
          </w:tcPr>
          <w:p w14:paraId="1B91A8FC" w14:textId="77777777" w:rsidR="003B314B" w:rsidRPr="00BE33CE" w:rsidRDefault="0027497A" w:rsidP="00F530AF">
            <w:pPr>
              <w:rPr>
                <w:rFonts w:eastAsia="Times New Roman"/>
                <w:sz w:val="18"/>
              </w:rPr>
            </w:pPr>
            <w:r w:rsidRPr="00BE33CE">
              <w:t>phosphatidylinositol phosphorylation</w:t>
            </w:r>
          </w:p>
        </w:tc>
        <w:tc>
          <w:tcPr>
            <w:tcW w:w="0" w:type="auto"/>
            <w:noWrap/>
            <w:hideMark/>
          </w:tcPr>
          <w:p w14:paraId="3E0C9DF8" w14:textId="77777777" w:rsidR="003B314B" w:rsidRPr="00BE33CE" w:rsidRDefault="0027497A" w:rsidP="00F530AF">
            <w:r w:rsidRPr="00BE33CE">
              <w:t>8</w:t>
            </w:r>
          </w:p>
        </w:tc>
        <w:tc>
          <w:tcPr>
            <w:tcW w:w="0" w:type="auto"/>
            <w:noWrap/>
            <w:hideMark/>
          </w:tcPr>
          <w:p w14:paraId="05150572" w14:textId="77777777" w:rsidR="003B314B" w:rsidRPr="00BE33CE" w:rsidRDefault="0027497A" w:rsidP="00F530AF">
            <w:r w:rsidRPr="00BE33CE">
              <w:t>1</w:t>
            </w:r>
          </w:p>
        </w:tc>
        <w:tc>
          <w:tcPr>
            <w:tcW w:w="0" w:type="auto"/>
            <w:noWrap/>
            <w:hideMark/>
          </w:tcPr>
          <w:p w14:paraId="127E8B6F" w14:textId="77777777" w:rsidR="003B314B" w:rsidRPr="00BE33CE" w:rsidRDefault="0027497A" w:rsidP="00F530AF">
            <w:r w:rsidRPr="00BE33CE">
              <w:t>0.02</w:t>
            </w:r>
          </w:p>
        </w:tc>
        <w:tc>
          <w:tcPr>
            <w:tcW w:w="0" w:type="auto"/>
            <w:noWrap/>
            <w:hideMark/>
          </w:tcPr>
          <w:p w14:paraId="1BB7CA76" w14:textId="77777777" w:rsidR="003B314B" w:rsidRPr="00BE33CE" w:rsidRDefault="0027497A" w:rsidP="00F530AF">
            <w:r w:rsidRPr="00BE33CE">
              <w:t>0.02</w:t>
            </w:r>
          </w:p>
        </w:tc>
      </w:tr>
      <w:tr w:rsidR="003B314B" w:rsidRPr="00BE33CE" w14:paraId="67627B52" w14:textId="77777777" w:rsidTr="003B314B">
        <w:trPr>
          <w:trHeight w:val="20"/>
        </w:trPr>
        <w:tc>
          <w:tcPr>
            <w:tcW w:w="0" w:type="auto"/>
            <w:noWrap/>
            <w:hideMark/>
          </w:tcPr>
          <w:p w14:paraId="2543E5EC" w14:textId="77777777" w:rsidR="003B314B" w:rsidRPr="00BE33CE" w:rsidRDefault="003B314B" w:rsidP="00F530AF">
            <w:r w:rsidRPr="00BE33CE">
              <w:t>BP</w:t>
            </w:r>
          </w:p>
        </w:tc>
        <w:tc>
          <w:tcPr>
            <w:tcW w:w="0" w:type="auto"/>
            <w:noWrap/>
            <w:hideMark/>
          </w:tcPr>
          <w:p w14:paraId="38D84FB3" w14:textId="77777777" w:rsidR="003B314B" w:rsidRPr="00BE33CE" w:rsidRDefault="0027497A" w:rsidP="00F530AF">
            <w:pPr>
              <w:rPr>
                <w:rFonts w:eastAsia="Times New Roman"/>
                <w:sz w:val="18"/>
              </w:rPr>
            </w:pPr>
            <w:r w:rsidRPr="00BE33CE">
              <w:rPr>
                <w:shd w:val="clear" w:color="auto" w:fill="FFFFFF"/>
              </w:rPr>
              <w:t>0008299</w:t>
            </w:r>
          </w:p>
        </w:tc>
        <w:tc>
          <w:tcPr>
            <w:tcW w:w="0" w:type="auto"/>
            <w:hideMark/>
          </w:tcPr>
          <w:p w14:paraId="5D764C02" w14:textId="77777777" w:rsidR="003B314B" w:rsidRPr="00BE33CE" w:rsidRDefault="0027497A" w:rsidP="00F530AF">
            <w:pPr>
              <w:rPr>
                <w:rFonts w:eastAsia="Times New Roman"/>
                <w:sz w:val="18"/>
              </w:rPr>
            </w:pPr>
            <w:r w:rsidRPr="00BE33CE">
              <w:rPr>
                <w:shd w:val="clear" w:color="auto" w:fill="FFFFFF"/>
              </w:rPr>
              <w:t>isoprenoid biosynthetic process</w:t>
            </w:r>
          </w:p>
        </w:tc>
        <w:tc>
          <w:tcPr>
            <w:tcW w:w="0" w:type="auto"/>
            <w:noWrap/>
            <w:hideMark/>
          </w:tcPr>
          <w:p w14:paraId="1E4EDB98" w14:textId="77777777" w:rsidR="003B314B" w:rsidRPr="00BE33CE" w:rsidRDefault="0027497A" w:rsidP="00F530AF">
            <w:r w:rsidRPr="00BE33CE">
              <w:t>9</w:t>
            </w:r>
          </w:p>
        </w:tc>
        <w:tc>
          <w:tcPr>
            <w:tcW w:w="0" w:type="auto"/>
            <w:noWrap/>
            <w:hideMark/>
          </w:tcPr>
          <w:p w14:paraId="524B1B27" w14:textId="77777777" w:rsidR="003B314B" w:rsidRPr="00BE33CE" w:rsidRDefault="0027497A" w:rsidP="00F530AF">
            <w:r w:rsidRPr="00BE33CE">
              <w:t>1</w:t>
            </w:r>
          </w:p>
        </w:tc>
        <w:tc>
          <w:tcPr>
            <w:tcW w:w="0" w:type="auto"/>
            <w:noWrap/>
            <w:hideMark/>
          </w:tcPr>
          <w:p w14:paraId="265D8534" w14:textId="77777777" w:rsidR="003B314B" w:rsidRPr="00BE33CE" w:rsidRDefault="0027497A" w:rsidP="00F530AF">
            <w:r w:rsidRPr="00BE33CE">
              <w:t>0.02</w:t>
            </w:r>
          </w:p>
        </w:tc>
        <w:tc>
          <w:tcPr>
            <w:tcW w:w="0" w:type="auto"/>
            <w:noWrap/>
            <w:hideMark/>
          </w:tcPr>
          <w:p w14:paraId="6CCBF427" w14:textId="77777777" w:rsidR="003B314B" w:rsidRPr="00BE33CE" w:rsidRDefault="0027497A" w:rsidP="00F530AF">
            <w:r w:rsidRPr="00BE33CE">
              <w:t>0.022</w:t>
            </w:r>
          </w:p>
        </w:tc>
      </w:tr>
      <w:tr w:rsidR="003B314B" w:rsidRPr="00BE33CE" w14:paraId="7E5E3C5B" w14:textId="77777777" w:rsidTr="003E42A3">
        <w:trPr>
          <w:trHeight w:val="20"/>
        </w:trPr>
        <w:tc>
          <w:tcPr>
            <w:tcW w:w="0" w:type="auto"/>
            <w:tcBorders>
              <w:bottom w:val="dotted" w:sz="4" w:space="0" w:color="auto"/>
            </w:tcBorders>
            <w:noWrap/>
            <w:hideMark/>
          </w:tcPr>
          <w:p w14:paraId="4821DC12" w14:textId="77777777" w:rsidR="003B314B" w:rsidRPr="00BE33CE" w:rsidRDefault="003B314B" w:rsidP="00F530AF">
            <w:r w:rsidRPr="00BE33CE">
              <w:t>BP</w:t>
            </w:r>
          </w:p>
        </w:tc>
        <w:tc>
          <w:tcPr>
            <w:tcW w:w="0" w:type="auto"/>
            <w:tcBorders>
              <w:bottom w:val="dotted" w:sz="4" w:space="0" w:color="auto"/>
            </w:tcBorders>
            <w:noWrap/>
            <w:hideMark/>
          </w:tcPr>
          <w:p w14:paraId="56046BDD" w14:textId="77777777" w:rsidR="003B314B" w:rsidRPr="00BE33CE" w:rsidRDefault="0027497A" w:rsidP="00F530AF">
            <w:pPr>
              <w:rPr>
                <w:rFonts w:eastAsia="Times New Roman"/>
                <w:sz w:val="18"/>
              </w:rPr>
            </w:pPr>
            <w:r w:rsidRPr="00BE33CE">
              <w:t>0006413</w:t>
            </w:r>
          </w:p>
        </w:tc>
        <w:tc>
          <w:tcPr>
            <w:tcW w:w="0" w:type="auto"/>
            <w:tcBorders>
              <w:bottom w:val="dotted" w:sz="4" w:space="0" w:color="auto"/>
            </w:tcBorders>
            <w:hideMark/>
          </w:tcPr>
          <w:p w14:paraId="02AAE883" w14:textId="77777777" w:rsidR="003B314B" w:rsidRPr="00BE33CE" w:rsidRDefault="0027497A" w:rsidP="00F530AF">
            <w:pPr>
              <w:rPr>
                <w:rFonts w:eastAsia="Times New Roman"/>
                <w:sz w:val="18"/>
              </w:rPr>
            </w:pPr>
            <w:r w:rsidRPr="00BE33CE">
              <w:t>translational initiation</w:t>
            </w:r>
          </w:p>
        </w:tc>
        <w:tc>
          <w:tcPr>
            <w:tcW w:w="0" w:type="auto"/>
            <w:tcBorders>
              <w:bottom w:val="dotted" w:sz="4" w:space="0" w:color="auto"/>
            </w:tcBorders>
            <w:noWrap/>
            <w:hideMark/>
          </w:tcPr>
          <w:p w14:paraId="71A69A4A" w14:textId="77777777" w:rsidR="003B314B" w:rsidRPr="00BE33CE" w:rsidRDefault="0027497A" w:rsidP="00F530AF">
            <w:r w:rsidRPr="00BE33CE">
              <w:t>13</w:t>
            </w:r>
          </w:p>
        </w:tc>
        <w:tc>
          <w:tcPr>
            <w:tcW w:w="0" w:type="auto"/>
            <w:tcBorders>
              <w:bottom w:val="dotted" w:sz="4" w:space="0" w:color="auto"/>
            </w:tcBorders>
            <w:noWrap/>
            <w:hideMark/>
          </w:tcPr>
          <w:p w14:paraId="1F7A0BA3" w14:textId="77777777" w:rsidR="003B314B" w:rsidRPr="00BE33CE" w:rsidRDefault="0027497A" w:rsidP="00F530AF">
            <w:r w:rsidRPr="00BE33CE">
              <w:t>1</w:t>
            </w:r>
          </w:p>
        </w:tc>
        <w:tc>
          <w:tcPr>
            <w:tcW w:w="0" w:type="auto"/>
            <w:tcBorders>
              <w:bottom w:val="dotted" w:sz="4" w:space="0" w:color="auto"/>
            </w:tcBorders>
            <w:noWrap/>
            <w:hideMark/>
          </w:tcPr>
          <w:p w14:paraId="281D3546" w14:textId="77777777" w:rsidR="003B314B" w:rsidRPr="00BE33CE" w:rsidRDefault="0027497A" w:rsidP="00F530AF">
            <w:r w:rsidRPr="00BE33CE">
              <w:t>0.03</w:t>
            </w:r>
          </w:p>
        </w:tc>
        <w:tc>
          <w:tcPr>
            <w:tcW w:w="0" w:type="auto"/>
            <w:tcBorders>
              <w:bottom w:val="dotted" w:sz="4" w:space="0" w:color="auto"/>
            </w:tcBorders>
            <w:noWrap/>
            <w:hideMark/>
          </w:tcPr>
          <w:p w14:paraId="039175BB" w14:textId="77777777" w:rsidR="003B314B" w:rsidRPr="00BE33CE" w:rsidRDefault="0027497A" w:rsidP="00F530AF">
            <w:r w:rsidRPr="00BE33CE">
              <w:t>0.032</w:t>
            </w:r>
          </w:p>
        </w:tc>
      </w:tr>
      <w:tr w:rsidR="003B314B" w:rsidRPr="00BE33CE" w14:paraId="6027F60C" w14:textId="77777777" w:rsidTr="003E42A3">
        <w:trPr>
          <w:trHeight w:val="20"/>
        </w:trPr>
        <w:tc>
          <w:tcPr>
            <w:tcW w:w="0" w:type="auto"/>
            <w:tcBorders>
              <w:top w:val="dotted" w:sz="4" w:space="0" w:color="auto"/>
              <w:left w:val="nil"/>
              <w:bottom w:val="single" w:sz="4" w:space="0" w:color="auto"/>
              <w:right w:val="nil"/>
            </w:tcBorders>
            <w:noWrap/>
            <w:hideMark/>
          </w:tcPr>
          <w:p w14:paraId="003E5C75" w14:textId="77777777" w:rsidR="003B314B" w:rsidRPr="00BE33CE" w:rsidRDefault="003B314B" w:rsidP="00F530AF">
            <w:r w:rsidRPr="00BE33CE">
              <w:t>CC</w:t>
            </w:r>
          </w:p>
        </w:tc>
        <w:tc>
          <w:tcPr>
            <w:tcW w:w="0" w:type="auto"/>
            <w:tcBorders>
              <w:top w:val="dotted" w:sz="4" w:space="0" w:color="auto"/>
              <w:left w:val="nil"/>
              <w:bottom w:val="single" w:sz="4" w:space="0" w:color="auto"/>
              <w:right w:val="nil"/>
            </w:tcBorders>
            <w:noWrap/>
            <w:hideMark/>
          </w:tcPr>
          <w:p w14:paraId="736DAF78" w14:textId="77777777" w:rsidR="003B314B" w:rsidRPr="00BE33CE" w:rsidRDefault="003E42A3" w:rsidP="00F530AF">
            <w:r w:rsidRPr="00BE33CE">
              <w:t>0016592</w:t>
            </w:r>
          </w:p>
        </w:tc>
        <w:tc>
          <w:tcPr>
            <w:tcW w:w="0" w:type="auto"/>
            <w:tcBorders>
              <w:top w:val="dotted" w:sz="4" w:space="0" w:color="auto"/>
              <w:left w:val="nil"/>
              <w:bottom w:val="single" w:sz="4" w:space="0" w:color="auto"/>
              <w:right w:val="nil"/>
            </w:tcBorders>
            <w:hideMark/>
          </w:tcPr>
          <w:p w14:paraId="51F18CEC" w14:textId="77777777" w:rsidR="003B314B" w:rsidRPr="00BE33CE" w:rsidRDefault="003E42A3" w:rsidP="00F530AF">
            <w:pPr>
              <w:rPr>
                <w:sz w:val="18"/>
              </w:rPr>
            </w:pPr>
            <w:r w:rsidRPr="00BE33CE">
              <w:t>mediator complex</w:t>
            </w:r>
          </w:p>
        </w:tc>
        <w:tc>
          <w:tcPr>
            <w:tcW w:w="0" w:type="auto"/>
            <w:tcBorders>
              <w:top w:val="dotted" w:sz="4" w:space="0" w:color="auto"/>
              <w:left w:val="nil"/>
              <w:bottom w:val="single" w:sz="4" w:space="0" w:color="auto"/>
              <w:right w:val="nil"/>
            </w:tcBorders>
            <w:noWrap/>
            <w:hideMark/>
          </w:tcPr>
          <w:p w14:paraId="3AB82B67" w14:textId="77777777" w:rsidR="003B314B" w:rsidRPr="00BE33CE" w:rsidRDefault="003E42A3" w:rsidP="00F530AF">
            <w:r w:rsidRPr="00BE33CE">
              <w:t>23</w:t>
            </w:r>
          </w:p>
        </w:tc>
        <w:tc>
          <w:tcPr>
            <w:tcW w:w="0" w:type="auto"/>
            <w:tcBorders>
              <w:top w:val="dotted" w:sz="4" w:space="0" w:color="auto"/>
              <w:left w:val="nil"/>
              <w:bottom w:val="single" w:sz="4" w:space="0" w:color="auto"/>
              <w:right w:val="nil"/>
            </w:tcBorders>
            <w:noWrap/>
            <w:hideMark/>
          </w:tcPr>
          <w:p w14:paraId="4665D6F3" w14:textId="77777777" w:rsidR="003B314B" w:rsidRPr="00BE33CE" w:rsidRDefault="003E42A3" w:rsidP="00F530AF">
            <w:r w:rsidRPr="00BE33CE">
              <w:t>1</w:t>
            </w:r>
          </w:p>
        </w:tc>
        <w:tc>
          <w:tcPr>
            <w:tcW w:w="0" w:type="auto"/>
            <w:tcBorders>
              <w:top w:val="dotted" w:sz="4" w:space="0" w:color="auto"/>
              <w:left w:val="nil"/>
              <w:bottom w:val="single" w:sz="4" w:space="0" w:color="auto"/>
              <w:right w:val="nil"/>
            </w:tcBorders>
            <w:noWrap/>
            <w:hideMark/>
          </w:tcPr>
          <w:p w14:paraId="4BF3FB86" w14:textId="77777777" w:rsidR="003B314B" w:rsidRPr="00BE33CE" w:rsidRDefault="003E42A3" w:rsidP="00F530AF">
            <w:r w:rsidRPr="00BE33CE">
              <w:t>0.05</w:t>
            </w:r>
          </w:p>
        </w:tc>
        <w:tc>
          <w:tcPr>
            <w:tcW w:w="0" w:type="auto"/>
            <w:tcBorders>
              <w:top w:val="dotted" w:sz="4" w:space="0" w:color="auto"/>
              <w:left w:val="nil"/>
              <w:bottom w:val="single" w:sz="4" w:space="0" w:color="auto"/>
              <w:right w:val="nil"/>
            </w:tcBorders>
            <w:noWrap/>
            <w:hideMark/>
          </w:tcPr>
          <w:p w14:paraId="6A0515F3" w14:textId="77777777" w:rsidR="003B314B" w:rsidRPr="00BE33CE" w:rsidRDefault="003E42A3" w:rsidP="00F530AF">
            <w:r w:rsidRPr="00BE33CE">
              <w:t>0.045</w:t>
            </w:r>
          </w:p>
        </w:tc>
      </w:tr>
      <w:bookmarkEnd w:id="1"/>
    </w:tbl>
    <w:p w14:paraId="78172457" w14:textId="59CFD9C0" w:rsidR="00520B2F" w:rsidRPr="00F22F61" w:rsidRDefault="00520B2F" w:rsidP="00F530AF">
      <w:pPr>
        <w:pStyle w:val="berschrift1"/>
        <w:rPr>
          <w:rFonts w:ascii="Times New Roman" w:hAnsi="Times New Roman" w:cs="Times New Roman"/>
        </w:rPr>
      </w:pPr>
    </w:p>
    <w:p w14:paraId="15E17FFB" w14:textId="77777777" w:rsidR="00520B2F" w:rsidRPr="00F22F61" w:rsidRDefault="00520B2F">
      <w:pPr>
        <w:spacing w:after="200" w:line="276" w:lineRule="auto"/>
        <w:jc w:val="left"/>
        <w:rPr>
          <w:rFonts w:eastAsiaTheme="majorEastAsia"/>
          <w:bCs/>
          <w:szCs w:val="28"/>
          <w:u w:val="single"/>
        </w:rPr>
      </w:pPr>
      <w:r w:rsidRPr="00BE33CE">
        <w:br w:type="page"/>
      </w:r>
    </w:p>
    <w:p w14:paraId="571DCEE9" w14:textId="32A1C1DA" w:rsidR="00E049D4" w:rsidRPr="002E4C65" w:rsidRDefault="00E049D4" w:rsidP="009B5536">
      <w:pPr>
        <w:pStyle w:val="Beschriftung"/>
        <w:keepNext/>
      </w:pPr>
      <w:r w:rsidRPr="00BE33CE">
        <w:lastRenderedPageBreak/>
        <w:t xml:space="preserve">Supplementary Table </w:t>
      </w:r>
      <w:r w:rsidRPr="00AA2B60">
        <w:t>3: Mean values of all 4 summary statistics</w:t>
      </w:r>
      <w:r w:rsidR="00F80499" w:rsidRPr="00803A08">
        <w:t xml:space="preserve"> per divergence scenario</w:t>
      </w:r>
      <w:r w:rsidRPr="00803A08">
        <w:t xml:space="preserve"> describing the divergence time distribution</w:t>
      </w:r>
      <w:r w:rsidRPr="00E17E9C">
        <w:t>s used in the ABC model inference approach</w:t>
      </w:r>
      <w:r w:rsidR="00F80499" w:rsidRPr="002E4C65">
        <w:t xml:space="preserve"> as well as the empirical data.</w:t>
      </w:r>
    </w:p>
    <w:tbl>
      <w:tblPr>
        <w:tblW w:w="5065" w:type="pct"/>
        <w:tblLook w:val="04A0" w:firstRow="1" w:lastRow="0" w:firstColumn="1" w:lastColumn="0" w:noHBand="0" w:noVBand="1"/>
      </w:tblPr>
      <w:tblGrid>
        <w:gridCol w:w="2023"/>
        <w:gridCol w:w="1598"/>
        <w:gridCol w:w="1176"/>
        <w:gridCol w:w="1596"/>
        <w:gridCol w:w="1598"/>
        <w:gridCol w:w="1176"/>
        <w:gridCol w:w="1236"/>
      </w:tblGrid>
      <w:tr w:rsidR="00F80499" w:rsidRPr="00BE33CE" w14:paraId="40A21C39" w14:textId="0D14815D" w:rsidTr="009B5536">
        <w:trPr>
          <w:trHeight w:val="20"/>
        </w:trPr>
        <w:tc>
          <w:tcPr>
            <w:tcW w:w="967" w:type="pct"/>
            <w:tcBorders>
              <w:bottom w:val="single" w:sz="4" w:space="0" w:color="auto"/>
              <w:right w:val="single" w:sz="4" w:space="0" w:color="auto"/>
            </w:tcBorders>
            <w:noWrap/>
            <w:hideMark/>
          </w:tcPr>
          <w:p w14:paraId="4E101AB1" w14:textId="77777777" w:rsidR="00E049D4" w:rsidRPr="00BE33CE" w:rsidRDefault="00E049D4" w:rsidP="002E4C65">
            <w:r w:rsidRPr="00BE33CE">
              <w:br w:type="page"/>
            </w:r>
          </w:p>
        </w:tc>
        <w:tc>
          <w:tcPr>
            <w:tcW w:w="766" w:type="pct"/>
            <w:tcBorders>
              <w:left w:val="single" w:sz="4" w:space="0" w:color="auto"/>
              <w:bottom w:val="single" w:sz="4" w:space="0" w:color="auto"/>
            </w:tcBorders>
            <w:noWrap/>
            <w:hideMark/>
          </w:tcPr>
          <w:p w14:paraId="5ADCCB05" w14:textId="77777777" w:rsidR="00E049D4" w:rsidRPr="00BE33CE" w:rsidRDefault="00E049D4" w:rsidP="002E4C65">
            <w:r w:rsidRPr="00BE33CE">
              <w:t>Continuously</w:t>
            </w:r>
          </w:p>
        </w:tc>
        <w:tc>
          <w:tcPr>
            <w:tcW w:w="566" w:type="pct"/>
            <w:tcBorders>
              <w:bottom w:val="single" w:sz="4" w:space="0" w:color="auto"/>
            </w:tcBorders>
            <w:hideMark/>
          </w:tcPr>
          <w:p w14:paraId="63656D09" w14:textId="77777777" w:rsidR="00E049D4" w:rsidRPr="00BE33CE" w:rsidRDefault="00E049D4" w:rsidP="002E4C65">
            <w:r w:rsidRPr="00BE33CE">
              <w:t>Episodic</w:t>
            </w:r>
          </w:p>
        </w:tc>
        <w:tc>
          <w:tcPr>
            <w:tcW w:w="765" w:type="pct"/>
            <w:tcBorders>
              <w:bottom w:val="single" w:sz="4" w:space="0" w:color="auto"/>
            </w:tcBorders>
            <w:noWrap/>
            <w:hideMark/>
          </w:tcPr>
          <w:p w14:paraId="4514D387" w14:textId="77777777" w:rsidR="00E049D4" w:rsidRPr="00BE33CE" w:rsidRDefault="00E049D4" w:rsidP="002E4C65">
            <w:r w:rsidRPr="00BE33CE">
              <w:t>Eruption</w:t>
            </w:r>
          </w:p>
        </w:tc>
        <w:tc>
          <w:tcPr>
            <w:tcW w:w="766" w:type="pct"/>
            <w:tcBorders>
              <w:bottom w:val="single" w:sz="4" w:space="0" w:color="auto"/>
            </w:tcBorders>
            <w:noWrap/>
            <w:hideMark/>
          </w:tcPr>
          <w:p w14:paraId="4B03B30A" w14:textId="77777777" w:rsidR="00E049D4" w:rsidRPr="00BE33CE" w:rsidRDefault="00E049D4" w:rsidP="002E4C65">
            <w:r w:rsidRPr="00BE33CE">
              <w:t>Escalating</w:t>
            </w:r>
          </w:p>
        </w:tc>
        <w:tc>
          <w:tcPr>
            <w:tcW w:w="566" w:type="pct"/>
            <w:tcBorders>
              <w:bottom w:val="single" w:sz="4" w:space="0" w:color="auto"/>
            </w:tcBorders>
            <w:noWrap/>
            <w:hideMark/>
          </w:tcPr>
          <w:p w14:paraId="67F86E08" w14:textId="77777777" w:rsidR="00E049D4" w:rsidRPr="00BE33CE" w:rsidRDefault="00E049D4" w:rsidP="002E4C65">
            <w:r w:rsidRPr="00BE33CE">
              <w:t>Instant</w:t>
            </w:r>
          </w:p>
        </w:tc>
        <w:tc>
          <w:tcPr>
            <w:tcW w:w="605" w:type="pct"/>
            <w:tcBorders>
              <w:bottom w:val="single" w:sz="4" w:space="0" w:color="auto"/>
            </w:tcBorders>
          </w:tcPr>
          <w:p w14:paraId="66B39397" w14:textId="4B234E80" w:rsidR="00E049D4" w:rsidRPr="00BE33CE" w:rsidRDefault="00E049D4" w:rsidP="002E4C65">
            <w:r w:rsidRPr="00BE33CE">
              <w:t>empirical</w:t>
            </w:r>
          </w:p>
        </w:tc>
      </w:tr>
      <w:tr w:rsidR="00F80499" w:rsidRPr="00BE33CE" w14:paraId="4D650D6E" w14:textId="12320626" w:rsidTr="009B5536">
        <w:trPr>
          <w:trHeight w:val="20"/>
        </w:trPr>
        <w:tc>
          <w:tcPr>
            <w:tcW w:w="967" w:type="pct"/>
            <w:tcBorders>
              <w:top w:val="single" w:sz="4" w:space="0" w:color="auto"/>
              <w:right w:val="single" w:sz="4" w:space="0" w:color="auto"/>
            </w:tcBorders>
            <w:noWrap/>
            <w:hideMark/>
          </w:tcPr>
          <w:p w14:paraId="26217F17" w14:textId="2D21303F" w:rsidR="00E049D4" w:rsidRPr="00BE33CE" w:rsidRDefault="00E049D4" w:rsidP="002E4C65">
            <w:pPr>
              <w:spacing w:after="0"/>
            </w:pPr>
            <w:r w:rsidRPr="00BE33CE">
              <w:t>Mode</w:t>
            </w:r>
          </w:p>
        </w:tc>
        <w:tc>
          <w:tcPr>
            <w:tcW w:w="766" w:type="pct"/>
            <w:tcBorders>
              <w:top w:val="single" w:sz="4" w:space="0" w:color="auto"/>
              <w:left w:val="single" w:sz="4" w:space="0" w:color="auto"/>
            </w:tcBorders>
            <w:noWrap/>
            <w:vAlign w:val="bottom"/>
          </w:tcPr>
          <w:p w14:paraId="6E155AA9" w14:textId="30C15D68" w:rsidR="00E049D4" w:rsidRPr="00BE33CE" w:rsidRDefault="00E049D4" w:rsidP="002E4C65">
            <w:pPr>
              <w:spacing w:after="0"/>
              <w:jc w:val="center"/>
              <w:rPr>
                <w:rFonts w:eastAsia="Times New Roman"/>
              </w:rPr>
            </w:pPr>
            <w:r w:rsidRPr="00BE33CE">
              <w:rPr>
                <w:rFonts w:eastAsia="Times New Roman"/>
              </w:rPr>
              <w:t>9,308,528</w:t>
            </w:r>
          </w:p>
        </w:tc>
        <w:tc>
          <w:tcPr>
            <w:tcW w:w="566" w:type="pct"/>
            <w:tcBorders>
              <w:top w:val="single" w:sz="4" w:space="0" w:color="auto"/>
            </w:tcBorders>
            <w:vAlign w:val="bottom"/>
          </w:tcPr>
          <w:p w14:paraId="44440645" w14:textId="0A7B3FB6" w:rsidR="00E049D4" w:rsidRPr="00BE33CE" w:rsidRDefault="00E049D4" w:rsidP="002E4C65">
            <w:pPr>
              <w:spacing w:after="0"/>
              <w:jc w:val="center"/>
              <w:rPr>
                <w:rFonts w:eastAsia="Times New Roman"/>
              </w:rPr>
            </w:pPr>
            <w:r w:rsidRPr="00BE33CE">
              <w:rPr>
                <w:rFonts w:eastAsia="Times New Roman"/>
              </w:rPr>
              <w:t>3,522,505</w:t>
            </w:r>
          </w:p>
        </w:tc>
        <w:tc>
          <w:tcPr>
            <w:tcW w:w="765" w:type="pct"/>
            <w:tcBorders>
              <w:top w:val="single" w:sz="4" w:space="0" w:color="auto"/>
            </w:tcBorders>
            <w:noWrap/>
            <w:vAlign w:val="bottom"/>
          </w:tcPr>
          <w:p w14:paraId="00B16F18" w14:textId="5C7100DA" w:rsidR="00E049D4" w:rsidRPr="00BE33CE" w:rsidRDefault="00E049D4" w:rsidP="002E4C65">
            <w:pPr>
              <w:spacing w:after="0"/>
              <w:jc w:val="center"/>
            </w:pPr>
            <w:r w:rsidRPr="00BE33CE">
              <w:t>9,500,000</w:t>
            </w:r>
          </w:p>
        </w:tc>
        <w:tc>
          <w:tcPr>
            <w:tcW w:w="766" w:type="pct"/>
            <w:tcBorders>
              <w:top w:val="single" w:sz="4" w:space="0" w:color="auto"/>
            </w:tcBorders>
            <w:noWrap/>
            <w:vAlign w:val="bottom"/>
          </w:tcPr>
          <w:p w14:paraId="31FFA005" w14:textId="5B1B730A" w:rsidR="00E049D4" w:rsidRPr="00BE33CE" w:rsidRDefault="00E049D4" w:rsidP="002E4C65">
            <w:pPr>
              <w:spacing w:after="0"/>
              <w:jc w:val="center"/>
            </w:pPr>
            <w:r w:rsidRPr="00BE33CE">
              <w:t>0</w:t>
            </w:r>
          </w:p>
        </w:tc>
        <w:tc>
          <w:tcPr>
            <w:tcW w:w="566" w:type="pct"/>
            <w:tcBorders>
              <w:top w:val="single" w:sz="4" w:space="0" w:color="auto"/>
            </w:tcBorders>
            <w:noWrap/>
            <w:vAlign w:val="bottom"/>
          </w:tcPr>
          <w:p w14:paraId="36AAB16A" w14:textId="7CA15DD5" w:rsidR="00E049D4" w:rsidRPr="00BE33CE" w:rsidRDefault="00E049D4" w:rsidP="002E4C65">
            <w:pPr>
              <w:spacing w:after="0"/>
              <w:jc w:val="center"/>
            </w:pPr>
            <w:r w:rsidRPr="00BE33CE">
              <w:t>3,727,452</w:t>
            </w:r>
          </w:p>
        </w:tc>
        <w:tc>
          <w:tcPr>
            <w:tcW w:w="605" w:type="pct"/>
            <w:tcBorders>
              <w:top w:val="single" w:sz="4" w:space="0" w:color="auto"/>
            </w:tcBorders>
          </w:tcPr>
          <w:p w14:paraId="2422AC62" w14:textId="0CD5ADFB" w:rsidR="00E049D4" w:rsidRPr="00BE33CE" w:rsidRDefault="00F80499" w:rsidP="002E4C65">
            <w:pPr>
              <w:spacing w:after="0"/>
              <w:jc w:val="center"/>
            </w:pPr>
            <w:r w:rsidRPr="00BE33CE">
              <w:t>4,000,000</w:t>
            </w:r>
          </w:p>
        </w:tc>
      </w:tr>
      <w:tr w:rsidR="00F80499" w:rsidRPr="00BE33CE" w14:paraId="4BE858F0" w14:textId="613BF781" w:rsidTr="009B5536">
        <w:trPr>
          <w:trHeight w:val="20"/>
        </w:trPr>
        <w:tc>
          <w:tcPr>
            <w:tcW w:w="967" w:type="pct"/>
            <w:tcBorders>
              <w:right w:val="single" w:sz="4" w:space="0" w:color="auto"/>
            </w:tcBorders>
            <w:noWrap/>
            <w:hideMark/>
          </w:tcPr>
          <w:p w14:paraId="38C115EB" w14:textId="0F142DF5" w:rsidR="00E049D4" w:rsidRPr="00BE33CE" w:rsidRDefault="00E049D4" w:rsidP="002E4C65">
            <w:pPr>
              <w:spacing w:after="0"/>
            </w:pPr>
            <w:r w:rsidRPr="00BE33CE">
              <w:t>Skewness</w:t>
            </w:r>
          </w:p>
        </w:tc>
        <w:tc>
          <w:tcPr>
            <w:tcW w:w="766" w:type="pct"/>
            <w:tcBorders>
              <w:left w:val="single" w:sz="4" w:space="0" w:color="auto"/>
            </w:tcBorders>
            <w:noWrap/>
            <w:vAlign w:val="bottom"/>
          </w:tcPr>
          <w:p w14:paraId="6272B3DB" w14:textId="495AC3D5" w:rsidR="00E049D4" w:rsidRPr="00BE33CE" w:rsidRDefault="00E049D4" w:rsidP="002E4C65">
            <w:pPr>
              <w:spacing w:after="0"/>
              <w:jc w:val="center"/>
              <w:rPr>
                <w:rFonts w:eastAsia="Times New Roman"/>
              </w:rPr>
            </w:pPr>
            <w:r w:rsidRPr="00BE33CE">
              <w:rPr>
                <w:rFonts w:eastAsia="Times New Roman"/>
              </w:rPr>
              <w:t>33.75377</w:t>
            </w:r>
          </w:p>
        </w:tc>
        <w:tc>
          <w:tcPr>
            <w:tcW w:w="566" w:type="pct"/>
            <w:vAlign w:val="center"/>
          </w:tcPr>
          <w:p w14:paraId="656AD071" w14:textId="03784635" w:rsidR="00E049D4" w:rsidRPr="00BE33CE" w:rsidRDefault="00E049D4" w:rsidP="002E4C65">
            <w:pPr>
              <w:spacing w:after="0"/>
              <w:jc w:val="center"/>
              <w:rPr>
                <w:rFonts w:eastAsia="Times New Roman"/>
              </w:rPr>
            </w:pPr>
            <w:r w:rsidRPr="00BE33CE">
              <w:rPr>
                <w:rFonts w:eastAsia="Times New Roman"/>
              </w:rPr>
              <w:t>1.103289</w:t>
            </w:r>
          </w:p>
        </w:tc>
        <w:tc>
          <w:tcPr>
            <w:tcW w:w="765" w:type="pct"/>
            <w:noWrap/>
            <w:vAlign w:val="bottom"/>
          </w:tcPr>
          <w:p w14:paraId="4DCB70DE" w14:textId="0E08615C" w:rsidR="00E049D4" w:rsidRPr="00BE33CE" w:rsidRDefault="00E049D4" w:rsidP="002E4C65">
            <w:pPr>
              <w:spacing w:after="0"/>
              <w:jc w:val="center"/>
            </w:pPr>
            <w:r w:rsidRPr="00BE33CE">
              <w:t>-0.472158</w:t>
            </w:r>
          </w:p>
        </w:tc>
        <w:tc>
          <w:tcPr>
            <w:tcW w:w="766" w:type="pct"/>
            <w:noWrap/>
            <w:vAlign w:val="bottom"/>
          </w:tcPr>
          <w:p w14:paraId="10B5CB1E" w14:textId="7C1FFAD1" w:rsidR="00E049D4" w:rsidRPr="00BE33CE" w:rsidRDefault="00E049D4" w:rsidP="002E4C65">
            <w:pPr>
              <w:spacing w:after="0"/>
              <w:jc w:val="center"/>
            </w:pPr>
            <w:r w:rsidRPr="00BE33CE">
              <w:t>57.81606</w:t>
            </w:r>
          </w:p>
        </w:tc>
        <w:tc>
          <w:tcPr>
            <w:tcW w:w="566" w:type="pct"/>
            <w:noWrap/>
            <w:vAlign w:val="bottom"/>
          </w:tcPr>
          <w:p w14:paraId="293E08E7" w14:textId="2EA38779" w:rsidR="00E049D4" w:rsidRPr="00BE33CE" w:rsidRDefault="00E049D4" w:rsidP="002E4C65">
            <w:pPr>
              <w:spacing w:after="0"/>
              <w:jc w:val="center"/>
            </w:pPr>
            <w:r w:rsidRPr="00BE33CE">
              <w:t>1.25022</w:t>
            </w:r>
          </w:p>
        </w:tc>
        <w:tc>
          <w:tcPr>
            <w:tcW w:w="605" w:type="pct"/>
          </w:tcPr>
          <w:p w14:paraId="5492E9C7" w14:textId="763E6FDE" w:rsidR="00E049D4" w:rsidRPr="00BE33CE" w:rsidRDefault="00F80499" w:rsidP="002E4C65">
            <w:pPr>
              <w:spacing w:after="0"/>
              <w:jc w:val="center"/>
            </w:pPr>
            <w:r w:rsidRPr="00BE33CE">
              <w:t>0.2676025</w:t>
            </w:r>
          </w:p>
        </w:tc>
      </w:tr>
      <w:tr w:rsidR="00F80499" w:rsidRPr="00BE33CE" w14:paraId="0DFA6E52" w14:textId="231F4FEF" w:rsidTr="009B5536">
        <w:trPr>
          <w:trHeight w:val="20"/>
        </w:trPr>
        <w:tc>
          <w:tcPr>
            <w:tcW w:w="967" w:type="pct"/>
            <w:tcBorders>
              <w:right w:val="single" w:sz="4" w:space="0" w:color="auto"/>
            </w:tcBorders>
            <w:noWrap/>
            <w:hideMark/>
          </w:tcPr>
          <w:p w14:paraId="2BA8D2EB" w14:textId="2D013F64" w:rsidR="00E049D4" w:rsidRPr="00BE33CE" w:rsidRDefault="00E049D4" w:rsidP="002E4C65">
            <w:pPr>
              <w:spacing w:after="0"/>
            </w:pPr>
            <w:r w:rsidRPr="00BE33CE">
              <w:t>Kurtosis</w:t>
            </w:r>
          </w:p>
        </w:tc>
        <w:tc>
          <w:tcPr>
            <w:tcW w:w="766" w:type="pct"/>
            <w:tcBorders>
              <w:left w:val="single" w:sz="4" w:space="0" w:color="auto"/>
            </w:tcBorders>
            <w:noWrap/>
            <w:vAlign w:val="bottom"/>
          </w:tcPr>
          <w:p w14:paraId="06B05226" w14:textId="052929A3" w:rsidR="00E049D4" w:rsidRPr="00BE33CE" w:rsidRDefault="00E049D4" w:rsidP="002E4C65">
            <w:pPr>
              <w:spacing w:after="0"/>
              <w:jc w:val="center"/>
              <w:rPr>
                <w:rFonts w:eastAsia="Times New Roman"/>
              </w:rPr>
            </w:pPr>
            <w:r w:rsidRPr="00BE33CE">
              <w:rPr>
                <w:rFonts w:eastAsia="Times New Roman"/>
              </w:rPr>
              <w:t>2,122.895</w:t>
            </w:r>
          </w:p>
        </w:tc>
        <w:tc>
          <w:tcPr>
            <w:tcW w:w="566" w:type="pct"/>
            <w:vAlign w:val="bottom"/>
          </w:tcPr>
          <w:p w14:paraId="354C27F0" w14:textId="33C9438F" w:rsidR="00E049D4" w:rsidRPr="00BE33CE" w:rsidRDefault="00E049D4" w:rsidP="002E4C65">
            <w:pPr>
              <w:spacing w:after="0"/>
              <w:jc w:val="center"/>
              <w:rPr>
                <w:rFonts w:eastAsia="Times New Roman"/>
              </w:rPr>
            </w:pPr>
            <w:r w:rsidRPr="00BE33CE">
              <w:rPr>
                <w:rFonts w:eastAsia="Times New Roman"/>
              </w:rPr>
              <w:t>3.448958</w:t>
            </w:r>
          </w:p>
        </w:tc>
        <w:tc>
          <w:tcPr>
            <w:tcW w:w="765" w:type="pct"/>
            <w:noWrap/>
            <w:vAlign w:val="bottom"/>
          </w:tcPr>
          <w:p w14:paraId="45A4FB81" w14:textId="4232CA38" w:rsidR="00E049D4" w:rsidRPr="00BE33CE" w:rsidRDefault="00E049D4" w:rsidP="002E4C65">
            <w:pPr>
              <w:spacing w:after="0"/>
              <w:jc w:val="center"/>
            </w:pPr>
            <w:r w:rsidRPr="00BE33CE">
              <w:t>87.45977</w:t>
            </w:r>
          </w:p>
        </w:tc>
        <w:tc>
          <w:tcPr>
            <w:tcW w:w="766" w:type="pct"/>
            <w:noWrap/>
            <w:vAlign w:val="bottom"/>
          </w:tcPr>
          <w:p w14:paraId="65514B1E" w14:textId="20D0FE5D" w:rsidR="00E049D4" w:rsidRPr="00BE33CE" w:rsidRDefault="00E049D4" w:rsidP="002E4C65">
            <w:pPr>
              <w:spacing w:after="0"/>
              <w:jc w:val="center"/>
            </w:pPr>
            <w:r w:rsidRPr="00BE33CE">
              <w:t>3,636.169</w:t>
            </w:r>
          </w:p>
        </w:tc>
        <w:tc>
          <w:tcPr>
            <w:tcW w:w="566" w:type="pct"/>
            <w:noWrap/>
            <w:vAlign w:val="bottom"/>
          </w:tcPr>
          <w:p w14:paraId="7ABBB422" w14:textId="6EAF7C3E" w:rsidR="00E049D4" w:rsidRPr="00BE33CE" w:rsidRDefault="00E049D4" w:rsidP="002E4C65">
            <w:pPr>
              <w:spacing w:after="0"/>
              <w:jc w:val="center"/>
            </w:pPr>
            <w:r w:rsidRPr="00BE33CE">
              <w:t>3.363856</w:t>
            </w:r>
          </w:p>
        </w:tc>
        <w:tc>
          <w:tcPr>
            <w:tcW w:w="605" w:type="pct"/>
          </w:tcPr>
          <w:p w14:paraId="034A5919" w14:textId="270074BF" w:rsidR="00E049D4" w:rsidRPr="00BE33CE" w:rsidRDefault="00F80499" w:rsidP="002E4C65">
            <w:pPr>
              <w:spacing w:after="0"/>
              <w:jc w:val="center"/>
            </w:pPr>
            <w:r w:rsidRPr="00BE33CE">
              <w:t>0.7621875</w:t>
            </w:r>
          </w:p>
        </w:tc>
      </w:tr>
      <w:tr w:rsidR="00F80499" w:rsidRPr="00BE33CE" w14:paraId="165E9FD2" w14:textId="5648BC51" w:rsidTr="009B5536">
        <w:trPr>
          <w:trHeight w:val="20"/>
        </w:trPr>
        <w:tc>
          <w:tcPr>
            <w:tcW w:w="967" w:type="pct"/>
            <w:tcBorders>
              <w:right w:val="single" w:sz="4" w:space="0" w:color="auto"/>
            </w:tcBorders>
            <w:noWrap/>
            <w:hideMark/>
          </w:tcPr>
          <w:p w14:paraId="5B66FDE7" w14:textId="50AF0E48" w:rsidR="00E049D4" w:rsidRPr="00BE33CE" w:rsidRDefault="00E049D4" w:rsidP="002E4C65">
            <w:pPr>
              <w:spacing w:after="0"/>
            </w:pPr>
            <w:r w:rsidRPr="00BE33CE">
              <w:t>Standard deviation</w:t>
            </w:r>
          </w:p>
        </w:tc>
        <w:tc>
          <w:tcPr>
            <w:tcW w:w="766" w:type="pct"/>
            <w:tcBorders>
              <w:left w:val="single" w:sz="4" w:space="0" w:color="auto"/>
            </w:tcBorders>
            <w:noWrap/>
            <w:vAlign w:val="bottom"/>
          </w:tcPr>
          <w:p w14:paraId="19277703" w14:textId="5E8E1424" w:rsidR="00E049D4" w:rsidRPr="00BE33CE" w:rsidRDefault="00E049D4" w:rsidP="002E4C65">
            <w:pPr>
              <w:spacing w:after="0"/>
              <w:jc w:val="center"/>
            </w:pPr>
            <w:r w:rsidRPr="00BE33CE">
              <w:t>2.155438e+14</w:t>
            </w:r>
          </w:p>
        </w:tc>
        <w:tc>
          <w:tcPr>
            <w:tcW w:w="566" w:type="pct"/>
            <w:vAlign w:val="bottom"/>
          </w:tcPr>
          <w:p w14:paraId="1A0D7DBE" w14:textId="213FA0E2" w:rsidR="00E049D4" w:rsidRPr="00BE33CE" w:rsidRDefault="00E049D4" w:rsidP="002E4C65">
            <w:pPr>
              <w:spacing w:after="0"/>
              <w:jc w:val="center"/>
            </w:pPr>
            <w:r w:rsidRPr="00BE33CE">
              <w:t>1,192,308</w:t>
            </w:r>
          </w:p>
        </w:tc>
        <w:tc>
          <w:tcPr>
            <w:tcW w:w="765" w:type="pct"/>
            <w:noWrap/>
            <w:vAlign w:val="bottom"/>
          </w:tcPr>
          <w:p w14:paraId="129D98B9" w14:textId="658E57F3" w:rsidR="00E049D4" w:rsidRPr="00BE33CE" w:rsidRDefault="00E049D4" w:rsidP="002E4C65">
            <w:pPr>
              <w:spacing w:after="0"/>
              <w:jc w:val="center"/>
            </w:pPr>
            <w:r w:rsidRPr="00BE33CE">
              <w:t>9,547,392,745</w:t>
            </w:r>
          </w:p>
        </w:tc>
        <w:tc>
          <w:tcPr>
            <w:tcW w:w="766" w:type="pct"/>
            <w:noWrap/>
            <w:vAlign w:val="bottom"/>
          </w:tcPr>
          <w:p w14:paraId="42F8BB9C" w14:textId="62E51368" w:rsidR="00E049D4" w:rsidRPr="00BE33CE" w:rsidRDefault="00E049D4" w:rsidP="002E4C65">
            <w:pPr>
              <w:spacing w:after="0"/>
              <w:jc w:val="center"/>
            </w:pPr>
            <w:r w:rsidRPr="00BE33CE">
              <w:t>3.970017e+12</w:t>
            </w:r>
          </w:p>
        </w:tc>
        <w:tc>
          <w:tcPr>
            <w:tcW w:w="566" w:type="pct"/>
            <w:noWrap/>
            <w:vAlign w:val="bottom"/>
          </w:tcPr>
          <w:p w14:paraId="5B4237AC" w14:textId="035E5924" w:rsidR="00E049D4" w:rsidRPr="00BE33CE" w:rsidRDefault="00E049D4" w:rsidP="002E4C65">
            <w:pPr>
              <w:spacing w:after="0"/>
              <w:jc w:val="center"/>
            </w:pPr>
            <w:r w:rsidRPr="00BE33CE">
              <w:t>1,099,067</w:t>
            </w:r>
          </w:p>
        </w:tc>
        <w:tc>
          <w:tcPr>
            <w:tcW w:w="605" w:type="pct"/>
          </w:tcPr>
          <w:p w14:paraId="3F6D5E06" w14:textId="3E767D6C" w:rsidR="00E049D4" w:rsidRPr="00BE33CE" w:rsidRDefault="00F80499" w:rsidP="002E4C65">
            <w:pPr>
              <w:spacing w:after="0"/>
              <w:jc w:val="center"/>
            </w:pPr>
            <w:r w:rsidRPr="00BE33CE">
              <w:t>1,588,178</w:t>
            </w:r>
          </w:p>
        </w:tc>
      </w:tr>
    </w:tbl>
    <w:p w14:paraId="5BD333AA" w14:textId="77777777" w:rsidR="00352A1B" w:rsidRPr="00BE33CE" w:rsidRDefault="00352A1B" w:rsidP="00F530AF">
      <w:pPr>
        <w:pStyle w:val="berschrift1"/>
        <w:rPr>
          <w:rFonts w:ascii="Times New Roman" w:hAnsi="Times New Roman" w:cs="Times New Roman"/>
          <w:sz w:val="18"/>
          <w:szCs w:val="18"/>
        </w:rPr>
      </w:pPr>
    </w:p>
    <w:p w14:paraId="3AFE6FB4" w14:textId="77777777" w:rsidR="00352A1B" w:rsidRPr="00BE33CE" w:rsidRDefault="00352A1B" w:rsidP="00F530AF">
      <w:pPr>
        <w:pStyle w:val="berschrift1"/>
        <w:rPr>
          <w:rFonts w:ascii="Times New Roman" w:hAnsi="Times New Roman" w:cs="Times New Roman"/>
          <w:sz w:val="18"/>
          <w:szCs w:val="18"/>
        </w:rPr>
      </w:pPr>
    </w:p>
    <w:tbl>
      <w:tblPr>
        <w:tblW w:w="5000" w:type="pct"/>
        <w:tblLook w:val="04A0" w:firstRow="1" w:lastRow="0" w:firstColumn="1" w:lastColumn="0" w:noHBand="0" w:noVBand="1"/>
      </w:tblPr>
      <w:tblGrid>
        <w:gridCol w:w="6282"/>
        <w:gridCol w:w="787"/>
        <w:gridCol w:w="587"/>
        <w:gridCol w:w="587"/>
        <w:gridCol w:w="658"/>
        <w:gridCol w:w="505"/>
      </w:tblGrid>
      <w:tr w:rsidR="00204E76" w:rsidRPr="00BE33CE" w14:paraId="78F51E73" w14:textId="77777777" w:rsidTr="00204E76">
        <w:trPr>
          <w:trHeight w:val="20"/>
        </w:trPr>
        <w:tc>
          <w:tcPr>
            <w:tcW w:w="941" w:type="pct"/>
            <w:tcBorders>
              <w:bottom w:val="single" w:sz="4" w:space="0" w:color="auto"/>
              <w:right w:val="single" w:sz="4" w:space="0" w:color="auto"/>
            </w:tcBorders>
            <w:noWrap/>
            <w:hideMark/>
          </w:tcPr>
          <w:p w14:paraId="7CD36C68" w14:textId="6186FD98" w:rsidR="00800465" w:rsidRPr="00AA2B60" w:rsidRDefault="00204E76" w:rsidP="0004365F">
            <w:r w:rsidRPr="009B5536">
              <w:rPr>
                <w:rFonts w:eastAsiaTheme="majorEastAsia"/>
                <w:sz w:val="18"/>
                <w:szCs w:val="18"/>
                <w:u w:val="single"/>
              </w:rPr>
              <w:t xml:space="preserve">Supplementary Table </w:t>
            </w:r>
            <w:r w:rsidR="00352A1B" w:rsidRPr="00BE33CE">
              <w:rPr>
                <w:sz w:val="18"/>
                <w:szCs w:val="18"/>
              </w:rPr>
              <w:t>4</w:t>
            </w:r>
            <w:r w:rsidRPr="009B5536">
              <w:rPr>
                <w:rFonts w:eastAsiaTheme="majorEastAsia"/>
                <w:sz w:val="18"/>
                <w:szCs w:val="18"/>
                <w:u w:val="single"/>
              </w:rPr>
              <w:t xml:space="preserve">: Confusion matrix based on leave-on-out cross validation for 100 samples for each </w:t>
            </w:r>
            <w:r w:rsidR="000E72F7" w:rsidRPr="00BE33CE">
              <w:rPr>
                <w:sz w:val="18"/>
                <w:szCs w:val="18"/>
              </w:rPr>
              <w:t xml:space="preserve">of the 5 </w:t>
            </w:r>
            <w:r w:rsidRPr="009B5536">
              <w:rPr>
                <w:rFonts w:eastAsiaTheme="majorEastAsia"/>
                <w:sz w:val="18"/>
                <w:szCs w:val="18"/>
                <w:u w:val="single"/>
              </w:rPr>
              <w:t>model</w:t>
            </w:r>
            <w:r w:rsidR="000E72F7" w:rsidRPr="00BE33CE">
              <w:rPr>
                <w:sz w:val="18"/>
                <w:szCs w:val="18"/>
              </w:rPr>
              <w:t>s</w:t>
            </w:r>
            <w:r w:rsidRPr="009B5536">
              <w:rPr>
                <w:rFonts w:eastAsiaTheme="majorEastAsia"/>
                <w:sz w:val="18"/>
                <w:szCs w:val="18"/>
                <w:u w:val="single"/>
              </w:rPr>
              <w:t>, applying a tolerance rate of 0.01 and using the “rejection” method</w:t>
            </w:r>
            <w:r w:rsidRPr="009B5536">
              <w:rPr>
                <w:rFonts w:eastAsiaTheme="majorEastAsia"/>
                <w:sz w:val="22"/>
                <w:szCs w:val="22"/>
                <w:u w:val="single"/>
              </w:rPr>
              <w:t>.</w:t>
            </w:r>
            <w:r w:rsidR="00800465" w:rsidRPr="00BE33CE">
              <w:br w:type="page"/>
            </w:r>
          </w:p>
        </w:tc>
        <w:tc>
          <w:tcPr>
            <w:tcW w:w="1074" w:type="pct"/>
            <w:tcBorders>
              <w:left w:val="single" w:sz="4" w:space="0" w:color="auto"/>
              <w:bottom w:val="single" w:sz="4" w:space="0" w:color="auto"/>
            </w:tcBorders>
            <w:noWrap/>
            <w:hideMark/>
          </w:tcPr>
          <w:p w14:paraId="55F2CFE2" w14:textId="519704B4" w:rsidR="00800465" w:rsidRPr="00803A08" w:rsidRDefault="00800465" w:rsidP="0004365F">
            <w:r w:rsidRPr="00803A08">
              <w:t>Continuously</w:t>
            </w:r>
          </w:p>
        </w:tc>
        <w:tc>
          <w:tcPr>
            <w:tcW w:w="751" w:type="pct"/>
            <w:tcBorders>
              <w:bottom w:val="single" w:sz="4" w:space="0" w:color="auto"/>
            </w:tcBorders>
            <w:hideMark/>
          </w:tcPr>
          <w:p w14:paraId="5F1E05EA" w14:textId="77D95343" w:rsidR="00800465" w:rsidRPr="00BE33CE" w:rsidRDefault="00800465" w:rsidP="0004365F">
            <w:r w:rsidRPr="00803A08">
              <w:t>Episodic</w:t>
            </w:r>
          </w:p>
        </w:tc>
        <w:tc>
          <w:tcPr>
            <w:tcW w:w="751" w:type="pct"/>
            <w:tcBorders>
              <w:bottom w:val="single" w:sz="4" w:space="0" w:color="auto"/>
            </w:tcBorders>
            <w:noWrap/>
            <w:hideMark/>
          </w:tcPr>
          <w:p w14:paraId="1DD5C2AB" w14:textId="4A1AA008" w:rsidR="00800465" w:rsidRPr="00BE33CE" w:rsidRDefault="00800465" w:rsidP="0004365F">
            <w:r w:rsidRPr="00BE33CE">
              <w:t>Eruption</w:t>
            </w:r>
          </w:p>
        </w:tc>
        <w:tc>
          <w:tcPr>
            <w:tcW w:w="865" w:type="pct"/>
            <w:tcBorders>
              <w:bottom w:val="single" w:sz="4" w:space="0" w:color="auto"/>
            </w:tcBorders>
            <w:noWrap/>
            <w:hideMark/>
          </w:tcPr>
          <w:p w14:paraId="2C99D9BD" w14:textId="330960A8" w:rsidR="00800465" w:rsidRPr="00BE33CE" w:rsidRDefault="00800465" w:rsidP="0004365F">
            <w:r w:rsidRPr="00BE33CE">
              <w:t>Escalating</w:t>
            </w:r>
          </w:p>
        </w:tc>
        <w:tc>
          <w:tcPr>
            <w:tcW w:w="619" w:type="pct"/>
            <w:tcBorders>
              <w:bottom w:val="single" w:sz="4" w:space="0" w:color="auto"/>
            </w:tcBorders>
            <w:noWrap/>
            <w:hideMark/>
          </w:tcPr>
          <w:p w14:paraId="2542E34E" w14:textId="7E5B2758" w:rsidR="00800465" w:rsidRPr="00BE33CE" w:rsidRDefault="00800465" w:rsidP="0004365F">
            <w:r w:rsidRPr="00BE33CE">
              <w:t>Instant</w:t>
            </w:r>
          </w:p>
        </w:tc>
      </w:tr>
      <w:tr w:rsidR="00204E76" w:rsidRPr="00BE33CE" w14:paraId="2DA60D6A" w14:textId="77777777" w:rsidTr="009B5536">
        <w:trPr>
          <w:trHeight w:val="20"/>
        </w:trPr>
        <w:tc>
          <w:tcPr>
            <w:tcW w:w="941" w:type="pct"/>
            <w:tcBorders>
              <w:top w:val="single" w:sz="4" w:space="0" w:color="auto"/>
              <w:right w:val="single" w:sz="4" w:space="0" w:color="auto"/>
            </w:tcBorders>
            <w:noWrap/>
            <w:hideMark/>
          </w:tcPr>
          <w:p w14:paraId="78450E45" w14:textId="3BC5D3C4" w:rsidR="00800465" w:rsidRPr="00BE33CE" w:rsidRDefault="00800465" w:rsidP="009B5536">
            <w:pPr>
              <w:spacing w:after="0"/>
            </w:pPr>
            <w:r w:rsidRPr="00BE33CE">
              <w:t>Continuous</w:t>
            </w:r>
          </w:p>
        </w:tc>
        <w:tc>
          <w:tcPr>
            <w:tcW w:w="1074" w:type="pct"/>
            <w:tcBorders>
              <w:top w:val="single" w:sz="4" w:space="0" w:color="auto"/>
              <w:left w:val="single" w:sz="4" w:space="0" w:color="auto"/>
            </w:tcBorders>
            <w:noWrap/>
            <w:vAlign w:val="bottom"/>
          </w:tcPr>
          <w:p w14:paraId="0C416AE0" w14:textId="6FDCE8F1" w:rsidR="00800465" w:rsidRPr="009B5536" w:rsidRDefault="00800465" w:rsidP="009B5536">
            <w:pPr>
              <w:spacing w:after="0"/>
              <w:jc w:val="center"/>
              <w:rPr>
                <w:rFonts w:eastAsia="Times New Roman"/>
              </w:rPr>
            </w:pPr>
            <w:r w:rsidRPr="009B5536">
              <w:rPr>
                <w:rFonts w:eastAsia="Times New Roman"/>
              </w:rPr>
              <w:t>87</w:t>
            </w:r>
          </w:p>
        </w:tc>
        <w:tc>
          <w:tcPr>
            <w:tcW w:w="751" w:type="pct"/>
            <w:tcBorders>
              <w:top w:val="single" w:sz="4" w:space="0" w:color="auto"/>
            </w:tcBorders>
            <w:vAlign w:val="bottom"/>
          </w:tcPr>
          <w:p w14:paraId="44ADC5F4" w14:textId="31D6559C" w:rsidR="00800465" w:rsidRPr="009B5536" w:rsidRDefault="00800465" w:rsidP="009B5536">
            <w:pPr>
              <w:spacing w:after="0"/>
              <w:jc w:val="center"/>
              <w:rPr>
                <w:rFonts w:eastAsia="Times New Roman"/>
              </w:rPr>
            </w:pPr>
            <w:r w:rsidRPr="009B5536">
              <w:rPr>
                <w:rFonts w:eastAsia="Times New Roman"/>
              </w:rPr>
              <w:t>0</w:t>
            </w:r>
          </w:p>
        </w:tc>
        <w:tc>
          <w:tcPr>
            <w:tcW w:w="751" w:type="pct"/>
            <w:tcBorders>
              <w:top w:val="single" w:sz="4" w:space="0" w:color="auto"/>
            </w:tcBorders>
            <w:noWrap/>
            <w:vAlign w:val="bottom"/>
          </w:tcPr>
          <w:p w14:paraId="598FEC6B" w14:textId="069F05B6" w:rsidR="00800465" w:rsidRPr="00AA2B60" w:rsidRDefault="00800465" w:rsidP="009B5536">
            <w:pPr>
              <w:spacing w:after="0"/>
              <w:jc w:val="center"/>
            </w:pPr>
            <w:r w:rsidRPr="00BE33CE">
              <w:t>0</w:t>
            </w:r>
          </w:p>
        </w:tc>
        <w:tc>
          <w:tcPr>
            <w:tcW w:w="865" w:type="pct"/>
            <w:tcBorders>
              <w:top w:val="single" w:sz="4" w:space="0" w:color="auto"/>
            </w:tcBorders>
            <w:noWrap/>
            <w:vAlign w:val="bottom"/>
          </w:tcPr>
          <w:p w14:paraId="016DA95B" w14:textId="3BC37F8C" w:rsidR="00800465" w:rsidRPr="00803A08" w:rsidRDefault="00800465" w:rsidP="009B5536">
            <w:pPr>
              <w:spacing w:after="0"/>
              <w:jc w:val="center"/>
            </w:pPr>
            <w:r w:rsidRPr="00803A08">
              <w:t>13</w:t>
            </w:r>
          </w:p>
        </w:tc>
        <w:tc>
          <w:tcPr>
            <w:tcW w:w="619" w:type="pct"/>
            <w:tcBorders>
              <w:top w:val="single" w:sz="4" w:space="0" w:color="auto"/>
            </w:tcBorders>
            <w:noWrap/>
            <w:vAlign w:val="bottom"/>
          </w:tcPr>
          <w:p w14:paraId="6706AB6C" w14:textId="5600F227" w:rsidR="00800465" w:rsidRPr="00BE33CE" w:rsidRDefault="00800465" w:rsidP="009B5536">
            <w:pPr>
              <w:spacing w:after="0"/>
              <w:jc w:val="center"/>
            </w:pPr>
            <w:r w:rsidRPr="00803A08">
              <w:t>0</w:t>
            </w:r>
          </w:p>
        </w:tc>
      </w:tr>
      <w:tr w:rsidR="00204E76" w:rsidRPr="00BE33CE" w14:paraId="6E26D7C6" w14:textId="77777777" w:rsidTr="00204E76">
        <w:trPr>
          <w:trHeight w:val="20"/>
        </w:trPr>
        <w:tc>
          <w:tcPr>
            <w:tcW w:w="941" w:type="pct"/>
            <w:tcBorders>
              <w:right w:val="single" w:sz="4" w:space="0" w:color="auto"/>
            </w:tcBorders>
            <w:noWrap/>
            <w:hideMark/>
          </w:tcPr>
          <w:p w14:paraId="565D5DE5" w14:textId="44588EDB" w:rsidR="00800465" w:rsidRPr="00BE33CE" w:rsidRDefault="00800465" w:rsidP="009B5536">
            <w:pPr>
              <w:spacing w:after="0"/>
            </w:pPr>
            <w:r w:rsidRPr="00BE33CE">
              <w:t>Episodic</w:t>
            </w:r>
          </w:p>
        </w:tc>
        <w:tc>
          <w:tcPr>
            <w:tcW w:w="1074" w:type="pct"/>
            <w:tcBorders>
              <w:left w:val="single" w:sz="4" w:space="0" w:color="auto"/>
            </w:tcBorders>
            <w:noWrap/>
            <w:vAlign w:val="bottom"/>
          </w:tcPr>
          <w:p w14:paraId="56E7F17B" w14:textId="7D56A944" w:rsidR="00800465" w:rsidRPr="009B5536" w:rsidRDefault="00800465" w:rsidP="009B5536">
            <w:pPr>
              <w:spacing w:after="0"/>
              <w:jc w:val="center"/>
              <w:rPr>
                <w:rFonts w:eastAsia="Times New Roman"/>
              </w:rPr>
            </w:pPr>
            <w:r w:rsidRPr="009B5536">
              <w:rPr>
                <w:rFonts w:eastAsia="Times New Roman"/>
              </w:rPr>
              <w:t>0</w:t>
            </w:r>
          </w:p>
        </w:tc>
        <w:tc>
          <w:tcPr>
            <w:tcW w:w="751" w:type="pct"/>
            <w:vAlign w:val="center"/>
          </w:tcPr>
          <w:p w14:paraId="1B27ECFA" w14:textId="682C2B66" w:rsidR="00800465" w:rsidRPr="009B5536" w:rsidRDefault="00800465" w:rsidP="009B5536">
            <w:pPr>
              <w:spacing w:after="0"/>
              <w:jc w:val="center"/>
              <w:rPr>
                <w:rFonts w:eastAsia="Times New Roman"/>
              </w:rPr>
            </w:pPr>
            <w:r w:rsidRPr="009B5536">
              <w:rPr>
                <w:rFonts w:eastAsia="Times New Roman"/>
              </w:rPr>
              <w:t>100</w:t>
            </w:r>
          </w:p>
        </w:tc>
        <w:tc>
          <w:tcPr>
            <w:tcW w:w="751" w:type="pct"/>
            <w:noWrap/>
            <w:vAlign w:val="bottom"/>
          </w:tcPr>
          <w:p w14:paraId="65BAFEDF" w14:textId="0189D800" w:rsidR="00800465" w:rsidRPr="00AA2B60" w:rsidRDefault="00800465" w:rsidP="009B5536">
            <w:pPr>
              <w:spacing w:after="0"/>
              <w:jc w:val="center"/>
            </w:pPr>
            <w:r w:rsidRPr="00BE33CE">
              <w:t>0</w:t>
            </w:r>
          </w:p>
        </w:tc>
        <w:tc>
          <w:tcPr>
            <w:tcW w:w="865" w:type="pct"/>
            <w:noWrap/>
            <w:vAlign w:val="bottom"/>
          </w:tcPr>
          <w:p w14:paraId="51D098DD" w14:textId="203039B7" w:rsidR="00800465" w:rsidRPr="00803A08" w:rsidRDefault="00800465" w:rsidP="009B5536">
            <w:pPr>
              <w:spacing w:after="0"/>
              <w:jc w:val="center"/>
            </w:pPr>
            <w:r w:rsidRPr="00803A08">
              <w:t>0</w:t>
            </w:r>
          </w:p>
        </w:tc>
        <w:tc>
          <w:tcPr>
            <w:tcW w:w="619" w:type="pct"/>
            <w:noWrap/>
            <w:vAlign w:val="bottom"/>
          </w:tcPr>
          <w:p w14:paraId="4A8526AF" w14:textId="7522E06B" w:rsidR="00800465" w:rsidRPr="00BE33CE" w:rsidRDefault="00800465" w:rsidP="009B5536">
            <w:pPr>
              <w:spacing w:after="0"/>
              <w:jc w:val="center"/>
            </w:pPr>
            <w:r w:rsidRPr="00803A08">
              <w:t>0</w:t>
            </w:r>
          </w:p>
        </w:tc>
      </w:tr>
      <w:tr w:rsidR="00204E76" w:rsidRPr="00BE33CE" w14:paraId="658CF082" w14:textId="77777777" w:rsidTr="00204E76">
        <w:trPr>
          <w:trHeight w:val="20"/>
        </w:trPr>
        <w:tc>
          <w:tcPr>
            <w:tcW w:w="941" w:type="pct"/>
            <w:tcBorders>
              <w:right w:val="single" w:sz="4" w:space="0" w:color="auto"/>
            </w:tcBorders>
            <w:noWrap/>
            <w:hideMark/>
          </w:tcPr>
          <w:p w14:paraId="6330B2C0" w14:textId="1F54A4DA" w:rsidR="00800465" w:rsidRPr="00BE33CE" w:rsidRDefault="00800465" w:rsidP="009B5536">
            <w:pPr>
              <w:spacing w:after="0"/>
            </w:pPr>
            <w:r w:rsidRPr="00BE33CE">
              <w:t>Eruption</w:t>
            </w:r>
          </w:p>
        </w:tc>
        <w:tc>
          <w:tcPr>
            <w:tcW w:w="1074" w:type="pct"/>
            <w:tcBorders>
              <w:left w:val="single" w:sz="4" w:space="0" w:color="auto"/>
            </w:tcBorders>
            <w:noWrap/>
            <w:vAlign w:val="bottom"/>
          </w:tcPr>
          <w:p w14:paraId="5E465846" w14:textId="56086464" w:rsidR="00800465" w:rsidRPr="009B5536" w:rsidRDefault="00800465" w:rsidP="009B5536">
            <w:pPr>
              <w:spacing w:after="0"/>
              <w:jc w:val="center"/>
              <w:rPr>
                <w:rFonts w:eastAsia="Times New Roman"/>
              </w:rPr>
            </w:pPr>
            <w:r w:rsidRPr="009B5536">
              <w:rPr>
                <w:rFonts w:eastAsia="Times New Roman"/>
              </w:rPr>
              <w:t>5</w:t>
            </w:r>
          </w:p>
        </w:tc>
        <w:tc>
          <w:tcPr>
            <w:tcW w:w="751" w:type="pct"/>
            <w:vAlign w:val="bottom"/>
          </w:tcPr>
          <w:p w14:paraId="4BB55E2E" w14:textId="1B0027C6" w:rsidR="00800465" w:rsidRPr="009B5536" w:rsidRDefault="00800465" w:rsidP="009B5536">
            <w:pPr>
              <w:spacing w:after="0"/>
              <w:jc w:val="center"/>
              <w:rPr>
                <w:rFonts w:eastAsia="Times New Roman"/>
              </w:rPr>
            </w:pPr>
            <w:r w:rsidRPr="009B5536">
              <w:rPr>
                <w:rFonts w:eastAsia="Times New Roman"/>
              </w:rPr>
              <w:t>0</w:t>
            </w:r>
          </w:p>
        </w:tc>
        <w:tc>
          <w:tcPr>
            <w:tcW w:w="751" w:type="pct"/>
            <w:noWrap/>
            <w:vAlign w:val="bottom"/>
          </w:tcPr>
          <w:p w14:paraId="07EAE202" w14:textId="2C5F2B23" w:rsidR="00800465" w:rsidRPr="00AA2B60" w:rsidRDefault="00800465" w:rsidP="009B5536">
            <w:pPr>
              <w:spacing w:after="0"/>
              <w:jc w:val="center"/>
            </w:pPr>
            <w:r w:rsidRPr="00BE33CE">
              <w:t>95</w:t>
            </w:r>
          </w:p>
        </w:tc>
        <w:tc>
          <w:tcPr>
            <w:tcW w:w="865" w:type="pct"/>
            <w:noWrap/>
            <w:vAlign w:val="bottom"/>
          </w:tcPr>
          <w:p w14:paraId="58ED0B4A" w14:textId="5A06A006" w:rsidR="00800465" w:rsidRPr="00803A08" w:rsidRDefault="00800465" w:rsidP="009B5536">
            <w:pPr>
              <w:spacing w:after="0"/>
              <w:jc w:val="center"/>
            </w:pPr>
            <w:r w:rsidRPr="00803A08">
              <w:t>0</w:t>
            </w:r>
          </w:p>
        </w:tc>
        <w:tc>
          <w:tcPr>
            <w:tcW w:w="619" w:type="pct"/>
            <w:noWrap/>
            <w:vAlign w:val="bottom"/>
          </w:tcPr>
          <w:p w14:paraId="18D7084D" w14:textId="4B35FCDE" w:rsidR="00800465" w:rsidRPr="00BE33CE" w:rsidRDefault="00800465" w:rsidP="009B5536">
            <w:pPr>
              <w:spacing w:after="0"/>
              <w:jc w:val="center"/>
            </w:pPr>
            <w:r w:rsidRPr="00803A08">
              <w:t>0</w:t>
            </w:r>
          </w:p>
        </w:tc>
      </w:tr>
      <w:tr w:rsidR="00204E76" w:rsidRPr="00BE33CE" w14:paraId="70104B8E" w14:textId="77777777" w:rsidTr="00204E76">
        <w:trPr>
          <w:trHeight w:val="20"/>
        </w:trPr>
        <w:tc>
          <w:tcPr>
            <w:tcW w:w="941" w:type="pct"/>
            <w:tcBorders>
              <w:right w:val="single" w:sz="4" w:space="0" w:color="auto"/>
            </w:tcBorders>
            <w:noWrap/>
            <w:hideMark/>
          </w:tcPr>
          <w:p w14:paraId="38EA34B9" w14:textId="043939D2" w:rsidR="00800465" w:rsidRPr="00BE33CE" w:rsidRDefault="00800465" w:rsidP="009B5536">
            <w:pPr>
              <w:spacing w:after="0"/>
            </w:pPr>
            <w:r w:rsidRPr="00BE33CE">
              <w:t>Escalating</w:t>
            </w:r>
          </w:p>
        </w:tc>
        <w:tc>
          <w:tcPr>
            <w:tcW w:w="1074" w:type="pct"/>
            <w:tcBorders>
              <w:left w:val="single" w:sz="4" w:space="0" w:color="auto"/>
            </w:tcBorders>
            <w:noWrap/>
            <w:vAlign w:val="bottom"/>
          </w:tcPr>
          <w:p w14:paraId="0BF564C4" w14:textId="3E2561B5" w:rsidR="00800465" w:rsidRPr="00BE33CE" w:rsidRDefault="00800465" w:rsidP="009B5536">
            <w:pPr>
              <w:spacing w:after="0"/>
              <w:jc w:val="center"/>
            </w:pPr>
            <w:r w:rsidRPr="00BE33CE">
              <w:t>11</w:t>
            </w:r>
          </w:p>
        </w:tc>
        <w:tc>
          <w:tcPr>
            <w:tcW w:w="751" w:type="pct"/>
            <w:vAlign w:val="bottom"/>
          </w:tcPr>
          <w:p w14:paraId="60277896" w14:textId="3B2221EA" w:rsidR="00800465" w:rsidRPr="009B5536" w:rsidRDefault="00800465" w:rsidP="009B5536">
            <w:pPr>
              <w:spacing w:after="0"/>
              <w:jc w:val="center"/>
            </w:pPr>
            <w:r w:rsidRPr="009B5536">
              <w:t>0</w:t>
            </w:r>
          </w:p>
        </w:tc>
        <w:tc>
          <w:tcPr>
            <w:tcW w:w="751" w:type="pct"/>
            <w:noWrap/>
            <w:vAlign w:val="bottom"/>
          </w:tcPr>
          <w:p w14:paraId="6549F3F9" w14:textId="277BDA96" w:rsidR="00800465" w:rsidRPr="00AA2B60" w:rsidRDefault="00800465" w:rsidP="009B5536">
            <w:pPr>
              <w:spacing w:after="0"/>
              <w:jc w:val="center"/>
            </w:pPr>
            <w:r w:rsidRPr="00BE33CE">
              <w:t>0</w:t>
            </w:r>
          </w:p>
        </w:tc>
        <w:tc>
          <w:tcPr>
            <w:tcW w:w="865" w:type="pct"/>
            <w:noWrap/>
            <w:vAlign w:val="bottom"/>
          </w:tcPr>
          <w:p w14:paraId="61217D5C" w14:textId="4980949B" w:rsidR="00800465" w:rsidRPr="00803A08" w:rsidRDefault="00800465" w:rsidP="009B5536">
            <w:pPr>
              <w:spacing w:after="0"/>
              <w:jc w:val="center"/>
            </w:pPr>
            <w:r w:rsidRPr="00803A08">
              <w:t>89</w:t>
            </w:r>
          </w:p>
        </w:tc>
        <w:tc>
          <w:tcPr>
            <w:tcW w:w="619" w:type="pct"/>
            <w:noWrap/>
            <w:vAlign w:val="bottom"/>
          </w:tcPr>
          <w:p w14:paraId="5CD30D75" w14:textId="64D1D6F2" w:rsidR="00800465" w:rsidRPr="00BE33CE" w:rsidRDefault="00800465" w:rsidP="009B5536">
            <w:pPr>
              <w:spacing w:after="0"/>
              <w:jc w:val="center"/>
            </w:pPr>
            <w:r w:rsidRPr="00803A08">
              <w:t>0</w:t>
            </w:r>
          </w:p>
        </w:tc>
      </w:tr>
      <w:tr w:rsidR="00800465" w:rsidRPr="00BE33CE" w14:paraId="420C4694" w14:textId="77777777" w:rsidTr="009B5536">
        <w:trPr>
          <w:trHeight w:val="20"/>
        </w:trPr>
        <w:tc>
          <w:tcPr>
            <w:tcW w:w="941" w:type="pct"/>
            <w:tcBorders>
              <w:right w:val="single" w:sz="4" w:space="0" w:color="auto"/>
            </w:tcBorders>
            <w:noWrap/>
          </w:tcPr>
          <w:p w14:paraId="6554DC28" w14:textId="0A8D76C4" w:rsidR="00800465" w:rsidRPr="00BE33CE" w:rsidRDefault="00800465" w:rsidP="009B5536">
            <w:pPr>
              <w:spacing w:after="0"/>
            </w:pPr>
            <w:r w:rsidRPr="00BE33CE">
              <w:t>Instant</w:t>
            </w:r>
          </w:p>
        </w:tc>
        <w:tc>
          <w:tcPr>
            <w:tcW w:w="1074" w:type="pct"/>
            <w:tcBorders>
              <w:left w:val="single" w:sz="4" w:space="0" w:color="auto"/>
            </w:tcBorders>
            <w:noWrap/>
            <w:vAlign w:val="bottom"/>
          </w:tcPr>
          <w:p w14:paraId="038EE8B7" w14:textId="612FFD8B" w:rsidR="00800465" w:rsidRPr="00BE33CE" w:rsidRDefault="00800465" w:rsidP="009B5536">
            <w:pPr>
              <w:spacing w:after="0"/>
              <w:jc w:val="center"/>
            </w:pPr>
            <w:r w:rsidRPr="00BE33CE">
              <w:t>0</w:t>
            </w:r>
          </w:p>
        </w:tc>
        <w:tc>
          <w:tcPr>
            <w:tcW w:w="751" w:type="pct"/>
            <w:vAlign w:val="bottom"/>
          </w:tcPr>
          <w:p w14:paraId="1C826377" w14:textId="091EB276" w:rsidR="00800465" w:rsidRPr="00BE33CE" w:rsidRDefault="00800465" w:rsidP="009B5536">
            <w:pPr>
              <w:spacing w:after="0"/>
              <w:jc w:val="center"/>
            </w:pPr>
            <w:r w:rsidRPr="00BE33CE">
              <w:t>3</w:t>
            </w:r>
          </w:p>
        </w:tc>
        <w:tc>
          <w:tcPr>
            <w:tcW w:w="751" w:type="pct"/>
            <w:noWrap/>
            <w:vAlign w:val="bottom"/>
          </w:tcPr>
          <w:p w14:paraId="512E7B6F" w14:textId="79B12118" w:rsidR="00800465" w:rsidRPr="00BE33CE" w:rsidRDefault="00800465" w:rsidP="009B5536">
            <w:pPr>
              <w:spacing w:after="0"/>
              <w:jc w:val="center"/>
            </w:pPr>
            <w:r w:rsidRPr="00BE33CE">
              <w:t>0</w:t>
            </w:r>
          </w:p>
        </w:tc>
        <w:tc>
          <w:tcPr>
            <w:tcW w:w="865" w:type="pct"/>
            <w:noWrap/>
            <w:vAlign w:val="bottom"/>
          </w:tcPr>
          <w:p w14:paraId="7F423BCB" w14:textId="1B4F99D2" w:rsidR="00800465" w:rsidRPr="00BE33CE" w:rsidRDefault="00800465" w:rsidP="009B5536">
            <w:pPr>
              <w:spacing w:after="0"/>
              <w:jc w:val="center"/>
            </w:pPr>
            <w:r w:rsidRPr="00BE33CE">
              <w:t>0</w:t>
            </w:r>
          </w:p>
        </w:tc>
        <w:tc>
          <w:tcPr>
            <w:tcW w:w="619" w:type="pct"/>
            <w:noWrap/>
            <w:vAlign w:val="bottom"/>
          </w:tcPr>
          <w:p w14:paraId="2AFCDF39" w14:textId="6664E15B" w:rsidR="00800465" w:rsidRPr="00BE33CE" w:rsidRDefault="00800465" w:rsidP="009B5536">
            <w:pPr>
              <w:spacing w:after="0"/>
              <w:jc w:val="center"/>
            </w:pPr>
            <w:r w:rsidRPr="00BE33CE">
              <w:t>97</w:t>
            </w:r>
          </w:p>
        </w:tc>
      </w:tr>
    </w:tbl>
    <w:p w14:paraId="33D7D713" w14:textId="77777777" w:rsidR="00D02036" w:rsidRPr="00BE33CE" w:rsidRDefault="00D02036" w:rsidP="00F530AF"/>
    <w:p w14:paraId="3F09268B" w14:textId="77777777" w:rsidR="00D02036" w:rsidRPr="00BE33CE" w:rsidRDefault="00D02036" w:rsidP="00F530AF"/>
    <w:p w14:paraId="7E4D99B1" w14:textId="59662793" w:rsidR="003B314B" w:rsidRDefault="003E42A3" w:rsidP="00F530AF">
      <w:r w:rsidRPr="00BE33CE">
        <w:br w:type="page"/>
      </w:r>
    </w:p>
    <w:p w14:paraId="65182D9F" w14:textId="63F3939F" w:rsidR="00F22F61" w:rsidRDefault="00F22F61" w:rsidP="00F22F61">
      <w:pPr>
        <w:pStyle w:val="berschrift1"/>
      </w:pPr>
      <w:r>
        <w:lastRenderedPageBreak/>
        <w:t>Supplementary Code</w:t>
      </w:r>
    </w:p>
    <w:p w14:paraId="7B8AE291" w14:textId="1A22D974" w:rsidR="00F22F61" w:rsidRDefault="00F22F61" w:rsidP="00F22F61"/>
    <w:p w14:paraId="45FCE585" w14:textId="15FE4E4F" w:rsidR="00F22F61" w:rsidRDefault="00F22F61" w:rsidP="00F22F61">
      <w:r>
        <w:t xml:space="preserve">Below an exemplary SIMCOAL input file is shown. The other files differ solely by the respective divergence time. </w:t>
      </w:r>
    </w:p>
    <w:p w14:paraId="580EF1B5" w14:textId="77777777" w:rsidR="00F22F61" w:rsidRPr="00F22F61" w:rsidRDefault="00F22F61" w:rsidP="009B5536"/>
    <w:p w14:paraId="73D818F0" w14:textId="0C511CEE" w:rsidR="00F22F61" w:rsidRPr="009B5536" w:rsidRDefault="00F22F61" w:rsidP="00F22F61">
      <w:pPr>
        <w:spacing w:after="0" w:line="240" w:lineRule="auto"/>
        <w:jc w:val="left"/>
        <w:rPr>
          <w:i/>
          <w:iCs/>
        </w:rPr>
      </w:pPr>
      <w:r w:rsidRPr="009B5536">
        <w:rPr>
          <w:i/>
          <w:iCs/>
        </w:rPr>
        <w:t>//Parameters for the coalescence simulation program: simcoal.exe</w:t>
      </w:r>
    </w:p>
    <w:p w14:paraId="44419F48" w14:textId="77777777" w:rsidR="00F22F61" w:rsidRPr="009B5536" w:rsidRDefault="00F22F61" w:rsidP="00F22F61">
      <w:pPr>
        <w:spacing w:after="0" w:line="240" w:lineRule="auto"/>
        <w:jc w:val="left"/>
        <w:rPr>
          <w:i/>
          <w:iCs/>
        </w:rPr>
      </w:pPr>
      <w:r w:rsidRPr="009B5536">
        <w:rPr>
          <w:i/>
          <w:iCs/>
        </w:rPr>
        <w:t>2 samples to simulate</w:t>
      </w:r>
    </w:p>
    <w:p w14:paraId="24885CCF" w14:textId="77777777" w:rsidR="00F22F61" w:rsidRPr="009B5536" w:rsidRDefault="00F22F61" w:rsidP="00F22F61">
      <w:pPr>
        <w:spacing w:after="0" w:line="240" w:lineRule="auto"/>
        <w:jc w:val="left"/>
        <w:rPr>
          <w:i/>
          <w:iCs/>
        </w:rPr>
      </w:pPr>
      <w:r w:rsidRPr="009B5536">
        <w:rPr>
          <w:i/>
          <w:iCs/>
        </w:rPr>
        <w:t>//Population effective sizes (number of genes)</w:t>
      </w:r>
    </w:p>
    <w:p w14:paraId="1E5D27E6" w14:textId="77777777" w:rsidR="00F22F61" w:rsidRPr="009B5536" w:rsidRDefault="00F22F61" w:rsidP="00F22F61">
      <w:pPr>
        <w:spacing w:after="0" w:line="240" w:lineRule="auto"/>
        <w:jc w:val="left"/>
        <w:rPr>
          <w:i/>
          <w:iCs/>
        </w:rPr>
      </w:pPr>
      <w:r w:rsidRPr="009B5536">
        <w:rPr>
          <w:i/>
          <w:iCs/>
        </w:rPr>
        <w:t>1500000</w:t>
      </w:r>
    </w:p>
    <w:p w14:paraId="76D06CF5" w14:textId="77777777" w:rsidR="00F22F61" w:rsidRPr="009B5536" w:rsidRDefault="00F22F61" w:rsidP="00F22F61">
      <w:pPr>
        <w:spacing w:after="0" w:line="240" w:lineRule="auto"/>
        <w:jc w:val="left"/>
        <w:rPr>
          <w:i/>
          <w:iCs/>
        </w:rPr>
      </w:pPr>
      <w:r w:rsidRPr="009B5536">
        <w:rPr>
          <w:i/>
          <w:iCs/>
        </w:rPr>
        <w:t>1500000</w:t>
      </w:r>
    </w:p>
    <w:p w14:paraId="34F0DB01" w14:textId="77777777" w:rsidR="00F22F61" w:rsidRPr="009B5536" w:rsidRDefault="00F22F61" w:rsidP="00F22F61">
      <w:pPr>
        <w:spacing w:after="0" w:line="240" w:lineRule="auto"/>
        <w:jc w:val="left"/>
        <w:rPr>
          <w:i/>
          <w:iCs/>
        </w:rPr>
      </w:pPr>
      <w:r w:rsidRPr="009B5536">
        <w:rPr>
          <w:i/>
          <w:iCs/>
        </w:rPr>
        <w:t>//Samples sizes</w:t>
      </w:r>
    </w:p>
    <w:p w14:paraId="170E93B3" w14:textId="77777777" w:rsidR="00F22F61" w:rsidRPr="009B5536" w:rsidRDefault="00F22F61" w:rsidP="00F22F61">
      <w:pPr>
        <w:spacing w:after="0" w:line="240" w:lineRule="auto"/>
        <w:jc w:val="left"/>
        <w:rPr>
          <w:i/>
          <w:iCs/>
        </w:rPr>
      </w:pPr>
      <w:r w:rsidRPr="009B5536">
        <w:rPr>
          <w:i/>
          <w:iCs/>
        </w:rPr>
        <w:t>58</w:t>
      </w:r>
    </w:p>
    <w:p w14:paraId="254507CE" w14:textId="77777777" w:rsidR="00F22F61" w:rsidRPr="009B5536" w:rsidRDefault="00F22F61" w:rsidP="00F22F61">
      <w:pPr>
        <w:spacing w:after="0" w:line="240" w:lineRule="auto"/>
        <w:jc w:val="left"/>
        <w:rPr>
          <w:i/>
          <w:iCs/>
        </w:rPr>
      </w:pPr>
      <w:r w:rsidRPr="009B5536">
        <w:rPr>
          <w:i/>
          <w:iCs/>
        </w:rPr>
        <w:t>14</w:t>
      </w:r>
    </w:p>
    <w:p w14:paraId="64493224" w14:textId="6D3E8E66" w:rsidR="00F22F61" w:rsidRPr="009B5536" w:rsidRDefault="00F22F61" w:rsidP="00F22F61">
      <w:pPr>
        <w:spacing w:after="0" w:line="240" w:lineRule="auto"/>
        <w:jc w:val="left"/>
        <w:rPr>
          <w:i/>
          <w:iCs/>
        </w:rPr>
      </w:pPr>
      <w:r w:rsidRPr="009B5536">
        <w:rPr>
          <w:i/>
          <w:iCs/>
        </w:rPr>
        <w:t>//Growth rates: negative growth implies population expansion</w:t>
      </w:r>
    </w:p>
    <w:p w14:paraId="671573C8" w14:textId="77777777" w:rsidR="00F22F61" w:rsidRPr="009B5536" w:rsidRDefault="00F22F61" w:rsidP="00F22F61">
      <w:pPr>
        <w:spacing w:after="0" w:line="240" w:lineRule="auto"/>
        <w:jc w:val="left"/>
        <w:rPr>
          <w:i/>
          <w:iCs/>
        </w:rPr>
      </w:pPr>
      <w:r w:rsidRPr="009B5536">
        <w:rPr>
          <w:i/>
          <w:iCs/>
        </w:rPr>
        <w:t>0</w:t>
      </w:r>
    </w:p>
    <w:p w14:paraId="3D079E4B" w14:textId="77777777" w:rsidR="00F22F61" w:rsidRPr="009B5536" w:rsidRDefault="00F22F61" w:rsidP="00F22F61">
      <w:pPr>
        <w:spacing w:after="0" w:line="240" w:lineRule="auto"/>
        <w:jc w:val="left"/>
        <w:rPr>
          <w:i/>
          <w:iCs/>
        </w:rPr>
      </w:pPr>
      <w:r w:rsidRPr="009B5536">
        <w:rPr>
          <w:i/>
          <w:iCs/>
        </w:rPr>
        <w:t>0</w:t>
      </w:r>
    </w:p>
    <w:p w14:paraId="68506688" w14:textId="13E9CCAE" w:rsidR="00F22F61" w:rsidRPr="009B5536" w:rsidRDefault="00F22F61" w:rsidP="00F22F61">
      <w:pPr>
        <w:spacing w:after="0" w:line="240" w:lineRule="auto"/>
        <w:jc w:val="left"/>
        <w:rPr>
          <w:i/>
          <w:iCs/>
        </w:rPr>
      </w:pPr>
      <w:r w:rsidRPr="009B5536">
        <w:rPr>
          <w:i/>
          <w:iCs/>
        </w:rPr>
        <w:t>//Number of migration matrices: 0 implies no migration between demes</w:t>
      </w:r>
    </w:p>
    <w:p w14:paraId="6F7A4D97" w14:textId="77777777" w:rsidR="00F22F61" w:rsidRPr="009B5536" w:rsidRDefault="00F22F61" w:rsidP="00F22F61">
      <w:pPr>
        <w:spacing w:after="0" w:line="240" w:lineRule="auto"/>
        <w:jc w:val="left"/>
        <w:rPr>
          <w:i/>
          <w:iCs/>
        </w:rPr>
      </w:pPr>
      <w:r w:rsidRPr="009B5536">
        <w:rPr>
          <w:i/>
          <w:iCs/>
        </w:rPr>
        <w:t>0</w:t>
      </w:r>
    </w:p>
    <w:p w14:paraId="41FF800F" w14:textId="77777777" w:rsidR="00F22F61" w:rsidRPr="009B5536" w:rsidRDefault="00F22F61" w:rsidP="00F22F61">
      <w:pPr>
        <w:spacing w:after="0" w:line="240" w:lineRule="auto"/>
        <w:jc w:val="left"/>
        <w:rPr>
          <w:i/>
          <w:iCs/>
        </w:rPr>
      </w:pPr>
      <w:r w:rsidRPr="009B5536">
        <w:rPr>
          <w:i/>
          <w:iCs/>
        </w:rPr>
        <w:t>//historical event: time, source, sink, migrants, new deme size, new growth rate, migration matrix index</w:t>
      </w:r>
    </w:p>
    <w:p w14:paraId="01E09000" w14:textId="77777777" w:rsidR="00F22F61" w:rsidRPr="009B5536" w:rsidRDefault="00F22F61" w:rsidP="00F22F61">
      <w:pPr>
        <w:spacing w:after="0" w:line="240" w:lineRule="auto"/>
        <w:jc w:val="left"/>
        <w:rPr>
          <w:i/>
          <w:iCs/>
        </w:rPr>
      </w:pPr>
      <w:r w:rsidRPr="009B5536">
        <w:rPr>
          <w:i/>
          <w:iCs/>
        </w:rPr>
        <w:t>1 historical event</w:t>
      </w:r>
    </w:p>
    <w:p w14:paraId="1F010D98" w14:textId="77777777" w:rsidR="00F22F61" w:rsidRPr="009B5536" w:rsidRDefault="00F22F61" w:rsidP="00F22F61">
      <w:pPr>
        <w:spacing w:after="0" w:line="240" w:lineRule="auto"/>
        <w:jc w:val="left"/>
        <w:rPr>
          <w:i/>
          <w:iCs/>
        </w:rPr>
      </w:pPr>
      <w:r w:rsidRPr="009B5536">
        <w:rPr>
          <w:i/>
          <w:iCs/>
        </w:rPr>
        <w:t>1050000 0 1 1 1 0 0</w:t>
      </w:r>
    </w:p>
    <w:p w14:paraId="06733F8A" w14:textId="77777777" w:rsidR="00F22F61" w:rsidRPr="009B5536" w:rsidRDefault="00F22F61" w:rsidP="00F22F61">
      <w:pPr>
        <w:spacing w:after="0" w:line="240" w:lineRule="auto"/>
        <w:jc w:val="left"/>
        <w:rPr>
          <w:i/>
          <w:iCs/>
        </w:rPr>
      </w:pPr>
      <w:r w:rsidRPr="009B5536">
        <w:rPr>
          <w:i/>
          <w:iCs/>
        </w:rPr>
        <w:t>//Mutation rate per generation for the whole sequence</w:t>
      </w:r>
    </w:p>
    <w:p w14:paraId="0E5947E9" w14:textId="77777777" w:rsidR="00F22F61" w:rsidRPr="009B5536" w:rsidRDefault="00F22F61" w:rsidP="00F22F61">
      <w:pPr>
        <w:spacing w:after="0" w:line="240" w:lineRule="auto"/>
        <w:jc w:val="left"/>
        <w:rPr>
          <w:i/>
          <w:iCs/>
        </w:rPr>
      </w:pPr>
      <w:r w:rsidRPr="009B5536">
        <w:rPr>
          <w:i/>
          <w:iCs/>
        </w:rPr>
        <w:t>0.000021</w:t>
      </w:r>
    </w:p>
    <w:p w14:paraId="122860A8" w14:textId="77777777" w:rsidR="00F22F61" w:rsidRPr="009B5536" w:rsidRDefault="00F22F61" w:rsidP="00F22F61">
      <w:pPr>
        <w:spacing w:after="0" w:line="240" w:lineRule="auto"/>
        <w:jc w:val="left"/>
        <w:rPr>
          <w:i/>
          <w:iCs/>
        </w:rPr>
      </w:pPr>
      <w:r w:rsidRPr="009B5536">
        <w:rPr>
          <w:i/>
          <w:iCs/>
        </w:rPr>
        <w:t>//Number of nucleotides to simulate</w:t>
      </w:r>
    </w:p>
    <w:p w14:paraId="3210CA8C" w14:textId="77777777" w:rsidR="00F22F61" w:rsidRPr="009B5536" w:rsidRDefault="00F22F61" w:rsidP="00F22F61">
      <w:pPr>
        <w:spacing w:after="0" w:line="240" w:lineRule="auto"/>
        <w:jc w:val="left"/>
        <w:rPr>
          <w:i/>
          <w:iCs/>
        </w:rPr>
      </w:pPr>
      <w:r w:rsidRPr="009B5536">
        <w:rPr>
          <w:i/>
          <w:iCs/>
        </w:rPr>
        <w:t>100000</w:t>
      </w:r>
    </w:p>
    <w:p w14:paraId="49373B92" w14:textId="0B5DD8CD" w:rsidR="00F22F61" w:rsidRPr="009B5536" w:rsidRDefault="00F22F61" w:rsidP="00F22F61">
      <w:pPr>
        <w:spacing w:after="0" w:line="240" w:lineRule="auto"/>
        <w:jc w:val="left"/>
        <w:rPr>
          <w:i/>
          <w:iCs/>
        </w:rPr>
      </w:pPr>
      <w:r w:rsidRPr="009B5536">
        <w:rPr>
          <w:i/>
          <w:iCs/>
        </w:rPr>
        <w:t>//data type either DNA, RFLP, or MICROSAT: If DNA, we need a second term for the transition bias</w:t>
      </w:r>
    </w:p>
    <w:p w14:paraId="66F51A4A" w14:textId="77777777" w:rsidR="00F22F61" w:rsidRPr="009B5536" w:rsidRDefault="00F22F61" w:rsidP="00F22F61">
      <w:pPr>
        <w:spacing w:after="0" w:line="240" w:lineRule="auto"/>
        <w:jc w:val="left"/>
        <w:rPr>
          <w:i/>
          <w:iCs/>
        </w:rPr>
      </w:pPr>
      <w:r w:rsidRPr="009B5536">
        <w:rPr>
          <w:i/>
          <w:iCs/>
        </w:rPr>
        <w:t>DNA 2</w:t>
      </w:r>
    </w:p>
    <w:p w14:paraId="63FE894F" w14:textId="47E8DF7E" w:rsidR="00F22F61" w:rsidRPr="009B5536" w:rsidRDefault="00F22F61" w:rsidP="00F22F61">
      <w:pPr>
        <w:spacing w:after="0" w:line="240" w:lineRule="auto"/>
        <w:jc w:val="left"/>
        <w:rPr>
          <w:i/>
          <w:iCs/>
        </w:rPr>
      </w:pPr>
      <w:r w:rsidRPr="009B5536">
        <w:rPr>
          <w:i/>
          <w:iCs/>
        </w:rPr>
        <w:t>//Gamma parameter (if 0: even mutation rates, if &gt;0: shape parameter of the Gamma distribution</w:t>
      </w:r>
    </w:p>
    <w:p w14:paraId="1A6753D0" w14:textId="714023AD" w:rsidR="00F22F61" w:rsidRPr="009B5536" w:rsidRDefault="00F22F61" w:rsidP="00F22F61">
      <w:pPr>
        <w:spacing w:after="0" w:line="240" w:lineRule="auto"/>
        <w:jc w:val="left"/>
        <w:rPr>
          <w:i/>
          <w:iCs/>
        </w:rPr>
      </w:pPr>
      <w:r w:rsidRPr="009B5536">
        <w:rPr>
          <w:i/>
          <w:iCs/>
        </w:rPr>
        <w:t xml:space="preserve">0 // Second parameter is the number of discrete rate categories to simulate: if zero: continuous distribution </w:t>
      </w:r>
    </w:p>
    <w:p w14:paraId="6D1803F5" w14:textId="77777777" w:rsidR="00F22F61" w:rsidRDefault="00F22F61" w:rsidP="00F22F61">
      <w:pPr>
        <w:spacing w:after="0" w:line="240" w:lineRule="auto"/>
        <w:jc w:val="left"/>
      </w:pPr>
    </w:p>
    <w:p w14:paraId="601BF875" w14:textId="09070358" w:rsidR="00F22F61" w:rsidRDefault="00F22F61" w:rsidP="00F22F61">
      <w:pPr>
        <w:spacing w:after="0" w:line="240" w:lineRule="auto"/>
        <w:jc w:val="left"/>
      </w:pPr>
      <w:r>
        <w:br w:type="page"/>
      </w:r>
    </w:p>
    <w:p w14:paraId="22D40F2C" w14:textId="01421B3F" w:rsidR="00F4029A" w:rsidRPr="00F4029A" w:rsidRDefault="00382153" w:rsidP="00F4029A">
      <w:pPr>
        <w:widowControl w:val="0"/>
        <w:autoSpaceDE w:val="0"/>
        <w:autoSpaceDN w:val="0"/>
        <w:adjustRightInd w:val="0"/>
        <w:ind w:left="480" w:hanging="480"/>
        <w:rPr>
          <w:noProof/>
        </w:rPr>
      </w:pPr>
      <w:r w:rsidRPr="00BE33CE">
        <w:lastRenderedPageBreak/>
        <w:fldChar w:fldCharType="begin" w:fldLock="1"/>
      </w:r>
      <w:r w:rsidRPr="00BE33CE">
        <w:rPr>
          <w:lang w:val="de-DE"/>
        </w:rPr>
        <w:instrText xml:space="preserve">ADDIN Mendeley Bibliography CSL_BIBLIOGRAPHY </w:instrText>
      </w:r>
      <w:r w:rsidRPr="009B5536">
        <w:fldChar w:fldCharType="separate"/>
      </w:r>
      <w:r w:rsidR="00F4029A" w:rsidRPr="009B5536">
        <w:rPr>
          <w:noProof/>
          <w:lang w:val="de-DE"/>
        </w:rPr>
        <w:t xml:space="preserve">Alexa, A., and J. Rahnenführer. </w:t>
      </w:r>
      <w:r w:rsidR="00F4029A" w:rsidRPr="00F4029A">
        <w:rPr>
          <w:noProof/>
        </w:rPr>
        <w:t>2018. topGO: Enrichment Analysis for Gene Ontology.</w:t>
      </w:r>
    </w:p>
    <w:p w14:paraId="3C56E20D" w14:textId="77777777" w:rsidR="00F4029A" w:rsidRPr="00F4029A" w:rsidRDefault="00F4029A" w:rsidP="00F4029A">
      <w:pPr>
        <w:widowControl w:val="0"/>
        <w:autoSpaceDE w:val="0"/>
        <w:autoSpaceDN w:val="0"/>
        <w:adjustRightInd w:val="0"/>
        <w:ind w:left="480" w:hanging="480"/>
        <w:rPr>
          <w:noProof/>
        </w:rPr>
      </w:pPr>
      <w:r w:rsidRPr="00F4029A">
        <w:rPr>
          <w:noProof/>
        </w:rPr>
        <w:t>Alexander, D. H., J. Novembre, and K. Lange. 2009. Fast model-based estimation of ancestry in unrelated individuals. Genome Res. 19:1655–1664.</w:t>
      </w:r>
    </w:p>
    <w:p w14:paraId="6C2AE91B" w14:textId="77777777" w:rsidR="00F4029A" w:rsidRPr="00F4029A" w:rsidRDefault="00F4029A" w:rsidP="00F4029A">
      <w:pPr>
        <w:widowControl w:val="0"/>
        <w:autoSpaceDE w:val="0"/>
        <w:autoSpaceDN w:val="0"/>
        <w:adjustRightInd w:val="0"/>
        <w:ind w:left="480" w:hanging="480"/>
        <w:rPr>
          <w:noProof/>
        </w:rPr>
      </w:pPr>
      <w:r w:rsidRPr="00F4029A">
        <w:rPr>
          <w:noProof/>
        </w:rPr>
        <w:t>Andrews, S. 2010. FAstQC A Quality Control Tool for High Throughput Sequence Data.</w:t>
      </w:r>
    </w:p>
    <w:p w14:paraId="453DAF96" w14:textId="77777777" w:rsidR="00F4029A" w:rsidRPr="00F4029A" w:rsidRDefault="00F4029A" w:rsidP="00F4029A">
      <w:pPr>
        <w:widowControl w:val="0"/>
        <w:autoSpaceDE w:val="0"/>
        <w:autoSpaceDN w:val="0"/>
        <w:adjustRightInd w:val="0"/>
        <w:ind w:left="480" w:hanging="480"/>
        <w:rPr>
          <w:noProof/>
        </w:rPr>
      </w:pPr>
      <w:r w:rsidRPr="00F4029A">
        <w:rPr>
          <w:noProof/>
        </w:rPr>
        <w:t>Beaumont, M. A. 2010. Approximate Bayesian computation in evolution and ecology. Annu. Rev. Ecol. Evol. Syst. 41:379–406.</w:t>
      </w:r>
    </w:p>
    <w:p w14:paraId="6A85F437" w14:textId="77777777" w:rsidR="00F4029A" w:rsidRPr="00F4029A" w:rsidRDefault="00F4029A" w:rsidP="00F4029A">
      <w:pPr>
        <w:widowControl w:val="0"/>
        <w:autoSpaceDE w:val="0"/>
        <w:autoSpaceDN w:val="0"/>
        <w:adjustRightInd w:val="0"/>
        <w:ind w:left="480" w:hanging="480"/>
        <w:rPr>
          <w:noProof/>
        </w:rPr>
      </w:pPr>
      <w:r w:rsidRPr="00F4029A">
        <w:rPr>
          <w:noProof/>
        </w:rPr>
        <w:t>Bolger, A. M., M. Lohse, and B. Usadel. 2014. Trimmomatic: A flexible trimmer for Illumina sequence data. Bioinformatics 30:2114–2120.</w:t>
      </w:r>
    </w:p>
    <w:p w14:paraId="2FF6E34F" w14:textId="77777777" w:rsidR="00F4029A" w:rsidRPr="00F4029A" w:rsidRDefault="00F4029A" w:rsidP="00F4029A">
      <w:pPr>
        <w:widowControl w:val="0"/>
        <w:autoSpaceDE w:val="0"/>
        <w:autoSpaceDN w:val="0"/>
        <w:adjustRightInd w:val="0"/>
        <w:ind w:left="480" w:hanging="480"/>
        <w:rPr>
          <w:noProof/>
        </w:rPr>
      </w:pPr>
      <w:r w:rsidRPr="00F4029A">
        <w:rPr>
          <w:noProof/>
        </w:rPr>
        <w:t>Broad Institute. 2019. Picard toolkit.</w:t>
      </w:r>
    </w:p>
    <w:p w14:paraId="2D7B14CF" w14:textId="77777777" w:rsidR="00F4029A" w:rsidRPr="00F4029A" w:rsidRDefault="00F4029A" w:rsidP="00F4029A">
      <w:pPr>
        <w:widowControl w:val="0"/>
        <w:autoSpaceDE w:val="0"/>
        <w:autoSpaceDN w:val="0"/>
        <w:adjustRightInd w:val="0"/>
        <w:ind w:left="480" w:hanging="480"/>
        <w:rPr>
          <w:noProof/>
        </w:rPr>
      </w:pPr>
      <w:r w:rsidRPr="00F4029A">
        <w:rPr>
          <w:noProof/>
        </w:rPr>
        <w:t>Browning, S. R., and B. L. Browning. 2007. Rapid and accurate haplotype phasing and missing-data inference for whole-genome association studies by use of localized haplotype clustering. Am. J. Hum. Genet. 81:1084–1097.</w:t>
      </w:r>
    </w:p>
    <w:p w14:paraId="65DA0B22" w14:textId="77777777" w:rsidR="00F4029A" w:rsidRPr="00F4029A" w:rsidRDefault="00F4029A" w:rsidP="00F4029A">
      <w:pPr>
        <w:widowControl w:val="0"/>
        <w:autoSpaceDE w:val="0"/>
        <w:autoSpaceDN w:val="0"/>
        <w:adjustRightInd w:val="0"/>
        <w:ind w:left="480" w:hanging="480"/>
        <w:rPr>
          <w:noProof/>
        </w:rPr>
      </w:pPr>
      <w:r w:rsidRPr="00F4029A">
        <w:rPr>
          <w:noProof/>
        </w:rPr>
        <w:t>Csilléry, K., M. G. B. Blum, O. E. Gaggiotti, and O. François. 2010. Approximate Bayesian Computation (ABC) in practice. Trends Ecol. Evol. 25:410–418.</w:t>
      </w:r>
    </w:p>
    <w:p w14:paraId="78EA118E" w14:textId="77777777" w:rsidR="00F4029A" w:rsidRPr="00F4029A" w:rsidRDefault="00F4029A" w:rsidP="00F4029A">
      <w:pPr>
        <w:widowControl w:val="0"/>
        <w:autoSpaceDE w:val="0"/>
        <w:autoSpaceDN w:val="0"/>
        <w:adjustRightInd w:val="0"/>
        <w:ind w:left="480" w:hanging="480"/>
        <w:rPr>
          <w:noProof/>
        </w:rPr>
      </w:pPr>
      <w:r w:rsidRPr="00F4029A">
        <w:rPr>
          <w:noProof/>
        </w:rPr>
        <w:t>Csilléry, K., O. François, and M. G. B. Blum. 2012. Abc: An R package for approximate Bayesian computation (ABC). Methods Ecol. Evol. 3:475–479.</w:t>
      </w:r>
    </w:p>
    <w:p w14:paraId="46B07E9B" w14:textId="77777777" w:rsidR="00F4029A" w:rsidRPr="00F4029A" w:rsidRDefault="00F4029A" w:rsidP="00F4029A">
      <w:pPr>
        <w:widowControl w:val="0"/>
        <w:autoSpaceDE w:val="0"/>
        <w:autoSpaceDN w:val="0"/>
        <w:adjustRightInd w:val="0"/>
        <w:ind w:left="480" w:hanging="480"/>
        <w:rPr>
          <w:noProof/>
        </w:rPr>
      </w:pPr>
      <w:r w:rsidRPr="00F4029A">
        <w:rPr>
          <w:noProof/>
        </w:rPr>
        <w:t>Delaneau, O., J. Marchini, and J.-F. Zagury. 2012. A linear complexity phasing method for thousands of genomes. Nat. Methods 9:179–81.</w:t>
      </w:r>
    </w:p>
    <w:p w14:paraId="7BF5CA42" w14:textId="77777777" w:rsidR="00F4029A" w:rsidRPr="00F4029A" w:rsidRDefault="00F4029A" w:rsidP="00F4029A">
      <w:pPr>
        <w:widowControl w:val="0"/>
        <w:autoSpaceDE w:val="0"/>
        <w:autoSpaceDN w:val="0"/>
        <w:adjustRightInd w:val="0"/>
        <w:ind w:left="480" w:hanging="480"/>
        <w:rPr>
          <w:noProof/>
        </w:rPr>
      </w:pPr>
      <w:r w:rsidRPr="00F4029A">
        <w:rPr>
          <w:noProof/>
        </w:rPr>
        <w:t>Ewels, P., M. Magnusson, S. Lundin, and M. Käller. 2016. MultiQC: Summarize analysis results for multiple tools and samples in a single report. Bioinformatics 32:3047–3048.</w:t>
      </w:r>
    </w:p>
    <w:p w14:paraId="1F5D50E5" w14:textId="77777777" w:rsidR="00F4029A" w:rsidRPr="00F4029A" w:rsidRDefault="00F4029A" w:rsidP="00F4029A">
      <w:pPr>
        <w:widowControl w:val="0"/>
        <w:autoSpaceDE w:val="0"/>
        <w:autoSpaceDN w:val="0"/>
        <w:adjustRightInd w:val="0"/>
        <w:ind w:left="480" w:hanging="480"/>
        <w:rPr>
          <w:noProof/>
        </w:rPr>
      </w:pPr>
      <w:r w:rsidRPr="00F4029A">
        <w:rPr>
          <w:noProof/>
        </w:rPr>
        <w:t>Excoffier, L. 2000. Computer note. SIMCOAL: a general coalescent program for the simulation of molecular data in interconnected populations with arbitrary demography. J. Hered. 91:506–</w:t>
      </w:r>
      <w:r w:rsidRPr="00F4029A">
        <w:rPr>
          <w:noProof/>
        </w:rPr>
        <w:lastRenderedPageBreak/>
        <w:t>509.</w:t>
      </w:r>
    </w:p>
    <w:p w14:paraId="59F5320A" w14:textId="77777777" w:rsidR="00F4029A" w:rsidRPr="00F4029A" w:rsidRDefault="00F4029A" w:rsidP="00F4029A">
      <w:pPr>
        <w:widowControl w:val="0"/>
        <w:autoSpaceDE w:val="0"/>
        <w:autoSpaceDN w:val="0"/>
        <w:adjustRightInd w:val="0"/>
        <w:ind w:left="480" w:hanging="480"/>
        <w:rPr>
          <w:noProof/>
        </w:rPr>
      </w:pPr>
      <w:r w:rsidRPr="00F4029A">
        <w:rPr>
          <w:noProof/>
        </w:rPr>
        <w:t>Feder, A. F., D. A. Petrov, and A. O. Bergland. 2012. LDx: Estimation of Linkage Disequilibrium from High-Throughput Pooled Resequencing Data. PLoS One 7:1–7.</w:t>
      </w:r>
    </w:p>
    <w:p w14:paraId="2E8D8319" w14:textId="77777777" w:rsidR="00F4029A" w:rsidRPr="00F4029A" w:rsidRDefault="00F4029A" w:rsidP="00F4029A">
      <w:pPr>
        <w:widowControl w:val="0"/>
        <w:autoSpaceDE w:val="0"/>
        <w:autoSpaceDN w:val="0"/>
        <w:adjustRightInd w:val="0"/>
        <w:ind w:left="480" w:hanging="480"/>
        <w:rPr>
          <w:noProof/>
        </w:rPr>
      </w:pPr>
      <w:r w:rsidRPr="00F4029A">
        <w:rPr>
          <w:noProof/>
        </w:rPr>
        <w:t>Folmer, O., M. Black, W. Hoeh, R. Lutz, and R. Vrijenhoek. 1994. DNA primers for amplification of mitochondrial cytochrome c oxidase subunit I from diverse metazoan invertebrates. Mol. Mar. Biol. Biotechnol. 3:294–299.</w:t>
      </w:r>
    </w:p>
    <w:p w14:paraId="05EB2B48" w14:textId="77777777" w:rsidR="00F4029A" w:rsidRPr="00F4029A" w:rsidRDefault="00F4029A" w:rsidP="00F4029A">
      <w:pPr>
        <w:widowControl w:val="0"/>
        <w:autoSpaceDE w:val="0"/>
        <w:autoSpaceDN w:val="0"/>
        <w:adjustRightInd w:val="0"/>
        <w:ind w:left="480" w:hanging="480"/>
        <w:rPr>
          <w:noProof/>
        </w:rPr>
      </w:pPr>
      <w:r w:rsidRPr="00F4029A">
        <w:rPr>
          <w:noProof/>
        </w:rPr>
        <w:t>Foucault, Q., A. Wieser, C. Heumann-Kiesler, J. Diogo, B. Cocchiararo, C. Nowak, A. Waldvogel, and M. Pfenninger. 2018. An experimental assessment of reproductive isolation and its consequences for seasonal hybridization dynamics. Biol. J. Linn. Soc. 1–11.</w:t>
      </w:r>
    </w:p>
    <w:p w14:paraId="29E80A6D" w14:textId="77777777" w:rsidR="00F4029A" w:rsidRPr="00F4029A" w:rsidRDefault="00F4029A" w:rsidP="00F4029A">
      <w:pPr>
        <w:widowControl w:val="0"/>
        <w:autoSpaceDE w:val="0"/>
        <w:autoSpaceDN w:val="0"/>
        <w:adjustRightInd w:val="0"/>
        <w:ind w:left="480" w:hanging="480"/>
        <w:rPr>
          <w:noProof/>
        </w:rPr>
      </w:pPr>
      <w:r w:rsidRPr="00F4029A">
        <w:rPr>
          <w:noProof/>
        </w:rPr>
        <w:t>Kumar, S., G. Stecher, M. Li, C. Knyaz, and K. Tamura. 2018. MEGA X: Molecular evolutionary genetics analysis across computing platforms. Mol. Biol. Evol. 35:1547–1549.</w:t>
      </w:r>
    </w:p>
    <w:p w14:paraId="45E4C3F3" w14:textId="77777777" w:rsidR="00F4029A" w:rsidRPr="00F4029A" w:rsidRDefault="00F4029A" w:rsidP="00F4029A">
      <w:pPr>
        <w:widowControl w:val="0"/>
        <w:autoSpaceDE w:val="0"/>
        <w:autoSpaceDN w:val="0"/>
        <w:adjustRightInd w:val="0"/>
        <w:ind w:left="480" w:hanging="480"/>
        <w:rPr>
          <w:noProof/>
        </w:rPr>
      </w:pPr>
      <w:r w:rsidRPr="00F4029A">
        <w:rPr>
          <w:noProof/>
        </w:rPr>
        <w:t>Lee, M. D., and E.-J. Wagenmakers. 2014. Baysian Cognitive Modeling - A Pracitcal Course. Cambridge University Press, Cambridge.</w:t>
      </w:r>
    </w:p>
    <w:p w14:paraId="743E1EA3" w14:textId="77777777" w:rsidR="00F4029A" w:rsidRPr="00F4029A" w:rsidRDefault="00F4029A" w:rsidP="00F4029A">
      <w:pPr>
        <w:widowControl w:val="0"/>
        <w:autoSpaceDE w:val="0"/>
        <w:autoSpaceDN w:val="0"/>
        <w:adjustRightInd w:val="0"/>
        <w:ind w:left="480" w:hanging="480"/>
        <w:rPr>
          <w:noProof/>
        </w:rPr>
      </w:pPr>
      <w:r w:rsidRPr="00F4029A">
        <w:rPr>
          <w:noProof/>
        </w:rPr>
        <w:t>Li, H. 2011. A statistical framework for SNP calling, mutation discovery, association mapping and population genetical parameter estimation from sequencing data. Bioinformatics 27:2987–2993.</w:t>
      </w:r>
    </w:p>
    <w:p w14:paraId="0E2A397F" w14:textId="77777777" w:rsidR="00F4029A" w:rsidRPr="00F4029A" w:rsidRDefault="00F4029A" w:rsidP="00F4029A">
      <w:pPr>
        <w:widowControl w:val="0"/>
        <w:autoSpaceDE w:val="0"/>
        <w:autoSpaceDN w:val="0"/>
        <w:adjustRightInd w:val="0"/>
        <w:ind w:left="480" w:hanging="480"/>
        <w:rPr>
          <w:noProof/>
        </w:rPr>
      </w:pPr>
      <w:r w:rsidRPr="00F4029A">
        <w:rPr>
          <w:noProof/>
        </w:rPr>
        <w:t>Li, H., and R. Durbin. 2009. Fast and accurate short read alignment with Burrows-Wheeler transform. Bioinformatics 25:1754–1760.</w:t>
      </w:r>
    </w:p>
    <w:p w14:paraId="04EC6E5E" w14:textId="77777777" w:rsidR="00F4029A" w:rsidRPr="00F4029A" w:rsidRDefault="00F4029A" w:rsidP="00F4029A">
      <w:pPr>
        <w:widowControl w:val="0"/>
        <w:autoSpaceDE w:val="0"/>
        <w:autoSpaceDN w:val="0"/>
        <w:adjustRightInd w:val="0"/>
        <w:ind w:left="480" w:hanging="480"/>
        <w:rPr>
          <w:noProof/>
        </w:rPr>
      </w:pPr>
      <w:r w:rsidRPr="00F4029A">
        <w:rPr>
          <w:noProof/>
        </w:rPr>
        <w:t>Li, H., B. Handsaker, A. Wysoker, T. Fennell, J. Ruan, N. Homer, G. Marth, G. Abecasis, and R. Durbin. 2009. The Sequence Alignment/Map format and SAMtools. Bioinformatics 25:2078–2079.</w:t>
      </w:r>
    </w:p>
    <w:p w14:paraId="7D52CC95" w14:textId="77777777" w:rsidR="00F4029A" w:rsidRPr="00F4029A" w:rsidRDefault="00F4029A" w:rsidP="00F4029A">
      <w:pPr>
        <w:widowControl w:val="0"/>
        <w:autoSpaceDE w:val="0"/>
        <w:autoSpaceDN w:val="0"/>
        <w:adjustRightInd w:val="0"/>
        <w:ind w:left="480" w:hanging="480"/>
        <w:rPr>
          <w:noProof/>
        </w:rPr>
      </w:pPr>
      <w:r w:rsidRPr="00F4029A">
        <w:rPr>
          <w:noProof/>
        </w:rPr>
        <w:t xml:space="preserve">McDonald, J. H., and M. Kreitman. 1991. Adaptive protein evolution at the Adh locus in </w:t>
      </w:r>
      <w:r w:rsidRPr="00F4029A">
        <w:rPr>
          <w:noProof/>
        </w:rPr>
        <w:lastRenderedPageBreak/>
        <w:t>Drosophila. Nature 351:652–654.</w:t>
      </w:r>
    </w:p>
    <w:p w14:paraId="6C7F786C" w14:textId="77777777" w:rsidR="00F4029A" w:rsidRPr="00F4029A" w:rsidRDefault="00F4029A" w:rsidP="00F4029A">
      <w:pPr>
        <w:widowControl w:val="0"/>
        <w:autoSpaceDE w:val="0"/>
        <w:autoSpaceDN w:val="0"/>
        <w:adjustRightInd w:val="0"/>
        <w:ind w:left="480" w:hanging="480"/>
        <w:rPr>
          <w:noProof/>
        </w:rPr>
      </w:pPr>
      <w:r w:rsidRPr="00F4029A">
        <w:rPr>
          <w:noProof/>
        </w:rPr>
        <w:t>Murga-Moreno, J., M. Coronado-Zamora, S. Hervas, S. Casillas, and A. Barbadilla. 2019. IMKT: The integrative McDonald and Kreitman test. Nucleic Acids Res. 47:W283–W288.</w:t>
      </w:r>
    </w:p>
    <w:p w14:paraId="713BB0A8" w14:textId="77777777" w:rsidR="00F4029A" w:rsidRPr="00F4029A" w:rsidRDefault="00F4029A" w:rsidP="00F4029A">
      <w:pPr>
        <w:widowControl w:val="0"/>
        <w:autoSpaceDE w:val="0"/>
        <w:autoSpaceDN w:val="0"/>
        <w:adjustRightInd w:val="0"/>
        <w:ind w:left="480" w:hanging="480"/>
        <w:rPr>
          <w:noProof/>
        </w:rPr>
      </w:pPr>
      <w:r w:rsidRPr="00F4029A">
        <w:rPr>
          <w:noProof/>
        </w:rPr>
        <w:t>Okonechnikov, K., A. Conesa, and F. García-Alcalde. 2015. Qualimap 2: Advanced multi-sample quality control for high-throughput sequencing data. Bioinformatics 32:292–294.</w:t>
      </w:r>
    </w:p>
    <w:p w14:paraId="19F50CC1" w14:textId="77777777" w:rsidR="00F4029A" w:rsidRPr="00F4029A" w:rsidRDefault="00F4029A" w:rsidP="00F4029A">
      <w:pPr>
        <w:widowControl w:val="0"/>
        <w:autoSpaceDE w:val="0"/>
        <w:autoSpaceDN w:val="0"/>
        <w:adjustRightInd w:val="0"/>
        <w:ind w:left="480" w:hanging="480"/>
        <w:rPr>
          <w:noProof/>
        </w:rPr>
      </w:pPr>
      <w:r w:rsidRPr="00F4029A">
        <w:rPr>
          <w:noProof/>
        </w:rPr>
        <w:t>Oppold, A.-M., J. A. M. Pedrosa, M. Bálint, J. B. Diogo, J. Ilkova, J. L. T. Pestana, and M. Pfenninger. 2016. Support for the evolutionary speed hypothesis from intraspecific population genetic data in the non-biting midge chironomus riparius. Proc. R. Soc. B Biol. Sci. 283.</w:t>
      </w:r>
    </w:p>
    <w:p w14:paraId="68F6F4FE" w14:textId="77777777" w:rsidR="00F4029A" w:rsidRPr="00F4029A" w:rsidRDefault="00F4029A" w:rsidP="00F4029A">
      <w:pPr>
        <w:widowControl w:val="0"/>
        <w:autoSpaceDE w:val="0"/>
        <w:autoSpaceDN w:val="0"/>
        <w:adjustRightInd w:val="0"/>
        <w:ind w:left="480" w:hanging="480"/>
        <w:rPr>
          <w:noProof/>
        </w:rPr>
      </w:pPr>
      <w:r w:rsidRPr="00F4029A">
        <w:rPr>
          <w:noProof/>
        </w:rPr>
        <w:t>Oppold, A.-M., and M. Pfenninger. 2017. Direct estimation of the spontaneous mutation rate by short-term mutation accumulation lines in Chironomus riparius. Evol. Lett. in press.</w:t>
      </w:r>
    </w:p>
    <w:p w14:paraId="6521ACE8" w14:textId="77777777" w:rsidR="00F4029A" w:rsidRPr="00F4029A" w:rsidRDefault="00F4029A" w:rsidP="00F4029A">
      <w:pPr>
        <w:widowControl w:val="0"/>
        <w:autoSpaceDE w:val="0"/>
        <w:autoSpaceDN w:val="0"/>
        <w:adjustRightInd w:val="0"/>
        <w:ind w:left="480" w:hanging="480"/>
        <w:rPr>
          <w:noProof/>
        </w:rPr>
      </w:pPr>
      <w:r w:rsidRPr="00F4029A">
        <w:rPr>
          <w:noProof/>
        </w:rPr>
        <w:t>R Core Team. 2017. R: A language and environment for statistical computing. R Foundation for Statistical Computing, Vienna, Austria.</w:t>
      </w:r>
    </w:p>
    <w:p w14:paraId="57F32B0E" w14:textId="77777777" w:rsidR="00F4029A" w:rsidRPr="00F4029A" w:rsidRDefault="00F4029A" w:rsidP="00F4029A">
      <w:pPr>
        <w:widowControl w:val="0"/>
        <w:autoSpaceDE w:val="0"/>
        <w:autoSpaceDN w:val="0"/>
        <w:adjustRightInd w:val="0"/>
        <w:ind w:left="480" w:hanging="480"/>
        <w:rPr>
          <w:noProof/>
        </w:rPr>
      </w:pPr>
      <w:r w:rsidRPr="00F4029A">
        <w:rPr>
          <w:noProof/>
        </w:rPr>
        <w:t>Rundle, H. D., and P. Nosil. 2005. Ecological speciation. Ecol. Lett. 8:336–352.</w:t>
      </w:r>
    </w:p>
    <w:p w14:paraId="26C78BB5" w14:textId="77777777" w:rsidR="00F4029A" w:rsidRPr="00F4029A" w:rsidRDefault="00F4029A" w:rsidP="00F4029A">
      <w:pPr>
        <w:widowControl w:val="0"/>
        <w:autoSpaceDE w:val="0"/>
        <w:autoSpaceDN w:val="0"/>
        <w:adjustRightInd w:val="0"/>
        <w:ind w:left="480" w:hanging="480"/>
        <w:rPr>
          <w:noProof/>
        </w:rPr>
      </w:pPr>
      <w:r w:rsidRPr="00F4029A">
        <w:rPr>
          <w:noProof/>
        </w:rPr>
        <w:t>Schmidt, H., A. Waldvogel, S. L. Hellmann, T. Hankeln, and M. Pfenninger. 2020. A high-quality genome assembly from short and long reads for the non-biting midge Chironomus riparius ( Diptera ). G3 Genes, Genomes, Genet. 10.</w:t>
      </w:r>
    </w:p>
    <w:p w14:paraId="50476D81" w14:textId="77777777" w:rsidR="00F4029A" w:rsidRPr="00F4029A" w:rsidRDefault="00F4029A" w:rsidP="00F4029A">
      <w:pPr>
        <w:widowControl w:val="0"/>
        <w:autoSpaceDE w:val="0"/>
        <w:autoSpaceDN w:val="0"/>
        <w:adjustRightInd w:val="0"/>
        <w:ind w:left="480" w:hanging="480"/>
        <w:rPr>
          <w:noProof/>
        </w:rPr>
      </w:pPr>
      <w:r w:rsidRPr="00F4029A">
        <w:rPr>
          <w:noProof/>
        </w:rPr>
        <w:t>Van der Auwera, G. A., M. O. Carneiro, C. Hartl, R. Poplin, G. del Angel, A. Levy-Moonshine, T. Jordan, K. Shakir, D. Roazen, J. Thibault, E. Banks, K. V. Garimella, D. Altshuler, S. Gabriel, and M. A. DePristo. 2013. From fastQ data to high-confidence variant calls: The genome analysis toolkit best practices pipeline.</w:t>
      </w:r>
    </w:p>
    <w:p w14:paraId="5F40C407" w14:textId="77777777" w:rsidR="00F4029A" w:rsidRPr="00F4029A" w:rsidRDefault="00F4029A" w:rsidP="00F4029A">
      <w:pPr>
        <w:widowControl w:val="0"/>
        <w:autoSpaceDE w:val="0"/>
        <w:autoSpaceDN w:val="0"/>
        <w:adjustRightInd w:val="0"/>
        <w:ind w:left="480" w:hanging="480"/>
        <w:rPr>
          <w:noProof/>
        </w:rPr>
      </w:pPr>
      <w:r w:rsidRPr="009B5536">
        <w:rPr>
          <w:noProof/>
          <w:lang w:val="de-DE"/>
        </w:rPr>
        <w:t xml:space="preserve">Waldvogel, A. M., A. Wieser, T. Schell, S. Patel, H. Schmidt, T. Hankeln, B. Feldmeyer, and M. Pfenninger. </w:t>
      </w:r>
      <w:r w:rsidRPr="00F4029A">
        <w:rPr>
          <w:noProof/>
        </w:rPr>
        <w:t xml:space="preserve">2018. The genomic footprint of climate adaptation in Chironomus riparius. Mol. </w:t>
      </w:r>
      <w:r w:rsidRPr="00F4029A">
        <w:rPr>
          <w:noProof/>
        </w:rPr>
        <w:lastRenderedPageBreak/>
        <w:t>Ecol. 27:1439–1456.</w:t>
      </w:r>
    </w:p>
    <w:p w14:paraId="52AD3C66" w14:textId="77777777" w:rsidR="00F4029A" w:rsidRPr="00F4029A" w:rsidRDefault="00F4029A" w:rsidP="00F4029A">
      <w:pPr>
        <w:widowControl w:val="0"/>
        <w:autoSpaceDE w:val="0"/>
        <w:autoSpaceDN w:val="0"/>
        <w:adjustRightInd w:val="0"/>
        <w:ind w:left="480" w:hanging="480"/>
        <w:rPr>
          <w:noProof/>
        </w:rPr>
      </w:pPr>
      <w:r w:rsidRPr="00F4029A">
        <w:rPr>
          <w:noProof/>
        </w:rPr>
        <w:t>Weisberg, F. J. 2019. An R Companion to Applied Regression. SAGE, Thousand Oaks CA.</w:t>
      </w:r>
    </w:p>
    <w:p w14:paraId="4FEDA6C0" w14:textId="77777777" w:rsidR="008C4544" w:rsidRPr="00BE33CE" w:rsidRDefault="00382153" w:rsidP="00F530AF">
      <w:r w:rsidRPr="00BE33CE">
        <w:fldChar w:fldCharType="end"/>
      </w:r>
    </w:p>
    <w:sectPr w:rsidR="008C4544" w:rsidRPr="00BE33CE">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5038AE"/>
    <w:multiLevelType w:val="hybridMultilevel"/>
    <w:tmpl w:val="E91EBD8C"/>
    <w:lvl w:ilvl="0" w:tplc="9B2A49FE">
      <w:start w:val="1"/>
      <w:numFmt w:val="decimal"/>
      <w:lvlText w:val="%1."/>
      <w:lvlJc w:val="left"/>
      <w:pPr>
        <w:ind w:left="0" w:firstLine="57"/>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78F6E23"/>
    <w:multiLevelType w:val="hybridMultilevel"/>
    <w:tmpl w:val="9758905E"/>
    <w:lvl w:ilvl="0" w:tplc="8D9E6448">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4756285"/>
    <w:multiLevelType w:val="hybridMultilevel"/>
    <w:tmpl w:val="3B56CEC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47C5A2D"/>
    <w:multiLevelType w:val="hybridMultilevel"/>
    <w:tmpl w:val="41C0D8D8"/>
    <w:lvl w:ilvl="0" w:tplc="0407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82E6B92"/>
    <w:multiLevelType w:val="hybridMultilevel"/>
    <w:tmpl w:val="0200F3DA"/>
    <w:lvl w:ilvl="0" w:tplc="882C821C">
      <w:start w:val="1"/>
      <w:numFmt w:val="decimal"/>
      <w:lvlText w:val="%1."/>
      <w:lvlJc w:val="left"/>
      <w:pPr>
        <w:tabs>
          <w:tab w:val="num" w:pos="0"/>
        </w:tabs>
        <w:ind w:left="0" w:firstLine="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9C5098D"/>
    <w:multiLevelType w:val="multilevel"/>
    <w:tmpl w:val="3A08C84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43415F2C"/>
    <w:multiLevelType w:val="hybridMultilevel"/>
    <w:tmpl w:val="9758905E"/>
    <w:lvl w:ilvl="0" w:tplc="8D9E6448">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473801FD"/>
    <w:multiLevelType w:val="hybridMultilevel"/>
    <w:tmpl w:val="167AAD8C"/>
    <w:lvl w:ilvl="0" w:tplc="0407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2871B57"/>
    <w:multiLevelType w:val="hybridMultilevel"/>
    <w:tmpl w:val="AED24FA0"/>
    <w:lvl w:ilvl="0" w:tplc="CD0CE5C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BD85959"/>
    <w:multiLevelType w:val="hybridMultilevel"/>
    <w:tmpl w:val="93EAFBEA"/>
    <w:lvl w:ilvl="0" w:tplc="8D9E644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C004D16"/>
    <w:multiLevelType w:val="hybridMultilevel"/>
    <w:tmpl w:val="23526606"/>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num w:numId="1">
    <w:abstractNumId w:val="5"/>
  </w:num>
  <w:num w:numId="2">
    <w:abstractNumId w:val="2"/>
  </w:num>
  <w:num w:numId="3">
    <w:abstractNumId w:val="8"/>
  </w:num>
  <w:num w:numId="4">
    <w:abstractNumId w:val="7"/>
  </w:num>
  <w:num w:numId="5">
    <w:abstractNumId w:val="0"/>
  </w:num>
  <w:num w:numId="6">
    <w:abstractNumId w:val="4"/>
  </w:num>
  <w:num w:numId="7">
    <w:abstractNumId w:val="3"/>
  </w:num>
  <w:num w:numId="8">
    <w:abstractNumId w:val="6"/>
  </w:num>
  <w:num w:numId="9">
    <w:abstractNumId w:val="1"/>
  </w:num>
  <w:num w:numId="10">
    <w:abstractNumId w:val="9"/>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59FE"/>
    <w:rsid w:val="00000B5E"/>
    <w:rsid w:val="00007B07"/>
    <w:rsid w:val="000120B4"/>
    <w:rsid w:val="0003311D"/>
    <w:rsid w:val="00036DEE"/>
    <w:rsid w:val="0004365F"/>
    <w:rsid w:val="0005160E"/>
    <w:rsid w:val="00052BE5"/>
    <w:rsid w:val="00070F79"/>
    <w:rsid w:val="00071933"/>
    <w:rsid w:val="000763B4"/>
    <w:rsid w:val="000808C4"/>
    <w:rsid w:val="000840B5"/>
    <w:rsid w:val="00084B8F"/>
    <w:rsid w:val="00085045"/>
    <w:rsid w:val="000902AF"/>
    <w:rsid w:val="000961EB"/>
    <w:rsid w:val="000A3722"/>
    <w:rsid w:val="000A3A96"/>
    <w:rsid w:val="000B626A"/>
    <w:rsid w:val="000C523F"/>
    <w:rsid w:val="000E72F7"/>
    <w:rsid w:val="000F2BAB"/>
    <w:rsid w:val="001005E5"/>
    <w:rsid w:val="001026BD"/>
    <w:rsid w:val="001137D3"/>
    <w:rsid w:val="001139F6"/>
    <w:rsid w:val="001254FD"/>
    <w:rsid w:val="00130286"/>
    <w:rsid w:val="0015007D"/>
    <w:rsid w:val="00152A4F"/>
    <w:rsid w:val="001609D8"/>
    <w:rsid w:val="0017712C"/>
    <w:rsid w:val="00181312"/>
    <w:rsid w:val="001A573A"/>
    <w:rsid w:val="001B51BC"/>
    <w:rsid w:val="001C5665"/>
    <w:rsid w:val="001D4CE9"/>
    <w:rsid w:val="001D655D"/>
    <w:rsid w:val="001E1660"/>
    <w:rsid w:val="001E1EBA"/>
    <w:rsid w:val="001E63F4"/>
    <w:rsid w:val="001E68F8"/>
    <w:rsid w:val="001E7989"/>
    <w:rsid w:val="00203253"/>
    <w:rsid w:val="002047B6"/>
    <w:rsid w:val="00204E76"/>
    <w:rsid w:val="00207993"/>
    <w:rsid w:val="00211095"/>
    <w:rsid w:val="002125A9"/>
    <w:rsid w:val="00220476"/>
    <w:rsid w:val="00222863"/>
    <w:rsid w:val="00223703"/>
    <w:rsid w:val="0022424F"/>
    <w:rsid w:val="002246D9"/>
    <w:rsid w:val="002251F1"/>
    <w:rsid w:val="00230933"/>
    <w:rsid w:val="002320F0"/>
    <w:rsid w:val="00251FA8"/>
    <w:rsid w:val="00253939"/>
    <w:rsid w:val="002550C6"/>
    <w:rsid w:val="00264720"/>
    <w:rsid w:val="00271A77"/>
    <w:rsid w:val="00273CFC"/>
    <w:rsid w:val="0027497A"/>
    <w:rsid w:val="002831CE"/>
    <w:rsid w:val="00286664"/>
    <w:rsid w:val="002A01D2"/>
    <w:rsid w:val="002A18DC"/>
    <w:rsid w:val="002A198D"/>
    <w:rsid w:val="002A23FE"/>
    <w:rsid w:val="002A4691"/>
    <w:rsid w:val="002A55C4"/>
    <w:rsid w:val="002B1310"/>
    <w:rsid w:val="002B5C8C"/>
    <w:rsid w:val="002C2EC9"/>
    <w:rsid w:val="002C430C"/>
    <w:rsid w:val="002C7026"/>
    <w:rsid w:val="002C77CC"/>
    <w:rsid w:val="002C7AA9"/>
    <w:rsid w:val="002D11F1"/>
    <w:rsid w:val="002D2069"/>
    <w:rsid w:val="002E3EC3"/>
    <w:rsid w:val="002E4C65"/>
    <w:rsid w:val="00304E66"/>
    <w:rsid w:val="00306E51"/>
    <w:rsid w:val="00322587"/>
    <w:rsid w:val="003243B5"/>
    <w:rsid w:val="0033239C"/>
    <w:rsid w:val="003353CD"/>
    <w:rsid w:val="003355FD"/>
    <w:rsid w:val="003372B4"/>
    <w:rsid w:val="00345865"/>
    <w:rsid w:val="00352202"/>
    <w:rsid w:val="00352A1B"/>
    <w:rsid w:val="00352AF4"/>
    <w:rsid w:val="00352C73"/>
    <w:rsid w:val="00361607"/>
    <w:rsid w:val="003625D8"/>
    <w:rsid w:val="00371716"/>
    <w:rsid w:val="00376D93"/>
    <w:rsid w:val="00382153"/>
    <w:rsid w:val="003822AE"/>
    <w:rsid w:val="00382791"/>
    <w:rsid w:val="00392EE0"/>
    <w:rsid w:val="00393B0F"/>
    <w:rsid w:val="003957AB"/>
    <w:rsid w:val="003B314B"/>
    <w:rsid w:val="003B4C61"/>
    <w:rsid w:val="003C04A0"/>
    <w:rsid w:val="003C32DB"/>
    <w:rsid w:val="003C34F0"/>
    <w:rsid w:val="003E42A3"/>
    <w:rsid w:val="003F1DC3"/>
    <w:rsid w:val="003F588C"/>
    <w:rsid w:val="003F6E0C"/>
    <w:rsid w:val="00405354"/>
    <w:rsid w:val="00405D92"/>
    <w:rsid w:val="00406A7C"/>
    <w:rsid w:val="004128E2"/>
    <w:rsid w:val="00414724"/>
    <w:rsid w:val="00425ABA"/>
    <w:rsid w:val="004423E7"/>
    <w:rsid w:val="00447746"/>
    <w:rsid w:val="0045139A"/>
    <w:rsid w:val="004525D8"/>
    <w:rsid w:val="00453B8A"/>
    <w:rsid w:val="00473A5A"/>
    <w:rsid w:val="00474135"/>
    <w:rsid w:val="0047485D"/>
    <w:rsid w:val="00480CD0"/>
    <w:rsid w:val="0048239D"/>
    <w:rsid w:val="004A10A4"/>
    <w:rsid w:val="004A2AE5"/>
    <w:rsid w:val="004C0252"/>
    <w:rsid w:val="004C192F"/>
    <w:rsid w:val="004C32A1"/>
    <w:rsid w:val="004C4C68"/>
    <w:rsid w:val="004D2D36"/>
    <w:rsid w:val="004F0125"/>
    <w:rsid w:val="004F1363"/>
    <w:rsid w:val="004F1E1C"/>
    <w:rsid w:val="00500F8B"/>
    <w:rsid w:val="00505314"/>
    <w:rsid w:val="00512F60"/>
    <w:rsid w:val="00514B9B"/>
    <w:rsid w:val="00520B2F"/>
    <w:rsid w:val="00526483"/>
    <w:rsid w:val="005617FC"/>
    <w:rsid w:val="005676F4"/>
    <w:rsid w:val="005753D4"/>
    <w:rsid w:val="00593268"/>
    <w:rsid w:val="0059383F"/>
    <w:rsid w:val="0059552B"/>
    <w:rsid w:val="005B4DAB"/>
    <w:rsid w:val="005C247E"/>
    <w:rsid w:val="005C28A9"/>
    <w:rsid w:val="005C2C38"/>
    <w:rsid w:val="005C50B6"/>
    <w:rsid w:val="005D356A"/>
    <w:rsid w:val="005D714B"/>
    <w:rsid w:val="005E1A5E"/>
    <w:rsid w:val="005F32F2"/>
    <w:rsid w:val="005F4FE6"/>
    <w:rsid w:val="005F5BDE"/>
    <w:rsid w:val="00613D7C"/>
    <w:rsid w:val="0062334A"/>
    <w:rsid w:val="00624DD0"/>
    <w:rsid w:val="006263FB"/>
    <w:rsid w:val="0063382E"/>
    <w:rsid w:val="00633DBC"/>
    <w:rsid w:val="00633F2F"/>
    <w:rsid w:val="00646133"/>
    <w:rsid w:val="00650CEF"/>
    <w:rsid w:val="00651AE9"/>
    <w:rsid w:val="0065437F"/>
    <w:rsid w:val="00661E90"/>
    <w:rsid w:val="00673836"/>
    <w:rsid w:val="006765AC"/>
    <w:rsid w:val="0067703D"/>
    <w:rsid w:val="0067797A"/>
    <w:rsid w:val="006853B9"/>
    <w:rsid w:val="00692E0C"/>
    <w:rsid w:val="00693630"/>
    <w:rsid w:val="006A5DC9"/>
    <w:rsid w:val="006B574A"/>
    <w:rsid w:val="006C544A"/>
    <w:rsid w:val="006D0EEB"/>
    <w:rsid w:val="006F7AE8"/>
    <w:rsid w:val="00724314"/>
    <w:rsid w:val="00727DA9"/>
    <w:rsid w:val="00735F87"/>
    <w:rsid w:val="007368BA"/>
    <w:rsid w:val="00736B34"/>
    <w:rsid w:val="00737EB6"/>
    <w:rsid w:val="00745F5C"/>
    <w:rsid w:val="00751A52"/>
    <w:rsid w:val="0075453A"/>
    <w:rsid w:val="00755900"/>
    <w:rsid w:val="00775DFC"/>
    <w:rsid w:val="00786080"/>
    <w:rsid w:val="007A4E3C"/>
    <w:rsid w:val="007A4EE4"/>
    <w:rsid w:val="007A5839"/>
    <w:rsid w:val="007A60BF"/>
    <w:rsid w:val="007B7F6C"/>
    <w:rsid w:val="007C1B0B"/>
    <w:rsid w:val="007C62F7"/>
    <w:rsid w:val="007D1269"/>
    <w:rsid w:val="007D6801"/>
    <w:rsid w:val="007F5AA9"/>
    <w:rsid w:val="007F69CF"/>
    <w:rsid w:val="00800465"/>
    <w:rsid w:val="00803A08"/>
    <w:rsid w:val="00811B2B"/>
    <w:rsid w:val="0081239F"/>
    <w:rsid w:val="008442EE"/>
    <w:rsid w:val="00845817"/>
    <w:rsid w:val="00850BD0"/>
    <w:rsid w:val="00851D06"/>
    <w:rsid w:val="00857081"/>
    <w:rsid w:val="00863A09"/>
    <w:rsid w:val="00877EBB"/>
    <w:rsid w:val="00883792"/>
    <w:rsid w:val="00885C10"/>
    <w:rsid w:val="008960EF"/>
    <w:rsid w:val="008B5038"/>
    <w:rsid w:val="008C4544"/>
    <w:rsid w:val="008E3001"/>
    <w:rsid w:val="008E4D7A"/>
    <w:rsid w:val="008E7903"/>
    <w:rsid w:val="008F30C3"/>
    <w:rsid w:val="008F7254"/>
    <w:rsid w:val="00902DC2"/>
    <w:rsid w:val="00913A5D"/>
    <w:rsid w:val="00914903"/>
    <w:rsid w:val="009176E8"/>
    <w:rsid w:val="00926837"/>
    <w:rsid w:val="00927256"/>
    <w:rsid w:val="009466B8"/>
    <w:rsid w:val="009545C5"/>
    <w:rsid w:val="00955CE3"/>
    <w:rsid w:val="00963CB8"/>
    <w:rsid w:val="00971E74"/>
    <w:rsid w:val="00993DDC"/>
    <w:rsid w:val="00997A03"/>
    <w:rsid w:val="009A1123"/>
    <w:rsid w:val="009A1FDD"/>
    <w:rsid w:val="009A6505"/>
    <w:rsid w:val="009B5536"/>
    <w:rsid w:val="009B6B1C"/>
    <w:rsid w:val="009C0A79"/>
    <w:rsid w:val="009D40B5"/>
    <w:rsid w:val="009D5A79"/>
    <w:rsid w:val="009D7BEC"/>
    <w:rsid w:val="009E2149"/>
    <w:rsid w:val="009E333B"/>
    <w:rsid w:val="009E69A1"/>
    <w:rsid w:val="009F46E7"/>
    <w:rsid w:val="00A03A2A"/>
    <w:rsid w:val="00A040B4"/>
    <w:rsid w:val="00A054F5"/>
    <w:rsid w:val="00A11363"/>
    <w:rsid w:val="00A11770"/>
    <w:rsid w:val="00A31BDC"/>
    <w:rsid w:val="00A337C5"/>
    <w:rsid w:val="00A4130F"/>
    <w:rsid w:val="00A4281E"/>
    <w:rsid w:val="00A42F95"/>
    <w:rsid w:val="00A57850"/>
    <w:rsid w:val="00A65EFA"/>
    <w:rsid w:val="00A67782"/>
    <w:rsid w:val="00A778D4"/>
    <w:rsid w:val="00A8202E"/>
    <w:rsid w:val="00A9550D"/>
    <w:rsid w:val="00AA0ACE"/>
    <w:rsid w:val="00AA2B60"/>
    <w:rsid w:val="00AB54CB"/>
    <w:rsid w:val="00AC2965"/>
    <w:rsid w:val="00AC3FB8"/>
    <w:rsid w:val="00AC60E6"/>
    <w:rsid w:val="00AC73B5"/>
    <w:rsid w:val="00AD185A"/>
    <w:rsid w:val="00AE3B32"/>
    <w:rsid w:val="00AF6378"/>
    <w:rsid w:val="00B13E5C"/>
    <w:rsid w:val="00B17364"/>
    <w:rsid w:val="00B32606"/>
    <w:rsid w:val="00B42D14"/>
    <w:rsid w:val="00B45BB4"/>
    <w:rsid w:val="00B55B82"/>
    <w:rsid w:val="00B86E70"/>
    <w:rsid w:val="00B86E94"/>
    <w:rsid w:val="00B87AFA"/>
    <w:rsid w:val="00B92C07"/>
    <w:rsid w:val="00B93A9C"/>
    <w:rsid w:val="00B94017"/>
    <w:rsid w:val="00B9446B"/>
    <w:rsid w:val="00BC6D91"/>
    <w:rsid w:val="00BD1581"/>
    <w:rsid w:val="00BE33CE"/>
    <w:rsid w:val="00BE39F5"/>
    <w:rsid w:val="00C104B5"/>
    <w:rsid w:val="00C16390"/>
    <w:rsid w:val="00C20FFD"/>
    <w:rsid w:val="00C22593"/>
    <w:rsid w:val="00C22708"/>
    <w:rsid w:val="00C233F9"/>
    <w:rsid w:val="00C27465"/>
    <w:rsid w:val="00C3387E"/>
    <w:rsid w:val="00C5119A"/>
    <w:rsid w:val="00C62AE0"/>
    <w:rsid w:val="00C766D7"/>
    <w:rsid w:val="00C900BF"/>
    <w:rsid w:val="00C9456E"/>
    <w:rsid w:val="00C94CBE"/>
    <w:rsid w:val="00C96E75"/>
    <w:rsid w:val="00CA6FA1"/>
    <w:rsid w:val="00CB734E"/>
    <w:rsid w:val="00CC07B6"/>
    <w:rsid w:val="00CC4C83"/>
    <w:rsid w:val="00CD2BA9"/>
    <w:rsid w:val="00CE36AC"/>
    <w:rsid w:val="00D02036"/>
    <w:rsid w:val="00D129F2"/>
    <w:rsid w:val="00D2089E"/>
    <w:rsid w:val="00D22E93"/>
    <w:rsid w:val="00D30397"/>
    <w:rsid w:val="00D35B84"/>
    <w:rsid w:val="00D470CD"/>
    <w:rsid w:val="00D47802"/>
    <w:rsid w:val="00D51606"/>
    <w:rsid w:val="00D5748E"/>
    <w:rsid w:val="00D60428"/>
    <w:rsid w:val="00D61528"/>
    <w:rsid w:val="00D71264"/>
    <w:rsid w:val="00D71B6C"/>
    <w:rsid w:val="00D739EF"/>
    <w:rsid w:val="00D7491C"/>
    <w:rsid w:val="00DA191A"/>
    <w:rsid w:val="00DB1AE5"/>
    <w:rsid w:val="00DB5345"/>
    <w:rsid w:val="00DC300E"/>
    <w:rsid w:val="00DD015C"/>
    <w:rsid w:val="00DD1F7D"/>
    <w:rsid w:val="00DD57D6"/>
    <w:rsid w:val="00DE136C"/>
    <w:rsid w:val="00DE4302"/>
    <w:rsid w:val="00DF54AF"/>
    <w:rsid w:val="00E00BC4"/>
    <w:rsid w:val="00E02578"/>
    <w:rsid w:val="00E0379E"/>
    <w:rsid w:val="00E049D4"/>
    <w:rsid w:val="00E059FE"/>
    <w:rsid w:val="00E060F5"/>
    <w:rsid w:val="00E06EBF"/>
    <w:rsid w:val="00E118FF"/>
    <w:rsid w:val="00E14F45"/>
    <w:rsid w:val="00E17E9C"/>
    <w:rsid w:val="00E31899"/>
    <w:rsid w:val="00E343C7"/>
    <w:rsid w:val="00E5720D"/>
    <w:rsid w:val="00E62E66"/>
    <w:rsid w:val="00E62FE2"/>
    <w:rsid w:val="00E7695C"/>
    <w:rsid w:val="00E92F66"/>
    <w:rsid w:val="00E948EF"/>
    <w:rsid w:val="00E97143"/>
    <w:rsid w:val="00EA23B6"/>
    <w:rsid w:val="00ED5B14"/>
    <w:rsid w:val="00EE24A2"/>
    <w:rsid w:val="00EF07FB"/>
    <w:rsid w:val="00EF3E59"/>
    <w:rsid w:val="00F00AA8"/>
    <w:rsid w:val="00F168E1"/>
    <w:rsid w:val="00F22F61"/>
    <w:rsid w:val="00F4029A"/>
    <w:rsid w:val="00F530AF"/>
    <w:rsid w:val="00F53F51"/>
    <w:rsid w:val="00F54EA8"/>
    <w:rsid w:val="00F601E9"/>
    <w:rsid w:val="00F74B07"/>
    <w:rsid w:val="00F80499"/>
    <w:rsid w:val="00F863F9"/>
    <w:rsid w:val="00F867CE"/>
    <w:rsid w:val="00F906E8"/>
    <w:rsid w:val="00FA14B3"/>
    <w:rsid w:val="00FB0555"/>
    <w:rsid w:val="00FC6D61"/>
    <w:rsid w:val="00FD7BD1"/>
    <w:rsid w:val="00FE4B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9862F74"/>
  <w14:defaultImageDpi w14:val="32767"/>
  <w15:docId w15:val="{B922CCD2-E413-421E-9A7A-9199BB29FF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530AF"/>
    <w:pPr>
      <w:spacing w:after="120" w:line="480" w:lineRule="auto"/>
      <w:jc w:val="both"/>
    </w:pPr>
    <w:rPr>
      <w:rFonts w:ascii="Times New Roman" w:hAnsi="Times New Roman" w:cs="Times New Roman"/>
      <w:sz w:val="24"/>
      <w:szCs w:val="24"/>
      <w:lang w:val="en-GB"/>
    </w:rPr>
  </w:style>
  <w:style w:type="paragraph" w:styleId="berschrift1">
    <w:name w:val="heading 1"/>
    <w:basedOn w:val="Standard"/>
    <w:next w:val="Standard"/>
    <w:link w:val="berschrift1Zchn"/>
    <w:uiPriority w:val="9"/>
    <w:qFormat/>
    <w:rsid w:val="00405354"/>
    <w:pPr>
      <w:keepNext/>
      <w:keepLines/>
      <w:spacing w:before="480" w:line="276" w:lineRule="auto"/>
      <w:jc w:val="left"/>
      <w:outlineLvl w:val="0"/>
    </w:pPr>
    <w:rPr>
      <w:rFonts w:ascii="Calibri" w:eastAsiaTheme="majorEastAsia" w:hAnsi="Calibri" w:cstheme="majorBidi"/>
      <w:bCs/>
      <w:szCs w:val="28"/>
      <w:u w:val="single"/>
    </w:rPr>
  </w:style>
  <w:style w:type="paragraph" w:styleId="berschrift2">
    <w:name w:val="heading 2"/>
    <w:basedOn w:val="Standard"/>
    <w:next w:val="Standard"/>
    <w:link w:val="berschrift2Zchn"/>
    <w:uiPriority w:val="9"/>
    <w:unhideWhenUsed/>
    <w:qFormat/>
    <w:rsid w:val="002A198D"/>
    <w:pPr>
      <w:keepNext/>
      <w:keepLines/>
      <w:spacing w:before="200" w:line="276" w:lineRule="auto"/>
      <w:jc w:val="left"/>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D47802"/>
    <w:pPr>
      <w:keepNext/>
      <w:keepLines/>
      <w:spacing w:before="40"/>
      <w:outlineLvl w:val="2"/>
    </w:pPr>
    <w:rPr>
      <w:rFonts w:asciiTheme="majorHAnsi" w:eastAsiaTheme="majorEastAsia" w:hAnsiTheme="majorHAnsi" w:cstheme="majorBidi"/>
      <w:color w:val="243F60"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05354"/>
    <w:rPr>
      <w:rFonts w:ascii="Calibri" w:eastAsiaTheme="majorEastAsia" w:hAnsi="Calibri" w:cstheme="majorBidi"/>
      <w:bCs/>
      <w:sz w:val="24"/>
      <w:szCs w:val="28"/>
      <w:u w:val="single"/>
    </w:rPr>
  </w:style>
  <w:style w:type="paragraph" w:styleId="Sprechblasentext">
    <w:name w:val="Balloon Text"/>
    <w:basedOn w:val="Standard"/>
    <w:link w:val="SprechblasentextZchn"/>
    <w:uiPriority w:val="99"/>
    <w:semiHidden/>
    <w:unhideWhenUsed/>
    <w:rsid w:val="003B4C61"/>
    <w:pPr>
      <w:spacing w:line="240" w:lineRule="auto"/>
      <w:jc w:val="left"/>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B4C61"/>
    <w:rPr>
      <w:rFonts w:ascii="Tahoma" w:hAnsi="Tahoma" w:cs="Tahoma"/>
      <w:sz w:val="16"/>
      <w:szCs w:val="16"/>
    </w:rPr>
  </w:style>
  <w:style w:type="paragraph" w:styleId="Beschriftung">
    <w:name w:val="caption"/>
    <w:basedOn w:val="Standard"/>
    <w:next w:val="Standard"/>
    <w:uiPriority w:val="35"/>
    <w:unhideWhenUsed/>
    <w:qFormat/>
    <w:rsid w:val="003B4C61"/>
    <w:pPr>
      <w:spacing w:after="200" w:line="240" w:lineRule="auto"/>
      <w:jc w:val="left"/>
    </w:pPr>
    <w:rPr>
      <w:bCs/>
      <w:sz w:val="18"/>
      <w:szCs w:val="18"/>
    </w:rPr>
  </w:style>
  <w:style w:type="paragraph" w:styleId="Listenabsatz">
    <w:name w:val="List Paragraph"/>
    <w:basedOn w:val="Standard"/>
    <w:uiPriority w:val="34"/>
    <w:qFormat/>
    <w:rsid w:val="00C22593"/>
    <w:pPr>
      <w:spacing w:after="200" w:line="276" w:lineRule="auto"/>
      <w:ind w:left="720"/>
      <w:contextualSpacing/>
      <w:jc w:val="left"/>
    </w:pPr>
  </w:style>
  <w:style w:type="character" w:customStyle="1" w:styleId="berschrift2Zchn">
    <w:name w:val="Überschrift 2 Zchn"/>
    <w:basedOn w:val="Absatz-Standardschriftart"/>
    <w:link w:val="berschrift2"/>
    <w:uiPriority w:val="9"/>
    <w:rsid w:val="002A198D"/>
    <w:rPr>
      <w:rFonts w:asciiTheme="majorHAnsi" w:eastAsiaTheme="majorEastAsia" w:hAnsiTheme="majorHAnsi" w:cstheme="majorBidi"/>
      <w:b/>
      <w:bCs/>
      <w:color w:val="4F81BD" w:themeColor="accent1"/>
      <w:sz w:val="26"/>
      <w:szCs w:val="26"/>
    </w:rPr>
  </w:style>
  <w:style w:type="paragraph" w:styleId="Titel">
    <w:name w:val="Title"/>
    <w:basedOn w:val="Standard"/>
    <w:next w:val="Standard"/>
    <w:link w:val="TitelZchn"/>
    <w:uiPriority w:val="10"/>
    <w:qFormat/>
    <w:rsid w:val="00AB54CB"/>
    <w:pPr>
      <w:pBdr>
        <w:bottom w:val="single" w:sz="8" w:space="4" w:color="4F81BD" w:themeColor="accent1"/>
      </w:pBdr>
      <w:spacing w:after="300" w:line="240" w:lineRule="auto"/>
      <w:contextualSpacing/>
      <w:jc w:val="left"/>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AB54CB"/>
    <w:rPr>
      <w:rFonts w:asciiTheme="majorHAnsi" w:eastAsiaTheme="majorEastAsia" w:hAnsiTheme="majorHAnsi" w:cstheme="majorBidi"/>
      <w:color w:val="17365D" w:themeColor="text2" w:themeShade="BF"/>
      <w:spacing w:val="5"/>
      <w:kern w:val="28"/>
      <w:sz w:val="52"/>
      <w:szCs w:val="52"/>
    </w:rPr>
  </w:style>
  <w:style w:type="character" w:styleId="Zeilennummer">
    <w:name w:val="line number"/>
    <w:basedOn w:val="Absatz-Standardschriftart"/>
    <w:uiPriority w:val="99"/>
    <w:semiHidden/>
    <w:unhideWhenUsed/>
    <w:rsid w:val="00BD1581"/>
  </w:style>
  <w:style w:type="character" w:styleId="Kommentarzeichen">
    <w:name w:val="annotation reference"/>
    <w:basedOn w:val="Absatz-Standardschriftart"/>
    <w:uiPriority w:val="99"/>
    <w:semiHidden/>
    <w:unhideWhenUsed/>
    <w:rsid w:val="00EF3E59"/>
    <w:rPr>
      <w:sz w:val="16"/>
      <w:szCs w:val="16"/>
    </w:rPr>
  </w:style>
  <w:style w:type="paragraph" w:styleId="Kommentartext">
    <w:name w:val="annotation text"/>
    <w:basedOn w:val="Standard"/>
    <w:link w:val="KommentartextZchn"/>
    <w:uiPriority w:val="99"/>
    <w:unhideWhenUsed/>
    <w:rsid w:val="00EF3E59"/>
    <w:pPr>
      <w:spacing w:line="240" w:lineRule="auto"/>
    </w:pPr>
    <w:rPr>
      <w:sz w:val="20"/>
      <w:szCs w:val="20"/>
    </w:rPr>
  </w:style>
  <w:style w:type="character" w:customStyle="1" w:styleId="KommentartextZchn">
    <w:name w:val="Kommentartext Zchn"/>
    <w:basedOn w:val="Absatz-Standardschriftart"/>
    <w:link w:val="Kommentartext"/>
    <w:uiPriority w:val="99"/>
    <w:rsid w:val="00EF3E59"/>
    <w:rPr>
      <w:sz w:val="20"/>
      <w:szCs w:val="20"/>
    </w:rPr>
  </w:style>
  <w:style w:type="paragraph" w:styleId="Kommentarthema">
    <w:name w:val="annotation subject"/>
    <w:basedOn w:val="Kommentartext"/>
    <w:next w:val="Kommentartext"/>
    <w:link w:val="KommentarthemaZchn"/>
    <w:uiPriority w:val="99"/>
    <w:semiHidden/>
    <w:unhideWhenUsed/>
    <w:rsid w:val="00EF3E59"/>
    <w:rPr>
      <w:b/>
      <w:bCs/>
    </w:rPr>
  </w:style>
  <w:style w:type="character" w:customStyle="1" w:styleId="KommentarthemaZchn">
    <w:name w:val="Kommentarthema Zchn"/>
    <w:basedOn w:val="KommentartextZchn"/>
    <w:link w:val="Kommentarthema"/>
    <w:uiPriority w:val="99"/>
    <w:semiHidden/>
    <w:rsid w:val="00EF3E59"/>
    <w:rPr>
      <w:b/>
      <w:bCs/>
      <w:sz w:val="20"/>
      <w:szCs w:val="20"/>
    </w:rPr>
  </w:style>
  <w:style w:type="character" w:customStyle="1" w:styleId="berschrift3Zchn">
    <w:name w:val="Überschrift 3 Zchn"/>
    <w:basedOn w:val="Absatz-Standardschriftart"/>
    <w:link w:val="berschrift3"/>
    <w:uiPriority w:val="9"/>
    <w:rsid w:val="00D47802"/>
    <w:rPr>
      <w:rFonts w:asciiTheme="majorHAnsi" w:eastAsiaTheme="majorEastAsia" w:hAnsiTheme="majorHAnsi" w:cstheme="majorBidi"/>
      <w:color w:val="243F60" w:themeColor="accent1" w:themeShade="7F"/>
      <w:sz w:val="24"/>
      <w:szCs w:val="24"/>
    </w:rPr>
  </w:style>
  <w:style w:type="table" w:styleId="Tabellenraster">
    <w:name w:val="Table Grid"/>
    <w:basedOn w:val="NormaleTabelle"/>
    <w:uiPriority w:val="59"/>
    <w:rsid w:val="00520B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204E76"/>
    <w:pPr>
      <w:spacing w:after="0" w:line="240" w:lineRule="auto"/>
    </w:pPr>
    <w:rPr>
      <w:rFonts w:ascii="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958395">
      <w:bodyDiv w:val="1"/>
      <w:marLeft w:val="0"/>
      <w:marRight w:val="0"/>
      <w:marTop w:val="0"/>
      <w:marBottom w:val="0"/>
      <w:divBdr>
        <w:top w:val="none" w:sz="0" w:space="0" w:color="auto"/>
        <w:left w:val="none" w:sz="0" w:space="0" w:color="auto"/>
        <w:bottom w:val="none" w:sz="0" w:space="0" w:color="auto"/>
        <w:right w:val="none" w:sz="0" w:space="0" w:color="auto"/>
      </w:divBdr>
    </w:div>
    <w:div w:id="129593006">
      <w:bodyDiv w:val="1"/>
      <w:marLeft w:val="0"/>
      <w:marRight w:val="0"/>
      <w:marTop w:val="0"/>
      <w:marBottom w:val="0"/>
      <w:divBdr>
        <w:top w:val="none" w:sz="0" w:space="0" w:color="auto"/>
        <w:left w:val="none" w:sz="0" w:space="0" w:color="auto"/>
        <w:bottom w:val="none" w:sz="0" w:space="0" w:color="auto"/>
        <w:right w:val="none" w:sz="0" w:space="0" w:color="auto"/>
      </w:divBdr>
    </w:div>
    <w:div w:id="168911993">
      <w:bodyDiv w:val="1"/>
      <w:marLeft w:val="0"/>
      <w:marRight w:val="0"/>
      <w:marTop w:val="0"/>
      <w:marBottom w:val="0"/>
      <w:divBdr>
        <w:top w:val="none" w:sz="0" w:space="0" w:color="auto"/>
        <w:left w:val="none" w:sz="0" w:space="0" w:color="auto"/>
        <w:bottom w:val="none" w:sz="0" w:space="0" w:color="auto"/>
        <w:right w:val="none" w:sz="0" w:space="0" w:color="auto"/>
      </w:divBdr>
    </w:div>
    <w:div w:id="188690511">
      <w:bodyDiv w:val="1"/>
      <w:marLeft w:val="0"/>
      <w:marRight w:val="0"/>
      <w:marTop w:val="0"/>
      <w:marBottom w:val="0"/>
      <w:divBdr>
        <w:top w:val="none" w:sz="0" w:space="0" w:color="auto"/>
        <w:left w:val="none" w:sz="0" w:space="0" w:color="auto"/>
        <w:bottom w:val="none" w:sz="0" w:space="0" w:color="auto"/>
        <w:right w:val="none" w:sz="0" w:space="0" w:color="auto"/>
      </w:divBdr>
    </w:div>
    <w:div w:id="217211842">
      <w:bodyDiv w:val="1"/>
      <w:marLeft w:val="0"/>
      <w:marRight w:val="0"/>
      <w:marTop w:val="0"/>
      <w:marBottom w:val="0"/>
      <w:divBdr>
        <w:top w:val="none" w:sz="0" w:space="0" w:color="auto"/>
        <w:left w:val="none" w:sz="0" w:space="0" w:color="auto"/>
        <w:bottom w:val="none" w:sz="0" w:space="0" w:color="auto"/>
        <w:right w:val="none" w:sz="0" w:space="0" w:color="auto"/>
      </w:divBdr>
    </w:div>
    <w:div w:id="221135627">
      <w:bodyDiv w:val="1"/>
      <w:marLeft w:val="0"/>
      <w:marRight w:val="0"/>
      <w:marTop w:val="0"/>
      <w:marBottom w:val="0"/>
      <w:divBdr>
        <w:top w:val="none" w:sz="0" w:space="0" w:color="auto"/>
        <w:left w:val="none" w:sz="0" w:space="0" w:color="auto"/>
        <w:bottom w:val="none" w:sz="0" w:space="0" w:color="auto"/>
        <w:right w:val="none" w:sz="0" w:space="0" w:color="auto"/>
      </w:divBdr>
    </w:div>
    <w:div w:id="271941064">
      <w:bodyDiv w:val="1"/>
      <w:marLeft w:val="0"/>
      <w:marRight w:val="0"/>
      <w:marTop w:val="0"/>
      <w:marBottom w:val="0"/>
      <w:divBdr>
        <w:top w:val="none" w:sz="0" w:space="0" w:color="auto"/>
        <w:left w:val="none" w:sz="0" w:space="0" w:color="auto"/>
        <w:bottom w:val="none" w:sz="0" w:space="0" w:color="auto"/>
        <w:right w:val="none" w:sz="0" w:space="0" w:color="auto"/>
      </w:divBdr>
    </w:div>
    <w:div w:id="285894343">
      <w:bodyDiv w:val="1"/>
      <w:marLeft w:val="0"/>
      <w:marRight w:val="0"/>
      <w:marTop w:val="0"/>
      <w:marBottom w:val="0"/>
      <w:divBdr>
        <w:top w:val="none" w:sz="0" w:space="0" w:color="auto"/>
        <w:left w:val="none" w:sz="0" w:space="0" w:color="auto"/>
        <w:bottom w:val="none" w:sz="0" w:space="0" w:color="auto"/>
        <w:right w:val="none" w:sz="0" w:space="0" w:color="auto"/>
      </w:divBdr>
    </w:div>
    <w:div w:id="324862937">
      <w:bodyDiv w:val="1"/>
      <w:marLeft w:val="0"/>
      <w:marRight w:val="0"/>
      <w:marTop w:val="0"/>
      <w:marBottom w:val="0"/>
      <w:divBdr>
        <w:top w:val="none" w:sz="0" w:space="0" w:color="auto"/>
        <w:left w:val="none" w:sz="0" w:space="0" w:color="auto"/>
        <w:bottom w:val="none" w:sz="0" w:space="0" w:color="auto"/>
        <w:right w:val="none" w:sz="0" w:space="0" w:color="auto"/>
      </w:divBdr>
    </w:div>
    <w:div w:id="350496561">
      <w:bodyDiv w:val="1"/>
      <w:marLeft w:val="0"/>
      <w:marRight w:val="0"/>
      <w:marTop w:val="0"/>
      <w:marBottom w:val="0"/>
      <w:divBdr>
        <w:top w:val="none" w:sz="0" w:space="0" w:color="auto"/>
        <w:left w:val="none" w:sz="0" w:space="0" w:color="auto"/>
        <w:bottom w:val="none" w:sz="0" w:space="0" w:color="auto"/>
        <w:right w:val="none" w:sz="0" w:space="0" w:color="auto"/>
      </w:divBdr>
    </w:div>
    <w:div w:id="492988979">
      <w:bodyDiv w:val="1"/>
      <w:marLeft w:val="0"/>
      <w:marRight w:val="0"/>
      <w:marTop w:val="0"/>
      <w:marBottom w:val="0"/>
      <w:divBdr>
        <w:top w:val="none" w:sz="0" w:space="0" w:color="auto"/>
        <w:left w:val="none" w:sz="0" w:space="0" w:color="auto"/>
        <w:bottom w:val="none" w:sz="0" w:space="0" w:color="auto"/>
        <w:right w:val="none" w:sz="0" w:space="0" w:color="auto"/>
      </w:divBdr>
    </w:div>
    <w:div w:id="629674660">
      <w:bodyDiv w:val="1"/>
      <w:marLeft w:val="0"/>
      <w:marRight w:val="0"/>
      <w:marTop w:val="0"/>
      <w:marBottom w:val="0"/>
      <w:divBdr>
        <w:top w:val="none" w:sz="0" w:space="0" w:color="auto"/>
        <w:left w:val="none" w:sz="0" w:space="0" w:color="auto"/>
        <w:bottom w:val="none" w:sz="0" w:space="0" w:color="auto"/>
        <w:right w:val="none" w:sz="0" w:space="0" w:color="auto"/>
      </w:divBdr>
    </w:div>
    <w:div w:id="756747880">
      <w:bodyDiv w:val="1"/>
      <w:marLeft w:val="0"/>
      <w:marRight w:val="0"/>
      <w:marTop w:val="0"/>
      <w:marBottom w:val="0"/>
      <w:divBdr>
        <w:top w:val="none" w:sz="0" w:space="0" w:color="auto"/>
        <w:left w:val="none" w:sz="0" w:space="0" w:color="auto"/>
        <w:bottom w:val="none" w:sz="0" w:space="0" w:color="auto"/>
        <w:right w:val="none" w:sz="0" w:space="0" w:color="auto"/>
      </w:divBdr>
    </w:div>
    <w:div w:id="877475131">
      <w:bodyDiv w:val="1"/>
      <w:marLeft w:val="0"/>
      <w:marRight w:val="0"/>
      <w:marTop w:val="0"/>
      <w:marBottom w:val="0"/>
      <w:divBdr>
        <w:top w:val="none" w:sz="0" w:space="0" w:color="auto"/>
        <w:left w:val="none" w:sz="0" w:space="0" w:color="auto"/>
        <w:bottom w:val="none" w:sz="0" w:space="0" w:color="auto"/>
        <w:right w:val="none" w:sz="0" w:space="0" w:color="auto"/>
      </w:divBdr>
    </w:div>
    <w:div w:id="879244350">
      <w:bodyDiv w:val="1"/>
      <w:marLeft w:val="0"/>
      <w:marRight w:val="0"/>
      <w:marTop w:val="0"/>
      <w:marBottom w:val="0"/>
      <w:divBdr>
        <w:top w:val="none" w:sz="0" w:space="0" w:color="auto"/>
        <w:left w:val="none" w:sz="0" w:space="0" w:color="auto"/>
        <w:bottom w:val="none" w:sz="0" w:space="0" w:color="auto"/>
        <w:right w:val="none" w:sz="0" w:space="0" w:color="auto"/>
      </w:divBdr>
    </w:div>
    <w:div w:id="894242134">
      <w:bodyDiv w:val="1"/>
      <w:marLeft w:val="0"/>
      <w:marRight w:val="0"/>
      <w:marTop w:val="0"/>
      <w:marBottom w:val="0"/>
      <w:divBdr>
        <w:top w:val="none" w:sz="0" w:space="0" w:color="auto"/>
        <w:left w:val="none" w:sz="0" w:space="0" w:color="auto"/>
        <w:bottom w:val="none" w:sz="0" w:space="0" w:color="auto"/>
        <w:right w:val="none" w:sz="0" w:space="0" w:color="auto"/>
      </w:divBdr>
    </w:div>
    <w:div w:id="904797447">
      <w:bodyDiv w:val="1"/>
      <w:marLeft w:val="0"/>
      <w:marRight w:val="0"/>
      <w:marTop w:val="0"/>
      <w:marBottom w:val="0"/>
      <w:divBdr>
        <w:top w:val="none" w:sz="0" w:space="0" w:color="auto"/>
        <w:left w:val="none" w:sz="0" w:space="0" w:color="auto"/>
        <w:bottom w:val="none" w:sz="0" w:space="0" w:color="auto"/>
        <w:right w:val="none" w:sz="0" w:space="0" w:color="auto"/>
      </w:divBdr>
    </w:div>
    <w:div w:id="991447507">
      <w:bodyDiv w:val="1"/>
      <w:marLeft w:val="0"/>
      <w:marRight w:val="0"/>
      <w:marTop w:val="0"/>
      <w:marBottom w:val="0"/>
      <w:divBdr>
        <w:top w:val="none" w:sz="0" w:space="0" w:color="auto"/>
        <w:left w:val="none" w:sz="0" w:space="0" w:color="auto"/>
        <w:bottom w:val="none" w:sz="0" w:space="0" w:color="auto"/>
        <w:right w:val="none" w:sz="0" w:space="0" w:color="auto"/>
      </w:divBdr>
    </w:div>
    <w:div w:id="996500367">
      <w:bodyDiv w:val="1"/>
      <w:marLeft w:val="0"/>
      <w:marRight w:val="0"/>
      <w:marTop w:val="0"/>
      <w:marBottom w:val="0"/>
      <w:divBdr>
        <w:top w:val="none" w:sz="0" w:space="0" w:color="auto"/>
        <w:left w:val="none" w:sz="0" w:space="0" w:color="auto"/>
        <w:bottom w:val="none" w:sz="0" w:space="0" w:color="auto"/>
        <w:right w:val="none" w:sz="0" w:space="0" w:color="auto"/>
      </w:divBdr>
    </w:div>
    <w:div w:id="1050494237">
      <w:bodyDiv w:val="1"/>
      <w:marLeft w:val="0"/>
      <w:marRight w:val="0"/>
      <w:marTop w:val="0"/>
      <w:marBottom w:val="0"/>
      <w:divBdr>
        <w:top w:val="none" w:sz="0" w:space="0" w:color="auto"/>
        <w:left w:val="none" w:sz="0" w:space="0" w:color="auto"/>
        <w:bottom w:val="none" w:sz="0" w:space="0" w:color="auto"/>
        <w:right w:val="none" w:sz="0" w:space="0" w:color="auto"/>
      </w:divBdr>
    </w:div>
    <w:div w:id="1257444435">
      <w:bodyDiv w:val="1"/>
      <w:marLeft w:val="0"/>
      <w:marRight w:val="0"/>
      <w:marTop w:val="0"/>
      <w:marBottom w:val="0"/>
      <w:divBdr>
        <w:top w:val="none" w:sz="0" w:space="0" w:color="auto"/>
        <w:left w:val="none" w:sz="0" w:space="0" w:color="auto"/>
        <w:bottom w:val="none" w:sz="0" w:space="0" w:color="auto"/>
        <w:right w:val="none" w:sz="0" w:space="0" w:color="auto"/>
      </w:divBdr>
    </w:div>
    <w:div w:id="1399865707">
      <w:bodyDiv w:val="1"/>
      <w:marLeft w:val="0"/>
      <w:marRight w:val="0"/>
      <w:marTop w:val="0"/>
      <w:marBottom w:val="0"/>
      <w:divBdr>
        <w:top w:val="none" w:sz="0" w:space="0" w:color="auto"/>
        <w:left w:val="none" w:sz="0" w:space="0" w:color="auto"/>
        <w:bottom w:val="none" w:sz="0" w:space="0" w:color="auto"/>
        <w:right w:val="none" w:sz="0" w:space="0" w:color="auto"/>
      </w:divBdr>
    </w:div>
    <w:div w:id="1448769060">
      <w:bodyDiv w:val="1"/>
      <w:marLeft w:val="0"/>
      <w:marRight w:val="0"/>
      <w:marTop w:val="0"/>
      <w:marBottom w:val="0"/>
      <w:divBdr>
        <w:top w:val="none" w:sz="0" w:space="0" w:color="auto"/>
        <w:left w:val="none" w:sz="0" w:space="0" w:color="auto"/>
        <w:bottom w:val="none" w:sz="0" w:space="0" w:color="auto"/>
        <w:right w:val="none" w:sz="0" w:space="0" w:color="auto"/>
      </w:divBdr>
    </w:div>
    <w:div w:id="1455783832">
      <w:bodyDiv w:val="1"/>
      <w:marLeft w:val="0"/>
      <w:marRight w:val="0"/>
      <w:marTop w:val="0"/>
      <w:marBottom w:val="0"/>
      <w:divBdr>
        <w:top w:val="none" w:sz="0" w:space="0" w:color="auto"/>
        <w:left w:val="none" w:sz="0" w:space="0" w:color="auto"/>
        <w:bottom w:val="none" w:sz="0" w:space="0" w:color="auto"/>
        <w:right w:val="none" w:sz="0" w:space="0" w:color="auto"/>
      </w:divBdr>
    </w:div>
    <w:div w:id="1505895117">
      <w:bodyDiv w:val="1"/>
      <w:marLeft w:val="0"/>
      <w:marRight w:val="0"/>
      <w:marTop w:val="0"/>
      <w:marBottom w:val="0"/>
      <w:divBdr>
        <w:top w:val="none" w:sz="0" w:space="0" w:color="auto"/>
        <w:left w:val="none" w:sz="0" w:space="0" w:color="auto"/>
        <w:bottom w:val="none" w:sz="0" w:space="0" w:color="auto"/>
        <w:right w:val="none" w:sz="0" w:space="0" w:color="auto"/>
      </w:divBdr>
    </w:div>
    <w:div w:id="1518931602">
      <w:bodyDiv w:val="1"/>
      <w:marLeft w:val="0"/>
      <w:marRight w:val="0"/>
      <w:marTop w:val="0"/>
      <w:marBottom w:val="0"/>
      <w:divBdr>
        <w:top w:val="none" w:sz="0" w:space="0" w:color="auto"/>
        <w:left w:val="none" w:sz="0" w:space="0" w:color="auto"/>
        <w:bottom w:val="none" w:sz="0" w:space="0" w:color="auto"/>
        <w:right w:val="none" w:sz="0" w:space="0" w:color="auto"/>
      </w:divBdr>
    </w:div>
    <w:div w:id="1523011757">
      <w:bodyDiv w:val="1"/>
      <w:marLeft w:val="0"/>
      <w:marRight w:val="0"/>
      <w:marTop w:val="0"/>
      <w:marBottom w:val="0"/>
      <w:divBdr>
        <w:top w:val="none" w:sz="0" w:space="0" w:color="auto"/>
        <w:left w:val="none" w:sz="0" w:space="0" w:color="auto"/>
        <w:bottom w:val="none" w:sz="0" w:space="0" w:color="auto"/>
        <w:right w:val="none" w:sz="0" w:space="0" w:color="auto"/>
      </w:divBdr>
    </w:div>
    <w:div w:id="1534734636">
      <w:bodyDiv w:val="1"/>
      <w:marLeft w:val="0"/>
      <w:marRight w:val="0"/>
      <w:marTop w:val="0"/>
      <w:marBottom w:val="0"/>
      <w:divBdr>
        <w:top w:val="none" w:sz="0" w:space="0" w:color="auto"/>
        <w:left w:val="none" w:sz="0" w:space="0" w:color="auto"/>
        <w:bottom w:val="none" w:sz="0" w:space="0" w:color="auto"/>
        <w:right w:val="none" w:sz="0" w:space="0" w:color="auto"/>
      </w:divBdr>
    </w:div>
    <w:div w:id="1766344277">
      <w:bodyDiv w:val="1"/>
      <w:marLeft w:val="0"/>
      <w:marRight w:val="0"/>
      <w:marTop w:val="0"/>
      <w:marBottom w:val="0"/>
      <w:divBdr>
        <w:top w:val="none" w:sz="0" w:space="0" w:color="auto"/>
        <w:left w:val="none" w:sz="0" w:space="0" w:color="auto"/>
        <w:bottom w:val="none" w:sz="0" w:space="0" w:color="auto"/>
        <w:right w:val="none" w:sz="0" w:space="0" w:color="auto"/>
      </w:divBdr>
    </w:div>
    <w:div w:id="1769740860">
      <w:bodyDiv w:val="1"/>
      <w:marLeft w:val="0"/>
      <w:marRight w:val="0"/>
      <w:marTop w:val="0"/>
      <w:marBottom w:val="0"/>
      <w:divBdr>
        <w:top w:val="none" w:sz="0" w:space="0" w:color="auto"/>
        <w:left w:val="none" w:sz="0" w:space="0" w:color="auto"/>
        <w:bottom w:val="none" w:sz="0" w:space="0" w:color="auto"/>
        <w:right w:val="none" w:sz="0" w:space="0" w:color="auto"/>
      </w:divBdr>
    </w:div>
    <w:div w:id="1883134998">
      <w:bodyDiv w:val="1"/>
      <w:marLeft w:val="0"/>
      <w:marRight w:val="0"/>
      <w:marTop w:val="0"/>
      <w:marBottom w:val="0"/>
      <w:divBdr>
        <w:top w:val="none" w:sz="0" w:space="0" w:color="auto"/>
        <w:left w:val="none" w:sz="0" w:space="0" w:color="auto"/>
        <w:bottom w:val="none" w:sz="0" w:space="0" w:color="auto"/>
        <w:right w:val="none" w:sz="0" w:space="0" w:color="auto"/>
      </w:divBdr>
    </w:div>
    <w:div w:id="1964146010">
      <w:bodyDiv w:val="1"/>
      <w:marLeft w:val="0"/>
      <w:marRight w:val="0"/>
      <w:marTop w:val="0"/>
      <w:marBottom w:val="0"/>
      <w:divBdr>
        <w:top w:val="none" w:sz="0" w:space="0" w:color="auto"/>
        <w:left w:val="none" w:sz="0" w:space="0" w:color="auto"/>
        <w:bottom w:val="none" w:sz="0" w:space="0" w:color="auto"/>
        <w:right w:val="none" w:sz="0" w:space="0" w:color="auto"/>
      </w:divBdr>
    </w:div>
    <w:div w:id="1985546421">
      <w:bodyDiv w:val="1"/>
      <w:marLeft w:val="0"/>
      <w:marRight w:val="0"/>
      <w:marTop w:val="0"/>
      <w:marBottom w:val="0"/>
      <w:divBdr>
        <w:top w:val="none" w:sz="0" w:space="0" w:color="auto"/>
        <w:left w:val="none" w:sz="0" w:space="0" w:color="auto"/>
        <w:bottom w:val="none" w:sz="0" w:space="0" w:color="auto"/>
        <w:right w:val="none" w:sz="0" w:space="0" w:color="auto"/>
      </w:divBdr>
    </w:div>
    <w:div w:id="1989050239">
      <w:bodyDiv w:val="1"/>
      <w:marLeft w:val="0"/>
      <w:marRight w:val="0"/>
      <w:marTop w:val="0"/>
      <w:marBottom w:val="0"/>
      <w:divBdr>
        <w:top w:val="none" w:sz="0" w:space="0" w:color="auto"/>
        <w:left w:val="none" w:sz="0" w:space="0" w:color="auto"/>
        <w:bottom w:val="none" w:sz="0" w:space="0" w:color="auto"/>
        <w:right w:val="none" w:sz="0" w:space="0" w:color="auto"/>
      </w:divBdr>
    </w:div>
    <w:div w:id="1991398743">
      <w:bodyDiv w:val="1"/>
      <w:marLeft w:val="0"/>
      <w:marRight w:val="0"/>
      <w:marTop w:val="0"/>
      <w:marBottom w:val="0"/>
      <w:divBdr>
        <w:top w:val="none" w:sz="0" w:space="0" w:color="auto"/>
        <w:left w:val="none" w:sz="0" w:space="0" w:color="auto"/>
        <w:bottom w:val="none" w:sz="0" w:space="0" w:color="auto"/>
        <w:right w:val="none" w:sz="0" w:space="0" w:color="auto"/>
      </w:divBdr>
    </w:div>
    <w:div w:id="1996228019">
      <w:bodyDiv w:val="1"/>
      <w:marLeft w:val="0"/>
      <w:marRight w:val="0"/>
      <w:marTop w:val="0"/>
      <w:marBottom w:val="0"/>
      <w:divBdr>
        <w:top w:val="none" w:sz="0" w:space="0" w:color="auto"/>
        <w:left w:val="none" w:sz="0" w:space="0" w:color="auto"/>
        <w:bottom w:val="none" w:sz="0" w:space="0" w:color="auto"/>
        <w:right w:val="none" w:sz="0" w:space="0" w:color="auto"/>
      </w:divBdr>
    </w:div>
    <w:div w:id="2022778801">
      <w:bodyDiv w:val="1"/>
      <w:marLeft w:val="0"/>
      <w:marRight w:val="0"/>
      <w:marTop w:val="0"/>
      <w:marBottom w:val="0"/>
      <w:divBdr>
        <w:top w:val="none" w:sz="0" w:space="0" w:color="auto"/>
        <w:left w:val="none" w:sz="0" w:space="0" w:color="auto"/>
        <w:bottom w:val="none" w:sz="0" w:space="0" w:color="auto"/>
        <w:right w:val="none" w:sz="0" w:space="0" w:color="auto"/>
      </w:divBdr>
      <w:divsChild>
        <w:div w:id="21740423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7.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tiff"/><Relationship Id="rId12" Type="http://schemas.openxmlformats.org/officeDocument/2006/relationships/oleObject" Target="embeddings/oleObject1.bin"/><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oleObject" Target="embeddings/oleObject2.bin"/><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9.png"/><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image" Target="media/image8.wmf"/></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709132F-1731-427B-963C-D85B988F13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2</Pages>
  <Words>20943</Words>
  <Characters>119377</Characters>
  <Application>Microsoft Office Word</Application>
  <DocSecurity>0</DocSecurity>
  <Lines>994</Lines>
  <Paragraphs>280</Paragraphs>
  <ScaleCrop>false</ScaleCrop>
  <HeadingPairs>
    <vt:vector size="2" baseType="variant">
      <vt:variant>
        <vt:lpstr>Titel</vt:lpstr>
      </vt:variant>
      <vt:variant>
        <vt:i4>1</vt:i4>
      </vt:variant>
    </vt:vector>
  </HeadingPairs>
  <TitlesOfParts>
    <vt:vector size="1" baseType="lpstr">
      <vt:lpstr/>
    </vt:vector>
  </TitlesOfParts>
  <Company>Dell</Company>
  <LinksUpToDate>false</LinksUpToDate>
  <CharactersWithSpaces>140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nnis Lüders</dc:creator>
  <cp:lastModifiedBy>Dennis Schreiber</cp:lastModifiedBy>
  <cp:revision>7</cp:revision>
  <cp:lastPrinted>2019-04-23T09:44:00Z</cp:lastPrinted>
  <dcterms:created xsi:type="dcterms:W3CDTF">2020-09-04T13:25:00Z</dcterms:created>
  <dcterms:modified xsi:type="dcterms:W3CDTF">2020-09-04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evolution</vt:lpwstr>
  </property>
  <property fmtid="{D5CDD505-2E9C-101B-9397-08002B2CF9AE}" pid="11" name="Mendeley Recent Style Name 4_1">
    <vt:lpwstr>Evolution</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lecular-ecology</vt:lpwstr>
  </property>
  <property fmtid="{D5CDD505-2E9C-101B-9397-08002B2CF9AE}" pid="19" name="Mendeley Recent Style Name 8_1">
    <vt:lpwstr>Molecular Ecolog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0e95e78-2d9d-34fe-ac08-c97cf5953dc1</vt:lpwstr>
  </property>
  <property fmtid="{D5CDD505-2E9C-101B-9397-08002B2CF9AE}" pid="24" name="Mendeley Citation Style_1">
    <vt:lpwstr>http://www.zotero.org/styles/evolution</vt:lpwstr>
  </property>
</Properties>
</file>